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65C0E" w14:textId="0E353EDE" w:rsidR="005E4EF1" w:rsidRDefault="005E4EF1" w:rsidP="005E4EF1">
      <w:pPr>
        <w:spacing w:line="240" w:lineRule="auto"/>
        <w:rPr>
          <w:rFonts w:asciiTheme="majorHAnsi" w:hAnsiTheme="majorHAnsi" w:cstheme="majorHAnsi"/>
        </w:rPr>
      </w:pPr>
      <w:bookmarkStart w:id="0" w:name="_Hlk489776469"/>
      <w:bookmarkStart w:id="1" w:name="_Hlk502246888"/>
      <w:bookmarkStart w:id="2" w:name="_GoBack"/>
      <w:bookmarkEnd w:id="2"/>
    </w:p>
    <w:p w14:paraId="3F6646E0" w14:textId="77777777" w:rsidR="005E4EF1" w:rsidRPr="00BC0F6D" w:rsidRDefault="005E4EF1" w:rsidP="005E4EF1">
      <w:pPr>
        <w:spacing w:line="240" w:lineRule="auto"/>
        <w:rPr>
          <w:rFonts w:asciiTheme="majorHAnsi" w:hAnsiTheme="majorHAnsi" w:cstheme="majorHAnsi"/>
          <w:b/>
        </w:rPr>
      </w:pPr>
      <w:r w:rsidRPr="00BC0F6D">
        <w:rPr>
          <w:rFonts w:asciiTheme="majorHAnsi" w:hAnsiTheme="majorHAnsi" w:cstheme="majorHAnsi"/>
          <w:b/>
        </w:rPr>
        <w:t>ANNEX OF SUPPLEMENTAL INFORMATION</w:t>
      </w:r>
    </w:p>
    <w:p w14:paraId="51B9C548" w14:textId="77777777" w:rsidR="005E4EF1" w:rsidRDefault="005E4EF1" w:rsidP="005E4EF1">
      <w:pPr>
        <w:spacing w:line="240" w:lineRule="auto"/>
        <w:rPr>
          <w:rFonts w:asciiTheme="majorHAnsi" w:hAnsiTheme="majorHAnsi" w:cstheme="majorHAnsi"/>
        </w:rPr>
      </w:pPr>
    </w:p>
    <w:p w14:paraId="5ED2470D" w14:textId="77777777" w:rsidR="005E4EF1" w:rsidRDefault="005E4EF1" w:rsidP="005E4EF1">
      <w:pPr>
        <w:spacing w:line="240" w:lineRule="auto"/>
        <w:rPr>
          <w:rFonts w:asciiTheme="majorHAnsi" w:hAnsiTheme="majorHAnsi" w:cstheme="majorHAnsi"/>
        </w:rPr>
      </w:pPr>
    </w:p>
    <w:p w14:paraId="43FCAD24" w14:textId="77777777" w:rsidR="005E4EF1" w:rsidRPr="00BC0F6D" w:rsidRDefault="005E4EF1" w:rsidP="005E4EF1">
      <w:pPr>
        <w:spacing w:line="240" w:lineRule="auto"/>
        <w:rPr>
          <w:rFonts w:asciiTheme="majorHAnsi" w:hAnsiTheme="majorHAnsi" w:cstheme="majorHAnsi"/>
          <w:b/>
        </w:rPr>
      </w:pPr>
      <w:r w:rsidRPr="00BC0F6D">
        <w:rPr>
          <w:rFonts w:asciiTheme="majorHAnsi" w:hAnsiTheme="majorHAnsi" w:cstheme="majorHAnsi"/>
          <w:b/>
        </w:rPr>
        <w:t>Figure A1.  Timeline of the experiment</w:t>
      </w:r>
    </w:p>
    <w:p w14:paraId="4F8B1BBD" w14:textId="77777777" w:rsidR="005E4EF1" w:rsidRDefault="005E4EF1" w:rsidP="005E4EF1">
      <w:pPr>
        <w:spacing w:line="240" w:lineRule="auto"/>
        <w:rPr>
          <w:rFonts w:asciiTheme="majorHAnsi" w:hAnsiTheme="majorHAnsi" w:cstheme="majorHAnsi"/>
        </w:rPr>
      </w:pPr>
      <w:r>
        <w:rPr>
          <w:rFonts w:asciiTheme="majorHAnsi" w:hAnsiTheme="majorHAnsi" w:cstheme="majorHAnsi"/>
          <w:noProof/>
        </w:rPr>
        <mc:AlternateContent>
          <mc:Choice Requires="wpg">
            <w:drawing>
              <wp:anchor distT="0" distB="0" distL="114300" distR="114300" simplePos="0" relativeHeight="251666432" behindDoc="0" locked="0" layoutInCell="1" allowOverlap="1" wp14:anchorId="45F2C57C" wp14:editId="0D8EEF08">
                <wp:simplePos x="0" y="0"/>
                <wp:positionH relativeFrom="column">
                  <wp:posOffset>-19050</wp:posOffset>
                </wp:positionH>
                <wp:positionV relativeFrom="paragraph">
                  <wp:posOffset>41910</wp:posOffset>
                </wp:positionV>
                <wp:extent cx="5916168" cy="2532888"/>
                <wp:effectExtent l="57150" t="19050" r="85090" b="96520"/>
                <wp:wrapNone/>
                <wp:docPr id="32" name="Group 3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916168" cy="2532888"/>
                          <a:chOff x="0" y="0"/>
                          <a:chExt cx="7381875" cy="3162300"/>
                        </a:xfrm>
                      </wpg:grpSpPr>
                      <wps:wsp>
                        <wps:cNvPr id="33" name="Rectangle 33"/>
                        <wps:cNvSpPr/>
                        <wps:spPr>
                          <a:xfrm>
                            <a:off x="0" y="0"/>
                            <a:ext cx="7381875" cy="31623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34" name="Picture 34"/>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19050" y="133350"/>
                            <a:ext cx="7245350" cy="2880360"/>
                          </a:xfrm>
                          <a:prstGeom prst="rect">
                            <a:avLst/>
                          </a:prstGeom>
                          <a:noFill/>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1A2E48C" id="Group 32" o:spid="_x0000_s1026" style="position:absolute;margin-left:-1.5pt;margin-top:3.3pt;width:465.85pt;height:199.45pt;z-index:251666432;mso-width-relative:margin;mso-height-relative:margin" coordsize="73818,31623" o:gfxdata="UEsDBBQABgAIAAAAIQCxgme2CgEAABMCAAATAAAAW0NvbnRlbnRfVHlwZXNdLnhtbJSRwU7DMAyG 70i8Q5QralN2QAit3YGOIyA0HiBK3DaicaI4lO3tSbpNgokh7Rjb3+8vyXK1tSObIJBxWPPbsuIM UDltsK/5++apuOeMokQtR4dQ8x0QXzXXV8vNzgOxRCPVfIjRPwhBagArqXQeMHU6F6yM6Rh64aX6 kD2IRVXdCeUwAsYi5gzeLFvo5OcY2XqbynsTjz1nj/u5vKrmxmY+18WfRICRThDp/WiUjOluYkJ9 4lUcnMpEzjM0GE83SfzMhtz57fRzwYF7SY8ZjAb2KkN8ljaZCx1IwMK1TpX/Z2RJS4XrOqOgbAOt Z+rodC5buy8MMF0a3ibsDaZjupi/tPkGAAD//wMAUEsDBBQABgAIAAAAIQA4/SH/1gAAAJQBAAAL AAAAX3JlbHMvLnJlbHOkkMFqwzAMhu+DvYPRfXGawxijTi+j0GvpHsDYimMaW0Yy2fr2M4PBMnrb Ub/Q94l/f/hMi1qRJVI2sOt6UJgd+ZiDgffL8ekFlFSbvV0oo4EbChzGx4f9GRdb25HMsYhqlCwG 5lrLq9biZkxWOiqY22YiTra2kYMu1l1tQD30/bPm3wwYN0x18gb45AdQl1tp5j/sFB2T0FQ7R0nT NEV3j6o9feQzro1iOWA14Fm+Q8a1a8+Bvu/d/dMb2JY5uiPbhG/ktn4cqGU/er3pcvwCAAD//wMA UEsDBBQABgAIAAAAIQDaR7frJQQAAPoJAAAOAAAAZHJzL2Uyb0RvYy54bWykVttu2zgQfV9g/0HQ u2PdbMtC5MLrXFAg2wZNF32mKcoiSpFcko7sXey/75CU5MQJmiJ9sMHLzHDmzMwZXX44tCx4JEpT wcswvojCgHAsKsp3ZfjX15tJHgbaIF4hJjgpwyPR4YfV779ddrIgiWgEq4gKwAjXRSfLsDFGFtOp xg1pkb4QknC4rIVqkYGt2k0rhTqw3rJpEkXzaSdUJZXARGs4vfKX4crZr2uCzee61sQErAzBN+P+ lfvf2v/p6hIVO4VkQ3HvBnqHFy2iHB4dTV0hg4K9oi9MtRQroUVtLrBop6KuKSYuBogmjs6iuVVi L10su6LbyREmgPYMp3ebxZ8e71VAqzJMkzDgqIUcuWcD2AM4ndwVIHOr5IO8Vz5CWN4J/F0HXGwa xHdkrSUADem3GtNzFbvfnfQPtWqtHYg9OLhEHMdEkIMJMBzOlvE8nkPpYLhLZmmS57lPFW4gny/0 cHPday7SPM4XM6+ZxvMkjVySp6jwDzv3Rnc6CWWnT8jqX0P2oUGSuIRpi9qAbDog+wVgAsAYCdLU o+vkLLQOa13oHuWfQenNWFEhlTa3RLSBXZShgvddmaLHO21ssk4iNidc3FDG4BwVjNt/LRit7Jnb 2KYkG6aCRwTtZA4+38+kwKDVBJSHWNzKHBnxVr+QGsoNchw7R1yjn2wijAk3g13GQdqq1eDBqJi+ rdjLW1XiSGBUTt5WHjXcy4KbUbmlXKjXDLDR5drLDwj4uC0EW1EdoR6U8BSkJb6hkJM7pM09UsA5 wE7Ao+Yz/NVMdGUo+lUYNEL989q5lYeChdsw6IDDylD/vUeKhAH7yKGUl3GWWdJzm2y2SGCjnt5s n97wfbsRkNcYGFtit7Tyhg3LWon2G9Dt2r4KV4hjeLsMsVHDZmM8twJhY7JeOzEgOonMHX+QeMi6 rcavh29Iyb4wDXT+JzG0DyrO6tPL2nxwsd4bUVNXvCdce7yhlVeXkuICfj1bwupFT789VUDL7C2Q fjK1P2WjRer7Xk58vHRLGTVHN6SgZKxT/PGeYkuidvOEHrKBHuDavhqkmSWHQcrrQKNS/CPafS4+ tdtnD24ZlUMn23UfGuTrbJa8go6fU1cC71toTz94FWHIwNTXDZUa6qQg7ZZUwDEfK9/akFIgGdeD QM5uGP6b5OsoWiZ/TDazaDPJosX1ZL3MFpNFdL3IoiyPN/HmP9thcVbsNYF4EbuStPcVTl94++rk 678R/Ex1s9lT1jAKwDXHfYOLwFoWEuurVtiytONAbRQxuLHHnlHcOQiPFw7mE7IWdMvgwbb7U1Qw ShEUqyOMMz6Pl9EMOgimW5ymKSzde+COG3+LJJvZQz/+8jxK54Png533Ertz2A8ZtwSPXe+4DwyH Sf8xZL9gnu6d1OmTbfU/AAAA//8DAFBLAwQUAAYACAAAACEAqiYOvrwAAAAhAQAAGQAAAGRycy9f cmVscy9lMm9Eb2MueG1sLnJlbHOEj0FqwzAQRfeF3EHMPpadRSjFsjeh4G1IDjBIY1nEGglJLfXt I8gmgUCX8z//PaYf//wqfillF1hB17QgiHUwjq2C6+V7/wkiF2SDa2BSsFGGcdh99GdasdRRXlzM olI4K1hKiV9SZr2Qx9yESFybOSSPpZ7Jyoj6hpbkoW2PMj0zYHhhiskoSJPpQFy2WM3/s8M8O02n oH88cXmjkM5XdwVislQUeDIOH2HXRLYgh16+PDbcAQAA//8DAFBLAwQUAAYACAAAACEATXOwpOAA AAAIAQAADwAAAGRycy9kb3ducmV2LnhtbEyPQUvDQBSE74L/YXmCt3aT1sQasymlqKci2Ari7TX7 moRm34bsNkn/vetJj8MMM9/k68m0YqDeNZYVxPMIBHFpdcOVgs/D62wFwnlkja1lUnAlB+vi9ibH TNuRP2jY+0qEEnYZKqi97zIpXVmTQTe3HXHwTrY36IPsK6l7HEO5aeUiilJpsOGwUGNH25rK8/5i FLyNOG6W8cuwO5+21+9D8v61i0mp+7tp8wzC0+T/wvCLH9ChCExHe2HtRKtgtgxXvII0BRHsp8Xq EcRRwUOUJCCLXP4/UPwAAAD//wMAUEsDBAoAAAAAAAAAIQC0K/L88zcBAPM3AQAUAAAAZHJzL21l ZGlhL2ltYWdlMS5wbmeJUE5HDQoaCgAAAA1JSERSAAAFZQAAAiUIBgAAAcrrql4AAAABc1JHQgCu zhzpAAAABGdBTUEAALGPC/xhBQAAAAlwSFlzAAAXEQAAFxEByibzPwAA/6VJREFUeF7s/V2MXUt6 nglyLgbgnYgReA6BGQx5jgCDPTdKkSo0PRc+BIqnxAFkgJdsz4V4MzrZHniaGKNn2LAxeViNMtsX MiUYmrSAlgldqAljPCDchpGtxhgpodFIVZGlHFuGCUGaziaPpJRKklMq/WRJJVVOvLG+d+9vfTvW z9577cyVud8HCOyIWLFixYoVO/a7vxU/l84LJycnn8vJwVmTGD+psEJkrEmMHytv5tXbPzOfWEes SYwfK+/JpafvzSfWFWsS4ycXVg1WJKxJjJ9c2J6N1pLXODw8NN/JydHRUU6zu7tbi3/27Jn5Tk5e vHhhvgrmyc9Xr17l88HW1lb+fPv2bf4kPu+dnZ38WSrb48eP8yfzE+2kOjwf5MKGRmvRMzB+f3// ZHNzM4fhjo+PJ366Bw8e5MbCMImN9v79+/nzzp07tXS4Bnj48GH+ZD5wyDvizxWLkerwfJALO0dP a6fkzxs3buTPjY2N3Bh5HO7Ro0eTHg5hEhst8MdLfv95+fLlnDdBXEwnFiPV3/kgF/aMNC172VUD 2SK6sSYxfo6/+z0rslh3rEmMgKfvX5hvSupZzZf9QgBrESPg6fujS1sHly00BQ1XDVY4rGWcAb4X 9Wx9cbd4TA1XGNYiVszT9/u1hhj9cFsHVybhAijsy1/901xosd5Yk1gCNjI2vtwA323mOICf/Rx3 cM3CC100FzadK4Q1iSWoGupucnvJVX+mtt7fz5/kq++fmW9hcmHVaEXCmsQS8Gd9xeTC4gty+83J 5j94lwvfhCVvpStNfLnAV7V98m6C5/rXvYzjGzXRTaqz80EubGqwHoueIcYjzDh8+te2eEuG8LVr 12rv/ktvxADzwTgFnx74hn3z5s3sj/C6JfAWTXST6u+ckBpsX3mQUk8aRnxtC8fXunD+NW5Xo/V5 xEa+vb2dGy2vx1e48BOeCziAhvhjop1UT+cE62WzRDgDbYuBN6dBulPziSaqBnEeCNJArC/WIs4B arTCsBZxDlCjFYa1iBVw6/Wr/Ik/UEOgRisMaxFLwoYZGyjCarRiYKxFzMGtN7uThnjrzXHy38z+ H9y/kcOeoRps4v7f+XUrslh3rEk4fnD/yqSxfenr1XgBwDjfEEt+NuIhuf3N51ZeIaZtrkapgX6y e3kS9g17XhY5L52zLCkX850e8Y3ZUODlSKQUtyioK7gnT55MwmMilafArdfVABc2sFtv7uTPecH5 zAvyAeHbr6drMXU14Jy+SmPl7aQtKY7xuJ/ezdevhGnQ6PDgMIs3EqeLg7t375qvIjZavmVDfKmc OL8Uzzh84vUxGihnARMcg4vX5IzgUr6A53kODg5qdeKP483fWZPKswLYGG+/3sufwEsNcuvNofnK 3H59NG+j7YJZxdeoHqTBa1p8wsUxARivUCoS4vgaFw8dD9+DYz7fSJ9GizzZq/q0XT0t0mKtBr+2 QxtIf+XKlYl/TKTyLMGkcX5zOr8r947ffG6hKUy7COncVRN7ybGTasV8yzFUPqdJbhOd3HrzKH+y 4VWWgqkVAZ/ecuD17xB86esbVl4hWtqVb3Tw46e+apy7uVGSoRpoRx53f/zXrMhi3bEmEciNFA00 /YmqGmqlPdHjotEOhW+ofIPWREorBLAWUQAN9oe/8RA/zRazOGjsvoHCzzA+fc/dhBqtMKxFDIhv nIAN1Gte9tYxbRtqtMKwFrEA6D2znn1912IqSo12mZcRRI1WGNYiOrj1+m3jT/ztN08sBnEHg8iJ Emq0wrAWUaBNZ7LB0n8KXL35j04+/njz5Jd/uduKkJKbbxYY+OMbME/p3JcvX5pvCvJouw7hxEkx HGgP7bCBnlLjbOKjH/g/W5GnpGjz1UE8j+F1J8N4Hcs3VjzO9+uE8QRhv84s3o7t7e3V8oj4ePix EDPQUp7DkOp0/KCHzYVNX5w+pFPMV4EwHMYbxEYb36XHcyNsgD6PiB8X0JWfmJ9Up+OHjRaw1xfr izWLceMbrRDWLMaNGq3wWLMYN2q0wmPNYtyo0QqPNYtxo0YrPNYsVssHH3x6ktzCa9Sq0QqPNYvF QYM0b8aHrbEufRE1WuGxZjE/H3xwL092jI3UvBMYd/Xql+9fvfrpdFLjHAzRaFM22fWhLV2faTnL XIfz0drywDGk43wzxvnPLviSxINz+57fRt98kKZUji7Sef0o9ZoIX736yWTCYqnRDkFqtPUZgi2k 5OabD77Fwvl0fqdGhDGOgJMPMRsXn5hoiE8PwnBx8iRnAOMYZ+TC+YmTnAzJY7xOnBGMuNKMWZTR E79k/j4jiCvFe5q+tPgC+VfmcH4Sp5/kiWVTcc88FsFrcx5HHpEU359pr1n1mC48O5FxST766LOX 6GE//vizPKPXyjsYqERfIfH1bNxaFI0BD4UPDZ9sILF4zCPCgTc8VkoDeD52J+d4BV/W0vne78se G5m/zwjiGI/xFSVifmyM/AIxDziWPX6RAGYGM13pWviCY/q7n+pP0jntxN5zkZ/4mEcKH/Vt6Gi4 +LTyDso82eKbX9pVXJw+aA8rIzXMR+YmsxYQjo24C/0REx5rFsuT/phtojEWetVJ+Pu+75MrCOPT onqhRis81iy6uXr13oF5J43Pgpc+/PBHbsCaUH02N9pFUaMVHmsWzXz44ZfvzjbEe/s+Dn44WBKG aKQRNVrhsWbRTGqEu74h4g9UCh+lhvvYopamavD3pnPNAmq0wmPNohn8iUpu24JLYw30wH8R4Pfh iBqt8FizGB40dDbE2CB9I236A+dRoxUeaxbLwT9gTY2PcWigOWJO5m206ZTsSrNgOUesCRxDGsK0 /hx/nPh0fHtVWpJTLE+qz/mYNsB644zhJAFelRrwIjQ12nTIfHV8PPze+YmNfpYtYZoIzwFNDf/5 82qVfb6EiI22dI6Yn1SP3bDx0eyFsG+QMHdhQMxQjTSySE/rQZjv932jBXHjZcT3abSAYeBfVTIe jbY0PkAsR6rHbmJjrP5I3XtrwZVz/fqPaXtuMcGaxfjRnzFBrEmMHyvvyY/+6NfMJ9YVaxLjx8or xLlqtJ/LycFZkxBCDE7pGye3fs6aw/kgFViI86NngZU5s/mv/oP5xLphzeF8kAv89P3J7sF3cuHF emLN4XxgZRZrjjWHc0LqZeeBg1f47p/jBTB12dO1H4IfO0A45dnvxZBKOJnuzE2T47lxTQPStJaA mAVN4fxQaLRtq5Ow4aQzZz7p97TFN+EXoGC6PvlEPxtt6TxRJ9XROWKOnjalzg49Hz4Z5z8jiPcr vRB/XsyD5/BYPE648goaeTwG2Gj9l0CUSfV3jphTHoiLibWGc4IarUhYaxghqYGar0INVhjWIkbA 1hfV/rpP372aNFh8fvX98/z59L12jROZ3DZOnafvqvfHVWOEq2ZAsLGioRa48g9/04ot1hlrDiuG jXHr4HLyH+ReFXFb7+ozc3PcwY0U/8hi6qTjQlhrGJCq4VUbQT99f5wbIdl6/9B8VTq4eVCjFQlr DQPgG+DW+/v508fN20BLqNGKhLWGJfnq++mSSUM0ziaQt+2Lu/vm23YLzQyxAPIqXq9euXIlf6Y7 yi8/uDYC0U7l7VSN4bxQ2MQ5xZpvFh7j2AKOE+BeBxHEx4be9nqVcfj0x/1YhnjMw4VCYqNtSi8q Uv2cH47//K+yDu5DSp7dw4cP874FgI0JW+VzswwPz/Gw0XLwDfID6A2ZlufB+euV8Gn5ypiNluXD MdFMqp9zgvWyR8dVw738tS9yeOykkptPDEXVIM4DBWkg1hNrEecANVphWItYIZ/sVjbbZVGjFYa1 iBVx681xcocWWg41WmFYi1iAL319w3wVt95MbbWpgWU3JGq0wrAWMQdsnGiUP7hf7QV2682jSz/0 9eotGEDYN9ohGrAarTCsRTh8j8nGFxtdjPP+W2/yzuSDk64hBLAW0QEb5Q/uV4NfGI4SYVXY9azM CzNAFrW3XWTZfEtL6A/BIuUqvbZu2wD6LEjlaOBLX59sh5+5/Xq5NZTQ8NjYgfc3cfv1pk9nZW6l KZl/S8V3+3G2Lpaxp7/UOAHi/bRxgHP8dfkqmHF4A9eULyYyNu374D+bwLb6xKfFdRj2DZFxeAvX lLdfht+/YsYbvKadyU+TVO4VQssBGh6kRva/PpppwG0gnZnNrMwLsblZrSLOB4gHwJm6cBjEQn8b pdmy8Tw2TMY1zcAFOFbaVp7p46enKU9ssY9jcPhClBotjwPfMEs9LWF+Z00qx5KgBy41QobjMfhv fWO+nR7tfCvzSkD2K77E4AxVXm4fdV5AW2gHDYYvCG5/80XVCL9Znw5z6/XbmYZJbr+5ab7lSHkK AaxFFJj8jKeGSm6/2clx3ux1681+lgG+oa4CNVphWIsowEbrQfj2m8n2+UtT5VeXD02kNEIAaxEF +jamviAvaNlSnrfe7ObPtuulY0IAaxEDgp749psH5p9eIDfaN3dm4ny4jZROCGAtYgEoE9jwSo3P x+U0SXIsSjpfCGAtogdsgLAc3Hr9KvtBW2P16ZZFjVYY1iIauPX6WTZ3TRps+vRjEwAsBxiCuGrS tbHN6LK7NZYWSG6CLxJKy39G7t+/jzrKjsZ6+AFeNiCvPvmIbtAcmoGJK4KGfAagwb7anZ1anQ6Z rw7i4eJr09ho+Yan1KBi3gzHPAmvSbx/Z2fn3Bnxx0qq1/MBGu0iEqFPo0VjKjVavNr1g0XgQKnR cvt9pgHeX3pVKxYj1ev5gDuQZ4mS3JW7s1PAV00qhvkWQw13GKoWcQ7QtvmCWJMYP2q0gliTGD9q tIJYkxg/arSCWJM4Ha5evffSvHOjRiuINYnV8sEHn2bbbvpc+IJqtIJYkxiO1DDz+ILYQBG+evXT +tu0OVCjFcSaxGKgIX7/938lz0zwjRR+hlNDzRMimW5RfuAHfvy+lXkhsC9uymbyEmCsoIx94Fwu Lj1KcH7fPOK5fSjNkVsGvOyZtxzp/ppJGvQJG98HH9ybrGcwbZD38oCYDz74yoPYaM07COhl8Wll bqUpGTdzxnE4zGLFJ96G+XAXpbdh3MS5bWwB8vYTHJsmEPJ4256/Ef/SAufH++AWp3B+9i5AmUoz c3EveFuIT38M6X1+aHQ83jYpErCeSpSu1URK08600dYb4rThfnqcGu9wsxkcaKxssMDKvBBstADT yTmNHDNX2+b1xynTbLT+AXFKeel89kxsWEzT1mhjPsgD5WzCL3ff9NYNeZa+CLif0jUZ9nsLA94P 4vrcky8b6ylOwSe8Vtc09ZSmH8v88yds3E1fhCbm6WnPI34KdxMX+PbnBm1hpfiGCf+HH/7IjfS5 C3/fRnv9+o8tve6BuDjkRjEEbIBJ+764evWTyeo07F0rGfFpXrAjfW7M02iBrAeCWJPoz7RxTj6z ictbEQppELfUOrVqtIJYk2hn2vjuvQ0NsdZbooet4r5STWwcEDVaQaxJtGON89A3UN+AlwF5JLnw vCsvNVpBrEm0A12KRuVttX0opf/ww08f1ht/la8areiLNYnVEBtiCtd6a4Aeu/pUoxX9sCaxHKnB 5RVirl//5PL3fd8n1ZL2iRRfmxiJP2tJCuTxB+hxc2RP5m206ZTsIvPMxp0HGMR5vXhdlqVUHjE/ qR7nAz/lkAuwt1bh6s9YpUvv5cXq0HjxCdKxQXa3aWq0/k1XibaJjXi7g7cwXM+1RCne5+HfAuGV cOlFAdJwAWexPLlB9KXUO1qDzYNi4M+RK2BRedDWaEHXIsHp0jNfDOaBY4R77T558iR/RobYEV1U 5AbRF/aqyZ362gdj1LRtA2TE6rAmcT7QnzEBrDmcD1DgR4/+cS64WF+sOZwPrMxizbHmcD5I5f1c Ts6agxBirUm9gRBCTLCuQQyJ1a0QQmSsaxBDYnU74dLT9zUnhFgvrGsQQ2J1q45VCJGxrkEMSa7Y FXSyyNq7ReG5i+bRNH6ZK+BgRRnkjSGa+Gzb0Yer1USWvT+MX/Z5wB/Lgi20IvEcIYYgtSUxNLli e3S0SNq2PFcE6dGB+E4E487ZeTCOS2cxzE/w/PnzmXh+cjFJ5Mfx7P5cUupofbo41n1zsxpN6oce 08+OlmF2fj4/lLlUplLZPKV0bedsb2/XJqGAGBZiEVK7E0OTK3ZFitYDxYit+QiO+4U0md6f9+rV q5l4TjbipCSv9EprG3Z1tN4P4vUA/exo2YkCXDOmLZWpaZKUPxeUrhvBvcNhDUg/OaspvRDzkNqR GJpcsSvoaMdO22rJ5xF7lEIsTdUziEHJFZs62Uf/4g9yJQsh1hvrGkRvnr4/uvT03ctLW+8eZdVa Yg3VrBCiGesZRI3YgW69e2y+OkxnHSudEEJ4cj+xtjx9v3tp6yAv+ZjxHefWF3fTsY3kP87+CNN6 nr7byfHqbIUQDushLgDoEAkUqHV4OcxjX33/LB17ksJ7OUy++v55ctupY52spevOnVaS9yOfrYPJ dlOeB//s99TZCiEmWNdwxmy9f5g7MTp0eiW23m1amvKC4uxQ/XGoTNhTydZBtV8J8iHR71XuAuSK Tfnc+KnfzpUshFhvrGs4Y3xHBxiud4AHpkanHTKc/1tfTx/z3C2aAFZArlgrnxBCWNdwxjx9v59U 7X0L1fHqNnesSW3irX+Tqh0BuWJdR/tq9+jk0u03E7coyJoOA+sXxYo4+ZwXP2GhNHMqxi16nWXB ZAjWF8EMtFJ5/DZEPIfpSumFmIfUhkYCOqYLQq7Y//v/3NmxIilmavXFss7Qj6mpDx8+zH7GxWms XfGc/sowKMWRto728ePH5pvCPNCZca82xGEGFo/FT4Ctrkr3h7LxOpzF5c8rgVl0vjON04T9Mcw4 Q347OzsW052/EG2k9iMGh+p1YNNBytl8Fejk4OLaBoThrvg4Bbdr/YW2jtZfi5tSlsoBf2mqq0+D jrZ0f37qLZQ913qIoFP39+L3IfTXAexo/Q8fO3gQ0wsxD6n9iEG5/XqPKvb4u99bS1vtaW+guowZ pS9NnbkQfbDeQQxGg7lg81/9h9zhXvmHv2kxQoh1wXoHMRgNHa0QYn2x3kEMhjpaIUTAeodzzq1v lNciOAvU0QohAtY7jJhbb47zC6bsTx0qOjLwg/tX0rH97GfcGFBHK4QIWO9wiqDjrD5fps7yBjum SbzvNG+//jyFn0zS5Dh/3PzscMeAlVUIIYj1Dh3cenOHHcjElbj9zRcp7a6Fyp1iKQ54/6031awv xEG50u8/x0oq3+Hv/4VVrxBCzKtofSf3ye7lWhj+L319I38yHp+33lQLukzjHmQlW/nr5593qvs9 8wGXGPPJyQJ9iRMP1o3SONnSLLdl8BMg2uBEFLoSp/m80Jb8nm0A149bF/kyYVILJpzAiWU6WhA7 yi99vVo2kPHseNmxngaxjB6UAwr59pud5A4mtt9lwTXdda1uBwEdAHZnnQds2Oinj8KPYvmiwe+n svIYPnG+n65L53ehvXPnTv5kGJMGuIuuh+fSj3QME3wpEcepr3Cc1QXH9CgT1ypAWZgW4AsNP48z HsDvy4tZYD6N93vYcfA4nN9EEnAasT/fpwe8L84+i2kjfjowQbpY53QAZY1xgH58Mg1gHQDO9PMz 9UowvZ+Q0jR7Dn7sfry3t2cx602qjzlBBzUWvDJmR4fPW6+fVf7Xm5M0sAkD1yHW/H2BWYPXowtY 3Q7GPLOScHl8ofyXCmAaK8J++qr/suGz9AXyecDvp7GS0k65hF/eqOa4+y3x5SDxBwbH/A+D7xiY nz8fHUipvD4Nz/P1QnxHS7wfxDDyQYcIeIzX8B0ojsVzSexou+4B6VlW4I/Rj0/8SDBvn4bPvUlx I61vg76dtE1rJk3x60SqgzOkz0ss35Ghk5uq5ifZfMGhXfV003wZHz8B81oW5Fm5mwha3Y6etg68 a1prVD9daoj0TUfi39NFFdK8112GPmVcZMfgee7h7du35uvHvM22T/mj+l9n0C8sjx8xgJECTeBF GdKgI/zhbzzMfgDViRduTTD/H/r6/dyx4lzCPG6/vlvznwX5/jXiQAhRx3qIJUDngo7QOpn8dx1K EZ0i4fGI75RxHiml5V//06B0/b6kc3f+xz+06hVCiHk7WnR2+LtOaK+d2EStg6rU5YPsB5N4+0TH y3zaFPCQYOhZFygf3aLY+UIIQax36EmlVjcsVHUq/hMmgLP6214CNlM/DC1+Aihv/Cj4OHDr9Svz zQfySU4IIYj1DiOmGndbTVogGJvLDhSOnb/vLOnvigM1G7Nzi2DnCiEEsd7hFOnqwHAcL8tyh2V2 29I5Po7+WpyZCuK53na8CnC95IQQgljvsELwYsw6HwtvTDo73wki/tab7axemZ7HfTri03D22Riw MgkhBLHeYQGgGNnR5bB9Arwkq1bXmu5gC7gOwvScnUabL1yXnZQv4caElR18/PHmxF1ETnNs6jws MkZViFVivcOcxA4UsJMkDPt47/cd7AXif/W/+3/+EjrWH/3Rr1kVD0fK3nxT0Nlx1hfnlWMmEsLY aBBxnGLJ8/FJRzDtFmFuhOjx6YiP81NzCfx0AOXkVFvG8bNEaRdexsVZb6V84uwqIc6S1EYXBJ1m NengoDaBYI356KPPnqGTzXWTXBfplGLH1gTSR7yq5HE/HbOpoyV+fQG6SCnOT1ktne/Pgb9UTp+G oD7YoYKYDymdC3x829RgIU6T1C7FUEQzATvcg9/6c4tZDnSg3mHev5/m6DvYVJysbNHJcoEZHvfp uMoX8sI5pWm5Pj1BWhCP4W87OjgcxzRezvsvlTOei7B3BHlhgRJPPBdpfOfftWW6EKdJap9iKGJH 67n2lX+TO93Lf/1XLEYIsS5YFyGGoK2jFUKsL9ZFiCFQRyuEKGFdhBgCdbRCiBLWRYghUEcrhChh XcTF44MPPj354IOvTFcQOwXU0QohSlgXcb744IN7b9GRWvDS1aufVovCJBjvj58W6miFECWsizhb Qqe5UanRT0/YgUKZXr365bw+QnXs3ibTfPjhj9zAJ46B5D8yb8rr3mJLHS6IdbT1zbCEEGuPdRGL kTrCbXZ4vrPzfP/3f+VmOlatcZDw6ehPn4c5IlE6DlzaXXagjEMnfPXqJ8Ps/7UgH3/82R46Wvit bs8EzgIjvjiYJcYZWn5fK8Zhoz2uE+BncsGPeOTFvaiwkV/bmgLcwA8zvThZwe9jxfxRJn9NpG/a Kp3noOyYhOHL6PF5AtTJ8+fPsx9lwTHkgfuJM/NiGGl8HcZwV52SmAfwM+A4qSTm7/1NsH7j5or+ eXqQJ8vHCSosO+JRXzgP6fDM8InJL6xD4q+H80sbXCL/pvJhEoqvb0x0YbniOb48SBPvi/cRn32E ZeR9IS9fH6DtvuI9+I0q20jXWA7fGYKGznEH/tRBvkyd8/OkSPPmiQjjE/i0OSKR0g6zHfgKSZ3r vinZyX1b3Q4CspsnS3xJ0Gh8wwFouMwLXxruMMu8+UUH8Zr08xMND/7Y6Ai/JADl4Cwu7pjq86Pj NuHE+wnj/DHuMEtwjM6vl0AXZ5yVPj2MQ17sFBjXVacl/DF0CqRUrkjTbLfSufF5enyY9VfaHZf+ GMdZhHSML4H8S+WLP6Y+P7g+z6n0Sed/xEDsEPnsAD/b7qt0LH7H2kjnLAf+1n/44aeTtQ7YYYLQ qR5QdSJNcitZeStdL2/y2Efh+rLOS+pYd9nB+k4WWN2eCVHREhQLDp0Bp7P6orLzZBwWpIGfi80A fGJa7c2bN2tpI7gGjkENoEE3dSLoeH0+/pj3k1K62NGW8oRjR95UFu/3MB4qicqGcfiEa6pTD9PS AdYxw8SHMYU5polf8NI9xefp8XFMw04/HsPzjnH8pGO4RFNH6zsuAEXqw00dbVN5QHz2ER5Dm2bY fwKm6XMMZYTf/2A2kdItzzId1pCgHDBVwLZrnXkuly8f/ej4c8RA+A7X6nbUNKnRofBflLET11FY lFXXqTi/5E5iTPhOsY1y54kXaZWiDccnL8iSP5sm/PGhQEf70UefackoIUQN6yKGx7+wauvU7GWZ V5++U2w8rxqJUNlwKxV770kVX+tgV2aiKEFVK4QQHusihsU6QT8iYUZFwo+hWSndzDY0+OuPTxzP EQl/Lklxu94+fNaooxVClLAuYjliB+o/U6f5HJ8gpMtDvhCHzhaKlHbT69c/uXxaw7WohIdAHa0Q ooR1EcsROtBaRwu8fwxABaNMdIgboozqaIUQJayLOH+UOkbae6GMaX7w6UqdqlfcJMV9bt65UEcr hChhXcTZ8uGHX75r3iI4js4xuWelzpJYmuSqsbvAp/NmgmnabE+e6WwXQR2tEKKEdRGnDzs6+NmR wh/VpIufjI2l/bZkX2UannearLqjTZcwX38wmLppEkNfeN1SPqXpjk3l7FMOfy4mGfhprTyGOPj9 Trd+miRpm4opxGmS2uuw+E4OHWLyT6bUMt53gm1xwB+HQ4ebD4yQeTvadEp2fSml9bOEeNx3QL6j 5XGfDzooTO1EOjhupuhh+lJHWSpT6Tq+HJweWuocSSmPmL60pbifploqmxBnQWqLw+E7SFAt9lKt ugV8p5kjEsk/WVCmy4Qwdk5D0XqH2VeljhafWAAEn306WoA45OWPEcZ1dbTww/nr4fr89Ocjzs/H J8yDjnGY5sqpk8R3tEzDc4D3C3GWpLY4HOmv/Eu8iOJbfYteK1bd2Y6RdNvm6wfSo+NdJfOWSYhV gr5BDAwqlh3uOna8Qog61jWIIbG6FUKIjHUNYkisboUQImNdgxBCCCGEEEKA9C/hF5P7XE5OTs7c L1r3IIYgVagQQtSw7kEMgdWpEEJMsO5BDIHVqRBCTLDuQQyB1WmRrV/8Q/MJIdYJ6x7EEFidTtj5 9eOTS0/fT5wQYv2w7kEMgdVp5s7P/q46VyGEOtkhsTrNoHO9//PfspAQYl2x7kEMgdWpFKwQYoJ1 D2IIrE5zB3v4x39poWFA9nT7+/sWOz9YX9avUTsv7jYnxHVksS7sxsZGMS1pOrZM2Y6OjibX5zKL CGNd3ni90vUZh3yEGIrUrsRQWJ2uRMUeHByYr95BvHr1qtYxoXM5Pj62UMWzZ8/MV3Wy7ER4HhYA 9yDPpo7GX5sw7sGDB/nT43c88OvL4hxeH9vO0M/PuBatLxPSdG2PQ//jx4/zp/9hwjGfFmBLnNL5 QixLaktiKKxOOzvZ+IXuA7aOiYrM+9EpMYwOCaCzZefCY17JlvLycbHzBf444Q9A6VjMF/cOYhgg DmWDCmbYfwLuCBF/SCJ+qxrid2rweZau4/1CLENqS2IorE47O1l0AC55L5qULDtsdJ7oROCnooTf O9Cnk/UuEuOiqSCCuFKHyLT+HPhZNkAFjvjo2mg67vNmmtKGjqCkyoVYhNSuxFBYnZ6aucBdMnee /i82Oon79+9b6OTk5cuX+XMeJUtF7PHHgS8X0vtzcE2G42fpevD7jjAqWoDzYxkITAhxA0bcL+D9 E+aB69EhjmYIXluIZUntSgyF1elKOllkT+c7SbibN29mRfvkyZNJHGGYf8u7OlkoU55TohTPjgw8 fPhwcr5Xg3gZ5fOlAgeMRweHsuHHAWHmG8vEzwjT+LQws/gwiWHg40rHhViE1JbEUFidrqSTHTPu 1i8MJXu0EItQ9Q5iEKxO166TBaW3/ecVvGAUYiisexBDgArFQjDr2MkKIcpY9yCGIFdo6mDVyQoh iHUPohfoQLe+uFt9Hlyz2AnP976tDlYIUcO6B5EpdJwTnr7fNV8FOlrP03efI+7aT/yWVa0QQqiT neXpu1fmQ6d7MyvXCDpcdMhP3+3kztbczZ++OC9/hBDDYL2GSJ3mRv6kQuXn1sHl5D/OfuLTOCeE EJHcV6wdVcc5/fvPTrOKn3agW+82sz/y1ffPzDfFOtqhV98SQpxvrIc45zx9/8J8s2wd3Mn2UoK/ +MR3qMT7AV90eUomBIB0yQkhBLHe4ZwTO0GGfXzfuK++f54/vYnAHwcNnXqu0JT28te+yJUrhBDW PZxj+PKJf+19h0j/03cvqzTOHAAmx1OHypEFiPvq+23zH9TSd4AKxegCnCOEEMC6hzMEtlF0ZHRN 8PjWwRWLmeLPa/IDvNzycVvv7086V3Ss8QXXnKBCD46+q05WCDHBuoczYrYTvJLi9nNnmIdI2XGf ruY3W6v/+x7TxlEDTS+zBsDqVJ2sEGKCdQ9nBDo8qEkP1WTsLJ++f2ufVccJE4Bnakut39TW+4cp rj6RYEVYnaqTFUJMsO7hDMmdZu4Iqw6UNPlB6cUTz8cEgjPC6lSdrBBignUPZ0jsQImP33r3KIVn Fe7IsDqtdbJX7u6fXLr9JrtlQPZ0y+AX7V4EXr+pHHEd1rgh4mnBuvI7IjDO43dA4P5hcGdVbnHx SO3pjOnTyZ4TrE5zJ3v5r//KpHOFe/ZiuSm3TXt8zYvfxWAReO1SGfymiOQsOit/zVJ5t7e38yfi fHzpnkpxQsxDakNnzDnsTJuwOp10rFs/U14shoppHtjJYuO/zc3N7Gce2PYau9IyjO1oCDs+Hovb z2B7FuQZ0/n9wTw8zk9PKY4dXjwPnygHFsjGgt+lDRn56e8P94bzeAzgHpqIeYE2Px3xO9wKsQip PYmhyBVqHWwbSGrJe8NONnYwAHtpofNEvO9gsSsu0sNxv63YyRL68clz4nWATxcpdXZeVb59+zbv 9QX8+ShT2663/v4IN2REB9yET9/H7/HxrC8hFiG1JTEUuULRyT7+/w0+66vPbrUEf4ehltHJRvp0 sm20peO2Lf4Yt/XmMXamPg3KxE4TlK4RO1mAcIwjpbTE22F9fMnMAPDjIMSipLYkBsNU7ONfOBp8 hEHKfeK8Gjw6StdKn9yVFX9v+Recabwq7dPJopPG1tr4ix7x6SKMQwePjsynQYePjrRJyQKYLGAK 8deI9+dB2HfOhNemA7g+d731+DD8UcF7hS3EIqT2JAYjdbDb//xbVcXC1pzc0fFf5fA6UFLOq4Qd 9ipJT9V8QixG1TmIYQi2WHa0dOsAbb+rJtX2RAELMWaqzkEMQ+hkyTp1skKIOtY7iEFo6GSFEOuL 9Q5iENTJCiEC1juIQVAnK4QIWO8gBkGdrBAiYL3DOSV1auYbB+pkhRAB6x3OKepkhRAjx3qHcwQ6 1ttvqjVj1ckKIUaO9Q4j5NabO7VOFP4f+nq1iwLjb7/evPTJ7uXsHwPqZIUQAesdToFbb/bNN8vt 15/XO9TXe5d+cL/aMPH266Pqs9bh7pivSjsW1MkKIQLWO5wC9U5ysiRgcgcWO02DT3Sy6JhL6cCt bzzOnzxnDKSyCCGEx3qHFVB1krv5Lz249eYwfwLfMZb8seO89frZpS99/VqKf2Ax0zQ4dvub1SaK ZwlMGalMQgjhsR6iBXRg6NDomkCHyr/4t94cT//uu3PQIQIfV/LjXPpzR22dq087NlC25IQQwmM9 RAO33zyxz3pC2EERd+v1q9QJ3kkdcbV7LD5vv76b/eDWm0fW+dRHA8AGS7wKRX4en9fYSfd242/+ qlWrEEJUWA/Rwa3Xb81X4TvdScfpFG8OuzQ0FdTjXpovxZtJ4bxSqW2r0rOFOxD0pW37lnmY97pj Z+j76ZMf0nhXYqjn1ReUw+9zhkXSS2Xzi5tjhwk60beTzX/fneKsd5bVVt0EKhUdKIdW4TjTV3bL +gusVRLtuKuApo3U0VqdnilY2R8bI542qSbMN6UUF+EuDfPSJ+8+DJVPF32u0ydNU+e7Clge7LLB dnV8fJzjfFnh951sabeKdSbVT09qHau92Sc8BtOBV62n0aFCRebPYGogNDlU5UkuqWZ/L8uQzSOW b8LqdDDm/ULFHWcB/MiHcUjjw7wG9uJCHB3gdi0Mc2sWhgHDPg7wXO7fxTT8khJ/rt/Hi/FUbvCz 3D5vpoOD4qIfxPLyfDi/DQ6PexgX68CDOL8tDj593eITDvuzMY6dUenHhWk8TfeA58gF0rFVEI9z LzjEAew6jLQ4ju2EfB3wHOD9JVi3hH6qVd4XO+LTWrz9PJDqqiexY2LnRrydddVAnZZerMGGzE5v ZuKCT7dEWdFpU53DOVOK1ekgQD0gy3m2WGER/K6x7HhJLCa+dMDH04+9vkBTmtI5Hsa1pfOdDTdd bEvPzqOUN7/wpWPw8z5AKY2H8bEOiC93qcP0HSuI1ytdF3HeMY7A33UPsZP1xPP9Hm5tm0WWruP9 gJ2s30o+pllXUj30xHdSYwAdKmeFcUJCrSM1Pz9vvdnOn6RJ+baRr+VcmG1mdToYpS9vE+iU8QWi 88XxChG8fPlyEuaXzh+nn1/YUhpQOsfDuLZ0/h55vaa80Cm0dbLMq3QM8D5AUxrC+FgH5MmTJ+ab gnNQt6Cpk6XCe/jwYf70lMoS47ruIXayOBb/DXgQ58+P+GNNfsBO1tOW7zqR6uEcgA71S1/fMH9V 6MmnzQgDjAP0e5txk115XqCkcT6dYXV6JsTLM8wvWzQl4G8ddoKNHSi+kPS3dbLwQzn6XXEjjPPH ojLnNQD96KhoV8a5VLgg5unzbutk4e/qoDyMj3Xg4caRTMt/EAijLD5v7y+pTODTkJgHysG9zXjM p4m7AfMTz4rnexDnz/fEeLQXdqbxGOPxI4J0oCnfdSPVwxngO8Y22IHBtjv11z/R+cYOGFCpQu0W j6f4ZeFLL8vX6nR0REVc2urbM5ZbYQc+ZmLd9mGI+mVH1oe2F6GL1HG0q4t20DecPrBjsuODv+qo DlLHV1/fgJ1idfxB/nvu4wg77dmhZtU431VTlc+q9HwSX4iJ1YD6HUsnhbLoea+eVMdLUE1prb1h b8SnqYZy9ZvF5c/zfoxwoE2U8XwZdtrYpAshhIhYL7Egk5le1vGRaad3YxImTVNr6SIYEsZ4jh4Y I1Z+IYTwWA+xIH4oU583/J5iXMPMrzgud1W0LcfYBUwW6Z6EEMJjPURP0DHCRYXqO0Gm8WmZDvBt v4+bpj+92WAlYG744W88tNB8YPxsugchhPBYD9GD2Cn6T8C3+T4OwDyAY9X8/pv1c05JocYyRTh6 gW5R0rlCCOGx3qEHvhMq71ZQ+acTBLKyy3Fjwps4/IszskyZ07lCCOGx3qEHtY4IHWjuRMvTW8fA dGhY5UAeAlaYkODNFMvcRzpXCCE81jv0wFb+T51rfT+usZDLZo5hgh8DrMiV7yH9OJBy2sXvLZ0r hBAe6x1GSqnDQxycreGa4/zWNqA8saFSqz5P+mnamIRtkfF5SecLIYTHeoeR4js+4sPVi7TpylvZ mTkgjhTgeeyc4RYdSdBEylMIITzWO5wSfivvErnzc+aIuJwi8Au+gOqczRQ/XYuA5/MTeP+qSNcQ QgiP9Q6nRO4QraOFH0oyD5/C1jU2eywSJyigM+VasYDrFVR5V+6sSNcWQgiP9Q4rwmZB5bf6fHFG /PqujMfnxNnffn8O8enGRCqPEEJ4rHdYEq6O5Tu9kj/GQYX6RV28avXn+PNADI+FVC4hhPBY7zAn 7PhKY2TpL8Y1LJrtz6Fro+v4WZHKBX7yJ//lyccfb2YnTpeutXKFOG2sd5gD38FVL6luFt/i+3R+ iBXUa1yikOHzTroXdq5w6GyHYt7FoVNpap+L7iBa2hGAeQJso+LDXaAcbVuVYE8t3mtc5R9sbGzU dhbAMaTnOc+fP8+fQoyF1EbnxHeepLbFS6GTrRaJsfVj3WSAC8Yq1Wupk02XnDgS4/iJLUuQB1bU R5zfE9+nj8ROtrTbLDbhYzyugS1bEM/9rnz+KEepk/X3hwXEucUK4DYv7Fx9J1ta9Z/phRgDqe3P ie88/cLb8HPdAjDE9i7niI8//uwQHSzuv4uUfNLp9IXn+HN9HuiU/DbMMQ07Wf6dLuURd7YFpT2h PL4jBf4acV8x0NTJklK5fIcL2Mlim2ooW+DTe78QZ01qj3Myeclls6REBh3sj/7o13Ine//v/LpV bxkov3SKhfrhlR7xeaAj8mH6+clOlvjj3kXaOtnSuf4apU332jpZn86r0ViG0kaEfvdYn48QZ01q j2IIaCa48yh1oKmj3fkf/zCHh6JPJ9u2q2tbJ0u8n8QOzqvdmB6dH65B+2/pGk2dbOnaTTvhspNt 6lhLeQlxVqT2KIbA22IrpV+5oUBn5x3jCDtYdGLohGIaHPdv3v25qfiNdkzu2e+B/RV5Rfss8mRH jjxJLCf+5keQxjuATtTnQ/CyjcBEEtNwa24hxkBqn2II4guvJ//4N2ud7ZAd7lmTbtd8s5QU92ni 7dJCjIGqhxBLEztZArPBRetkhRD9sS5CLEtTJyuEWG+sixDLok5WCFHCugixLOpkhRAlrIsQy6JO VghRwroIsSzqZIUQJayLEMuiTlYIUcK6CLEs6mSFECWsixDLok5WCFHCuoiLw9Wr96qtv08ZdbJC iBLWRVwcPvjg0yPznirqZIUQJayLON+kjvWECvbq1U+fJ7eRD5wi6mSFECWsizgffN/3fXKl6lA/ /Rxh37l+8MG9fXyCdHy6U8MpoU5WCFHCuoiz4fu//ys3zTsDO1R8WhQ61R18Xr36ybXUke6lDvZl PmCk8Ct84rwccYqokxVClLAu4mxI6vOxeU2VfnqMz8r/5fuMx6czB+wxjYUnO+Ayjp+nxfXrn91Q JyuEKGHdxOmROsBdKtDkP/Lq8/r1T/Kutb6TpD+lewIFmyMTyMc+Z9KC1Plmk8JpkDrYozF0sqko NTcU2C5nUYYqBzZnHJI++cWyL3ovOA+Lqfvz4cfi6n4Bc+wY4XeNQBq6oUBefhPNEv55L1rvQ5Z5 iPJEsBMyFp3vUx9t9LnPlGZ+Pvzwy3fRodF9+OGn0y3BHelY6lA/fQQ/OlB2qEj/wQdfyZswsmNE +MMPf+QG/DiHHS46V3wCpuX1fdxZgg42ufo2AWdAKor5KrirARbSZkPyi2pzpwR8+obGHQ+4Eyy2 2eZ52LLbb3MT4ZbeTO/9gHniixMbN8JxtwXC3RiA3xnBU8rz/v37tftBZwfwZfXl8n6CvLhRJPA7 4yI9r+XP9btPEJSB4Prc6hzwmeET2+007X/WBMqEjjqWIdYDQBrsgIH68Om9H+f55416inmhTngc 10K5fd0AHi+VD3ExT/9M4zm+PE1lLz17j99qnuWHY334eBDvyx8DyA/H4neuREozH3jBBDsp1Cg7 QgDlmDq8o1LnFztChBvSHZo3+f2LrKpzHiPWweZ7sDodDGTp97HqwheB28n4LziOo0FRDSAcjwMe 515abFy+kflrkZs3b5pvehyfaKxsyAj7LW18Ov8ZQZmwLQ07sZiulCfLW8ob+fktd3ivHnxpeY7v BLrqtAl2rj5NTM9OdnMzt6nsfKcc4flUxKXn6eF9+mP087P0nOMnQP3hmfj0JKZn+Uo7KvOHL+5u zHN8/qhnv88crl969h4fh3P5rECpPuJ9xWOldt5GSrM4qWPdMy/8x+ho4YfShCqFXTV2qNEkwE/g /aljPZNJBfPADvb69R/L92R1OhjIkr+kfUB6NIzY6LHnFY6xiPzEF5p+wMbDRhg7WeDzifh4+uMn 8oLfO8DOk/t7RVAmf4znkVKe6Bh9mJ+A94gfsSZljk6W+4X5c0FbnZZAR8lr+rxivqXzYxqPP4b8 fdh3BqStk+Uz8M87Phek9a7peTFPfoJYPoAOknk1nePLwzpEPeGHCPjz/bnEx8HPPICvD+9iW4uO eH8TKc3i1DvIe3doNjClO1Gf6HTxiY7YPjeaOtexw46VzqIzVqdnRqkIPo5+/BpvbGxkf+k4GzXD 7Oi5Cy3w55FSXvyEgohKBfi/72CZTpYgT//XMZYF8HqIi3kR5oG/ikdHR9kPfHr6fZ1GYv5tapOd bOkaJfwx3FPXeW2dLOvE/7DH5+LPQ/0s08nC769V2p0Y55TKgzRM59OzPXn8cfiZByjVR7yveCzm 10VKszixc2QnCkqdKDreVXaotOl2UZWjsgnPy0cf/afPQ0c7mWFmdXpmlIoA2xHi6Uj0w/nOFa6p o4LzHa6Hx316Ev1wVCPxyxzB8bZOFsQ8GS51XLwejqGOSvD+/XmgT516fFp2AgxHvJJlGnbwpfQ+ LnZAXgESdip4fkgDhc08fOcT41j3MI0wfzBvJwt4vr8vOoaJPwcwjGfj74/n89l7cB0eB/4+WR9t 9xWPAYZ9XBMpzeLEDrPQ6X4O1WrBlVGNqb33Fv5CGbYRxw4Yfj9KYRlSB/vQOtr842J1Onq8KhsS XwXnpTqgQIdgVXXq8bZIcX5A37AwqQOb2GTPGqpTdKLsaH2Hm/z5pZqPG4If+IEfv4+OFn6r09HT pEKHAArDK+Axg7fWfCG3LKusU3G+yR3FecR3ptEMwUkOiEs/BI+Y1sKDT7k1NWtVKoQQU6ybOHva pthG/PCukpmAfh8Hqo723p2hTRipg32sTlYIUcK6iXEARUp7qalOjL0tFhKdctVpznao9GO4GP1Q sMw7Xae25sEQqJMVQpSwLmI4bPGWY9pHLboIjsNBWeIvPtP3Oc+8E3/KYztHJBDXlcfQqJMVQpSw LmI42Lmlz8nsLZDCeTZYcjNrDiRlacsV1jpPps+dsEVnmM6m106uw/G4Z4E6WSFECesihoMdIx2X LLTD6fi9x5VyncYRH8dVuEBMa+fnznosqJMVQpSwLmJx0AGa26Wd1A5NOkd8po5xskQh/tr7dCDF YRTAMz+elS4nGDnqZIUQJayLWAzfAaZO8rm9aJooTB6PHWWM98dP6y9/LNOyqJMVQpSwLmIx0FF5 lzpa2xbm3iaP4xPAbzbUySIxZ0ksG51FzY06WSFECesiFiN2SgzHzzGBMtHBXjyUclYnK4QoYV3E 4qCzgoL1HepYlCpGLbBDreLuPfZlS+HJRIapu/ciH5wTdbJCiBLWRZwf2GFGrJPc5fHU8R+nDvMO /JVixW4M9Q6UaXE8RySa8u9CnawQooR1EecH60xrBU+dZ7YBExxPnSwmOOROFvCc9Ol2X5jETZTs oipcnawQooR1EWcHO7omcDyaIzh5gUChspNM/toOuOad+NPn4TTtp5O1YJdFnawQooR1EWcHOrvU ieZtva2z3KlUaNUp4m8/Pj085klxRYWaIxL++CpYdSebLlFzXTANP0srxveBixf3uWbbNfqWGc5v B8M4DxdaBliukGnOyxKLYr1IbfN0SZ0mlx7k9NqZzhEk/w4+/T5hPO7TkfiS67RZdSdbWuW+jVSk 2ueitHWyMW6ZTtZ3kKWy+90NfHwp31KcEGdFao+rAyoUnR5fLMFPmyc7w2pBmWoKLTtJP6yqNL02 fea//DlyJMzTyWLzvnSKhfpR6mSRB7bSQOfG/ZHi3l38RBrkEeP5iW07SgtYt3WycZNHdrJxCxX/ yfso5UfiOaDNT0e4y6kQYyC1zWFgx5f+8vda3xW209jh+uNQvBgRwAkMcENtG7MK5ulkU/Ls5qGp kyXo4HyYfn6ykyX+OHcz8OeTpk621JH16WTjZ8TH9/F7fHypvoQ4C1K7XB6sz8oOM/nzLrW+wwQp /Cx1nNn2SlI4b19TdaLVSIBphzpduvA8cBbmgnRZ8y3XybbR1Ml6FeuvAXwHHK+DrbSbtnyJ1/Bh bs0NfHxpH3/gN8sT4ixJ7XJ5YocKYhxeauETHXKOSJTOO6+gk/3Od/7CqnV40iVqjnGEHRzivCrl Z1sni/TYtbTUMbWZC/DSCeAY0vk08KMDZFw8FsGGhoinA+hYSwrbh+HHlt0+juUSYgyktrk86EDr M6myGn1WNh1Mh1hdJNDJrlrNjo102+abD3bcq2LRcgmxCnIHMQToSGk/tai14vr1v30Nnez29n9n VStKpKoynxDrQdVDiEHY2Pi/ZjWLTyGEANY9iCFAhf79v//f5I52Hc0HQohZrHsQQ2B1mvmN3zg8 +Y//4/+bhYQQ64p1D2IIrE6FEGKCdQ9iCKxOhRBignUPYgisToUQYoJ1D2IIUn3+YnKfy8nJyZn7 ResehBBCCCGEEEIIIYQYPSdCCCGEEC2YZBBinFg7FUIIIYQoYpJBiHFi7VQIIYQQoohJBiHGibVT IYQQQogiJhmEGCfWTjvZ+sU/PLn09P2ME0IIIcTFxiSDEOPE2mmRR//iD4oCduNnfieL292D71hK IYQQQlxUTDIIMU6sndbYfv3HM+JVCCGEEOuJSQYhxom10wnXfuK3JiL28te+sFghhBBCrCsmGYQY J9ZOM0/+9XRc7JitsXfv3q25hw8fnjx//tyOnj4ow7Nnz7J/f38/h0+TnZ2dua55+fLlk8PDQwtN QR2iScBdu3bt5MWLF3Zk9ZxFvXm2trby9fF5dHRksXVQP0izvb1tMc30uZdXr17NpMOzOTg4sJAQ QoyDLBiEGCvWTjMUsnBjBsUu/eBDCIRbOhVwzUePHlno9IHo7HvfSHd8fGyhCsRduXLFQnVwrG/e Hpwzjyjb3d1d6DrLgmtCuHseP35cK8uDBw9myoa2Fs8DqEek7boXttVSOuSLMgghxFhIfZUQ48Xa aWYoMYsfYli4VgWKXRJKEAHhlmriwjty//79HEY6CoybN2/a0YonT55MziulQZhiNooy+L3Fky6K la5rtNFXzCINruNBXJOQJSwPgRhGGO7GjRsTP0Uyw3SEYdwX/agvwHpjfnyWUTD2eRZoe0wDq/28 7O3t5XMJ/LAcRxD/9u1bC1WWVuLP98Dqy2OwyjalQzzrRgghzprUJwkxXqydZoYQs8jSu1UQr+Hd 5uampWoG6Sg+4b9z5072l2gSHD7e51cSs1GQxTR9rtFGHzEbBRpBXNcfD4pDAj/y88RhC0jj/3Ag XBragPiXL1/O1Anhnw3Q91lA5C5KFO6gdE2A+KahGKVz0M78H4e258s/YUIIMQZSfyTEeLF2mhlC zAIIk1ValVDsplfYOEZxijQIQ6BAkNGKhrg4LADjTjc2NvIxOAov+GEtbMPnVxKz8VqlNF3XaKOP mIXVsJQGcV3nxjRd6QHS8Bmh3pvOQTzqp0nMeiGNz3meRV9oLW0SwTjWZJmNQzYIjnkQbnNRFOMe EC+EEGMg9UdCjBdrp5mhxOyqQbGjmEWYVjUKjJKVjYIVVjEAf5w8hji+jucrdf96nnEUzfAvI2b7 XKONeYYZ+NfihK/04xAEjh2NlmUOBfAg7K2OCPvX7ryGx+fDOvFiFQIScbQCz/ss+oD0TSKWUFD7 iWEIoy01geNdtFlmEY+xukIIMQZSnyTEeLF2mjkvYnZeIIZKIs6DNPHVeQRiBqJrlazyGhy72wbE 4TzXX6SsOKc05MDTle9pPIsSuCbqaJU0WdGFEOKsyIJBiLFi7TRzUcWsmILhFF2WSHF20BothBBj olIMQowUa6cnb3/vLyZC9uZPt1vNhBBCCLE+mGQQYpxYO61ZZQ+OvmuxQgghhFh3TDIIsSK++v65 F6LZbR3csKOdoJFi21qeO+adv4QQQghx+phkEGJgtg42KuH67rHFTKmE6bGFmmEe5h7/QnkbTyGE EEKsL6YahGhg6+BaFpNb7+9bTD+evnuZztu1UJ02Mbv1/qEdrzkhhBBCiBKmIIRogaLSs/X+gReb Ewfx28TWwZ0q3btXOfz0/X7t3OiSgLZ2KoQQQghRJGsKISaEV/vmDvMnwdABH+4Lzvnq+2cWqtg6 uHJp64u7SeB+bteacUfHf2XNVQghhBCijikKcaHB6/5quMCuF4nZeXFJQRmB4Mzp3720GKR9VcvH O1hgS0C09mXr4HLMVwghhBAiYspBjIJKtHVPjPIURF/l3u1YCuYLkblhMRUcKrB1cDOHn75/m8Ml kF/TMc/T9y+a87BhBShzT46/+73afR3+8V9a0xVCCCGEkJgdF9NlrCrRB2gVhQWVn199v10de7c5 SRep8rE83j3K/pKIrNIdZf9EGDsLLHn6/sDyqKyu9eEIsPhOx7/OsfRWF9ZOeZ3shBBCCCGISQYx A8TaHBbEwYBgg6j1UMhFKDBn3V4Wup4qft9CUzhcwDPNB5baylq79e6JxR1aqlPB2unJq7d/xjKd 3P/5b1msEEIIIdYdkwxrjAkk53azJRPkiUkWXxK209n57pW+vY6nddPn0YdS2q6xrLTUemAdxTEM JQDe2hvJ6YL4HQnWTjO5nOaEEEIIIYBJhjWmTeQRiijCcBSRbeNK/XhUnu8dxTIFchzfmtM50ezx +XgHsXvOsXaa8fcmhBBCCAFMMqwxbeNEAcaTZmFoFk5AURWJqwVguEAUpX2Y5PHu84nFlOVYM6yd Zqb1IjErhBBCiAqTDGuOE0nBvbAUdZqsp6A6b3ZFAk7g4soBohfWTjNWt9k1sf9rf3qy/c+/dfLk H//mycP/4n+yWHHe2d3dNZ8YEwcHBydv3761kBBCnA0mGdYcbgLQtD5qiUpUNWzJavl5FzcLEL2w dprx9Qn2/u2fnFy6/abVnQUoNn7kPc+ePcvx165ds5jTA9d99OhR9qNcW1tb2X9avHjxIpfBg/Dd u3ct1Mzh4eHMuREcP+17Okti3bFt7e3tWUyV5vLlyxY6Oblx40ZjPSIvHEOayMbGRj6GPxPe+fb9 /PnzkytXrlhICCFOn9RPiUwlkvqv8YphCVhNQKwUa6eZ/Iz+/ruiaH35C39gqc4eFDuKWQBBGW4p W7UQ593m5qYdPTk5OjqaOY64CESyT3N8fGxHqvJQzEKIIEzgh9i8f//+5Fx/3NN2jTYWFbPIP55X AmmimH3w4EGO9471xjqIdQtRSEplBojz1+p6fggzLzgIRhyHP7K9vV2Mj6D8EQhXitdSOwMQnF50 oiwQq4BliyC+dL0I2sZZ/FETQgiQ+iqRadswQJwZ1k4zUcAefXv+DRSQpXerIF6D7s6dO5aiAhYt xEcQR0EEP6yTHpxHIfnkyZNiHhA2FC443iZm4/mxXH2u0caiYhZpSteNII0XmBBoL1++tFCFF4qs g/39/RwmiGM99RGzfZ9fKU2p7pCu9Eeli3iNpms2iVyA+Chmd3Z2cjzqk+VCG0ZcFLj847FI+YUQ YllS/yPEeEEjffB3f6MuZLfe5XVnF8Fb0qJIHArkXbLMAhzzljsICJYH7uHDh/mTogrQkkd38+ZN OzIVLk2OadrErL8WaBK8Ta6LZcSsr6smkM6LWYhUxNFBOLJeQbw/grh5xCzoen7eH8ExXIf+x48f Z38fKB7hIhDJpXgOJyiB+JJltgTKWcoHcbwfIYQ4TVL/I8R42fhP/v1ExF7+679SGze7f/jn1ozH RSp2UczS0kWrFvzROofzEA8BRH8EcRgWAGgdjK/8IeB4LvMDi4jZPtdoY1Ex22S99K+zOVSAdco/ KxEOkQB9xCwFsb9nCkiKWfjbnh/w/gjHA0Ow4177gnO6hCfSxD9riIvWaFLKs020cniCp5RWCCFO g9T/CDFSvvT1DS9kiRe0cGMDIq3kSkKCggEOaQDEEv3Aj/+EKIuiEnjrLQSWf92LvDgeFGXweftj JKYhbddoAyI+5odwH0skrhXhhCc4b6UmFLgsJ62FuCbK0nR/iIt1gfyRD8Qb6h1pvPWx6/mV8vQ0 DeFoAvm1OY8vG9pQGzgXVuUSHFrQlg/aZUngCiHEaZD6JyFGiglZuMjeF9+ZEbU3fuq3T46O/8pS iIsAraEXDdwXLdalPyfnCVie+w5REEKIVZA1gxCjpEXMeu7//LdmhC2dEEIIIS42phqEGCE9xawQ Qggh1hdTDUKMEIlZIYQQQnRgqkGIESIxK4QQQogOTDUIMUIkZoUQQgjRgakGIUaIxKwQQgghOjDV IM6E228eZLH2g/tXLEZ4JGaFEEII0YGpBnEm3Hqz6wXbpR/6+n07IoCrGyGEEEKIEqYaxKDcfrOT RdiXvn7NC7KJ+2T3sqVMaV/v5Tgxi6szIYQQQogSphrEXNx+fWQi66BmXcX2qwDDBhgXifEQtgjf evPIYgRhXSUnhBBCCFHCVMMFJIugbz63UBkK0VtvXuYwxKkTUNWx18/yMVKl37fQFIrS22+e5DDP j/zwNx7meD9OtintusN6SU4IIYQQooSphgvG7defeyE0EZ+3vvF4Gv/6bo4DExH7etNiKm69fpXj PZPzvUuimVZZwjKUQPyt128thLR3a/mJS36Ixo2/+avWXIUQQggh6phyWAE/uH+jEnT2Sn5Ipq/5 o6usouDWmzsWd9NiKqq4AwtNyfHffGGhKYj31lmIUMSVqPKeHqvCOxaaAnENq7BoBn8QrD63fua3 rLkKIYQQQtQx5bAgFG/RVYKvLiJLeOso8BZVPxb11pttS1FdsyQEG62oSfh6br05nEkHmkR3zmMm 35uTeO807nU4XL0KIYQQQjRhymFAKEJK4DU+jt16c1yJyiRm+Xqer/pL5DyDKPXjWzmMIIfdOFmu KuDJFuOcX11IoxyInxku8OZBbUiAWD35+VRu/9f+1JqqEEIIIcQsph4GhONSoygkFCoRxnsHkYqh A7XJUvb6ubTRAM/zMA4O4zB93EWA9X0R4CYSdOl5WTtda+7evYvnm92q4DXGQp+yHBwcDFbmIfPq 4jSv1Zdr166dPHr0yELtjK2tRG7cuDFY+ZBPm+vL2OtsUVgP9+/fn9zjlStX7GgFnwfS4Bj8L1++ tKN1dnZ28vEXL15YzBTEl5wQILWFFZDFSLCkkkqgzl54KmQeWMwUjGXlOdNVAyB2t5PjcIRqHGz2 d6xicB7gPS5LnFwGi/jYoFV8WsZjO7L2PRU7d3D58uXsmtja2spud3fXYuogLxwv/VDs7+8Xz0P6 7e3t7IcI82m8/9mzZ5N0JZC2T9nevn2bw12P/vDw8OT58+c5HfLkeeTVq1et1/M05cVzmZfn6Oio VjcleB4+Sde1AM5BfXhwTiyDB+fjuM8H4Lnu7e1lP9MwTBCP8kBsxPNLxLbi/V3toATL1XRtHi+l Ydg/Iy9mUd9t+eI5toF8kF9fWNZ4TS9mIeSQJl6bz+r4+Dgf920DcR6kK91Xqc2BUt5D1A3aTATx /GOEP0mlPgtp/LURhkO58NkkZoVoIrWPFdA0LhVwDVYsURXxQtW7MQqwRcEyYLgnT0ngU9zTmtxG qb4Rrs6vW8ghFGPas6C2soQ5J2KJtdNRguLR4QdiFSDv2Ok/ePDAQhWl6yMOAgjgfIQ9Gxsbtbho OYIfwoTghw1xMY0PA4T9jxfCDx8+tFAFjuNHDsRyAByLcSVK94VwtDB2/QkATXnFONRJjOMPMAUH /FFM+Lz6XAt5xTiAcGwPbfXL5+rPQdlK+S5qmYW/lF9XnSNNW9nRzmO+EGU+Dv6YJlpmS+3JX6cN nIe0uOfoPEg373OghR6iEjBN/CODOKT1xHuEv63NNeW9TN2UiPnBX+obEX/nzh0L1cGxKGY3Nzdz PBzvHS5agcX6ktrDCphMkHr9ucXUoXgRFayvbGn2S3bleqrGBnNc8HSVhmn9cRyw3w63SbROl7ya tYAPDSbEsaxtrmlISsLa6ShB8ej8j9RQIN/4Q4ofAMT7Hy4vfODwgxKtb/ih9Wnw4+Dhjx0oCUzw +PHjWjz8EBcenw/TNzmAz/gDC3i8jSgKS+KHIJ6WrhIxL4BwvD/ENTk8K4J75ytV70DTtWIbaorj D32f+vXPw4M4L5AQXkbMtrWDEn3KDlBG5uUdyw5/vHYUegDhJ0+eZD8t431Aui7L7DLPAW2G7abv swKle2xrc23PA/GL1I2H143lRFyTmEWZSuBYyTJbAmkXFd7iYpHawoqohgDcsZCgcIt+Uoxr2eo2 p69NdqufT9FbEoox7aposrRH17JMmbXTtaP0Y0Xw44BjtAQiHF8J3rx5c3I+hG0UrwDHKXr9jx3E Zena+NH18fDHHy+fD/Iu5QNLFH/gcDxaminOu4iiEK9vS+eVLJGRJoFZ+nEuWZRwP8iDzyaCOMbP c602MdunfvsKJISXEbNt7aBE37YBgebhGwJer3Ttpu8O40rHmkDaLjG77HNgvbel4feUII5p+7S5 rufBY21pSvhrlGi7J1qkIzgWxSzi8Cc7gvjSUAexfqS2sIZ4C+aiwBpajdetWzg5hje+Ms9xr19l Py2WpYltnokYDJs5gBzv0uPPQzy/Ond27DLWzY1pzwIOr/Au/AGydrpWYMxh163TEgLwowC/d95K CPj6zzs/trH0o+PT4noxDfxdIsYPT/DOQ0swXdOPcwmewx+6Ul2g7H1geuYFf7w/APHBtHReCMZj cPhxxidhfNu1ENcmZkFX/baJCX89/xq3i0XaQYmusnNIh3eMo8iFP167SczyezXPmF6k7xKzoM9z QD7RcupFalOd8U8aHb7b8Tvij9P5Ntf1PBatmybnvw+x/HD8I14Cx6OYBfyD7l2TIBbrR2oPawZF U4lqIpJf8qva5raJ6eSqqaDN59mat17Q5nRuObDqeH1b3JwmTF7LcclFIMgR78fUVnlO1+TNorVh qMfY4LCIcL/WTsUpQsto/MFBXF/rnRBjA3/o+gjTdUR1I847WTCMjkqE7Q0uxLgxQhRNnJQ2a2WF 5bB9bOlk3VpLBz8mN038bw4naTzFSV8sXxK9zOMiLb3VRRyWcOuNlNMZAusILDpwTUvpCDF2MA4U Y8ZlxZtFdSMuCqYizggvXLD81nRDg8VFLPPjFrRc1stbQavj1St/wvPoYCnMQwbC5golpiKMy4tN dz/zeXoooLVr2Cyuzp7//O9YUxVCCCGEmMXUwxmRxZyJTlLFva2ce80/ff3/JIfxep2vpiEmQXW8 +6aYVx+qrXn7pW26PsR5nyW2xgiGPcTxv6cB6zI5IYQQQogmTDmcMtPX+pXzE6lK4pGTqiL5dbxb Y5X5dcHlqfxkIwjOfL6zCtNSfBZibiyc1TAHtw7t45/4wpqrEEIIIUQdUw4rwIRIctUrdwjYGUuq TaCCaCSl8asUs3Be+JbIadxaraQ6d7r5AsvCPD25XD2GF4wNCPHSvc9LfgYQ9ybsq3rayf7Twv3h uXK3vo6kEEIIIQQx5TAwFImebA2l9dMdgz/u8FU6vxQHKHQhfgiXqaKDcPXHLyr4U9A2nKEamrFb OZtg5uEqDPXNF2Y3aTgteN3khBBCCCFKmGoYmKkIOcgCtk1gUUB5mtZBLe3hP8SasecdWJFp3Wa9 eGiF9oLerxxAqnNnNzBg2tOua5YvOSGEEEKIEqYaVgCFSITCyoNwtBRq97BK1FeW59lX/Ll+8/Jl R1mkcqev+OeAKyz4oRyeXPcmfnOe7lxP27FVwWsmJ4QQQghRwlTDisgTqNzarhBmF+l1P+4F9zUv WC4si/r0GZlan+sCllvbegts07XzMRvvOrHAFq4FYj4xDKqVJWb/hKwaliU5IYQQQogSphrEwlRi q1ourIks6inMOnb48uFKiD7JYpLxPNa2yoBPBzhsY0Yg2xJlpWEgE6twYSvd04L3kZwQQgghRAlT DReYZcd5YlMDJ6pymFRDAKr4LtrSVfnWX/WXBGa2BOfxsZV1u0o7OwSBZeaqER6uUnAeNmtgXSQn hBBCCFHCVMMFhWKoRLZ62qt7Oi/wYBEtnVtZSac7fP3wNx7mdCXh6OEKCyV4fcKwz5PWXb/ywzyb P5xHWA/JCSGEEEKUMNVwAXFCKLvSGrMRWlqJPx+uGjv6csZqmo+57XKbYD5+3DAFdfFVPyysZknt EssXEdZXckIIIYQQJUw1nDMqgVPN0q+W/8JOYC8tXL8phDHD35PTffNFHr/Kc7yL695GmI5EEdyE Py+/6i+s9SqmsL6SE0IIIYQoYaphJNQmSr3eNJFaWVEhVkmTZZWrC+DVPymlzfkXzgf+1T1EbZV2 OqyA41HjWFXEd02Y6lomS9Sp6jm7Ev/9f///PfnJn/yXJ3//7/83FiOEEEKIdcNUwylAkYhZ8gCv 1SlWAIUoj0fysSQWAZevKq1F6/METWmZDhZS4DdkiK/8c1mzsF5+7VsMR5BFth+TZ/Tm5Jd+6d+d fPzxZqMbE6nkrW53d9dSLg7y2drayv4XL17kMIH/0aNHFlo9uN7du3ct1M6dO3dOnj9/bqE6yMff x1D4+oh11cT+/v6kPHTb29t2dEpMc3x8bEdmuXnz5smNGzcsNAX1EfOB4/MFCAshhCiT+shToG0Z KU8WLiYuIxQ2BH6uAODhMlQenlu52dn/Ypyk5/W//mv/jxnh+su//GvWfMdJKvkggrUNXKNJzJ42 uHYfMXv58uWaQPMgD4i6a9eurfRe+tQVylhKg7grV65k/9u3bxvTPHv2zELTdHQlMYv4Pn8+kO7w 8NBCQgghSOofTwG+mm96vQ6rJyY4cT1VP0EK5JUHUryfZMUxsiWQnzj3eAF77a99zZrsclCowL18 +dJihwV59xGzSMOyMP3Dhw9z2IsWhGHVA0dHR5NzmsQs/BRH81yDQg0wTZulkSBdl5hFeZCuRBSw 8G9sbFiowt8H6gA8fvw4h3kfPg2EMazAAOF5LbMlcB7rHKK0lM+DBw8a80d8k5jleXQoZ2RnZycf E0IIUSf1jacEhGdJfHJcKuFwg5p7fWRHxZrghaxvC8uSsq65VYB8KRzboPiKII7iC/4mATSPmI34 NBSTyM87iMHSuRGk6RKzTWlgxSxdA3F+OELTfTx58mQS3+deFxGzSB/PKcUBXKcpf8SXnmUJWLFL +SCuT9sSQoh1IvWNpwiE6nRSVTVMAGNVhXB4Ifutb/3Ryavdo5qgffkLf2DNd5ykW+glOPqIL/gh bCKIH0rMNlkZ+4JzFxGztDLjVXyE9xStrhEvHvvca18xe3BwkNM1iU8voj2Ii1ZlUsqPfxwitIxH EIeyCSGEmJL6RiHGhReznst//VdqovbxT3xhR8ZFuoVWR1HXR3wBngch5icLDSVmAcJwyBPn0Frb RzghXZeYxeQppPMgfP/+fQvNAlHIc3gfcBCSeOUerZdDiVkM6UCaJkeYDs8EQ1bg90M1IjjeZGWH Q/mZD1ykVIdCCCFyPyrEuGgSs+TG3/zVmqiFg9B98d/+vqUQYwTiFGNDF6FJqK4T637/QgjRRBYP QoyJLjHrufvjvzYjbL0T4wJW1UUE7bqL2XW+dyGE6CKLByHGxDxiVgghhBDrjckHIcaDxKwQQggh +mLyQYjxIDErhBBCiL6YfBBiPEjMCiGEEKIvJh+EGA8Ss0IIIYToi8kHIcaDxKwQQggh+mLyQYjx IDErhBBCiL6YfBBiPEjMCiGEEKIvJh/EeeD7v/8rN817oZGYFUIIIURfTD6IsfPBB5+ewFnwQiMx K4QQQoi+mHwQY+aDD+7tU8yug6iVmBVCCCFEX0w+iLMCwvTDD7981wnV3eQOzX9oyTKIu3r1020L XlgkZoUQQgjRF5MP6831659cNu+gJOH5yEQpROjnV6/ee8WwJZkMH/i+7/vkikVlUvqN6rwv37co xB37cy8qErNCCCGE6IvJh/Xlgw/uve0SiB9++OnDSlh+eoxJWFevfnKNYQrMmEfK90VTvin+iMdo lf3wwx+5kQ86EO/zoMC96BPBJGaFEEII0ReTD+sJxGFyexSNXjhaGKJz8qof1tOYjiAOeVkQYQwX mORrx7eTyL1jSSbY8SMLTkjpn+OYBTPMC+7q1XsvLfrCkATsQwrZjz7afGXtdC3Z2dk5uXv3btEd Hh5aKvH48eNcJ2Nh7M9nqPKxLaKdNsE0p8nW1tbJnTt38nVfvnxpsXVevHhxsrGxkdMcHBxYbBnk hfSR7e3tfK3oxsjNmzfxO5Ld0KAOT7u9n8U1F2VsZd3b25u0hVevqp/YVbaPPqCOliWV/eyBwKuE 3qxIXAZaVEvOkmRKcRwSYMEJFL8WnFCy8CKc8jmw4ASWC1ZZhJuuBSBY12VJLkAhC4ewtdO1BD+g TVXw/PnzfGxsHfru7m5jmcU4wPPpEnB9QD4PHz5sfN6bm5snN27cOLX2gB/EeC18PxCHdgkgvGOa Z8+eFcsIEYt4uJKYRTzFwJhBOa9cuWKh5Sh9vxEeoj1dBMbe/x0fHxef31DtY1GGqLOUx+pJAjC/ Hi+5JNaexPGiEZwf05TygrPDEJePfdhjaXctiPw/L6VFHI5ZcEJ1/r3HFsxMrbZfeWBRGYrc4GoT uwTGLX92wwvZ69f/s/y8rZ2OkqOjo/wDih/DVdAmZgGOQdQShOFQJooInv/gwYOJ34O4R48eTfxw /l/6/fv38zGAcPzR8mKF5aWL+aJczJvH+uDPxyc6XnxSoHgRA2sb/R7E0Wp27dq1HEbay5cvZ78v D8L8s+DrYn9/31K0g7Ssp/gs6HDdLrrKyfumhZF5s5ylawN8snzww8LoKQm+EkiDOoXoi/fjfzRj XgjDxfKBPu10XnAu2wr8EOCRGB+/V1HM0rqFPgBlxr20WajbKD0nuFinjG/6fpZgOjr/3Nu+ywB+ /lmBo+in899vlAOf/P7B+fwp8uB8WyVNbbUJHJ/3O8bvEMrIPsQ/50XKCMfrtPV/vt7Rdjz4/iGe dH3v2/Bl8PeA7yPyYLjJsZyLPq+u80A8HtvdoqQ8zgZMbIKwS2LxkUXVMNG3Y2k+96KyOlYXkyDF P8MxP6GL15m6rzxIn5MxqwRhWEgtmOE5FpzQEn9UEr+imevX//Y1L2Lh7FDG2unowI8Yike3in+2 sXOMro9VCOl8R4ofQsIfIIBPvK6P+HN8XiR2ROzMCOvpyZMnFjMfODeKLYB4XAuwUyTwe2GCMvIH B8cgPiI+Hv54zXiNNpDO/9CWzvNpSuB4VzlL+OfR59pv376dSeOPt4F0/IMAv3+l7/OI+ZeI6Zva 6TxQWPm3FwiX/nwiHnVXAseimEWZolhiXXqB1Ic+zwn+ru9nE0gT783nTeJ3Gf5YV/H7DRCO9ePv qenPEf8QgHm+XwBpWf6+9Vf6E0OWKaO/TlP98HjpOghDbNK/yPce4PsX8wa4NuO9nyDs28eiddHn PHzG34KStXgRUh5nR5MoBEms5glU6bM2xhRhnucdhChf2xMes+CEFJeXvvJCOoWzcKar4rLwTek+ uZYTiYW5fn3zzkcfffZ5Equ7UbzSWdIa1k5HCwXVKqCY7QM6OqTFjyw6FYI4dqQAYZQ5ihj4S+ML acEAMS8QfwBLnTlBubzlpg9I5++HIJ51X+pYEYaIiR08/CVx7EGaeJ/z/Nj68/v8AJbA8T7lhKCC oGRe/nn0vTatbwCfbT/6HqSlmOXrfIA2CEcYD5Ztp31AejgKBA/im8QC7yWCY1GsNcFrz0Of5wR/ 1/ezCRxfVMzGNKXvdymdvyeIl3hOZJ7vF/DX7Ft/Tc8XLFNGf50+9cPhKwCfvlwId33vm6DltQTL ABfTIOzbx6J10ec8HC+1467z+pDyODsoIC04QyUkZ9dVRXzTedU51TjV5DfReu8AFlOel/yY+IXJ VburWpZLTPn448/2SuKVDiLXks5g7XQtmUfMIh2EogdxcBR9gJ0ZHIQC4Wt1/woMYx4RR8sW/N4a RaEIR5g/hQQ7d28dY1xJbERgfUZaign+i4fjfZU6Vl4Dzl+H+fk6YT3z9Tz8/scHzPNj68/v8wNY oqucfF7+3vCjiDg4MM+1ERfFTBdI63+IcT2+FvX4MPzLtNM2+EepDbYfX+4uQYhjUczyD4Bv1/5P AcF12p4z6POc+nw/m0Cakpjt+i7DH8vO5+LbXSldvCf449srxDFNUx00gbS8Zp/64/fJtyUvKgH8 i5QRcbxO3/pBHOrfPwPQp39qA+n8s2Z7x9AFwPJ54jkAcYvWRdt5HKrin0Opz1iElMfZYgJzMn7V Q/FpwRopvmZJpYvW2fOIH2cLEY649HmM8cU5wZykfPKwipDvhh0+E65f//GbJWFrhydYOxU96fph A6jWNuub74hLYOjAInTlOw+4hz73ug7EH8pFKP3IrZIh2umyDNUe2+4FP959x1r3Zcjv0aLf5WXw gvws6FN/Z13GIRiq3S1aF13nDf29SP3F2UJxZcEabWuwXlQ4kSyJzdpYYtZTtc5t+ViKf56cs0BX Gy5AuFrcKCeexXGzH320uWOHJGYHAj+4qE44/wp47PA1MywLsAZwcsSir+JEHbYJuCFF0qKc13ba xBjqVIh1IPUZZwvGpUKAda1osA5QvHuX6gYbM2wnl9ecbVjV4ZkFJ7iNHbLwtXRn/8Bb+Pjjzw6d qN1HnLVTIYQQQogiWUSIMkNP/Arr3mJThcnGCn4tWQpXC06o0t57a8EMz6e7evXey9JQi3Re445k Y8KJ2ZPr1/92fXCdEEIIIUTAJISITC2b1av6CKylXkRilQU7VITDB/psWwsszxcWzKRrzmzYwHGw pYlsMV/4UW4LjpIwlrbfzA8hhBBCrC0mIc4nEIZYkisJuvxKekgoBOk4+Sr5Z9aohZCENdWCrXjr bDoHQwg2Uvk3EfZDCHAsXgfYeTVBinpgnt6d1yXFnJi1ZiqEEEIIUcbkw7jBK3gv0hDn/YvANWST O4QY9IKQojL58yYM+QTDnRfdTtcyX0xrwQkQp4jHEmIWhbg8aQufFjUhxX0OAWzBC4fErBBCCCH6 YvJh3EAoRhGYwlloJmFXG1/K1/nJHfGVfiX+6mKxSjO7i1ikOq/71TyErF23sVKbhDAEq1l3NREu ITErhBBCiL6YfBgvSeDl1+1T4Ted4MRwTmiU4kDK55Ed44YKyG9mFYBISlPc+hbOW2JT/nk8axLI rWNnRTcSs0IIIYToi8mHswNWSROBk3GvKS5bW30cBaQFMyncKDThUj7bTeKS4pPWWwJrLeIpVL3F 1ccDjElF+S14bkCd4F7GagWWmBVCCCFEX0w+nB0QVUkQ1rYztTGyNoygsrKmNNmyGqyhM+NKk1DL k6lingDxcBakUM1b3tKVrLoXEbvXybALT4p/ko7npcP8kmGnhcSsEEIIIfpi8uHsoIhMIvQtRJQX q5FKgH26Z8GMxR1bcEKKqy2dFc9bR1IdwOKdRGq2zNbGIU/HGtfHEVd1d++VBU8FiVkhhBBC9MXk w9mRxFNezD8JrdoWrdPX+36owb19L8AAlro6r0tQDYWJUxPts8LTjh1ZMJPCZpGeildLhzisXbuT nsnnpQ0YVo3ErBBCCCH6YvLh7ClYUke9uP+8pPvBGN1DC/bC10ny18S+xR+l+JpVOgp+iFsf9uDc pmMkpbExze3phkRiVgghhBB9MfkgVo0XlVGYRpAupa+NZ+WOZBCrVbiaJFeySlfpPt2t/NVyYKWd zFAOHOPQDrPIzkwMs/wkZoUQQggxOkw+CFggzbsQNuYUk6ay8IOj0KwEZbVKQhKpeSexJphH5b93 J5WrZrGGY1mrcH3LW0BRasF0b5WQ9teu7xpW30EthTGJbjdd53NNABNCCCHEmDH5sN5MJz995YFF 1aAFky6Fj71FtIorWVLru3TxfAsWSeeY6C2PA4bATC4PwUA5SvnxfjCe2KIyELB2/sxKD2NCYna9 2N/fPzk6OrKQKHF4eJjrSQghxCwmH9Ybiky6JPYmwwAsPDN+l2nhT8dtXdxaHhCaOzmxwVf+8TV+ BJZSy2Ny3emEOG9xnazRe6E2ajjvYjbdwsnu7q6FVgOusbW1lf0vXrzIYYL4V69eWWj14Np37961 0Gx52rh8+XJrWR89etQ7LzLP9Zs4Pj7OeTx8+NBipvnu7OxYTHXvV65csdDJycbGRuO1b968mY/d uHHDYqbwPLQb7w4ODizFSa4n1JcQQog6qf+8uCSxl7exxYx8ikP6q/D0tTvTWjCTwjZs4N5mOm47 fNVdtH56KutsTjcRtRbuPREM5T2LFQXOknURs0iDtLC64ZPu8ePHlqICgsYfp6hqErPwQwSCvtcA EGU+TV9rKdIuImYhzCDw2ohitilvxJXqA/dZSr+9vV2M93ghSVBmCsomoX3t2rWa6IR4ffDgQfYj fUnMIn5vb89CzeBc5C+EEGJK6kPPJxCmJgyPIPYoRuG85ZNxFpyAYQExHmGML7WgE6P1tVeJHcvj TSv/ND+zpOYdyuLauSgrnAVFYJViNmVfc6sgXiM6QqEZRRPiKEYhgvw5BHHziNm2azx58qR2PoG4 7WMJxLnzilmK6y6WFbPAC1CC47C+zgPO8fnGMGkSuQDxUczC4or4+/fvW8xJ9iPu5cuXFlNBi7GG ZQghxJTUL44PCsMk+PLr/uTPu4E54TiZJBWhyJ3O0J/d8hZMx8lOx7WW0npLbkqbX+fzGumztFnD RtwiV8zHKsXs27dvsxiAW5UgQN7zWGYjiKPQhN8LRYL4ecRsxKeBv811gTTzitk+acAQYhYg/Pz5 84mfabug6C6JelhI43XAnTt3ivEA8SXLbImmPxmIiyJXCCHWmdQvjgsKRwsWSccbxSywPPLSVBCX CJde1Vu6Wj6Mg4sWVXE6rFLMngbpFgYTsxBgMQ0F1lBiludHSyXiSudGkGaRYQYxDSY4Ic6XAyLS p2Ma/0ekqz4ALZq45z7WZoD0EKZtIA2u70Fc02QtHItiFuVGfKTp+qW0QgixzqR+cVyUBGYJpGmw jNo42al1tClPrL3aNRlLnD4ffbT5gmL2P//Pf86a6vkBwq7NcbwqBA/CEcQ9e/bMQhUc+wkhhCED SAPRBjAhyefjz1/kGnCYkNQX5OXH4MbyNAGhVhr/ScsmnJ9s5UH+OM5X8wg31QdpEo0lcH6b82D8 LUW3r4cSONdPKvMgnve9uVn+I4f66hLYQgixbqR+c3xUQrW+1BWweDemdXYN1g8K666K80cSsscU tJ9++rk1V3HRgGimhXhVwDo9j5AdKxg/Pc+fDCGEWBcq5TBCaGGlK4lbcbH56KPPXlLQwv2X/+X/ y5qtEEIIIUSFyQYhxgka6d/4G39vImi9+6f/9F+ffPHF7+eGLIQQQoj1xCSDEOPE2umEH/3RrxWF rRBCCCHWE5MMQowTa6dCCCGEEEVMMggxTqydCiGEEEIUMckgxDixdiqEEEIIUcQkgxDjxNqpEEII IUQRkwxCCCGEEEIIIYQQQgghhBBCCCGEEEKcW05OTn4xuf8qOexnKycnJycnJyc3cd/73vf+SXL/ tckGIcZFaqRCCCGEEI0kIfuFyQYhxoW1USGEEEKIIknI7ppsEGJcWBsVQgghhCgiIStGi7VRIYQQ QogiErJitFgbFUIIIYQoIiErRou1USGEEEKIIhKyYrRYGxVCCCGEKCIhK0aLtdG5ePt7f3Gy9Yt/ eHL3575lMUIIIYS4qEjIitFibbST4+9+7+TGT/32yaWn72tOCCGEEBcbCVkxWqyNtlISsHS7B9+x VEIIIYS4iEjIitFibbQIrLAl8QqHoQU7v358cvjHf2mphRBCCHERkZAVo8Xa6AwlEbvxM79jR4UQ QgixLkjIitFibXSGKGIPjr5rR4QQQgixTkjIitFibbQGLK9exAohhBBifZGQFaPF2uiEOKQAS20J IYQQYn2RkBWjxdrohGs/8VsTEasxsUIIIYSQkBWjxdroBG+NHSt3796dcVtbWyf7+/uW4nTZ2dnJ ZSDwP3v2zEKnA675+PFjC7VzcHBwcuXKFQtNOTw8PLlz584JmgXc/fv3T46Pj+3o6jmLeiO7u7sn jx49ymV48eKFxdY5OjrKaeC62tre3t7Jw4cPLdQMrod6J/BfvnzZQkIIMQ4kZMVosTaawTCC8yBk UewmdxYiAMIH1ybwQ+ycJrgmRFEfkDYKVJyLeObjw30EWQSCFOfOA9Kfdr2Ba9eu5WtvbGzU7tvD +0HaGzduZD9EfwnULY4jXRu8Fv5YeHCNJjEthBBngYSsGC3WRjNP/vUfTkQs1okdKyh2KHoGVjDE v3r1ymJOhyhkzwJcH8KoC1htIZQ8EI84vySetre38zFYvOeBIm0ekP60hSwssbgurK0exPn6RPjl y5cWqqzaiIt/CNgW4NqE7Nu3byfpopClEBZCiLEgIStGi7XRzN2f+9ZEyI55xy4UOxR9AuJLYgiC BWIMYqT0uhzDA3Ac6ZrA6+RSmihkcRxCBUAgMT2uu+g1usD1+whZpIPg9yBuc3PTQrNwuEEJWCpR Xi/GkD+smzgH9xHrG8/g+fPnRfHIZ4c6bftD0lRPvr4hwrvqsUlw0+oKKOYjiMPwC8Jznjx5kj/b hCyO4x7wGYUsQDzqSAghxoCErBgt1kYzfqLX0fFfWez8QMhAIFDMDQ2KHYqeoSXLj1+kWICjaIHz r8tLx6O4YDzFChyvE4Us/BRkEFII+7zpIowvXaMLpMU12oAwRDpPKS7CevUWyQcPHuQ4OAznwCdf tfvyw7EuS3XgrcMIUzRjDC/TlIQ3XKmeWN8sE9wi4DyIcUBRHonxqBOC+CYhi3tmXSFdScjij0Xp mkIIcRZIyIrRYm00c+OnfnsiZBfFvzKF8xNZhoJ5QxjRQRwgLloWEUdBQijC6I/janHMCyzm7YEQ ZlwfIevHU1IYeotb1zW6QLouIVsSZL4u2kAa1i2fsbd2QowhjlZWilbCc7wwZz1wkhr8Pg8Ai6fP p6ueWN/xmc8Dx8OyHBTFETzjUjxAfEnIltpKScjyD5gQQowBCVkxWqyNZoYQsrQk0a1iFrrPv+S6 8GKC5W2zHuO4F20E8RAcfYRsxKcBCLddowuk6xKySBPFVRScTSANX6M3DTXwgizme/PmzeI5Xqji E+kiiGcdwN9WT0313RdaqP0fIoRLeS4iZBHv/9whXBKyoO2YEEKcJhKyYrRYG80MIWRhxUK2dKug Le/SMYgTCivviH+NDesbhCmh1bDJwaq6rJDtc40ukK6PkI0rEFDId4E0GPtJf7RiR6KQhb9kJcVw Babz1/AgHn+I+tTTMkIWlmGc60UsYP6ReYUs4mL9I65NyGLsthBCnDUSsmK0WBvNDCFkAQQHJsis ChQ7FH0CJ9oQilQIK04eisKTUMjAcZ1Viqc2hhKyy4Dz+whZXpPAOoj4NssfX3PTktj0qt1TErIl a6ufSIVPTOCKIB513KeeFhWytDKzjXji8AYCodp0LcSXhGybiyAO9yOEEGeNhKwYLdZGM0MJ2VWD YoeiTygJqDhOl4IVwOIVxYu3EgL4S4KCs/WXFbKg6xpd4Pw+QrZkFUU8XBPxeJOwQxwtjvE5NA0t 8ON28dk0tIB1AH9bPTXVdxsUpE313PYMo/WW4FgUssgnOqRDe4M/gmN+vLAQQpwVErJitFgbzZx3 IctJOl4MIexFgh/6AErjPSEwfVzJ8ubF3BBCtusaXSBdl5CN4pLQKgsHqyehBRTOCyrGe6s775Pp Yh3yGv4cTgCjGIQfzgvKWC9d9dRU301w7eG2MdIAafyfAAjntuvgWBSyJZCuJKBZN0IIMQYkZMVo sTaaOW9CtuT86gCAs9y946tyiq54HC6KCz+Olo7jF4cQsqDtGl0gbZeQxT0hXQkv8KPzIpbwnr3z Y3kpEOFo8eYfDe98mRHmUAPvvLgGbfU0r5CN+URHvNinKw1DIDi+jJCNfwSEEOIskZAVo8XaaOa8 CNlFgMDpom+akrAbklVeA4+8Sxzj+n3qAkDg9VlVwYNzuvLvspCC03gWEVyvb90sA55Tn0l+Qghx GkjIitFibTRzkYWsqIA46lpxQJwttP4KIcRYkJAVo8XaaEZCdj3AY4dYEuMEfzT6DikRQojTQEJW jBZroxmKWAnZiw1ej3eNpxVnA/5gYPKaEEKMCQlZMVqsjWYkZIUQQggRkZAVo8XaaEZCVgghhBAR CVkxWqyNnhwcfVdCVgghhBAzSMiK0WJt9OTaT/zWRMRu/eIfWqwQQggh1h0JWbE6tg6uJPF5QBFq rneDQwM9/OO/9OfmRiuEEEIIASRkxWrYOtgw8Xl8aev9g0tbX9xN/rcWd2SpWkEDtfTZPfhnv5cb rRBCCCEEkJAVq4ECNAKLLOK3Di5bTCNX/uFv1oSsEEIIIYRHQla0s/Xu8aWn715ZqD9ZfL7bsdCU rYMbJmRvWkwZJ2DhMOFLCCGEEMIjISvaoZicF1het949stCULIxTfhg/G6nG1FYWW+de7P+JNVch hBBCiCkSsqIdWGMhKJvA2FeI062DaxbTTiVOj7MfY2efvj+0uKJ7+3t/YU1VCCGEEKKOhKxopxKb sxZUTNgKojO5QztahulI/dzo3lobFUIIIYQoIiErymRL68FG9kNYwupKaEX1Vtin717OxHm4isHW +/sW0yVkT57vfduaqRBCCCHELBKyos50iazo3loKE6BJuM4Dx75G8rJc7z6fDGEI7u7PfcuaqhBC CCFEnSRkey3pKS4KmIAFUfnV99sWM2WyNNb7BxZzKaV7RlFpMVNLKvLIltvkunj6/kUtjyam689O 3I2f+m1rrkIIIYQQU2SRvehUqwRUY1eDQMzOU8XN/rPhUAKC4QM+j7rbt1R1sOzWPHCogrnHv3Bk TVYIIYQQokJCdkzAarko1ev5z7PF1fPV988ngtBbYbfebVbxbohAFf7cQlPy6/90rLSJAeImwwNs Api36Eb8GNkOMEa2KlPlsF2tEEIIIQSRkB0L1Sv/slhsA5sOOLE3cQQbD8Q4EuOrcFlM45if8NVE lUe5UcXrdYAGevOnD6tzkrv8tS9yoxVCCCGEABKyYwKCDZZSTx6D+v5hFpEUglwZYLJSQLByMh2p wgcWmsKJXaRKV63xGqmOVcMGKI633j3JYTKx3KbylsD5fcSwYW20uhdzssoKIYQQgkjIjolKrNnr +YM7Lo4OY1WnD6yKmxWok6WubBIWz49QHBOI2FI6EPNguDrH78Y1Xd1gSayN5vGxzP/+z2sVAyGE EEJUSMiOhakQhHuRxGg1OWq6LNXsZgM53sa05rGq756kuH1LD1dN3GoSqNWWsLCgVmNap5O46teC WGaeHq5EULm9XIYBsTaacdexGCGEEEKsOxKyTdCaeZpQhHowbABxmLQVceKu5rgsFkEY8SXyOe92 LFSfHOYtrbTyniLWRjOTciQnhBBCCAEkZDHes1ortbJaltw8wCo5s6lAYSWAElxJIFLl8cpCU6r8 j7PILEExOxlqUEhX5RHE88GNFFfdQ0lAnxLWRjOTciYnhBBCCAHWW8jWrY9wxzluMj51siLA7Gt9 gNfpOM5hAJWIrfLhBKyJVbMgRCM8Py6hVeVZWt91vjGtZatuNWxghFgbzWDFAt6TEEIIIQRYbyFL SyUssk1EsViJKUy6mlpwSZOw5Kv9OIYUY1MroTtd8qrKc89CFfE6hMMOosilZdevKlClK69IMFKs jWawu5fdg8UIIYQQYt3R0IJKHJUtrqBa6H9qdfWTqaIwzfFugwHCZalglfXLaE3dVGAyzsMJXyVm rcp05/7BWhvNSMgKIYQQIiIhS+HXBIcGYIY/mO6I1TRm9UUWs8y37nZzPnn8aRLIzNMT13YFleV2 KqZLVGJ3N1t/LwjWRjMSskIIIYSISMg2DQcAWNjfxJPFpLjJONjZimNaHo9jXfvAHb7y+FwnlhHX NgTiAmJtNCMhK4QQQoiIhKwfv9q0gkG0nFbx1S5XHqYvUVpaqwnmA4cyAe7mtUZYG81IyAohhBAi IiGLFQq8cJy6w2yRLcE0EW4QELeMBU3niEasjWb6CtndN98+2fqZ3zq5++O/ZjHivLO/v39yeHho ITEmdnd3zSeEEGeDhCyoBNJRErXNY1A9bdZVE1vJVSsRcHwrXGlMrGjE2mimTcg++vx/Prl0+82M O/7zv7IUpweK3eT29vYs1enx4sWLfG0C/6NHjyx0OuCad+/etdBsmbpoS4t7mSevi8CDBw/yPdNd u3bNjkx5/vx5LU3bMz8+Ps5pSvg8vCNPnjypPVshhDhtJGQBhWZfuPJAXLWAQBQzz8odNqYVjVgb zZSE7J1Hb4sClm7v3/6JpTw9UOxQ9Gy1unz58kz8aRBF49bW1smrV68sdDrg+osK2StXrrSWd92E LEXs27dvLaaqX7QvAgs24l6+fJnDBwcHOfz48eMc9sDSjWNwJRCP9hudB2lkMRdCnBUSsoCCsy/V ygNJyL7btBixAqyNZryQ3f7n3yoKVzgMKcDQAgwxOPz9v7CzTw8UOxR9AuJLYmKVzGv9XAW4/iJC liKrjXUTsrjX7e1tC1UcHR3V6gD+mzdvWqji2bNnM/V0//79HHfnzp2ZYwBiuRQfgVXWC2khhDhN JGQBl8uax2qK9Ge4fes6YG00MxGy/4dfnRGvG//Jvz+TYQQlUOxQ9AmIx4++J74mhoMwIRRqdKVX xDs7O7U0/hpRNPo8YFlDmEKIDqIn0naNLpB+ESGLV+ZRkEVKQpYCzLvNzU07WpUHZaCQo/MgHOu6 VO6258f65XlwAJ+l+muK9+DeMBQggnMZDz+eV4TXJwjTuhqPAZSlFF8C6UrlEkKIVSMhC7hhgSys o8LaaGbjZ37n5NL//ldqAvbK3f25BSyyhVuVBYn5RyDIYvyNGzdyHF79gvial+MceZyviL3YYRqK T6bZ2NjI4T5CFo6CBoITYf+quOsaXSDtIkIWabrGFUchy/GeDx8+tJiTbAVHHF65A/jx/GGJBLgG 4wjCXUK26/n5+sUzoygvtQXW6SLgOfhz4fd/hgji+ZwjpWvjjwQcjtGVxuMCHMOwFSGEOG0kZAmE bNwaVpwp1kYz/9v/47+viViMj50Xvl6lW8VYUZ9/dBRSBAKE4xgJXhsjLYDgiYIbx70YQdo4XIGC CmKmj5CN5fJpAMJt1+gC6eYVssy/iyhkKbojiKNVFv6YJp4Hf5eQ7Xp+rN8oxnlv3oJZetZ94PVi myiBeNxDidI5iIPj94SCvy2tEEKcNhKyYrRYGz15tXtUE7E3/y+/bkfmgz/6dE3WqWVg3h4IF77G 9pZCD14ZQ2hjchPPpxCCgwhrsrLhNTLSeod4CJA+Qjbi0wCE267RBdLNK2Q5lKGLKGQjKCdf//Oe 4I/WZN4P8elJW7nbnl8JxPu2gHBpOEAb/GMWLaFt12y6RtM5EVqOozhvGmcrhBCrRkJWjBZrozUR e+nev8ljZReFr3X5WnlokLcreo34Spmzy+lgkYO48WkgHCiO6CCaeMzHRweBs6yQ7XONLpBuXiHb Jw0oCVm+8qdjnXohG0XqIkK26/m1CVkOdwB9RbuH4hx/ziKIb/rTg+dZYp7rI2200JeegxBCnAYS smK0oIE++Lu/MRWxX/rmZOWC/cM/zw14bKDYVvQZIPr8Mfi9wANtAg7ixFv8APxtr/eXFbKg6xpd 4Px5hSxfY3tKgi8KKFwH4VhexPGevJ/0EbJ+2ACAv+35tQlZgGOw1kMA9x1vDCjU45AQgmMohwf1 0VWWCNpr08SyKKBZ70IIcdpIyIrRggbqrbH/p//370+E7DJW2VWCYlvRZ4Bg4THOrI9wcg3AZxQ4 UcyV0nAMJoTOUEK27RpdIN28QhbENBS3XlyVhD3iPLQqzytkIRg9/tn0eX5dQhbtgUNOUJ99oMW3 7Y8FyoC8PXh+bWUpHUOcH/4AopgnqPNY70IIcRpIyIrRsvkP3k1E7LWv/JvcYL2QffDPfi/HjYlU 7FbnX+0iDNEBUYKxpvB7YYY4+PEaGaKIYaQjFEsYtgA/RSJFxRBCtusaXSDtokIWaT2Ig8MqAKwr rqYAKPRwHuqVr/DhOJwE/i4hy/NQ95jQBVEbxSD8bc+vqX4Jn2dbGg9XZGhybFtMh/JCcONeEW77 04HjEU6A4/hsfDIcQXx8VkIIcRpIyIrx4qyxR9/+y9xgt1//cU3MIjwmINhKrrQ+KMRBusvsIIAo BJCek3LiOMymfDj+Fs6PW0U+yI/AT+GHvP0x4tOQtmt0gfz8mMpYpiZwPS/aCS3bcKUxol688joo L/2l+yvVBYeCwLH8Pk3X82uqX4/PuwsIY+TX5LxVF2LWjxVuGhtLcH4Jv1IBnkWc5EVwXAghzgIJ WTFenJD15DVlnZgdo2VWLA8tixeVi3J/GB5R+sMhhBCngYSsGCc/9PX7FLHYuSty5R/+Zk3Mwr38 1T+1o+KiAKtiX4vleQGv+znJ6yIIwPRtzaJcCCHOAglZMU5uv/6cQnbrZ37LmmudOz/7uzNi1rud X9eP60UgtQbzXQz8kIXzDsYQl8bMCiHEaSEhK8bJrdevKGSxIUITWIarJGLh3v7eX1gqIYQQQlxE JGTFOLn95oBC9vD3uwXp7sF3Tm781G/XhKwQQgghLjYSsmKcOCErhBBCCFFCQlaMEwlZIYQQQnQg ISvGiYSsEEIIITqQkBXjREJWCCGEEB1IyIpxIiErhBBCiA4kZMU4kZAVQgghRAcSsmKcSMgKIYQQ ogMJWTFOJGSFEEII0YGE7Fnzg/tXzCc8ErJCCCGE6EBC9iy5/c0XeStWMYuErBBCCCE6kJA9S0yo WUh4JGSFEEII0UESsm9NOYhT5/bro4mQ/dLXr+VPUSEhK4QQQogOJGTPiluvn1269eaYYi07MUVC VgghhBAdaGjBqvmhr9+fCNVbb15aLITsq0u3X+9Z/B2LFURCVgghhBAdSMiuAggwCNhbbw4pxibu 1uu6CTzHvdm2kCASskIIIYToQEJ2UbDiAMXpD3/jocVWVOL0ODsPxZmHaUUdCVkhhBBCdCAhOy9f +voGBVYSoLsTweXFKI//4P4Ni6ngubDWEo6TFXUkZIUQQgjRwcUUshCQi4jDT3Yv51f/WUC9Pipu VoBjt97sW6iC18OYV4CxsE3Xz+e7tWNp2RV1JGSFEEII0cHFFLIQml3icDoJ6yAvfQVnwqnmPLdf fz4TR/xSWtO8b+awJ+aLiV5NadcZCVkhhBBCdHAxhezt15tZBEUQl1/vm+j0rhrT+shSIu2D6tjr uxYzFVfZn+JpefWOwwly+JvPs9/jBS9BWBO+6kjICiGEEKKDiydkYdm8/WaHIig7Aj9XEiAYPhDT kSr9tIKqMbHTfHncC2CSjyfRGoG4xTGPz68kftcRVydCCCGEECXOr5DFSgGViIS43MnjW0ElZCsR 5EUoYHzcRYvxkRiPTQxK55M89CC57G/IkxO+4tqxWWBjXVlnAV5nWH/JCSGEEEKUWJ2Qxat5WjBL k6YWBdZPJ3JqzlOKy5sQhDhAC27EDyUgCMfJXoBDEbgiQVOeAKLVr1wgZkHdmRNCCCGEKDGMkIW4 pGgtubjOahvV2NPK0nrrG48ttoLDAPysf0Bx66/D1Qc8nIQVl8XCeYinVZeUJndNVjX45guLKQ9P oLBtst6KZiarQFROCCGEEKLE4kLWr6c66x5Yqmaq8+sz9afnHyRxWq08AEfalqpCvB9KcPvNk2La Ks8nFpqS419vWqiCKxlE62nTZDExDO5P0bMXh9ZUhRBCCCHqLGeRzbP2/ax+E5rRsklwPFtFnRAk MUya4kG17ms1XCCmmy6nVRfVVdyBhaYgvjxkYNYCTHDvGtM6PNUzyk4IIYQQoolhx8hO1kQNlk1S iRNbUSAvkTUVmU3n8fW+F8ccCjB1D1K6hmWtggjlOZG2+CYhK4Yn/DERQgghhGhi+MleWYDYDlcR bscax75my2aK59jV0phbWH8Bl6+C9dSL29JuWjzX0zQJq88mCmL18Jkld/j7f2HNdL25f//+yd27 dy20GpD/4eE4hnE8fPiw9/0eHx+bb3mGzKuL07zW0IyprZQYqnz7+/s5ryb3+PFjS9kN0o+5zhbl 6Ojo5NGjR/n+tra2LHaWzc3NnObZs2cW00z6FTBfHeRfckKsSMg2CEIs+o9jGB/rme5uVXdx6ALg sQjXh/VruublrCZ5VWNYmyZ2nVfy/RXWqz2P8FnZ87I2uvakmsnu+fPnFjM8yP/g4MBCZ8uNGzdy ebq4du1a/hEdgiHz6uI0r9UHPPc+9U3G1FZKDFW+3d3dnFeTgzDrC9KPuc4WASIS93Xz5s0sVFkv XrCzbV2+fDn/QWWaJpCudBx58tzohDhtIcuhB3VxClFZiZfy7lbV0IHp+qxxYlVt4lkQdZPxuBd0 owHe93nH7eSVXWoT1kbXGv5Y4EcTn+tAXyGLNEMJwiHz6uI0r9UHCraLAu5lSCE7BEOVaUzgnuKf 6ytXrtTqDP6NjQ0LVZTOe/v2bY6ni8CSW4oXAgwvZDnGsYksVEpbt5qAKVEdqyZoTS2v6dMml8Hl JZtSvhiScN6trdPlvLpXf+hiMibZnLdYjwU+02kZ82YR1kbXGlQDLBl4hQd/0+vJnZ2dLHpfvHhh MbPwVRx+oCOIi6+7mSdesQKkQTkA4vb29rIf8UjHcATn4Pj29rbFzILjLHsfIUuRgWEX8X5QNl6v zyv8Ul68P5yPvPBD6+E9x2sTHo9p4G+6FuB5vty8H3yWaKtff22IgZgG7QmiAmVC2nifJZCO5SuV vakdlOjTNl69epXT4NPT9IxwLxSNKFOp3pDW100JHEdefWm7F5YJDmlK12Yc7xfg/trSehCH80r5 l/JG3NB1g++wj4effQZ58OBBLQ3PuXPnTi5bKV9YfSGShSixCotstX5qkwirhMrsUlVcLgvrtHpo qSuNh83OLLXnGQjXuGlEVRf9Jpmhbnz95HOTOKRAzMMpbNIc3FiYrizh3PRPjrXR0QIBAEGyKvAD gGqgaIAfHXqEr+NgtaXfj9+DIEUc09DvQdhbjJgG1hR80tLCHzjkQ8HpXfyxwWt0xPMTzpeNP1w8 13+2wXPoCMP+el3WT6ajA6X7A/wBh8MPrz9GGOfrmml8mHFNdQkRw7qgowghXfWLMIWCdxQw8Vgf SzHSsa30bQclusqO7xbi0KZ9XbLsTc8Inywf84ggDn8Q22gSayX6PAeWxd+L/8OCMOqfx3APvL9I jOM5Pm+fBv6Y9zJ10wSvDyCaS/nHePRPFLtNQhZxqE/8ScA14vdArDfDC1lQiZIdC9WhYCkRrYd0 cTvX80x1T/W6yfcYJ8DZvfehSjtdG9dPlPNQOGKr3bMEotsvwTZx9VUrrI2OEj/ea1VFpYgkT548 mblW6cc2ngd/7PgR51/vIcwf/3g+YJwXsj4M4g9U6XUgrD2I8+LcTwDxY+G6QBovvPhMPBA9iOuy NMa8eH/4kfUgLv7IQ2hBwIBobQIsA2m6FuqPUMD6+qVwJn3rN6ZBGGUm8wg2gLReyCLc1g5K9C27 rxOAOJ7X9oxYPuSFsH+TwbguWC+4TsmRRZ8DnoEX/KU0fYRs3zYX0yxTNyVQ5ziXFulSvQCmK9Em ZOnwZ57+ru+1WA9WKWTR0GbpGnoAsvUwuTgp7CKAe48W6RwXLdFuOTG/OUTT+X5tXO50VhKsOe0p Tw6rhCt2bHOW9ODibmsJa6OjBMXzbhUg35IA9XEUfl4MRnAcP5rxFZ8HafjjD3/T61EKFvyQIxyJ +fgffIJ4/Pg2/dD1scgCpPGCEGFMOokgvmTJ9sS8SvfXJPj6CEEc9/XSdS0cj3HxRx7+tvqlPz7L eL0+5fcgLe+lVHbg05TA8a6yl/DCru+1EcYfMdJkiYywXpocgb/Pc4iCuyQ24/e4r0W2BNL4Nlfq IxC/SN1E+PYI5SVNohRlarpG0zn4o9j2p0asN6cvZLlNbNzVa51hfUHkczgBRGiOm1hXq6Eak7Ab Z8zzPfncJiEb0q4KXqvN4X4asDY6SiAOUES6oXn58mXOFz+Q3pWuF63DUczRykKHH4U4jhHx/keP r289iJ9XyDY5COuSJQk0xUeQJgrZKBYALThtxLxK94dXm4hrcgT3758Vna+XoYRsk6PFFf74LOP1 zkrINjlvLUadx+EVcKDvtTkGmMBf+qMW6VsvSNPk/HMo4ePhj8+qr5Dt0+ZK3+lF68aDvgTneREL mkQprdUlms4pwesKsRohS7Elyvgtb2eFXbVyA4Q+4yIxvlTfOU1hPd8+FvGhYDmbXBxOEbA2Olpg DaWwGxrcPn4E8ePkHV8vl0QCxC9/+ErVB6sJBRJcFIH+R68kCBE/r5Bt+1EsiTVQGiJQAmniPaAO Ihy32EbMq3R/paEdEd4TnpMvC+J8vXRdq1Q3JSHbJTqQJraVeL2zErJ9yg4HMUsR5oXdPNdGHO6z TURF5hGyfe6lhI+HP5a7j5Dt2+aangeOzVs3hEI4DrcBTUIzTgjzzCNkAdJy+IZYX1YjZKttaMu7 e60rEG55ZQUTqBSzCDetbUvBF4mbN/B8P2Gs6VxOxouTy1YB1w3ucg1joK2NriW4/ZKYBDjGMZn4 sWh6nU6rK34c4rCCaKWE3//oxde7HMIwr5DFj2sE5UE+uL9SHssMLSi9lkb8EEMLmn6YUTe4J4Dj fpIP4GtXXy9DCdm2+gVIEwVMvF5fwUZ8nvOISQ+Ot5U93itBHOPnuTa+LxCFuCa/O130rRek6fMc IOA8cSxxqdyle0SaeF6fNtf0PBapG8ChQW0ivnTdtjckpefOt1ORpnixfqxGyK4zGOsKceaheCVZ vIUVCbKoC+I/x4W8ACyZMT7n6SycpXKQKt/p5LDTxC+Z5l2sj4S10bWjyyLpx7FRDPoJGxRcFK/w 44fKA2uvf4WLNPzB4Q8sx6T5oQn8Ye4jIvhDQ0ENaI3xP/B+jB7FA1wX8Vxah/wEEA4H8PVTIubV dn/xxx5xTIvPKGp4vOmeS9fqI2T71m8UEvF6OO7DXfg8+7SDEl1lL42f5v0zfp5r09oI59tHG2yL XfR9Dj4vfqf8Hy+EY7nZpn37xffW5wV/nzbX9DwWqRuA9FFAR/BdQToCyzrCcbwrafsD4/+Msv7Q FwqxfkIWM/eHAJPRsLxVhMLMX4eTrwjTeBCGpdWDSV0xHSitMxvPL4ldktOGyWWnDbcl9i7Up7XR tQO3HoWnh504f0T4Y+Gdt5LQmuqdF7EAcf6HzosGOP6o88e6r4igIPPOWyNpOYrH8dmF302IUOR7 1/Sj6Yl5Nd1fqbw+HQWYd4zj8+pzrT5CFnTVL8JRwJSux3O9wG7C5zmPmIz0KXt0FIhg3mszj770 FbKgz73wTyddfEuAuFK5KVzp4puMPm0O/rbnwfP6wnHsTc4Ty98mPpuErBfbdCUruFhP1kvIcmex IWhaL3cqyqYrC3DiFikJVJ7n4av5Eoj3Vsx4PsUuhh1ExrQpAsfs0rl6szYqegJrR9d4MVpoFgGP pEucNAEx3WYVxbGuss8DykmL9Kpoq0tvnTsNuup3zHSVfai6RPstjeUckj7PYdH76bKWLlNPp1E3 y/Q9ntKkNbHerJeQnVoByysmYCWAiah6fdRpvWVakpeZynGVyOX5cTJWSaBiYlaMo/AuLUOG+Fqe haEElUgc/+oQGFLB+6lcXmfX2qg4ZVD18fV535UEhBgjfIshZlHdiPPO+g0tgFCChdRbKqcCFBbB 3YnQhGsDArNKx6WxphbfKq/qVblfExYwnZ/kRDEXQVxpS1/u2kWySE/uvMLhF3Q/9HUNfjojYNlJ TySLWby+5dAFvK4U4jwB6yjaLpxeRddR3YiLwviELCyIq1q+ywslOIrZ0qv+vAvWN19YqBl/rh8L yzGqE5EclsJCHJfaIkw3O/Z1dkvfocb6jgk+d3PibMFyUxCyXRM6hBgzaMMYWytmUd2Ii8DZCtko WjGT3gmZHDcvXCHAO+4alXcMszhPKa4vWfDm8x9M8ifwT3blClbV6lhdoFIUZ5fyAqiT01gqayxM 7v/NyfOf/x1rpkIIIYQQs5ydkJ3u8FU54P2LMNma9c1hFq/TV//TPDm5yEPrqXdZYJuY7IKv+bm0 FPH5xklXjBd1OL7YnBBCCCFEE2cnZEtCrhRHIExrFsvk4tqjOa6+hFPm9puD5KpJTxTQ0coZhbV3 Xa/xOXzADzMgzINWYVKawCUqWGfJHX37L62pCiGEEELUOTshG3enArRo3nrzsnas2hErCRu3kgBX GODaqf4VfxdVuu4NAZhnaYxqhPcThTSsstzF67wBsQ/L9GmLbi5XltyDv/sb1lSFEEIIIeqcoZC1 1+5hgs/E+YlQjItQzGbByaW1eszcz/mHDQEq0Tq7VFWV55GF2kGZ/UoEF4F8/4VVE1ZNvm7lhBBC CCFKnI2QdSIli0SMRaXVD3GwyHmqdLPjVblkFcTwZLersM1riZwuOU8pjiJ7nYcB5HrpKeSHhM8j OSGEEEKIEqsTsnEFAji/hSqo4vPi9xNyXBBO1bkQlRjrWs8zO7MYZn+D6KqOVdZaTvjC2FY44CeG eVfaGWudYD2cNu4ZCCGEEEKUWI2Q5TJUfjIW47xwpVjxtMXRelsaAgC4egDFKaGonopWjqctXMs2 FkCa80YeW9zDIt1FXv0h1XOeYFdY5eE0cM9HCCGEEKLEioRsEiCl1QOiKGreVrUsZEtQvBKmpfWV 42hhzfXk9WZNrF0UcJ/R6j0PTVZpuNOuJ2d9F0IIIYQoMbyQnVg7w6SranmrnXyME7loKfVwHVG/ PBZnscNSGKnip6sKVDPt68t09dmh6yLQtToC6htDNDimOML68kzqMon+00RCVgghhBAdrNIiazta BQcRxXGnnKAVBViVtr48FgVVzje//i/v0iVmCZsMTByeBeFmEiXLa5V21sK+SiRkhRBCCNHB6oRs Fj+vX/WwElbpPFVcfXkswHVmJ/m/eWlH1pdqiIQNoyhauKste2N9VpPnEF+tEBHX7vXwT8RpIiEr hBBCiA5WK2RLxGOltKU4MQXCPztn9cZENlq4/UoLbSKU52Z/2F7XQ+v3aSIhK4QQQogOkpBdwRKh 07Gw9TGtnEzkLal5JYIgks7rTlhDklcMsPGscQmw+hjgJxOLLKji2leGIF68cmhBHNsMpsMOZsfV rgoJWSGEEEJ0sBqLLDARUgmS158nMcQtXOvbvTYtpXVeWMVs/mnd1R3BZLkc93rPYqbEtDHsyWON 0zHuRlb5C6tNcBjCNx5bzOqRkBVCCCFEB6sTsmC69JW5AdY4HRPZYhrG93YB0VgJw4P0WV6FAc6v hQs/4vgnYLJMVmHr2GjhLlm8CcfP0gI+HarwIIcBhyvAlcYtrwoJWSGEEEJ0sFohe9GhwOsCArRa QqwSZ9WQAa7CEC3UZcsnrbAE/tKyYlyqjECk5rTFIQOzE7xYrprLFvV0D6ncp4WErBBCCCE6kJBd Br8ZQ0kokokgtLQEgjXHm2U1jkVFnhSbdFxlIPuDCAa0svry8Fxv5cWQiMY88nUhtndr55wmErJC CCGE6EBCdlGiwIRrohpKkNIUNhXw50JAMuxdJSrrwxB4rER1znRCHYcmzLjXK5jpNxASskIIIYTo 4GIL2WVXP4BlFGNgKfwwhpTkV/0cA9xijQVYdQDpsOtZhEMBcC1aSZt2IstC165VGhZAch6FY9ni i6W0kiuVZUxIyAohhBCig4srZPnaflH8bliV2KyWFIt55rgG4elBOkzSikyssCZQS9cgiKeY5tjX ojjO41wPLHQ+kZAVQgghRAcXV8hSIDZZHjkelS7OyM9xzgILsjgOwwN4fhdVftsWmkIrLEXudMjC dC1YwBUF/FquOV1huMJFQEJWCCGEEB1c7KEFEEIQj5wgRabW1fSZBK8XtaQ6t7tyOMu/i5g/4fAE z3QZrOimy2JddCRkhRBCCNHBxRSypclNtHhyXdTSElc53jYE4IoE3lWTtp7k4yQui9UExakXx5Ny FiZd5WM2njXu7LUOSMgKIYQQooPzLWQ5UWri3FjVydjT5DxcQaCEX04LzOTvHMEGBwiXxr96Jktt BVda/kpIyAohhBCik/MnZClEpyLzSXJuYpZttwpKopUCCcMJeDy6tm1np4J0apnN4Y4JX7QE5xUM ILJff956nXVHQlYIIYQQHYxPyGIbWxMw2WESll+UvzSeleR495qeaf0EqShe8+QqWzEg0hifrzOd ZOXzaxO0VZr6JC5RRkJWCCGEEB2MS8hOxpEm8ZqtllynNTlPTmNjWT2Nad14WIrbpqEAVd7bebWD Kr/6MlYQyvEaoBLIO/m8Jqr8Zs8Vs3QI2d/4jcOTn/zJf3nyt/7WP7IYIYQQQqwbpydk+Wq95l7v 2VEIxMoSC6HpmUzOcmNJeX6Emxd4qnPry2jF/AgnbmGbV+CFtHfewjsPTSJYzOJWbtj/tT/NjfU7 3/mLk7/xN/7eyccfb9acOD/s7++fHB4eWkj0YXd313xCCCEipyNkvRjluFCKRm6l2raMVbbQumPw l9JykwA/9rSUNq8GgPgkLGlBnZanYOnNY1rbd+/qQx7X22PzBJHqPNWTPbsX/+3vFwUs3S//8q9Z cz57bty4gbbW6pblxYsXtXzgf/ToUfZD9Axxjb7EsnTRlJb19uTJE4sZhlgf8LOu2rh//35OS3fl yhU7MgVl9WkePnxoR2Y5OjrKaUr4PLwjz549O7lz546FhBBCeE5HyDZZImGRnVg/K9GS/REMA8Ax bjlLa10JxPt1YzkmthLT03VYSysSQMyKcWAW+v/Fra8XxSschhb80i/9u5NvfeuPrDmfPRRkq6RN yB4cHJxsbW1l/2kwj5C9fPnyyatXryxUB3lQGA5JrA9fV03cvXs3p/OWY5Tdlw33gfDOzk4O4zoI P378OIc9b9++zcf8+R7EQ3BH50EaWbKFEGKWUxKyEIpuElYJiskS0/VWqwlWXDmgBOK9VZU7Z9GJ 80H681ISsT/6o1+zpjtOzlrInjZ9hSxEWFO67e3tyTF8YvjBquhTV0iDMnmOj49r5Yf/5s2bFqp4 /vx5LQ2AJRVxtPBGcK+l+AhEPsS0EEKIOqcnZEuv7D183V8af0oxyo0BKGxLGwUgHs6TrbEDDA0Q p0oUsV988fvWbMfLPEIW6SAENzY2sp8u4l9zQ8y0CVlY8uKxPtd4+fJl7XhfYdxXyOLVfBR+BOej fPSXXuMjHtfyQzfg9zCNP16qj657g2iFi+BcxsNPa6zHXwsgvLe3N/FH5rFCI12pXEIIsc6cokU2 iEtS7WBVicwqXX2VAFANQaifX6WdXcoKk8UWnYwlRkMSrvtexO6++bY12eVIWWe3KuvWvEIWDq+y Aa1zvmy06OHVNcCra55H4G8TsnBt16AlESIQcDwnxWUbfYUs0lDQeWjp5GvzpvwQB8f7AAj7+2AY dYZxpbjeIkK2BP8IEPhRTxHEx2EBxJ9Prl27loU7jtGVhDzAsaHHEAshxHnndIRsnKzlQTyttXlN 1xyerjIwjasmhRGMfV3HrVvXgOvXf+yyF7H/y43/T/4jtCwQNyn7iYMVcmi8xbDkKBYB4zz+NTuA H0LTA/ET03QJWU/pGlEgcShASax5+gjZtmEFpVfuCG9u1lejQFxMx3y9lTSmGULIUuh7IR6vQxDv n7GndA7i4Ch+28bTNsULIcQ6czpClkMDsDyWh0ME/Dqvbrb6xMUlucSF5uOPPzukiP3f/LW/N2kH r3bbRVUXFF10TZazZZjXIhutnl54cQJRhBONCPxtQrbtGgB+TIiKDvFNk7NIHyGLV/BNaRAfRWup DhEuCVDEU+jD3+de5xGyfPWP+vD4PD2Ib2pXTedEKNCjBZvWeSGEEFNOR8gCrh6QVxzAclZ5a9lK pAjh8NbY7X/+rekfmuSWxU++WQXzCtkoqrzwiiKMRIHr8+kj3Hwa5tXkooCL9BGyTWlYjiYXLaAl SyfiKYThb7tXUErTBFcvKFnuEd80tIDDQCK+HF0gbVwBAeWeJw8hhFgHTk/Igsn6rebicAGx9ly/ /uM3vZAFtTaT3JgZUshy/GgkWjh9PvMKWQB/1xCCJvoIWQjSUhqMZ206F/Fx/GtJgCKeQrOUZlEh y+eIV/0lcCwKa44tbiIew/PFH4UmQRzzp7AWQggx5XSFrBAdfPTRZ88oYrFOLDj+87+qCdkrd1e3 PNOyDClkAfwPHjywUEUUgD6fRYVsXFGAr7ebhBzpI2RBKQ3i4jJXBFZWfw78MY+43BX8QwhZ1DfS tYl7PGcvtEGcEBYpHUNc3Egh3hfBJLCmiWBCCLGuSMiKUZEE7C6FrN+xa+/f/klNzMKNEQrZNkfg 7xJeHA8LcYVjEEuc5U58PosIWVpMIWZxjEIK99LFPELWWxi5+kIbOE4RDz8c7h0WaY5d9SIQ4WWF LK3gTY7DBpgOzwPXoPhtWwMXxyOceIcyIR98IlxanQDx0UorhBDrjoSsGBV+otcf/dGfWTOtiONl 4R7+F/+THR0HEFZ4BdzmCPxYScEDIeTTAD+OFfnDWtqUTzy/7zUgzBDH63ACVRcQlTGvEhibjNUW CM7pOs+nQZkg8vzyY3EiGtJ23WspjQdiktctOdS9h2Ou4eKxCM4v4VcqgDAuieGmYSZCCLHuSMiK UZEE7AGFbIm3B+kHPYhZCtqjb/+lpRJjJD1e880Pzm2zpF50IILjigxCCCEkZMXI6BKyAGNmL//1 XykKWu+G2kRBDAOEWJyJ35fUNNZayOL+hRBCzCIhK0ZFHyFL9n/tT4sClg7WWzEu0iM233zgvHUV srDGakcvIYQoIyErRsU8Qtaz+Q/ezQhZIYQQQlxsJGTFqFhUyAohhBBi/ZCQFaNCQlYIIYQQfZGQ FaNCQlYIIYQQfZGQFaNCQlYIIYQQfZGQFaNCQlYIIYQQfZGQFaNCQlYIIYQQfZGQFaNCQlYIIYQQ fZGQFaNCQlYIIYQQfZGQFaNCQlYIIYQQfZGQFaNCQlYIIYQQfZGQFaNCQlYIIYQQfZGQFaNCQlYI IYQQfUlC9q1JCCHOHglZIYQQQvRFQlaMCglZIYQQQvRFQwvEqJCQFUIIIURfJGTFqJCQFUIIIURf JGTPCd/3fZ9cMe+FRkJWCCGEEH2RkD0HfPjhj9z44INPTyx4oZGQFUIIIURfJGTPAR9++OlDCNl1 sMpKyAohhBCiLxKy5wQI2Q8+uPf46tVPNyzqQiIhK4QQQoi+SMiOHFhhKxE7dR9++OW7dvjCISEr hBBCiL5IyI4EGwd7RLF69eqX79uhS1ev3nvJeIu6sEjICiGEEKIvErJnyAcf3HtbCdR7d0yoHia3 a/7amNirVz/dQ5wFLywSskIIIYToi4TsikkidZPCNLnDq1c/uWaHcOwxj8Eia9EZxF29eu/AghCy jxBnwQuLhKwQQggh+iIhu0IoUpPbSUL0c4Y5bIDjX9Ox43yCg2ktmLG0jyx4IZGQFUIIIURf1l7I wur5/d//lZsW7E0SlNsUmxjDatETUjyGCZxcv/7JZYvK4HqIt2BRsIIUtxPjLe2FfmASskIIIYTo y9oLWROHzyxY5IMP7u0jXRKhrxCmGIWotE9YSp/nxIZP74GwtWNPEOb5+aDjgw++8gDxfpxsU9qL RBKwRxKyQgghhOiDhGwlDo8smEmiNE+sgqWW4tG5ozgUgMcsmEE4pfscE7m89dY7pIsWWg/iKXhB CmfhbMELCUWshKwQQgghulhrIVsJzZq4zJUB8cg4PwkrhfNwAey0ZVEZWF4Rb8EMz6erxPG9TTs8 gdeyYI3qvNqErw2fp0VfKCRkp9y9e7fonj17ZinGydHRkflOB9TJ4eGhhc6Wx48f5/KMlYcPHw5S vhcvXkzaYxN7e3udaYYG7eD+/fsnV65cyc+iiQcPHuQ0T548sZhmUrdkvjpbW1tFNzbwHHAPcK9e vbLYxfHf77No72P/jp11/XRx8+bNSXsAQ7ePeRmiT1oLIQuLKARh+jz267OaIMzi1KIyWFkAcUhv URlYVy2+NuEKGxQg3o+1LZ1PUj4v0vFc8ZzwFcUxQDycBTMof8o3CfCvPLCoC8P16z92WUJ2SqqS Vnd8fGwpx8O1a9dOHj16ZKHTAXVxcHBgobMFHTLKM1Zu3LgxSPkg2LraIdoC05wGEA241sbGRi7f 5cuXc9i3DfgRh7Jtbm5mP9I1geNwEeZTcmMDZYJoR50s22fE7/dZtPcxf8fGUD9t3LlzJ5cH4pF/ uoZsH4swRJ80CiELS2USZ3idX3vFvywQkhSD3sEKakmyMKzipstiAUs3sYYSiy9N7oJwnYyTtfuZ mewFEA9nQYZnHkTKIwnwTz+34IXno482X1HEfvTRZy+tja4tqUoa/6niGNzYQJlOW8iK/qxCyOJH sQSPD3G9PuA629vbFqqgmCbwQ+h6EPf8+XMLVXgrlT+f4K1IKX5sQJgMWU7kNWahdtbE+hkbKB9E Kxm6fSzCuRSySbQ+psgrOUvWCwi9dA7Gje5GwZji8i5ZfrIUQBycBTMIR8FYSgc64idCnJO64OrD E6pNENL1NizKzr23b8G1xVtjr1//z6bftjUlVUmjkG36AcErX7xaxQ8z/13jVdfu7m72RxDvX4VB CKAjjunxw17Kw8fBjzLh+j4e5YDwgcWslEcXPJ9DKmANi9dFGrxWbsqfacjLly+zAIvp9/f3872C nZ2dYpo2cL5PTz/qmPfgy9FFUzkJ4pEvXEzDMNoEjgP/o4HjvFdPvIcSyA/58DOCukM8XWTZdhrB 8abr+Hj4Y/2jvfs0PAfWq6b7w+tZLwiWgffcp400fT9LvH37NrcflB/peU6f7zK/B/hO4Xo8B3n5 77fvh/BaGm0V55ZAeXB/cHEoEPPzbbWJZb5jOI5hJfGPC+lTxqbr4HisH19WfCL/SOl5dH3v28A1 MWQm3gPyQvnw5w5+pCu1D7Lo82o7D6DOcIzP4NwIWQq6WXdvH6/lLVkjMU0SgXlzgIKbrD5g4R0L TrjaPJ710IIZhGM6kK6drbwWnGB51OJt21mWbeL63PO68fHHnx1Ohexn+VlYGx0tHP/U1GkuC6qg ScjCquSriD8oiKcfjj8q8EdrFcUG4I83nD+f99bU2fg4nkMH8OMGP374fb59QYfHc1gG5kPg5+tj +KM4w30zPTtzuFJ5EMfreNf2+tlTKhs6bHz6sWl8Lk10lRP4477MBH78GDIePyr+OeIH3acniOuy KvG5AHzG7wBfVeKYvwbvZdF2Oi/+e8If7QjbKMH1eD/+Pj2Ig1jAs8V9IN2iIK+uNtL1/SxBge4d 6PNdjm2q5JjOx3E4B8710DKO58E0vo0hHNtqE7wmgb+r/tgHwPkye/qUse06DNMBX1bfFj2IY/vp 871vg+l9+SCs/TG6+OzgyKLPq+s8DueBY/tCX4HPZTglIXtvH6/jvYCDoIMotGCNlP4OBCfHqlZp q6WspisJ3HuRExsUqE0iEWNQmRdcHM8KZ8FMCj+LcSCV+Xk5flYgi3589NHmi7o19seydd3a6Cih CKBbBcgXnU2EP2r+GMLxH7UvGzsYDzoa/uDgGDoZD47DgT4/fgDh2OHFH3nE0braBdJCgBD8cCMO jsBPIYvy4l49OM66gt+XD/hz2Ln7H8F5hBTPJ/DHcxFmvTaBNG3lxI9TzBeWEB8Hf0zjnyPrknUH GNeFF3j4xI+axx/z+cG/TDudB45jxfcFoM3FvAHTlWgTsnR85nAli1sXPNeDsG8jCLd9P5so3Vuf 7zLvqfSsfLtkOtYxoBijyObYZQ/LRQEEf0zTxCLfMYRj/SEOZQOLlhHheJ1S/QDkA7//81H6zrZ9 79to6xO82PbfpVL7WLQu+p7n+35Yt0t5zcuZjZGF6GsSfkmkcltXDA/AclePIG5xLAnG1uWqkN6C GaavXPX6Hn4I0pwgURKhU2tqfVJVOi+vHIBPi8rYuq8zFmDRThKu+17EJvfYDi3XslcMiufdKojX 8K7Pa03/gxU7TIAwOpomS5Xv5Pr8+AGEfUeMMBw7snmAxat0TU5YIPCjrKAkOhHGj0eTIIUFl/Hx R5Igjtdoo/QjGy2MTdcgfcrZBI6znPDHPwzxOcIP6w0p/RiW8AIvCkTfnvDZlV/fdjoPFA3+R7up Pfl2HmkSsrA44Tl5IDia8mkD57S1kT7fzyZKafp8l9u+B01CzYM43w7xxz/i4+Hv++d23u9YtLiX wPE+Zez6LsPfVj/w+z99eBYUwst87wHSUJh7EM/vOPz+O1FqHwgv8ry6zmv6Lp0bi2yJNkHqx5da 1AQfD7GZBCWW0MrDAPwxwDCEsEVlLH4ylABWXMT5saygOnd2U4Pq/HsTwSXm5wd+4LO7QcDC1cYJ WxsdJf5V36qKinzxgwkLB10b/lWPdwR+LjfkxQc6GZ/Og3j8m+/z4wcQjhYFxNGh0+67xEvTq7j4 zx9+/mgChGkh4qsswPOaHOjzw9xG6YfLW3dB0zVIn3IC5EtR750XEPHa8TnylSuB31vXmog/SvDT 0oRnzB98xPt0YNF22hcKArQfT9MPaUk8k6ZzSqCu5y0rwDltbaTP97OJklA5CyHb5Cji4G+7D8+8 37GmPzAeHG9ybWUslaWtfmJZ4Ge/3vd73wTSxD9XgMMMAD77CNkm11YXMa13OK+pHbe1776coZCt 1nCNlk1SicVmIesdRDHy8xO7mH+c7AV4ngUzjIOjoC2lE4vx8cc/vvnRR5vbSaxOdu7yDscs6QRr o6MmjsccElQBOsI+IC06C/zw8gck/mBRQAB80jKAjten8yAe+S0jZAFEju+oS2kivryeGA8/7xl4 iy0+USegzw9a/OEh8RpNlH7Y4nlN1yB9ysnOHxZU/+Plr1e6duk5Iowf0zZBFykJWbanGB/Di7bT PrBcpXPww+uvQ/intES8zzbQxpHWvzruA85payN9vp9N4Fg8t893ue170CbUCOJYLvijJTPi03cx 73esz58hHF+kjKWydNUPwnhjEC3tfb73beBcPwyLeIsnPvH8Sal9ILxIXXSd19SOz7mQnazVWtva lTSJyJQ+T7YqLWuFOIyFrYYF5LVaU/4zy2rl1QziMQxdqOLuHfjxs2J5SsLVu+vXN/OwkYi10bUF VYCOsIumH1vExXiGfXzTq0v/Sq7UITd1gr4jR9nibHNvIWij6VUb4nw8/L5T5bgrfpKmV3T4UUE5 Qek+QbxGE6Uftnhe0zVIn3LiOP4YeHi/vF7p2iURg/F3cLBg9hmLB2Kbww8YwhCFtNoAxDHdsu20 C1rf2yzKOB7rpK09lsrc9Kq6TRC3USqTbyN9vp9NIN+Yps93ue17sIiQjdZxgHwovHz6LuI1S+f6 NE3fJ//GB5+LlLFUlq76wfcD8fwkfb73beBc/ImP+Hj4+wjZReqi6zz8WY7XAqiHUvw8nJmQBSYo i2vHYjwrjltwwnTS1uyGAEnk5q1g4ffDEyCW0+eOhfOQAsbDL1ZLSbw6d4yltixpDWujawuqwHd0 TXAmrbcE8Qc4ViPCJTHDeELrEoUNr+E7r1IHhLAfc+nzIKW4JpDWCyN0ioiDI/CXOlWc588FiI/j i31+pR8egLh4jRLx/NJ5Tdfw4HhbOfEZfzR4nK8q4Y/XLj17pOG5sMr2oSTwmAd/7ADjwBDttA2k hVWrDbQ7nyettPE1KSndJ0Cc/77wTwSsSwTnwnWB87raSLxe/H42wWfr6fNdbvse+O93n+8LBbcf GkXRz3r36btY5DsGf+l5cZznomUsXaerfijo4KL1HnFt3/s2+Fz9W0L+uYMYBvD7esD9xLwXrYu+ 5/l+i+fALcMYhCxuYgaMQW0+RoE6tagmUcrtWydjX11ctrTGMbBjx6/AgHsx78K4FR9Odc3a69d/ /GYSrLtBwNbcD/zAj092XCPWRtcWVAE6wj4grXf4YSpZiBgXXwGxY/cudqh8RUVXspiy42R8Kd8o Lrvw56IT7vNDRgHiO1VAARAdKf3wAMTFa5ToU7ama3i6ykkLqHeM4+xs+OO1UX+IjzCPvpQEXimP GMcw3bzttAm+nmxyntiOuTxRiSYhy2EY3sXvKuO7QJquNtLn+1kC+fp8SNd3uamNxu93UzrE+Xvi a3Pv2E5BTN9GvGbp3Jim9H2Kz32RMsbrzFM/pfiu730X/o8+ne8DEe4SsmDR59V1Xqkds8zLcNZC Nr/mt2ANWlSTgKtN1ALe2hrcoDuDnQXcspYOcagD+hcB5/qlzJbJayj8Ll50H330WW1TCmujYg66 fgyaOi5Pk3WK8N/9vHTl2xf8ox+ieXjLxZhpK+eizyKC+pxnLOqyDNFOl6Wv9bmLtmewinsY6nsE hmo/54mutjcWlumfoqX3onOmQjYJtLwma5Ol1ERXYwExrjXl8TmcRZ170r3kMcDpc2KBxf21iU+z tLqxv/UhExaHfM/uYTeQBOyxF7N+vKy1UTEgeBXp/5GPGVon4o8t4vAvXgwDrSRj4jy10yYwxKLN 2iuEGIYzFbLTV93THbk8dqxRwF1ESvdcTV6DGP3y/Tg2OIn5PKktucNK8HKS23SzCTs+2npMAra2 lqxFS8gOCKqT7jz9W+fYPbyi42s6OLE8+IPA+hyL4GJ54M67Vem8WPyFOO+cqZAFJrLO/ZCAoUh1 kSelwT9dgaESonQcG8zhAhCwCBM3jCBv0JCO7yGcD44UL2STy2N4rY2KAcBEAIxVOo/iABMC8Nob rrROolgc1Cnqdyyc53YqhDgbxiBkd0srEKwjFJzeWXweWsAwaROo6VgeogD/B7ZTWmnJsrGAbWm9 mEWctVEhhBBCiCJnLmTXDZvMlcR7JUwhRu0QBOf+VLTWdw5LcTMT41weG8k9p3j1DuJ1Ojnu3qad OkqSgH1LIfvRR//pc2ujQgghhBBFJGRbwKt98w4ChaZ9QszmrXURtiQZE51vLZiBUEW8BTOzwvXe 26tX7z0pWV7t+KkuuzUv16//7WsUsnBCCCGEEG1IyDaQhB9E5mRN2mVJAvMlxGQUmSkuW2ctmEE4 xnFinF9bNoWfIa5pyEASunvJ5fGzpTzHiISsEEIIIfoiIdtAm/CDmEzHsjUVDoLRDjXSlF+1EkEU qOVdzapr3XtpwUyV76yllRZcDGVAGNbaUp5jQ0JWCCGEEH2RkG0giT7b0javVTtZlxWitYrncleV RTX5a8MDurBzs7itzp8K1HTN4uQsprVgxpUnr1AAMLzA4iYW5ZTn4xR/YMHRIiErhBBCiL6cayFr gi8JyXsvLGoQUn7ZeumdHcpiElZUC2Zw/SQoe20hm86fbFzAcjOcEySaJmeluOJOaBCozIMOAtcO nyuSgD2QkBVCCCFEH86NkIWoSwIN1s9cYC/aKAjnJZ1rVleKv8piidf8NnwAeU9WD6DATCJxZtvc PvA6fhgBYLwFM3admhjFMmVMG9NfFCRkhRBCCNGXcyFkk6Dzs/MnQta/jp8Xl1/eVSxdg6/63et4 hOvjTy1NcBjT2r601XR3rlkRzHwsmCnFAYhZlJWbIlw0JGSFEEII0ZdzIWQrUTcrKCHoLFgjxW9T CNKluMmrf1hZEQdxaVEZnOfz5LkWnAABzWPRWZIZprtt1a3HNiwgDxnwwrwSx9Nxr+uChKwQQggh +nJuhGy0vlaiMK8cMBluAEwATkSubUBgQpFbu1YWXvjbQL590gGK2zZLKY5HByGLYzg/DjlYRyRk hRBCCNGXc2SRzeJ0ZgvX5PLqAUiXPjcQlz5bX997fxvYEAHp4uoBvJ6Hy2hxuasmcG5KtxuFuaiQ kBVCCCFEX0YvZCk6K1dt4WqTrvJELUuWSeLwVYwDlcCdrqOaPouz/0sgnRfGKZ+8NFZybrmrSkD3 zVM0IyErhBBCiL4kIXtkEuLsSEJwxtLqx6+mcN7ByoKZkrV0+np/doysxWOnq42ULq+zGsfIAi94 gZ2bK8kNTShYhutbyorFkJAVQgghRF/O3CILkQghCGGKMMRiEop5DCtFKrdnTWLxDsLE4ibLYyX/ iyqOwxCaVxKwdDMq3uL9ygWTHbx8PDivY1rTffQe+3vaSMgKIYQQoi9nKmQhTCGoypbRutCswvUZ /xY3Wc2AS1yluIm49eAYx6YmoZu3cE1hWzs2n5tFdRwTy3VlLXjuSfeYxbkFR4WErBBCCCH6csZC tiyoYJ2lVdaiTLTW0/aNAxSusO5aVIqbbOWaHa7ZNVnrIpDuM6+Za8EaqJ9ULxhrvIt0Fn1qSMgK IYQQoi+jELIQTfYZ3Q6FZRS2ANbYGJfSTSZeJf8jWFKZjtbXdYdr2s5utTtT/9nZ4VNBQlYIIYQQ fTlTIQthSbGU/K3rqCZRmidwWTCTBGpeQcCCEyqrYm03sOTad9666JjAh5X1OcKoE9R5PphI4Rnr eKqzPPQD51rUypGQFUIIIURfzlTIcuWBaBkEtpEBBGge72pCrCaqbBmuyUQxUSbVWRD1U2dJzBp7 9isvSMgKIYQQoi9nKmRBFFQEoirGI0yLIrlIk7AWBZZV1iOsqBadSXF5vV0/Nng6Kc4L2Wr4hbk8 PhbOn3caSMgKIYQQoi9nLmS5IxYcxVPyc+zsM0uWkWitoHCdWq3rzq+6gHCq02MLTkjCNS9VZsFM CjeNVZ75o7EqJGSFEEII0ZczF7KgMKYV286e2rjMVUPBacFeoE7SOXk5MFhLLTrDIRmV+8oDi3bD MerLlvmxsITDMqIFN2J/LJDHK4taKRKyQgghhOjLKITsRWcqMKeisw0I0Sp9/pxYSb1FmnEWnBDj 4U8itLhaQ5W2vjZvibY8hkZCVgghhBB9kZA9JUwMvoIFlFvdlkjp8pjWuElEiqutKgC/DxNYX/uk A/6Ys9DWJnyl8OMqvp8IXxYJWSGEEEL0RUL2FKBgdK429tdjx2tb4YKp0KzONf+MQK3WzZ1O7kr+ LIz9uFkS86iEdhXnHcSxJVk5ErJCCCGE6IuErJHE2hPzLsQHtqatE3+TMaVmJS3uYhapzq9e91ue MxOwcOzq1U/36I8gPh2frO7gzyMpjGELM2WqxiujvJgMVt7qd5VIyAohhBCiLxKyCZtoNpkgNS8Q g5W7t19NjqqWDquL2eZtYT3TvLy79yKu2JDisnBusbRO7scvt+UdjkEQYwxvTjgCJGSFEEII0RcJ 2YQXdiUg9rwATOFtOzRZQSAKyhS348fCUkyWNn/wWP4zy2UBXAuCGH43pnXGalrFz95POvcRzk9u tCtCSMiuH7u7u+YTTaiOhBCijIRsApZTE4X5Vb5FZygKIQIRdmnzkli0jLZN4CJVuvZlrFKa3mNa q3B9aS5gZdyx4LnivAvZGzdu4Pm0umV58eJFLR/4Hz16lP0QPENcoy+xLADhu3fvWqidjY2Nk+3t bQvNgry2trYs1A9fH8tw586dnBfd5cuXT46Pj+1oxePHj2tp7t+/b0dmOTo6ymlK+Dy8I8+fP891 JYQQos7aC9kk+OIY1MlEqyQSZ3YXAxSvbkKVP58u5Vuf6c9jFiwytbRWGx5YNKyp21X81ALbJ7/z xkURsqukTcgeHBzMLfyWYRkh+/bt2866wvGzELIUsRCfBELWl/fVq1c5vLe3l8MUqhC3EaTBMX++ B/H4ExKdB2lQZ0IIIaashZCtxGElSukoQvFJ8Xg1TPiq4j7ds+AEvJq39JO1VVO4aVcsJ4yr9WEt 2EjTmNZ03Tys4CIjIdtNm5A9bZYRshCGXSIVeZ2FkEUe0VIMa6y/V/ijlRSWU58G3Lx5M8c9ePBg 5hjY398vxkdQD6gzIYQQUy60kDXx99yE4BEmTLkwfjwmVGnri/5X6fIELrOGRjf7Wt+T0tRWBYAQ Rbjv5KqU/51qOa323bcuEuskZJEOQhBiCH66iD8OIdMmZGHFi8f6XIN50rW9IvcsKmQPDw9nziuB NF7IIhxFalt9wP/kyZPs98R8S8RhBADnMR7+nZ2d7Pcg3oMwLanxGODwhD4gXalcQgixrpxrIZsE 3oupqMzCctMOZRifBGTNqprS5UX+U/xk0hPTWjDDuMrd28d5dmgGiF3zTkjCuLY5gR82AFcaB7vu rFrIpktM3CqYV8jCwVIHMCwglo0CFMIPPHv2bCYN/G1CFq7tGrQiUpTR8oh76WJRIYvyxvNKIM0y Qpb15+kzpKFEzAt+P/SAID4OCyCl6165ciU7HKNrsrziWGnoghBCrCvnVshSDEJA2iYAtq3r1Eqa wnniFIcReHiuBSE68yQuC2aq/OpxJF0ni2j4ea4XuinvRxZXs9piUlg69vlp7ZR13lilkIUgSpeY uJcvX9qR4aCQbXIQXYRxnpIog9D0XLt2bSZNl5D1lK4RrZMUsyWh5llUyCJNPK8E0iwjZGn59VZM PKN5X9Gz7XA8LPDX9CDeP2dP6RzEwWGIAWCZ29IKIYSoGKWQ5ZJW3nkxmoQg1n1Fh14jxWXhyiWu mE9cgxVU6abLXEFYIs6/9k8iNE/qwqdFTajip2VIfhPS3lUbG4j+rFLIUvDQeVEyFPNaZDGpyOOF KK2nEU4yIvC3Cdm2awD4IdSiQ3yX2F9GyPYZR8uyEYTnEbIAYT9UAuEmi2mJzc3NfI4vB/DX9LTl 33ROhGI2Dl3gJDQhhBAVoxOysJJCBKbPPbx69xOfLImJyPL4VDvXCVSEZ3ftinmCUlqKZlhdETbr bz43HZtZj7UkmkV/vJD9oz/6M2umw0EhEMXQUMwrZGM5vMiMgpNEgevzKYnUtmvwNXuTi+ItsoyQ 7fMMYhlK53UJWYyR5XEIc5+2Cw4nwJ+HCOI55MODeDyjEvNcG2khoj24r3nyEEKIi87ohGwlEstr o3JMqYnIyRasnnSstjKA5ffWghM4HMCCGcs3i2BvAU7xcUWCozHthnWRSAJ2l0L2l3/516yZnh+G FLJ8vR+Blc7H+3zmFbIA/pIg68OQFlnEYQywB3F+aAXC8X6wugDiSSkN4iAuMaQgWqib4LjVNlGK +/e0rRULSscg1JvG2sb8UWdt+QshxLoxKiE7tb62z9I3MVkseBKieRcuCzLtJEww/ADx3qoKAc30 FLTidPnoo8+eUcj+03/6r62Znh+GFLIAfk7UIhBjMc2yQhbl9nBJqCYRRxYVsrgHCEUPzsP4X0LL M8eOgpgGtI0ZJrgeRWDXuF+AoQhI27ZCAOosjrUtTS7zlI4hLq4SwUl9EU4ME0IIUTEyIVu9ti9N zvJQbFqwxtWr9w78MYpTC9ZAfLTsQth2CWmxOn7gBz67SyH7H/1Hf8ea6fmBQrbNEfi7RCatrxA6 OIY1SWkpJD6fRYQsRSsEIV69czmoKG5LLCpkS+cxDvfIISAxDayXTANLLIQkRSeBv+meY34laAlv cl7cI4x6Q/4Uym2bFuB4hPfNZ/zw4cMcjtZpgHikF0IIUTFKiywmaVlUkSQ084oB3ppKEO+Fa0qb J2yVlrripDAxLihk4c4bECEQNG2OwB/FCkSlTwPw2p9WWOSPcFM+8fy+14B4QxyuAddXLEFox7wQ 7rNEFK4TLZ4U7nDREk0gtlEfcBx24MsAf5MILK0pG+E9Nbk4DANxyBuCtmuIBtKWwHn8EwQR763Q pGmoiRBCrDMjHSP76ZEFa+AYxaulQ/gRwrasVZ6YBUGMOAABe/XqvZc4blFi5CQBe0wh+9ln/8Sa qrho4DV8fKW+KrrGrp4HIHBRZ0IIIaaMUcjm3bDiZKo4OasSqJVw9U6TsM4/16//7WsUsnDf+c5f WHMVF430uM23GvCan8MK4tja88aq60oIIc4joxOygKIU1laMm4VFtQrfe2lJxAXn448/O/RiVlxM MOa1aQjBEGCIQWpO514EwhLbtRSaEEKsI6MUsrCqJuGaLbNO1H5uh8Wa4IWsxKwQQgghIqMUskKA L774/ZqQhTuPS3IJIYQQYjVIyIrRggb6G79xOCNm4R49+sfncsMEIYQQQgyHhKwYLdZG82Svkpil +6Vf+neWUgghhBDrhISsGC3WRidAsJaE7B/90Z9ZCiGEEEKsExKyYrRYGy2yvf3fnfytv/WPspAV QgghxHoiIStGi7VRIYQQQogiErJitFgbFUIIIYQoIiErRou1USGEEEKIIhKyYrRYGxVCCCGEKCIh K0aLtVEhhBBCiCISsmK0WBsVQgghhCgiIStGi7VRIYQQQogiSci+NdkgxLhI7fMXk/uvkvtcTk5O Tk5OTs67JGL/SXL/tckGIYQQQgghhBBCCCGEEEIIIYQQQgghhBBCCCGEEEIIIYQQQgghhBBCCCGE EKvjRAghhBBCCCGEEGJBvve97x2ZiUEIIURfrA8VQgghhBBCCCGEmJvvfe97u2ZiEEII0RfrQ4UQ QgghhBBCCCHmRkZZIYRYAOtDhRBCCCGEEEIIIeZGRlkhhFgA60OFEEIIIYQQQggh5kZGWSGEWADr Q4UQQgghhBBCCCHmRkZZIYRYAOtDhRBCCCGEEEIIIeZGRlkhhFgA60OFEEIIIYQQQggh5kZGWSGE WADrQ1fC/uGfnzz+haOTmz99eHLp6fsZd+0nfstSCiGEEEIIIYQQ4jwio6wQQiyA9aGD8Hzv29nQ WjLANrmDo+/a2UIIIYQQQgghhDhvyCgrhBALYH3owjz7H/6oaGzt617s/4nlJIQQQgghhBBCiPOG jLJCCLEA1ofOxdHxX53c/blvFY2s0d352d892X79xyeHf/yXdrYQQgghhBBCCCEuCjLKCiHEAlgf 2pvNf/UfisZXOixf8Ortn1lqIYQQQgghhBBCXGRklBVCiAWwPrST3YPvnFz+2hdFQyzc/Z//Vh5B K4QQQgghhBBCiPVBRlkhhFgA60NbwcjXkiEW7sZP/baMsUIIIYQQQgghxJoio6wQQiyA9aGNPN/7 dtEYC4djQgghhBBCCCGEWF9klBVCiAWwPrTI3hffKRpj4bRurBDni/39/ZPd3d2Tw8NDixFCtHFw cJC/M2/fvrUYIYQQQghRQkZZIYRYAOtDi9z86cOiQXb79R9bCtEXVPW87s6dO9mQtg68ePFict+P Hj2y2AoYRZqOXSR8Hdy9e9dihwH5Id/nz59bTJnj4+OTra2tkytXrkzK0uauXbvWmefQwECG7wYM ZqtgXdqbB3X54MGD2rONDs/65cuXdkYzaA9t7ef+/fsnR0dHlro/aJsbGxs5jxs3bljsYuDFhC9j W1t6/PhxTjP0d1IIIYQQ4iIho6wQQiyA9aEzNC1bcOdnf9dSiHlAVdM1GQBgDIJ78uRJLT0MERed NqMs6guGQrhXr15Z7MVjFUZZb3xqM556gxcdjGdNo2rxsuDhw4e19DCUIp9VQuMynIyyw+CNsaUX QXimvk+6fPnyyd7enh2dgvOYBg7t2YPjMOzyOL7PfUAb9M8dbhmjLL4HPi+4rrbEc/Bd0khzIYQQ QohZZJQVQogFsD50hkf/4g+KRtkX+39iKcQ8oKrp+hqTvLEEo7UuMm1G2XVhaKMsjEcwoCE/GNWa iMa0eQ3fz549m5yL60Wj3pDIKDssMIzyXrtGPGN0K9PCOOnB6GUeu3nzpsWW4chTuKa2hraLlwJM BweDMf2LGGVhXEbZcD4+fX592tLm5mZOiza+yEhfIYQQQoiLjIyyQgixANaHztC0dMHb3/sLSyHm AVVN19eYBIMQz2kzqsEg0jX1GA5GhdJIRsThGA14JYey9DFEwKDlR8NFh/solaHNKNtmJPPHkAfy jsYcOtzf9va2ndnOovexDEMaZVE2lr/NgOUNbXCLGlR3dnYmecBg11Y3MOK21S2MdrGt4R5KaelK 3ylMtW87r6lNx/YGA6E34HmH+D4jJxdtT7F9+zZC12UEbQPXxDXg+rRn9hH49OlpsIRDW+iCo7ej cZfwuWH0NspGeI15jbK+HjlCdxEDP58hPvvUlxBCCCHEuiCjrBBCLID1oTPc+KnfLhplzwIY0lBU 72AUOE9T2X3ZuwwAmBrMEV1wMHg04Q0LMMzGvGEwgmGJaeC84c3XLYyZ8Xyk9WVpMg77fPBsYHjz IB9v2IpLMgxhlKXBCHmjbdBogjS+npCuyZC27H0sw5BGWT8a0Ru1Ij7dsvfiXwyUpqaj7fA469Yb tmDM80bUUrvvY0iLI3cR9sZX1AfulWlgYIvHeYwO3wE/ZR/X9mVpMtIt255K7RvXQt3Awd/HCDoE vs5iP+CfW8nQHfFtpa19RnjOPEZZXgv15zfs6tOWIuhXeE7f5ReEEEIIIdYBGWWFEGIBrA+dYSxG 2dL6f96dF8NsqexdDsaatl2/YfChoaRrAx5vHPLGLhpTYLBoG/EHYxKMEN7YSfwU6DYDMsA1aFzC KDkacIYwysJ5g3PEt6VSOYe4j2UYyiiLsjAfuDa8YWrZJTJ8/cEQ5vGG0ngsgrpn2mhw7DKk+XVu u+4HbYVp4fhdi22qrY/xeUTD7BDtKZaltJbrqkHf4stQMgL7433wL4rQ7vvCc/oYZdE+WKd44RRZ xCjrv1vIu2SIF0IIIYRYR2SUFUKIBbA+dIaxGGW9MbHkTmuU2LL4MrcZAGCcgRHIGwzguow6EeQD gw6MYTBUwWDEvLxhMxp94GAMxki4vnXr88Y5yLPN+VFyNHgNYZTtGunZlg8Y4j6WYSijLMrOfPAs 2/BLPczbxiLe0Bbrl9PV4ZYxYLcZ0mAg47GmafERbziFH+DZMq7UTiJ+tLFvB0O0J8QzbpllChYh vhBrqwufrg++rfTtZwDP6TLK+ufa9MJqEaMs8COGz8JILoQQQggxRmSUFUKIBbA+dIYxLV+A0Wh+ Cj0cjE3z/JE+a3zZ5yl31zIGqBs/dTg6jOaCUdaPICwZVzBKEPEcWVZyMEbEsiNcStvX0RA2hFG2 dF+etrRD3ccyDGWUbRoVXcIb3uaZEl7CGyH9plG+bpe9RpshzRujSyMjS5TO8e2kz3P1z43ph2pP 87TvIYBh2xuH4fyzbGJeo/uiBlGe09aOfH8IgznqsuSa0rWNtgd4DjwPz14IIYQQQsgoK4QQC2F9 6AxjMspeBFDVdPMYIWAk4HnRUOeNJzjWZgxpM3q2gTxh5PNGl2ik8ca4RUdBnrVRFgxxH8swlFEW o/fmyccbyNCmFsGvi1oyiPqXCxjF3QYMg3hWpVGIvqyl7xGP4eVCH/w6t1wndV5DKNIwPc4lQ7Sn ecuyKKhLb6TE973LOOnx9dhlqERdMG3X6PYIz2szyjLNoq6r/L4Nti0vI4QQQgixTsgoK4QQC2B9 6Awyyg4Lqpqur1EWo/j8yFU/NRp5ML5rqjaMIN7gQuOOz6PLONI2CtGPtuyaLu/XzoSj4WcMRtkh 7mMZhjLKApat7zR+P5IaxkRvXGwD7cIb7JFPCV+3XW0No3uZNk49x3PjsVIZ/VICXQZmfJ+YFvXF 9UF9O4Fre7Y+j3hfQ7Snedr3ovg6RT/Rt3+K0AiN+2gzvKOeeD3fp/XBl3NZugz8TbC99/1uCSGE EEKsAzLKCiHEAlgfOoOMssOCql7UwchRGpHl1wOFQQQGMgJjjp+i6w0+3uDnjUpwMNDgXBgp4JCn H5ELQ0TJ4BLzgREKBjWUGw4GR28YRj7e2DUGoyxY9j6WYUijrDcIIt8+4Hl7gxkc2g3KgpGQaE8w enpjFh1GwpbaqCfWLQy4eCZ4aYBP5O/bqW/PxBtdUfd4jnDeqObvHQ7fE1wb7bZ0HZTdb9jk2wmu gU88c+SLZw2HtZp5DK7JALxse+rTZpchPu95XDRkog796GDkjfvDfeJZovw8hvrHvc0Lz0edLcsi Rln/He37vRJCCCGEWAdklBVCiAWwPnQGGWWHBVXdx8FQQCNYH2MfDE1+lKN3MADBkESDkzeKYEkC DwwkJWMbHIwrGL3oDVdNsDzeYEUHQwyMaiWjrjd2RONTm2FqHqPVPGkXvY9l8HWAZ7EsXDIAhrJ5 gZEKz9wbL71DnqiDLkNsiba6hQG1K08Y+FA/vmxo5xHkA2Np6R5QN/E7QHw7wTNBu0d7ieXF9wtG 1z4s2p7mabPzAuOwL8e8rsmQifrC/XhjMx2e7zIvMZjPWRllaXRGnyiEEEIIIabIKCuEEAtgfegM MsoKcb7xIxcXXStWCFHBGQP4TvV5QSWEEEIIsU7IKCuEEAtgfegMMsoKcf7xhlmMXhRCzA++O/gO ySArhBBCCFFGRlkhhFgA60NnkFFWiIsDpr7j6z70FHghLjocIavvjhBCCCFEMzLKCiHEAlgfWuPo +K+KBtlrP/FblkIIIYQQQgghhBBCRlkhhFgI60Nr7B58p2iUvftz37IUQgghhBBCCCGEEDLKCiHE QlgfWmPjZ36naJR9vvdtSyGEEEIIIYQQQggho6wQQiyE9aETYHgtGWRv/vShpRBCCCGEEEIIIYSo kFFWCHH+2fri7qWn7z6vua13m5e2Dq5ZisGxPjTz7H/4o6JBFm7vi+9YKiGEEEIIIYQQQogKGWWF EOePrYObl56+P4gG0BZ3lM7ZsLMHwfrQk0f/4g9K18tu59ePLZUQQgghhBBCCCHEFBllhRDni6fv XjnD5/Glrff37cgsT9+/cGlPLn31/XM7sjQYAXv5a19M8w5u//DPrZsVQgghhBBCCCGEqCOjrBDi /PD03Utn+Dy+tHVw2Y40s/X+gTvnJC91sAxb7x/ma/s8nbvzs797cvzd71kXK4QQQgghhBBCCDGL jLJCiMWZMXgeXLEjq+Hp+7fuei8stp283mytjDfsSH+q++xcLmH3QOvHCiGEEEIIIYQQohsZZYUQ y/H0/eHEMLn17onFjgNs9OXL17Z8AdLCgLv17vGlp+92Jud0uCv/8DdljBVCCCGEEEIIIcRcyCgr hFiOr75/5oyUBxbbTDaUvvs8pfWjXqPbTelu2hmLUV1jmufWu0d2JJUh+f2xBdz9n//WydHxX1lX KoQQQgghhBBCCNEfGWWFEMuB5QC8wbJp461qLdaaYbPatOvd5/mcPEI1GmrT8UV4+n7f5XOQylhf VsGPnp3XYbRtys/6UCGEEEIIIYQQQoi5kVFWCNEONtOqRp0W1lR9t5NHtNam+797aWdOqRtk93Oe TcCAijwwmrXPRl4RGE39tUrke3r/wqVbyG3+q/+gTb2EEEIIIYQQQggxN9/73vfempVCCCEccT3W yu1XBlq6hhGnMyNTc1oeP855r4q6gfhzi50PlD8bkt+9dOVudDd+6rdPDo6+a92qEEIIIYQQQggh RDvf+973vjArhBDiwjBdt7Vtmv6LlK48EjWPfnVpsbRAG3kZgo70MU27wzIGu3m07Lx89f32JJ+2 jb3mBZuA1ZdFmHF3f+5bGjkrhBBCCCGEEEKITrR8gRBtYL3UsQPjJQ2DW+8fmDGWhsKDS1vvnmSD YnVsduTn1sEdy2mKz7Pvuq71Db/KywaAbNzMo1kLyyE0uub8zgLUabmc2b381T+1LlYIIYQQQggh hBBiFhllhYhUa6hyCvzqjYF5qvy7zXStsMlVzR1WxtXCyNbSBloYLdpGfdTqkcVO8SNsu/Ly+PNK xt55wPlY6oD54Zn0pV6XK3mG6EAf/LPf4zVm3ONfOMqdrBBCCCGEEEIIIURERlkhIlsHGzUDG8Lz UhkU9yyPo2wEjaNu68Zfc9jg6v2DamQr3LtHKb4+orRkJK0ZL98fWmwzeTMtlycMu57aSNnk70t9 86wXFjsF95zvCffZsHSCp74+7OwGYk3EEcHLGogLWB96sn/459PrBCfDrBBCCCGEEEIIIUrIKCtE ialBtW4EhXHPGxO33t+fpMPoTBhe6wZSuvpo1MooOk0XjaIl6gbcuuEVa6dOjx1bbDt1w2W9I8hL HUyO9Ssf8Ou55vOC4bXP2rNYDxfx9Xrcs6OjwfrQTJthdvv1H1sqIYQQQgghhBBCiAoZZYXwVEbF tmUEZg2J9ZGslSER+bSNBPUjUbEWax+qjabKywosMrq3blDGOTftSMXMaNN0/Taq0cHT9Pmcd5t2 dEp1H0czaWfdUa4bGLBHiPWhE3YPvlO6h5PLX/vi5Oj4ryyVEEIIIYQQQgghhIyyQtSpNsnavVSN PHUjWd89shSzxE2fvLG0iboh90WVRzaCthuE627/EkaVkqbRvW34cpSMw7MbWh3MjJqtjLv7dvzY 6o7pu9dzxejiaBA+B1gfWmPzX/0H3nfNIV4IIYQQQgghhBCCyCgrysBIBuNbtaM+RnVOR2hO3cEl TKmHUe60yKMxYTh1DgbTPuuTzks1apb32jx9Pq7PWlpLNeJHys66yihc3Vf/tVCrzcKYx3GvOqkb XWc3/CKVsbq0LMPU1UbuYl3csIbuBcP60Bp7X5RHy9752d+1FEIIIYQQQgghhBAyyq43cTTosg4G vqGBYXFmM6xWt9vLGNmHOB2/bUmA+lqp3euf1g2o7XlH6qNbn1us1VVtdO/s0gGR2Q2/HtgR0YH1 oTWOv/u9aV06hyUMhBBCCCGEEEIIIYiMsutMtbO/Nx69rUaevn94qe908l4bN31xNxsIuQRANEhO zo1rmtZ28j9uHZEb8+y7TmsX02n5dQNoZGZjrB71V687jGztNszO1ElYb7Xv6F5Pft54RisYbXyB sT50hhs/9dus/5oTQgghhBBCCCGEIDLKrjNxZCWMhIswsyGUm7Yer1Eth8C0h9kInA2NKQ9P3WB8 1MtgiOtOz8Goz2rt02ophgd2LSwb0LTJ1Oz6pzAyT48fW2yZ+iZczQZcz+yardWarLU6xMZYoY6r 9WRn66Ta8GsvG2dXtayDyFgfOoOMskIIIYQQQgghhOhCRtl1pz6yEgbV+Xe6r4ydPo/6WqLxGtUI z+kGVSWapuiTavQtDKYYOTodzVp31UjSarf/0nG4al3caoTw/RkjZmVUnqbnaN8S9XpoXp+1RHUv 03suu8NUF8OMABZLY33oDDLKCiGEEEIIIYQQogsZZdedamTl1Hg077qwcd3V0mjbmTS9NsIqbSzW 5vzmWP3XZ+1DfcmAtxY7y+xIXa3PeoGxPnQGGWWFEEIIIYQQQgjRhYyyAkZHP9K02egI8lIAecp9 aXRq8yZb9fTdja4+uvZ4bmMrDMHVOqnLG2gxqhdlmJbHu/q6rdNNyQ40qvViY33oDDLKCiGEEEII IYQQogsZZcUlmzrvDUh7yTUZIaM77DW6Nq7N2rXWabVsgFv7ted6t1iuYHodjPyd3XhsUbC8QV6i wFzevCws1SDWButDZ5BRVgghhBBCCCGEEF3IKCtoAC0akpKDYRRLAzzLG2dhpOwizK7NumlHmpld CxYbfjWPfEX5fHqMthViRVgfOsOyRtlXu0cnm//g3cm1r/ybk0u33xTdlbv7lvric/fu3V7u0aNH J8+ePTvZ31+fugE7OzuTOsD9e1AXTccuEr4OHj9+bLF1+qRZlIODg5PLly+fXLly5eTw8NBi+4Hn wnK9ePHCYsVFZHd392Rrayv3VXzmCOO5Hx0dWapu0MbQbh48eJDzQH7b29tL9317e3s5v4cPH1pM O2j3KH9fh/v34D7wvYFDXkIIIYQQ64iMsqKivm7qSTaiDk39GvsW+/9v7/1CLFnyO7+L8cN904Vx 9TQ2uPuea3ALDOq9I7Et2+y0UfXsfViZhnlw+2nbL3NrBMs2FrZLeOH2elkaPYhmEaa8ftiyH8aN 7TFtazHNCkwjllWvprqndpFmm8GDauyRXGJ27NqR0ballW45v5kR5/wyTkRkZJ48df59PvCj6mRG Rsa/jJP5Pb/8RTftBbRK7FVVfjxYYam4OXSOPqLss7/3f1/e/PnfjgqvXXb2+3/sctlu1NRDTA/6 Ehm2HQk6vs4SZywSQVL7tgnbBhKVYpSkGYLP9+bNm5fv3r1zW8tRv/hySbiC7ULC4/Xr16d9rHlJ 4+/g4ODyk08+qceN39c1BiTE2rS3bt2qx8/t27db2yWq9hmLSquy+ONVphJUB3veLovVTef27aNr CQAAAGDXQJSFhnAxrhJP1r6Enq99470qNIFiy/71/+NZdfxLY8d1aAGAK8TNoXPkRFkJqfd/8XtR kbWvyaN2F1BTeyvxppIQK+HDH/P8+XO3ZzvJibK7wqpEWXncKj+JY0NBlN1e7I8iEh5zQunh4eE0 bWx8yivW73/27Jnb2kbzoxc4NQd2eW3rmpB3t8/XW6ko6+fZRca/sMLs2F7sAAAAAOsOoizM0CJf MxGp3JO1D/YchBeADcbNoXNERdmvficqrMbs/Z/99uWDX/rd2ov24g//1OW6u6ipvZW+4vr06dPp MSVCpUQBCSgSKSSMyfQ6sLblhBSPxA+Jv/5YnV/H9nkl2aNXkG05uvKxYmNYVx2n42Vv3751Wxvs PiveqI0l+vjz67X/LnEnRt96LIJtg6sSZVUnn1/Ytn3oK8oOGatj9bX2+Xy66mzTdl23Y9VJ59G1 p+OVlz9WP9T4tCVj0JdHtkhIAI0z37fKqwvrNWvbTG3ht0u8zaHy+rSpcR565/o8/ecSUVbjxqdX my+K+mjM/AAAAAA2BURZmBEu+NXXk7UEhRVYRmgEgCvGzaFzTEXZ/+z7l+/9e+m4sN4UO1YC7LLQ w668j/SALrFiEQFpFaipvXWJO0KCin1dOCWqaHvMS8wKKdbkqWbReewrvzKJGTpenmN2uz6nyq58 rDDnTa8k23rIlE9YHys2hqKshKCSfRJBwlegYxbmYVm0HotQIriWpClFArzPS9fUItg2S+W16Fgd q69zYy3Epo3Va8w6KX/rHe/Nl9EKfiWCoy3DVc2XtozqH4vtr5LrxqaPlV9hB2IisT+mpI3s3Ceh W/Ob+kFtrvbT/xJu+/wQY8MhxMoHAAAAsI0gysIMhQewoux/8X8+dXsAIMDNoXP8u//1H1y+9+XT qADrTXFk3551e2Augh7eY0KFTCJZziNunbDlvnPnTv3AHzObTpbzKLNeXqEAEmJfG7bikj+n2liC ZAwr3qnNw3T6XCIgCyveWU+yMURZmeoTQ2W0Ik/Mi22MeizCVYuy1tOw5IeCHLY9YuLlGGN1rL4e S5RdRp2UT3h9WWw8Vol/KXQOn04eqleBDV2gsRXWw87jJdgxJe/nUvwxXaKshFafNrTwBylvXR6+ QgKyT6+5HgAAAGAXQJSFNk281ld1aAHFbwWAKG4ObXH4q78XFWG9PXz8/ct3f/xnLvVy6VqEZSxB bNnEyl5qaoOcUFNCSoiy7SsBQZ5uffHCrqzEM8ym98JnTigrFWUlqObI5SPGqMcilAiuJWlK6Ot1 2YUV0GKibB9SY2Gsvs6NtRCbdpF6ldRJomUJVuCNxZq2favFspaNrZss1U42TQl2TOkcpfhjusa1 2s6Lr7qWct6w4QJiXfOx/XFn0R88AAAAADYBRFkAgAG4ObRGC3gpFmxMiK3t3/+dy/f/5g8u3/2L z90Ry0cPv3oIVlFDW0SUumpsuUsf0iU42+Nywp9EC4k11kMwZaEQJS+02CvY3tTOyj8mRGhb7JhS 86J6SrQSOYHN7lP9c+TyGasei2DbYNmirM1nDOHOCmhd4qXOPWSsjtXXubEWYtPm6nUVdfJorHrR T0KuFRPtPv2NXbNjEf5g1tXvNm0JdkypnUrxx4zxY4PFCrNd3se6pnzamHAOAAAAsG0gygIADMDN oZen3/2juBAr+7e/3cSWdSFBHv4vy4sdm0Ligh7M/cI5m4aa2lsfzyn7SnD4KqxEWiumSqCRsKNX nNVG9jx9hCjlqzx0Pn+MN53Pxne0YmaX92KOXPmscNVnX0gu7Vj1WATbBssWZW1Iiq52E2qfXKgQ 5eHzi4lzY4zVsfq6z7Vg04b1uuo6WXRuf5wdB1YMVJqx0RiwwrPqXBpawIqaJWWzP8b1EZf9MWOL sup/n3dXGAP1pU+rPgYAAADYdhBlAQAGoAn0xT/4Z3ExtrJ/+T94O4vPbOz+f/9P68kXylBTe+sj ykpw8cdZUUgihQQRv68rtq4WSfNpvfijYyTOKd8uzy8bPzP06LNiS4lAo7x0TglVvi1yQllOuOoj anWlHaMei2DbYNmirMrr85HIlsKKt7kYprbtVEbLGGNVjNXXdp/KnUPH+rRjX3+iT51CrCe92lxj 1n8eO6yL6mdFUo2ZrjqH9KmrnW9y4y6GP65LlLVxY0u8WW36rjAvVrjus0gYAAAAwKaCKAsAMICc IPvk+Pzy/P/90zpkQUyYvfVfnl9pKINNpmrqqXUJeNovbzsr+shrNfQWs/sleMRQXlZMkVkxz3rD 5oQcCbE+XeglpnJZESIVA1fbrHhny2HFxpyI1mdfSFfaMeqxCFcpygod7/NKrc4vQcl6g1phUqgt bD5KG2OMsTpWX6vM/hV/WczrUWnsmJeFdb/qOsXwZVRZfJ3CH00WxZZR50mNlRI0r/m8dK3FBEu1 s03TF39slygrYdX2YUqYVTp7DXQJuHahr7H7AgAAAGBdQZQFABjAzZ//7agg+/Qbf+Cm18tamL3+ K78fFWZlT/7+j11KSFE19SCTgJPyypKgYcWllEnYkFDgxSEJEdbLzYogOZOAm/OOk6deSXkkcISv L6+DKOtZpB6LcNWirARDn1euPSRQxkJZhJYToMYYq2P2tfLsqpOEd9Xdfw5F2auuUwpbBv2vMo+F DZMwxDTGQkraXm1U4q0ew+fRJcp6rBdzylSeUu9j9aM/LlZ/AAAAgG0EURYAoC9fOnkcE2Tvfu27 bmpt8+B/+lFUlPX26O/xmuYqkdghkccLPkOR2KR8ZIuKjhKUlc+msy31CLGvwJe8wi3s+Bg61sYa q2MhIVPlWUTQXFWd7IJbY/5IcFX48ZT68emqURsO7Ucb7mPsEBIAAAAA6wyiLABAH37q9GZMkJWd /f4fu6l1nrOLf3H5wS//XlSU9ab9T1/9oTsCANYZL8yGHtSw/igWtPpO1hUXGpaL9TxHkAUAAIBd A1EWAKAPH79+GBNkHz7+vptW87z9p39yefNv/V9RUTZmn3zjh7VQ+/Ls/6uFXQBYH+QZWM0KCLNr jvWKtaawFrA6bJgHXUsAAAAAuwaiLABAHz5+fRQTZY+++UM3rZahhb4O/tf/JyrEltiL/328+IcA MBy9uq84qopVizC7nkj8e/DgQd1HioU6NO4qjIfiBas/fAxiAAAAgF0EURYAoA8fvz6NibKn3/0j N60OQyLr7b/9B1EBNmYX7/7MHQkAAAAAAAAAmwaiLABAH770+iwUZGXLQKEOnvz9H9chDO7+tz+8 vP4rv18LshJvAQAAAAAAAGBzQZQFAOjDFYqyAAAAAAAAALCdIMoCAPQBURYAAAAAAAAAFgRRFgCg D4iyAAAAAAAAALAgiLIAAH1AlAUAAAAAAACABUGUBQDoA6IsAAAAAAAAACwIoiwAQB8QZQEAAAAA AABgQRBlAQD6gCgLAAAAAAAAAAuCKAsA0AdEWQAAAAAAAABYEERZ2G0+fn303pdeH7pPAN0gygIA AAAAAADAgiDKwm4iIdYLah+fvHVbAbpBlAUAAAAAAACABUGUhd3kp05vtkW1k7tuD0AeRFkAAAAA AAAAWJDPP//8wikNADvGl16/mIpqH78+rezle186uag//9TpBy4VQBtEWQAAAAAAAABYEDxlYfdI iGq1ICth9uOTJ+/9zG/ddqkB2iDKAgAAAAAAAMCCIMrC5iDvVYUZ+PLL9+vPH7++U8eDjQhkU/v4 9buswOo9Y+u033rktgKkQZQFAAAAAAAAgAVBlIXN4Etvjo0AdtiEGqj+l+j6pTdPW8KrxNp54ezQ 7W2jY30ahTAA6AJRFgAAAAAAAAAWBFEWrgaJpl1erY2dvffnfusTd9SMRmgN0p48dnvjSIi16WNx YlUum4awBdAFoiwAAAAAAAAALAii7KZRv8L/+sX0Ff6r5KdOb9bhA/pQi542RMDr04To+rCyc5Pu vD6fpS3qnrmteey5U96yKtM0zZunbitAHERZAAAAAAAAAFgQRNlNwoqSEjGXiQTRbs/WvDhci7gm fYkXquplj7HCrGK+tvfNe76GaNGu2TFxIdfmq3AIADkQZQEAAAAAAABgQRBlN4mPXx/NRKCTV25r Hr3274VTeai2vEIDkyBZhwkwcVYVIsAKo196fb9ONzvm3O2Zp+2Beuy2xpEH7pdODqpjqjpaz9qT ty6F9xJ2+VX209964Pak+dLrW61jYl66Q/KF3QVRFgAAAAAAAAAWBFF2kwjjn0o8/fj1s1q4lJhp aS2MVYudzcJYso9Pnk+9VvXX7pumqbblsKEGUq/8t/OVkBUVs6KmYxuB9qDlEauy2zQlSMCeHfPM bW3TXvCrWTxMgrTKUOLhC7uDHyeBAQAAAAAAAACUgii7CchzMyICTa0WPwNhtPY8DdNmvFXDRbG6 wiO00p9cuK1t2qJsI3bWYuvJE1enWy5lOfLUtXmW5DEfEiEe9iAsr7ecNzDsFnM/jDR25+FbN6UC AAAAAAAAAHSzHaLsz/zW9ff02v06U8dXrT1bZ6/+pyzmAeq9NVtxVRNiqKfvwlitsAHVeXKEr/xL LA0JQwd05elRuIXWAl0nj92ehtaCYCdP3NY0yq8VcqGwHAAhocDv7OHj77spFQAAAAAAAACgm/UW ZSXqyaNSwlvtYdklaJ7cdUeuD6GIUwuK9avxs7LWi2p961Grfvo/5tHZJ/5p6P3aRfsV/lO3NU0r lED1f4ywDF2xZRsBdRaLVu0VLibWWryrQ5gGGJPE4nfHv/YjN6UCAAAAAAAAAHSzGlG2FhanizrN 4n2WmgTL+lXz2vP0YWXL8ZJVGTvjoJ5c1CJhDCvIqszy6M0RenSGIQk8Vgz90usXbus8Jd6sljnP 1o52DUMJpOpXewkH7dj0ofr/cW3tOjlL1L/2jJbH8BqK8LC91GMuHKOELgAAAAAAAACA/qzOU7Yl Pk5Nwt2LWqTTKvnWK63Ec7OL2KJWsVABtVBo00gwDARAfQ7zkleoRXVpFuF62fnKfDS8QcILVG1j z5sTe0u8WS3tRbHai4fFaC34FdQ/pAlLkBa66/6u2l5tAbBO6BqLjdnK3p69c9MpAAAAAAAAAEAZ 6x2+IPRM67MKvn0Vv/bElFemyctb6OVqX40vEYIb71YjTHa8ni9qUbVKFxOm7av7slR4gtY5q/ql CL1ZYyERLKF3bxg6IKTVXidv3VaA7aH2zI7+iHR5+Ku/56ZSAAAAAAAAAIBy1luUDV+/L/Hc9MRW SZeQmRMlw2O6PDanMW8DwTcUUut6vDlupalNi1nV4mw7TEA7pEM8PEFbPD53W+PYRbO6PHaFFaAk 0uZQ3bqEW4BNJTaPOLv/i99z0ygAAAAAAAAAQD/WW5QVH79+NhVCJBb2IfQ67RRZT+620jeCaRii IGdN+AUrZIaiTkkIgTC+aqzcc4K1C7FQe+GeHLhUDX29f5vYsrfcJ1gmTVvfr/rscTXe4jF0YTXY 62bO3jx1cyjA5bNnz7SQ4tTef//9y3fvNi+sxd27d6d1ODs7c1tB3Lx5c9o2Y6DxcXh4eHlwcOC2 rAfrWq5F2dZ6jcmy2oh5ZTHs3LMu7ffy5ctpmYaYxsTYMM42B801T58+vfzggw9a4yK0Tz75pLMv T09PL2/fvh09XqZz6B5tCMfHx9N89H8JXXUKDQBArL8oG8ZP7fLctMwtzNOxMFQd19Wmd1bHhK0X pTrozCOkLeqeua1p5GVrz11bIiRCNK0z6xFbx8M8aeL0Eq91vQjHN/2zeiSUJ8IVNNaEC3FzKOw4 emDQcJBJzJAgq//1kLBp6KHjs88+q+3i4sJtBTGmKGsFjYcPH7qtq2ddy7Uo21qvMVlmGzGvLMa6 i7Iq3zqAKLsZ2LGj+yWJsyFv375tCa0pET9ME84vmnP8fp2rdP7RnOXv5byViLLPnz+fptc8qrp2 GQCAWH9RVtiFoSRyllIvLGXElBJBt+2Ze178ar6NxSrzYRJC4VT5h3k25Tys9nkh6Kz6/475XBle lCun9k6uvanVV89qsXsM6gXe9ANClffQUBD1Dwr1QnH6AcHbw8H57SJqw9C7vm1nts/dHAo7jn9g lneEODo6mt6UP3jwoN4Gmw+i7OayrfUaE9pofUGULQNRdv2Rh6wXO69fv+62pnn06NG0T0PxVvdX fl/OE1bn9N6rt27dclvnefLkSUuI1TF37tyZfi4RZe/fvz9NzxgEgD5siCirV7tb4kj5q/VWZFWs 1i5qgdTEYJUQ0+W9OBd3MhBQ6/2tPOOmEARezIXV0CVi2h8IcgusjU0jGB7VYquPM9wIxO0xFDOJ +xqDEKeJC53xjK0s8oOOm0Nhh0k9FNjtMS+QGPKwsA/foekBQWlyLJpHyUOt6pk6h7xWdJz1TtHD u8Wfwz/IqzyhR4o35SePmRzyfJGIFDtepge/Fy9euNRxcnXS65M6h90/FD3U2bxDi4lhak/7oBea +nToq5mePuWy/ad2sZ5K3sKH10X7SA/VGlP+wTplyse2xdB6idyx9prWq7Opcil/lT3HIm0zxrU0 ZEz2JTevjD0flLKqMenpcx0pjd9m2+/8/Hy6XW2mfLpQefqkT7EsUXaM60GmdtJ1ao+1lvteHqNv Yti0Ma5qTK1y3HhevXpVdC1LKPVlVdt41NZ+u4TTLuxYUJ4hfh5U2+s8ft7W//443+cpdIxPq74A AOjDZoiy9ev3ViA5eeL2dBMKV6XiVLh4V21arEv5VSaRJoz9KmFHr6PnmHpbVgbLp47X6jxIcyJq s8J+4yWZ60P7A0HXAmulNJ7SRuytyhyjLey/aP5W22JjWuOsEXB9eqVlzIm6bao5pEuIrS3toe7m UOiJHgjkraAmtKab2C4BY52wN/mxGIz+IUbWJQr6hzA98MRu/O2DidKoDUPGyCN8qLXYh3CZPFjs w5n2x/o1JcqqDP6vyubLozxDYUbnCtFYsW0s8TSsk7yW7QNu+CCrfvH7ZIqnGdbJPkh7WxTblinR S3UJ62f7RPXXGLTtZB9ah1BSrlj/6UcInVviscrpGaOPNBb8PqXT5xD1ox17KoelT728qV4qm29z jQv7Y4vqpTQqk/rBjxult6KS0tgx5Rmjbca6lkRJGw0lN6+MWYcS1mVM9rmOcsKfyub3Kc8cdlx2 fSd1YceLyrcoY14P1jSWLKq3zSMmzo7VNyE2bchVj6lVjZs+2DZRXew86kVUWcl8oB/PfPqu+lrU dv64LlFW49OnVVvb8RxabHwDwG6zGaKsmIpQspMLt7WMj0/elogsc0gsq8MSnLyaHT9nZ3WeY73K DuOiUAPTvsqMGzu+5F2dIvyBIBRwG8HeeGfLJKa+Oa69XVNYgV//x9A4a+fb7fndFmYbD9tdoxHm 9YNKt7d6bUrXLWC7ORR64h8YYibPjk3A3uCnHkjlBeLTqM6pG3D7cJRbYEf56QFBDyqhh8kYeQj7 UGsfMG191Ud6gE5hH6Rkeni32HOED5Uh9qHGlkcPZ/bBs+vhRg9tPh8Jr8LWSefJ1ckK8LJF6RLA bNn61k8P4UPpK17ah/yQMfpIx+h8EiJK5gY7Xuz5+tYr14aqs0+Xq7/q4NOFD/NjtI0Y41rylLTR UGw5w3OPWYcu1mlM2nrnxpHoEv5sOUMR0mO/I+wYGoodL30tZBXXQyoPMWbfWFKi7CrGlFjFuClB 48GKz6pXiBVL9X8X6hufPnXPFqOPKGtDHch03xCOCbWzH+uyEi9fANgNNkmUvR+IJ3Fvwhilwhxs H7VncjVWukJQhLF/c2EkWgKuCznREv4z1oQSmBfww/EdO/9cmIyC8Anz+W7PQmLNImkvqjY9b9Vx qElMz/V7gJtDoSf2gSK02M33uiHxznra5B7ErDeH6p1CIpBPJ9NNux6qdAMvga6EMfKwD3W2XnrA 9dtjHjwhNr0e3i32HF15pcpjPVJUb50jZ1Yo9g+91vun62FL6DifflFUJp9XTADTw6/fH/PkimEf 9HICc46uconS/hujj3KojjpOooHEBds/MjtelM5vL6mX0qcoHTe5h/mx2maMa8mj8/j9qTYaSu7c Y9ahi3Uak33qXSL82XOFP7hJuPPzw1gikOrpz9dH5IqxjOuha3xI+PNpJQBaxu4bT0qUzbGsMeW5 6nGTQ3WxbaT/U226iCjbpy59RNk+WEG8REAHgO1nc0RZYT3dUt6EMbxoVnswnjzuI7zAllN7vlZj Ys67tWVnLnVDKOBO7eTApWgzL9q28/O0xve3HrmtbVoLUb05dlvztETLAiF3E8gvyFVmyqMr3EgG N4fCAEJvAYmcY97wLhPdQPty97Uu7x09eNkHq5jpZj7HInmkHmrtg1uJwGtFRT1QWlLniJFKa4Wx ISZs3mEZY9hzLorO5/OKCWB9yyasl47i9Q2hq1yitP/G6CMhUUJCTSyNN9Vd4nXKk3JZ9cr1Te5h fqy2KS2z6Epb0kZDyZ17zDp0sU5jsk9dSoQ/K6ApvcXPDdovMXIM7HgJz9eXZVwPJdh2tYzdN57U +cRVjynPVY+bGLpnsfeDOm/X+ayQ33VPJIbOb8sSZe2PArJlti8AbAYbJsoGr28jrkIMLQQn4dR7 hea8YJt4ro0Hq43rKsEuR/gqfJcHahj2QGUKseNbIm4MibXTNFWZS1hGHNxVMxfKYbCpz8u97g1u DoUdwt6g6wGqFPswNuQVQHmwWO9Tidh9Kckj9VBnRdaSBxObTyhc9XlwTKVVGfz2kgeyGLZOqVc3 Lf4BVbYoXQ+IKo/fX1I2PdD79DJ9HkLJg2tp/43RR7Y8qTiLlpRAMma9rIAUjm1L7mF+jLYRY1xL npI2Gkru3GPWoYt1GpN96pLKI0TxPn06H8bGjsMx44HadgjFvL6s4nrQfp9Wx1n65GN/sOxKa8VU yyrGlOUqx43FnkPWp+/td17J+FPePn2pF7HIzeMWtbcEc6UvaS/dj/l8c29RAcDusFmiLOwuTXzf O+5THImtVnDTMZ72ok6Hbmsbibn2+NyicKEoWEId13R6zHx81zA8Qay+XkSepXno9qTpioO7ydR9 7hbOqwVrCdBV3zQLuxXGkLVW7kns5lDYEeyDk26i+whfumH3x8rkGeKxIo/dHsMKg9Ybcow8RO6h zj585h5q7MOPTO1m6fPgmEqrtrcPuF11tmXy3srKQw/AfnvOA9gKuLJFseNBdQyx3kuyLu9k2zd6 KBxKV7lEaf+N0UfWc6wrjEPYR7ZsY9ZrDFF2jLYRpWUWXWlL2mgouXOPWYcu1mlM9qlLqSgr7Dk1 T/v/tX1MxhRll3E96P8UOp9t00W+o3R+n1bemynsD20yyyrGVMhVjRuh7zOfvyzXbjlKvWVtfex4 KaFUlA09X8NQEJZw/PURiQFge0GUhfWmLWRKhDxye+apxblpurana4kXqrCLuuXOFQqoOQHXY8sn i3nXloQnsKEWJD6WEMbB3UWa9jcLBmZM/dDh/ezmUNgBdMNtRbIhr4frQdMfL/M37bpBtw9TejjV g5keFL3pwcAKiKH35Bh5iK6HuvD1SomBEqkU0sE+VNvz6NyWPg+OXWntfpm8fOSlonPqr31gloUe gGo3K1Kr3GoX32Z60PP9buu0KDqvz0umdlRdrKCqNHaxE5VDD8i+fnogtWWXLfpwV1KuPv0nFukj Pbzb607jzAvU+qsxbsOJ2D5S3p4x6zWGKOtZpG1En77oSlvSRkPJnXvMOpRi85GtYkz2qUsfUVaE 84I+j43ayue/qCjrWaRfhD9e/eP7SH2h60956K89h9L4vrP06ZvwBzTN2freUHn1XWL7QteU/9+y ijEV4yrGTXgf1MfC/hbqU5tGba/vQfW32t+2VZ+3mzwl87hH94n2WtU9keqrssj0nW2/07U/J94C wG6BKLvtNN6fZ1mB8aqxwmNXmICWSOntzVO3t01rQbcgzfwiWfHV9eV56tN0hQdo16OsfW1s2Y9P nritMxSX1u+XWW9fT7PA1SyN+riLkoXEdg21ddciYRoDCc9iN4fCDqAbfT3wyIZ6dQg9JPh89IBp kSiihy8rbnrTjbzSd4nBi+Zh66mHzRR6UNTDivLzdVHd/DHa5s8bPhyWnkOUptWDqdLYB1tvepjV A1EOPUzF2k0P0aqXsH03FhJZw4f2GKGY4E3lVR5DHsBz5MrVp/8si/SRjrUPs95ULj2o+/rrry9b 7AF8jHrZcRATdDy+z2RWOIkxtG2WcS2Vjsk+5M69jDqUssox2acuOq40rbA/IuqvPo+Nxr4v0xCx K8ei14Mvjy+jzUd9JrE31yZDxpnENZXNnkvzs8ri5wk7J8S4yjEV4yrGjerhy9jX/HdxDLWx2j/8 DtfnRe7Z+szjFpXVCrTelI/unXSvBgBgQZTdZobEH70qSoVZH3agfh3dejlGhFnrVRuL2doSeDOL ZNlQB7nwAGH7xgTUECscx+K7huEJUouHtcTEhEgN5VhP6ridhUK2m0MBth49BOphSg8TOSFK6GHQ P9jpgQgAAK4OCUKaf2V9hCTYbRg3AACrA1F2mwljrMaEypD6mCBkQNLqmJ3dXpop9Bq9zysmzOr1 8em5nIjaElaD2LDWCzX26nmJF6qwAl0uPMCQ+K5hn8S8MNvhCfKexDAu6g8ryodmvJvdHAqwE8hb R8NeJm+6mKeHvE19GtmQMA8AAFCG5mH/CrTmW3kL+vlX8zFADMYNAMB6gSi7zWihqMbDNC4whYKq BCe/rxGmDueEy1qINHFXGxu0en1NTphtxWA1CzA1K+a7Y771yG3Vdp/PvAeqKPVCLVlwy2MFVLVL Cb7OzWJU8TLAasl5zrpx6uZQgJ1B3jOxV/KsKYZb10ItAAAwDuEcrDl6Ga+ew3bBuAEAWB8QZbuw QmXLyldpHw15f0qEVJkk6NWi3hutND8vGiYXNKrSyxsw9CRteaVWdpW0PVNnwmw7PMDMC1Xiqn19 v07XWuTrmUs5j/UCznmhtsTWOZuJ2WF815IFv2Az+Jnfut4aZ9aq7e/++M/cNAoAAAAAAAAA0I/d FWUlqsbEFhtrtCX8vX5Xi6Gx1+KXSS3CZl6nbtnJRVQUtJ6lKTE5FDrr0ARqI4mdiUWxxiQmzLb6 KCjDfHln3rvWezak5X1bWU5Eldjd8sqtzqcFvXKes7B9aDzaMePs+lf+8SXCLAAAAAAAAAAMYTdF 2blX+k8ed3qOlsQLDWnihx7W52vbUae4O/cK/cnbOr8YocAcipJdi0t5mtf7Ex62GavbcwThtu0Z e9ryao2115ww66xLNLWxZwkfACUkhNm7X/uum0oBAAAAAAAAAMrZVVHWeJ4mPEdFS7x7M1vhXmJg SlRtxNyZd2W3ndWvSYdYsVEibhcpwVaULC6VohaHnbds4zlb2ZvjqkyRWLWmjYZihVlrKZpXzNue xADLoDUfzOz4137kplMAAAAAAAAAgDJ2U5RtxxWdNYBihdYxQk8ev9csxpQWVyXQhLSEykQoAU/4 Gr2Ng6py2H1dXrUltBfUSsdc7Ys8TW1Zx0ALh9k81Q+wfjSe1bN+GuJNvkmE16yz93/224QxAAAA AAAAAIBe7I4oW3uwvtGiWBEPz4TNp73vcpvHipO5BaQsc16e7lX6xtvWn7OfZ2uKUOhMedbaBa4k 5HZhX+seU+yFzSD1A8e2Yutr7MnxuZtSAQAAAAAAAAC62VxRtokn+vA9u8DT1LQtEiu08XyVKW6q 8YLNvHbfXoX/hds6Tys/ExKhDh1Qe9gptuyzyqKxKafmxdJ2+IJysbMurxbpqo9rey6mymiJxWmV V7AWOfPhC2J12HYvSYgz7z16y+3ZTn76Ww+C+tb24Jd+102pAAAAAAAAAADdbJ4oWwuDgSgikVBe erVnqxMk7b6YV2grdml1TIo6nIHJLxb/VZR64Mozti7ryZNa4EmFOJgTu6rPXahs9pgw7MF8vNaz Kt9G1A5F1dqL14Q8CE3i7xgevLD5WLFf43qbCb3Ynd366u+4KRUAAAAAAAAAoJvNEWXrBaesEPLm 2O2JE3q0hWJRuPhVNjRBgYepFuPyaZqQBOUeg7PFtB7X5fbU3qn+vLJMnT9+fac6fiZIS4CN0XgX t4XrOv3J26h4DauhHRaie6G3ZaExYce2tfoHBo3RN09n2zM/cGwL4cJyzgAAAAAAAAAAStkcUbZE GA2phUojnOizpbX4VSZ+qkIPzPI4d1vnaZUxE+rAEpYxFIebcAL5kAfWlDblzQubg/Vqzo25ZdH8 aGHHs8rReEc3PyBUFo+vWln6B45tIGwXZwAAAAAAAAAApWyGKDv3yrB7lb/Zfr8WaWOhC+atvYp/ aWiCMCxA6rV9ecfOlSES21Y0YmvbAzHl3eqpvRarND5UQxMG4Xn192GdH4C8rnNhJ2rTGH3ztB5P MRrvWLsAXf5HkNr72uSf+4FjG0CUBQAAAAAAAIAF2SRP2TkRZM7kUdiIs4o7e78WbbtoL2p16LbO 0/Kq7Vh4qxaKp3kW2JuniKoQpQlLcZAU9z1zwqjGdXUd+B8a6h8BakG/vYhbzKO7FY4g+CEjRekP HNsAoiwAAAAAAAAALMjmiLK12OoEEP1fisSoWqStvWmfVce3X61uBFwvrKQFqFBoTXkZhkicql9F d2WQKW4sIizoR4OYV6tf/C0UOlNxiiWs+jQSXbt+jAhDE+gYOx6HXmvN9eXLmv6BY9NBlAUAAAAA AACABfn888/fOqVhzanFTftK9Zunbk+ettff5ZwYmgqNEMOGJrALcgF0YReq06Jq4UJ0M2v/MGA9 W8PF6kQYkzgVWiOk+bFiNp6t93drgbkqTSk2Dm7uB45NB1EWAAAAAAAAABZkc0RZUcfLNMJs/X/i tW6JVa1XtU8uamE3hvU03GYPP1iMJn7xKzNWYnZWjbuH7og2sQXbvFdsipYnd0QgDcMWlITs8KSO bTxpZ9sV+7gEuyBebZkfODYZRFkAAAAAAAAAWJDNCV9gqWNszosiCTvrFL5gNchbs359/yS/kNSq mY/Xelpv817XdT0i8VpDr9W5cVtQb/2Q0DomDL+hxeUy+3OEXrbW+zsM19HlmT7ncV5ZV+zlTQVR FgAAAAAAAAAWZDNFWUvzGvbdlm3zIkPbQturcrxX3SVS+v6vQwZ0eLY2AuudOn0M+yq/0nohNsVc mA0jvNZj1W+XvTl2e/K0YsaePHdbZyif6f7X525rN6HYHMasbdpvFuJA1sTAbdLVHrW10NyIlN5z 3abvaq9NBFEWAAAAAAAAABZk80VZ2ExCD9DSWKgp2p6dLwKh8qj1Wn8jnB6Z9I2YGYr5tchv0nSF Bpj+QGDOLbOib2vfySu3NU8YfzZcZK45rxVPz+bShEhYLY3R3IQNmS3+NWfVuW2821Dc3TYQZQEA AAAAAABgQRBlYXU0XpeNqCVRVAtg+c+hQFrCvFfn205PzXYZ3rXOK6HY5iev1yZ9VJSLmzx1jbds GDKgVMC0dVOohBi2LnU6hVOozm29yGsx2uZV1XlRQXzXQJQFAAAAAAAAgAVBlIXxqOOKOvEv51Ua W/CqNgmYb45r0XGQKPvmaZBf2UJTVgyWR6inrovNb5rmvE5XC561h24/z9DW+YyHaQ5bN7VfCnnI Ks9akHXpYyYBd0gbA6IsAAAAAAAAACwMouym4uOBlop6Y9N4XeaFv6m9ScdOLfEALaWOgWrO2xVu wBN6xNrjbExaiamlhPFabTiBVjzdqv4lhHXTZ1gNiLIAAAAAAAAAsCCIspuIxMupGFQo6sWQh2fz evvMul5lVziAthj7Iip+hkKnjomFEij1AC3FeuGWvpZfe/i6Y2ozHrbyJrX7lP+i8Vp1vM1T3rYl KPQB3q2rB1EWAAAAAAAAABYEUXYTGSrq1QtCmZX8u0yvuIfIM3ea5mQWK3UooQeoXRRrCHb1fwnB JbQXCYsvpBUudFUL07WQPYvXWgvMxvO3sXjfNCEGFN9V5d3uhbG2DURZAAAAAAAAAFgQRNlNo14o qhbyosJQbTFvyo9fP2ul0ev1KeZis74+dHvmBUyJlT/9rQe1KFkaLiCkFSLg9ZHbOoxGeLblO896 l6rMbc/fWV1DJNZ2xWuVh2zT1git2wqiLAAAAAAAAAAsCKLsqmm8MB9W9tLYUVLgTC6S9fp+UnwM vUdjYQRCavHX5m9e6de5csJkzOrX+d88nfNCFe3yvXNbhxMK0LXJg9V4tsbE1dJwB7DbIMoCAAAA AAAAwIIgyl4FigHbiK2N12btzWm8Q3OWW8ir/ap82sOzJSJFQg4ohEC9MNWbp3U5Z3nOTGVPUYdT 8GKn8qnFz8fV/0dV+d8G+bybE48bYXoWgzXnxVtCXRZzzlr0TbV3vR2vVigHURYAAAAAAAAAFgRR tg9DFsYS7XAAJqZrtT2G9RyVyfMzhs1X4meKUgF4ZmdVfs9dHe9mX/8vxXqlxkIU1OcyZWjirUrY fTnIg7UlnCXaGWAIiLIAAAAAAAAAsCCIsjkaD9A+guaLaGiAcDGrxvLembXHaUf6uXxPZiEGLLXA 6tLUMU+/9SiZNoWEWZ1PSCS1wpTfniIXCsESDTtQmcpcEnLB0hJ5Ty7cVoDFQZQFAAAAAAAAgAXZ blHWe7b6WK0ST2qPzTfH9eJUOaEvFGNTr9RLrAxf+Y97gtr8ztzWPK1X/5NetSbfql4x6gWqTHiA VLoQxbWdHlOZbYNa2G3te2e8a13ogiBmq+ozdDGwvqhf7LkVBxdgDBKi7PmP/sRNq/N85zs/uPwb f+N/vLx37/HlZHIwZ3/+z/+nLiUAAAAAAAAA7ALbJ8pKiA3FwNokXka9Xs9qAc9iRdZcWADLvNfq gdvTEIYkKPH8VJzYWX5xb8/QozaVr0Rom0755QRSiZit9AkhV/kmFx+rzlF7v/b0yh0LGypCgjHA GLRCkMzsxT/4Z25avbz8O3/nf6uF1pgAm7If/OBH7miwPHjw4PLu3bsL2enpqcttdbx48WJanuPj Y7e1we578uSJ29qgsqf2bQO27o8ePXJbx+Ht27eX77///uX169cvLy4u3NY8R0dH0/LIzs7O3J71 JDc+cuNqEZTvZ599Ns1bdnBwUJ+jtJ2F2lZ97vO4f/9+ncfLly9dimHo+Gqmvrx586bbkkflUH1K LSzf+fl5Pc5kGnMAAAAAAKVslyhbxyE1QokEwxRhWv8Kfugd2ieeaeuV+cqs6CmxtOWtGoi2MUq8 PcN85cGaQ+JqO8+8Nd66LIQF4Amvc2df/Y/+h6jYWmrf/OZvumkZLBJWqlZfyBYVecZAQqwvj4Qd i9338OFDt7XBC0yxfduArbuEubGQuKo8b9++ffnu3Tu3NY9ta28SdEuPXwW58ZEbV32R8Ki28Pl9 8MEHdX9pLCvvW7duTffJDg8P3ZHz6Bib9s6dO3X6Tz75pLVdn/u0vQRh9bc/vlSUlaBsz9tl4fUr VE7fPhp7AAAAAAAlbI8oG3qCdsU5TZF7Zb+LrmNbgujJK7c1j40HKw+9GAmRqLaUMN2IufKyfVH9 bcI7NPasPqbEkxdgFzFe5P/Sx795+a/+m389KrKG9tWv/vLlN77xG5c//OGP3fQLJVhRdh3E1aEM FWW3nWWIsvK+VH4SCkuRoCdPRx0nMdCKnWOKxVfJWOPKtoWux5xQagXXWLtZ4fX58+duaxt5rnqB U30iQTiHvGt931krFWX9sRJ0F8EKs2N7fQMAAADAdrI9oqxirs7EyLKYrSnar+PHhdAUs+MqO3ns SbHgowAAN9dJREFUtjbMLXhV4IEahhEIQy14FCJgPmzDWd0uADAu1bX1r/zk34qKr94UvuDXf/0f uakWhrIMUVYCnPKSWcFHr4LLy00Cljz3nj171ut1ZB3vPQd1vF7z9gLWUFHWljUsy7LqoTIrT4ld Q/MoZWxR1guysj7ltR6WPmSB6u23lYhsqf7wbalQHOp7tWWOWD6qi46VV6f6VmlEbnyMJcqqX3w+ r169clvT2GvWhn94+vTpdHt4DYToOJ82NS7seSSsqo2F31YiyqovfHqVb1HUPj4/Xx4AAAAAgBRb JMoG3qKLUC8QZvIq9ZYN48ZKhA0pWbwrRLFZZ/keuq0AsAI++ujTux9++PU/jgmxsocPf/Xyxz/+ 526KXT0SBiXISNiQoLMMYW2ZLEOUVT4+T4lDVpBLWUrUknhkyyiTt1yYp17R9v/3EWVtWXP7Fq2H hFjts2kldGnchK+mq74SfsdgTFFWnpc+ry7Rz2KF3FBIs/2msuaw/aE89Yq//6x8VD+7TRbL0+Yj YTjmBaprOUwb9u1YomwfbHlUZ4sdRyXzkB3PsfRqA50vxB9TIspaz11dA/6HFW33c6bE2i5vXYuO 8XnGygcAAAAA4NkiUTYQUktitgp5mNrj/Gv7rUW2KtOr/TnCGLWp8yvm6yxNfPEuAFhLPvro6/dj QqzsX/83/pM6nMGdh+shekpcqIocNQlDfUSGVWIFT4k0Ekr6mETpECscybTAUAyJNMrDpwsFO+tl JyHWey+G6DifTrYMUVY2tB4aC/Z18ZzgagWnMTwLxxRl7VixHpo5rJArIS5EbWdF0VzbhP0Ry89j 2zHstzCfUNy05MbHVYuy1rNYAqzazmLbsQSV2aePXccp/DFdoqzGvU8bmsZiTgzPIQHZp9ecBQAA AACQYrsW+rJCqha/+qnTD9yeNO1jTt3Whibu6svp/hJTDFjisQJsHZPJwaNQiPX2E//Wf9OaB27/ h//ETbGrw3r/xWwMQe0qsELbEOvyRJQYmSMleklwsl6PoQAVYoXZZYiyQ+shrGBb4gFrvQtL0ucY S5S1r42XeEgKK8qpL1N9aNtOQl1KfLfpckKqR+EMfHorOobny5Hr16sSZf2iat5C0d9j05SgMvv0 ses4hT+maxzoRxUvvmpM565hO+Z1rXVd7/5HDlnpDwQAAAAAsHtslygrWotp1RZ/3V/CqeLF+nSK x5oTUxXL9eOTJ7VI27KT59Xfh0UCMABsJDduHNyJibGyf+3f+Z/tfDO161/5x5cXf/inbqq9eiQa hK+de8t58K0bVpSVADUGVshKeZd6UqKX9UQuEeBs+mWIskPrIYHRbx9iKQGulLFEWZuPxM4Shgr+ Ke9H28Yl4ROsmGlj1o7Rr2KZoqzmF+Xp85d1/dBj05ZgRWvVsxR/TKk4X4r6wuetvsthy55a0AwA AAAAYPtEWSGBtF7kal4omTN51P653/rEHQkAMMdkcvA2FGNl3/jGb9QTqTxjo/NLZYe/+nt1mlUi L0KJGpsWT1YsW5TtEqtSae1CRBK/u7CvNC9DlB1aD4lrfnuXt+0yGEuUtWEISkRZtYFPr/7TubvM ej/GzmHbuESUVZpY+jH6VSxDlNW4tz/2yMNYZSihr4e1v/blydrlmWrx5xhblLXhGfR/jqGCMgAA AADsFtspylqaEAQP36sXApvaAZ6tAFDCJBG24Ktf/WU3jTY8+KXfjYqysvd/9tuXp9/9I5cS+rCu oqyQUOf3dYlMyw5fsEg9rFhW4tWnuqgOskVjE48lylqRvCuOp/VQLfFy9kgYtHFGQ89Q28ZdZVBe qVfcx+rXMUVZ9bO9FlW/VBiHFH3qZeM1Wy/iEvxxXaKs6uDTdo179ZcVo/VDVw6bdx9BGQAAAAB2 i+0XZQEAFuDDDw+OY6LsN7/5m24anXH+oz+pwxbEhFlvR9/8oUsNJayzKCtRygprsde3lcaKnrJ1 E2WFFZHk5RcTklQXm67r1foSxhJlRYknpvVYlsDaV1S2sWtlqViwMo3dWDmUh41HHC5iNVa/jiXK qnw+H5V7kRipukZ8XilhV2X1aYaMCX9slyirvrEieyokgepv+6tLkFW+Pm2J1zYAAAAA7C6IsgAA GSaJ0AXf+15azDn+tR9FBVlrd7/2XbxnC7Ci7FALhZ0xxUwh8cuKO6GpDjafdRRlhcQm6w2YMgnR XZ7BpYwpylpv2VgdQ+9UeWMOwQqLVti1bSzBWvXxn2OmMsbE77H6dQxR1gqMQywm4EqI7WobtWso Vpfi8+gSZT26Hu25Y6bylI4XtbU/blFPcgAAAADYbhBlAQAyTCYHZ6EgKyvh5es/vPzg7mlUlLWm 8AaPfuUHK10YDMZDQsy2iDES1RbxjLxqbGzZq15gKSeQSnzdxJjOV4V+EFiXcSbRWH05JOzAKscf AAAAAGweiLIAABkmC4iyHomtdx6+jQqyObv/i9+7fPqNP6jFXRmiLUA3Vhi7SnG8j4crbB/WqxhB FgAAAABKQJQFAMgwGUGUtSjubG5RsFKTSAsAcXzsV712PlaohS4QZXcXK8h2xZwFAAAAAPAgygIA ZJiMLMqGSFx9+Pj7RWEOrOE1C5BHr5/72K5X4THrX3uXEapgd5AgqzGmsTYk5AEAAAAA7C6IsgAA GSZLFmVTSKz97G//fh1rVouCybxwe/Pnf9ulAgAAAAAAAIBNBFEWACDDZEWiLAAAAAAAAABsL4iy AAAZJoiyAAAAAAAAADAyiLIAABkmiLIAAAAAAAAAMDKIsgAAGSaIsgAAAAAAAAAwMoiyAAAZJoiy AAAAAAAAADAyiLIAABkmiLIAAAAAAAAAMDKIsgAAGSaIsgAAAAAAAAAwMoiyAAAZJoiyAAAAAAAA ADAyiLIAABkmiLIAAAAAAAAAMDKIsgAAGSaIsgAAAAAAAAAwMoiyAAAZJoiyAAAAAAAAADAyiLIA ABkmiLIAAAAAAAAAMDKff/75hZMeAAAgZIIoCwAAAAAAAAAjg6csAECGCaIsAAAAAAAAAIwMoiwA QIYJoiwAAAAAAAAAjAyiLABAhgmiLAAAAAAAAACMDKIswIjs7X35+rVr+6eVPXKbYMOZIMoCAAAA AAAAwMggygKMxN7evafXrt27bGz/rdsMG84EURYAAAAAAAAARgZRFmAkvvCFr9yaibK1MHvH7YIN ZoIoCwAAAAAAAAAjgygLMCLykDXC7Ln5//InfuLLH7hksEFMEGUBAAAAAAAAYGQQZQES3Ljx5fe/ +MWfu+ttb+/ebbdrjlCANfaiOu5xc/yXr7vksEFMEGUBAAAAAAAAYGQQZWFnkeeqE1sfey9WLdAV EVbnbG/v5z6pM4lQ5fdulnb/wG2GDWWCKAsAAAAAAAAAI4MoC1uDPFmtZ6s8Xd2uKHt7+89mIuu9 x9Xns+Z//f3KfZesRqJtte+lT+/sidvdospruuBX9f8rtxk2lAmiLAAAAAAAAACMDKIsbCx7e/ce Vma8UuOmNErrDpsi4TaSdi6dJfSkjcWJrfK4bdPos9sFG8gEURYAAAAAAAAARgZRFt774hf/4s1r 1+5d+UCwXq194q1KOLWiZ2UvVAe3e0ojju6fmnQXoUBqF+aSh6zbnEX5mGMO3eYW1XlezdLce+o2 wwYyQZQFAAAAAAAAgJFBlN1xrMAYvrI/No1ImlwQqzaJmbmwA4rl2k7fLeZWebZEXCvghp6vbnOW Kt0Tnz4l5CqWrE9T2YXbDBvIBFEWAAAAAAAAAEYGUXbH2TNxVSt74TYn8YtjuY/vffGL9x40MVin ebRsrw4vsH9H3qLm8yP72r8LI2DE4Xvnbtcc9lxVXo/d5jl0TgmjVZqjyqZeq43tv3XJfKzY6T7V x+1K8oUvfOWWPSa26JeE5aauPk0+LAKsLzFBtrJ3bg4FAAAAAAAAAOgNouyO4wTRqcBYmbxAX0j8 3Ateu6+2PZ+lkydoExpA4qPSeq9VHw5hlrYxHV9nlKBKY8ICxF/5l6Dq01SW9bq1VuX3qrIjV+47 Lruadr3KwjgonT8mVS/VwadprG6vl03bzgu5sH7cuHFwJyLIVvbpKzeHAgAAAACslLOzs8uXL19e np6eui0AAGVzA/PHakGU3VHkEdoWDOfs5V7giRqGDpDlPEt1vE3bJURea4cSiL7yX21vib05sbWU sF7yhHW7koTtF1vwS8wLs1M7z4VpgPXgww8/fRYTZT/88OtP3RwKO8jx8bFCnQyyTz75pL7xgTIu Li4uDw4OLh8+fOi2bB93796djg/GRhvaZjFu3ry5Vu332WefTcvj7cGDB25vOZoTwny2iXfv3tVt 9f7778/V09qdO3c6H6C1/9atW9HjZR988EH9ID6Eo6OjaT76XixB57Pn7zLIo+s61aZv3751qVZD 1/f3rszvfI8Ng/GzGCVzwzrPH1eFvU9aJYiyGfbWfNV8eaRK+JTnZUT0C22uo734WB1/aNIlQwcI 7fdpdV63OUlVvukr/BJd3eYoJaEEnBfuNE1Xnp4w7/A424YSUt3mLFXazgW/YHP56KNP78YE2cre 3bjxl993cyjsIFaU1U1hF7qxefTo0fQY2f37991eSCGhwLfXNouyGk8SYGR6CIEZtM1irLMoawXH Z8+euRTd2HnB2rZg66eH5ZjYqb60gkTqe+j27dvTNPrOkdhrefLkyXS/+uP8/NztyWOP81Yiyj5/ /nyaXnO66tplkMf2wTp5uKnvbF/H2BVRje+x/pSMH9o1j28/WWpuKEmz7SDKrhB5VFaWiDfathKv yatGC3IF5TyXkFjZVERuxMv9R9U2G9f0Xcw7c16wTC/4VeXR8n51m5OoXLP0s1iuKfYKYtyq70ya ZDqPq58JdbB/6nZNCYRpFubacW7c+IXbETHW2ad1fGA3h8IOohtBDQFZiSjr0U2jFSL0gAppSm7K ASDNOouy+t97cGpeDAXDGErjvXoODw+necm2AdXPf0dcv37dbU1j2+Dp0/YLPPJA9vtyorfOqXMp ncZLDKUJ21v9YEW1ElFWwrBPv80i3FWhNvTtmeq7VYEoC4vA/d9ilMwN6zx/XCX2PmmVbJUo28RH 1Svw+8cS3ozIVmTOW/KFhEe90m5X6R8LeX9W+WeF4MokskYXsarqdcenq9K883FcU0iErdLaRbSe uF0tqrpP46rqf7d5Dp3P5FVZWsAVVRlvt9PnQwyEoQRSfdAIrfN97NpWIQ7q2K12X2P7By6LFk07 DQt/ANvFRx99/X5cjG3CFrhkiLI7zFBRVtgHZb2WFaKHX3nVpl4n8qaHaPugLQ8n/zCvvyVeA/5B PBRE9Gu5fVgKLeW9JezNTddDVupGyLZvzMIbdLWDr0vMcuUdA4khqfNLdJKntBWj9LBhiT2Yqg/8 NuXRhRX8w5tr7VPYDJ9faGqflGjjy+bzzPWNyjm2p0XuoX1VZVukPcXQa9xj663r3l5H3vx4t/t8 +405V/QlFGV1bfjPJWEMdO0rrb8m/LGyGOswnw5B7VLy6qj1WFV7euzDtkIcdGHDECjPEH9tqY5W /LX92TXHqg19Wl0/68LY88gi35+l+OsgZ3a+jM0DKWzakJK5J1d3mf3+tmlVLrWLv+5C07m6yj7W d13XvNqXsJ4We16x6Ph79epVnS52vExtoOs9x1jtKPrWJ5delhs/Qvn5bf57Iofq6secL7NlkbZY lCFzScnckMvTW+xau+rra4y2z92f67tR57BlWSVbI8qGq91bs2Jr9TfrMdkXiY5W0JTFRM0q3UOb prIX4ev5jQdsKDS2RcQqb+dJqgWv8q/uu/AG8qC17ZKI1dr2vs2Jvba+sbqGVOc3IvT+sducpMrT hhKIitOept/l5dpaAGxqKp/aXiKuOwQgikISaAGvmBjrrHW9uTkUeqIv49gXpF6zXPRB9qqwN426 0SjF/vIv082zxb7aqTYKxTuhY8JXUj32+K5yWXHYn0d9o5scv11564bForrbNPKestibm64HqK4b oS5PCY0XfzOtMsXay4oNMtVxLF68eNHK24oiQqKK7StvYTntDbJtM91M+u0xAd+im8swD7WPvdbU hmF/qg62P8OHtfDmXWlDjzyNO5tHV1n7kGobcdVlG6M9F73Gha+3H/vKR2XRufTXXiup63HRuWIo oSgrrLCYe8CyZfaCpf8sC1m0rVfVRqWorfw5NebsWLTfURKlu7BCRlddLX1EWTuf6Rz2OglND+Jj ztU5/PXkbeg8Msb3Z190Tfu8dK2nGOt72bdVydyj68DnY7dbwrZXvsrL3gvqGrVlio3PMb/rSurW F1vPZX2PKV9fdlls/IXhSkJBdJ3uGfqOH9uudq7p+s6P3TuJMdpiKGPMJaqL35eaG0rSiKu+vsY4 n/3+loU/NuoeIvbjxSrZufAFjYBnRbvyuLFV2iMj9h3az4G1vFElLM72db/CH3ndvlPIlJewK4/1 ivXHt4Te1OJc1T4TLzYthvYRcEWVV0uQjoVQsLTbKx/jFmBRJMamFvRy9u7GjYM5L2o3h0JP7E1j aCW/aq8D9oFXNzJ6MI2ZbiR0I2IfKGRqg9ALSjchuvFS+hLPJnvDYh9ebezamMeTsOVXOYV9KFf5 uh6I7Xmsh5utq73BjWHTxui6KbeiRO7GW22tm3TlF7b7UPSg6M8tUSeHTSsLRZvUg4XQmPD7dBMa Q33o03hhRDew/lrTjWuf/rQ397ZssT6w9On7UnJtc5VlG6M9x7rGbb27vEtz9R46VyyCHas2P/9g rDZWO4Vom29/W1afl8yy6vl0mah8tl8lYIak2jmFxoZPr7xLsefxc08KK36rL5W+S2go6btFGWMe Gev7sy+l/ZabB0Js2pA+c09fUa1LPEvVYRnfdYv0SQybd9j+Y4w/Oz92jT/tUxq1la3nut0zLCLK iqH3TmKsthjCWHOJ2sNvVzvHKElz1dfXGOezbajv9tg9hccK+LJVsnOibBg/da9wUSdRpQ1exa/t PO9V2j6mKySC8tIr/NVxgeDbDhPgXt8/bqep7aLZ3n4Vv8rPhkxIxGq998Sk6VrwyyxylfdmFVUa u+BXNIQAwFWi2LCVnUdE2Kl9+OFB8gcRN4dCT+xNWGj60t4E7EN4qenhUjeAXTcYMSQk6gZVooBu TsM2DG9GvcAhCz0hdH6/z7a3bmb89tJf+/2Nk8zf9ORuskNs2hglN+W6ufNpvKn+qk/qRnwMSm74 LTZ9H1FWeMFI7R3eXKbaSH3otyt/jb2c2f63P47YsnXVs6seQ8jleZVlG6s9U/S5xm1d5A2So+t6 HDJXLILaxuep/z0qm98ee2Dz13lYDn+MrJSrmE+Xgc5ty6r/U2M51c4pbPv3qYc9T5co2webb0x0 HhN7PQ2dR8b6/uyL7TeNhxRd84DFpg2x9e+ae0q+v21+4fdiSKrtl/Fd11W3vqTKLuy+oeNPc5nf LpFqCOt2z9B3/MTG9ZB7J7Hs7/scY80lag+/LTU3lKS56utrjPOpP/22ku8l+4PhKtnJhb70SrsR FN+5zUWEXqddC4E1cW5n6avzaeErxTyNeLRGTd6rCr1QLy4kqv9vW5FT9XG7ktg6y2LicCQExAuV v4mDu3/oktVU+4oFXKF2IoQArAp5uioe7GRy8DYUXhP28saNv5odr24OhQHoBtLeROjGqevmbZ2w oqxuGsZCN1NWvAtNbab9ummxnl3hzaj9pVnpLP7mI7xJtTdMXQ9HHnsjI29QMdbDnyi5KffIazbX djJ54gx9+A2xdQ+Fmhj21/ywfW3bx9pMIpLfb8eb6iJPAm0Pb6hjYnUf83SVzdInbSm5PK+ybGO1 5xjXeJ+6dF2PQ+aKRdBDlC+P/rdYjxUbxsDOt+GPWn67LGSMthZX3UYh4Y+A6n+VKYd9sO3yQBR9 5lqL7c8xRVm1pc9X1lXfRRhjHrHbF/n+7IvK4PNIiSpirO/lPm1VMqbGaPtVfNf1JZf3GG2ga9xv 17U/hHW7Zxhj/Ay5dxJjtcUQbJ0WmUvUHn5bam4oSXPV42KM8/VtQyvirpKdFGXnX7+fCZ5dXKsX EpsdK9HS7Yoi8dOmn9n+2729/WcSO5VH1yv9lqq8EnZ9Xp2CqERVk95ZPCRCuNCWNSvMNgt+7T/q qj/AVXDjxi9cn0wOTgNhdYB9rdiL282hsIMsQ5S1N6C6Wex6SOt6yJLI7ff7h3L7AB2K4NbTQv93 oYdkn17mBQnrVZa78RJWCIlRclPehUQce5Onth1DPLG/zpeIEbZdwpvEkptVK7L4hy67AEJ4nB2j Qz1nROmNtOiTtpRcnldZtjHac6xrvE9duuYJ0XeuWIScKCt83bzIaQXR2HXm85JZVj2fjoF9UJRp zinFipqph22L/dGoj5egbYPcPKj2UVpZSf5WTCkp/yKMMY+M9f3ZF5XB55Frp7G+l/u0Vcn39xht v4rvur7k8h6jDWwop5J7JV2D6h+Z/8Fj3e4Zxho/fe+dxFhtMYSx5hLVy29LzQ0laa56XIxxPnt/ XtKGdn5cJTspyoprjQeqFxyLG0HiqTmusu5X8QMv1fNSATYVu3VeZJ0XWOVNq+0mXVXf/TttT9ju WLUAm0BXGIIOyy6Yl8LNobCD2JsG3WiMgX0ADxdFCLE3HLLUDY59YLY37bGHe4mX9mGs68HZ/jJv b3qsZ1quHrZsshj2hjHWztY7RH2SYwyvpBCbZ669Qm89PWxYSm9W/RiRSGW9CmN11425brJzaSy2 LSVie0rLJvqkLSWX51WWbYz2HOsa71MXW+Zc2j5zxSLY8+j/EBsOQO3m66prKIZPK7Osej5dBHne +7xlXWMthY7zeeQebjV3+XSpdk5h2yRXTiuuy3JzsK41+120DMHbMsY8Mtb3Z19UBp9PSlQRY30v 92krWzYdF2OMtl/Fd11fcnkvow1y48/+4KFx6Fm3ewZ99vuULkbpufrcO4mx2mIIY80ltv1Sc0NJ mqseF2OcT3l4T2hZ7m02fTf6dLJVssuirH39vjMMgaUtdu6fus1JwrAAe3v7Z92xZcMQBe3Yt9pf bS8JgfCyayEugE3no48+vTuZHLwLxNa+dnbjxteK5wE3h8IOopsEDQFZ6maxL7pRtg+t+iVfD6N6 mJWIp4cl+2uuveHIPbTaGyGZ8shhb/BUHt2wSIDwZVDMJptfKDDqZsjWQzeXuiFWmykvf7zS2LLF UF5+v0xl0zFWBLEeD2oTnUPtoXLJ9NmWp+sGry/2hlCm+qqMtm46v+2vsM1s2tzNqrA3qzK1bQ7b PjKVV22gMqhf7bll6mNLn7L1SVtKLs9VlG2R9hzrGu9TFzte+rSRrGuuGILq6PMPx5rHejbJ1Gaa C2LYdJZ1mU/7Yr9b+lpsLlBdbBo9tOoc2q650dZbY7kvtj+75lb1of3+0Ll1vPrD94kdr0qbGrM+ jUzHLkKf66kr7aLfn31RGXxearsUY30v92mrku/vMdv+Kr/r+pLLe1ltoOtLba1rXW0gMdKKfUob 4yrbMZd27PHT995JLNoWi7DoXKL28PtSc0NJGs9VX19jtH34He+vBwndak+7z/+/SnZWlA3DCoSi Zw55nAbH3na7sihcQXDcu8qOmritij0rz9j9Y2236eQZ67KIolitPo8+YRCgnEZY3z+UCG/7puqr 1iJnbpG2qv/aC7MtE5WtGT/7j6pz1+O4+Twr58x2b5G1Gzd+4XbPeLKyTu9ZN4fCDqIvdd0QyPTF PibyILI3EjL/oKQbCv2KLiQu+DLkfpm3D2P6q+NK0E2L8rY38TLduOnXeF+OFLrpkneOvRHW/yqr /9VaN1i+Djn0MKE0unFSHWIPE8rLnsub2lI3cyVxXxdBIpDEJJ1LZfU3kL69tc2XKbwh1Rjy7VDS rj5tH682jSsdE7aR2tT2SUifsvVJW0ouz1WWbWh7ikWv8T510XGlaYfOFX2w17z+T+GvI1n4sGnx aWQx1mU+LUVCgS9HX8t5XGreUL3CB3mN3y5PrBy2P/W9WIo/zpZF3zWa27s8m4WO9XXJjY8SljGP LPr9WYry8eXJjVvPot/LQ+bR3Pf3Mtr+Kr7r+pLLexlt4O9Rw/GnbaXX6brcM4w1fobeO4lFvu8X Zehcou2+vqm5oSRNyFVfX2O0vea08Hjl6cNZqB192VbJzoqy4lqz4Nalswu3uYhr1/bf+mO9EFaC BFQJY/b40ORJqzzxcF0PQjG9sbr/Xlb9ZBZgswvIdS++lsKLrNa6FklTWWbnvndk/pfwX42le4+r zy8Q7Ru08NdkcvAyEGIj9mky3rSbQwHWGv16rOEqW/ThFWZ4kUPt2yVq6AbUCzm6MQRYR5gruqGN 1gcJK3owBwAA2HR2WpSdj81a7t14rb3gVy9BFzaHiEd1UqQLYwB3CamWuPAbt1gZYou5Scx1uyGD PGknk4OzeUF2amc3bvzVub50cyjA2iAvLgkFEgH1177+VOJ9BP2w7SsPN7W/RZ/1C7xPI2F2mR4V AKUwV3RDG60n6heJsfJqWoY3NwAAwFWz06KskCehEbJeuM2dNB6v9THyljzqihELm0vVx2ZRuP3k a+0aA8F4snbukrXQ2AnSPXG7WjTicCt0wkV1bCtshj23vK3dZijkxo1Pb04mBxeBIDu1jz76eutH GzeHAqwV3iPTm4QEHlyXh14FtGJNzOQd2+fVXoCrgLmiG9oIAAAAlg2i7N69p0boukRchZDAi1Vi qBE/771q4s1GxVilfSwP2ti4Crytz0tCC9hjdE7rjVt9boUtcJuhJx9++OnjmCgrs8Ksm0MBAAAA AAAAAHqz86Is7B7Xru3f8bFav/CFr0RX29d2L3DO2/6pxNZmUa923N/wuFQIAR1n01X5RcMiKD8X muBJZfLKDsXf6QVc7btt9+mz2wU9mUwOHoWCrLePPvq07lM3hwIAAAAAAAAA9AZRFrYWiZJ28a1u S4cmqPJ65dPJc9ZtjlKlMYtuxdM24QjsuUtt/63yrOxQgm/oXSvB2KetynzkNsMAtMhXTJStrA4N 4eZQAAAAAAAAAIDeIMpCb5rYqftnlT13m9aKRoy1HqX7bxVCIBYeQELsLF1ayKy2P7Tpcot4hYtu pdI25Zqmu8iJraXY+qgNhuYDDZPJwctAkK1NIQ7cHAoAAAAAAAAA0BtEWeiFxE0jJGbFyRwSdn0I AdnQfGJIMPblk0DqNie5dm3/oKROgdCb9KoVVZqLrrTV9juzNHW6A7crS1WOVpgC9YnbZRegc1aW J8RRqIKYKFvZSzeHAgAAAAAAAAD0BlEWenPNCI7y7HSbk8hb89q1/eOZUNhlM5GxL40Xr+K9NuY2 R5EoKm/f+fPHRdQqv+lCWlWaU7c5SpXWLCC3/9ZtnkNlnKWr7YXbFUUCdjv9/rHbNUUet2Z/tpyQ 58aNX7geEWQr+/TczaEAAAAAAAAAAL1BlIVeXGuETCP6hdYWVKv0NjzARcpztS141q/eZwXVPjTe o/KGncVbbZ9r/3lbnI2LqFWZihfSCtNKTHW75lD5qvNPvXtnVpdX8WmnMWqNnafy1CJiY3oe7zoS YGPCLAAAAAAAAADAUBBlV4CEyr35VfQrm/d6XDYuPuxhdX4v/mmF/6d7ez/3iUsyJS3G7h+nQhDY dG7TlVHVoyX0NqY4rvsHYVlDD9RY/UV1bPFCWm2ht06vxcJqgfULX/jKLZeshcrm0k2Pk0m0bfol LQTDcphMDs5CQVYGAAAAAAAAADAURNkRcQs8mViiU5s28rzgtn8sAfAqPRurMjysLCIKz5vSxQTK at+LWZr9Z27zHFbE9GklPEoElS1jIaomXMK989l59992ta/qOEtflzO6iJnKPktz753bnKRKY8IY tPJPthmsFxNEWQAAAAAAAAAYGUTZkZC4Gohuz6ttd9zuKe009x66zcVIcNRx1fESRaferTp/tT3r RanX2iUk6tyyqoxnKbFyXqS899TtqgkX/MqJq9X+J/a8hXYuAdRl0Qt5/9q81F5uVxS1W6x8MW9W 1/6mDfv3IWwWE0RZAAAAAAAAABgZRNmRuFa/Fu8FvXQYgmp//fp6I+i1vSUlmrp/W0g4rfKMxkNN 2EVMUNwzXropT9A+6Dw+vz4CqurpPWUl/lblqhflUru123F4OW1dm3zuPbYCdCMqt9r0okpzu9pm Y+BWx8XDGMDuMEGUBQAAAAAAAICRQZQdiWvX7j2ZiXnthaKqz3cqU6zQI+2bpZuzC3fIlMbjdrZf wqHbNYf2VWa9OF+5Xf6Vfp9PduGpUqr8zav5463yr7K1y/oXb7pdvajKJ4/iaT4RO6/SHF1l6AjY PCaIsgAAAAAAAAAwMoiyC9AInfKsrD08izxZFTLACqc63mU3R5P39NiLXIgAjxNfTTzVe0/cLgnH fltlw0IDWOSNa/Os6hUVjOURbM7bKd5W6Uy82pmwDLAKJoiyAAAAAAAAADAyn3/+ecupc+eR0Cjv yWutV/NrMfVZTHSUaNikqT1gp2Ko0rskc1T7rVdtUqSs9k9DHVTpWiERqs/G+9ammzdf7llZ+4md VXoTcuHeY7e5xu4Ly2hRPWfp6nzeOS9gtcVLidV2v6zadugOB1gZE0RZAAAAAAAAABgZRNmKJrbp 3EJPElglOL4M90lAjL3yHi5+lXotPvQwlcDqdrWQyNlOlzaJrJUpPMJBKr9wAawqXdJL1+M8b6cC dRj2IFwQzFpVntbiYC6vJ9V550I4NG1cexxHyw7jUbV1dkE4aDNBlAUAAAAAAACAkdn58AVtD839 01x80VCAlAjqdk2pttvFrzKhCVrep3P5CHmKzvJSuvJFpyT8NmKz8piFKtD/7TzvvUqFRZB4V6Xp rE+1XV67sVi5L1OLl8HVon6wfcMCZuVMEGUBAAAAAAAAYGR2WpSVGGqEqhduc5Z5b9Ov3He7aqo8 ixa/qtJNF6Gq/n+XEUanIQckfLrNWUIBLiam7rXivHbZ/unQxbZgfaj6fLponP53m6GDCaIsAAAA AAAAAIzMTouygfA49Sbd27t3W6JpZRJYu+K1vnOH1ejYYH/yVXEdO0sbX3hLAuteEG+1Oq4V19Ui ATZI2wohEKNKI4G4DtXg7IXKk/Mahs2jNLyGp0kf9YAObbqY3DYyQZQFAAAAAAAAgJHZcU/Z+cWl YqZ08iyUGKqQAF1iVpXOLqgVDU0gtM+kyy68de3a/p0qTRj3NmkqL6IqhFRjozMcRTXOpl7cMo2l L37x3gM/nuTVrc/VvmleGpvbGqpigigLAAAAAAAAACOz656yL7yoVNlFKoRADAlae3v3HsvCEAby MvX5Sqxym+eo9hV71Vokjukc/vwylYcQA7tNs4Dc/qkdU9b29vafyWbb5sNh6EeH3P4QxabddvF/ gigLAAAAAAAAACOz06KsRNg9430qwcrtyuK8BJ1wNS+mzud776HbNYcV0ap0naEGAEIkxtvxVtl5 NZYPrWerPlfbjZdsYxJh60wcbVG2HpNHu75Y2wRRFgAAAAAAAABGZqdFWdF4F4ZiVTy+a+OhGsaY 3b/jdreoth/7NKViL2w/zav/sxAYe7W3dNq71VsonnrCRd30g4HbFWVedJ0fm2Hs2TLbP5XXrMti q5ggygIAAAAAAADAyOy8KOsJvV9z1nglxoVbWC0SPas+UliKF27T2iBPaDOOnuzt7T/3n+WRqh8I XFIfiqC1yJaOd7un6DiTpuhilnhqjrlUm7ldc1RluNN42dY/MriF4PKLf1VlKgrDsSlMEGUBAAAA AAAAYGQQZSO4mK11zFiJtY13YdwjFtaHUGwc+7V7iY2VTRdxy9h5zGPVeWW30kpUdbujVPuDRbfa gme1zcZFLr6YrSCsse42D0b18PlVeZ+5zVvBBFEWAAAAAAAAAEYGURa2imvX7p3PxMF7j93mhWhi tu6fWdFRYmnoYaptNl1lF9b7VVRpWqKu25zFeqZWx7e8ZVVHk1/xYnXt4/ZP3eYpEpWrujyr0r0L F7KLUaU1Xr/7z93mrWCCKAsAAAAAAAAAI4MoC1vFXvt1/sC6xcUQeds2wmR5HmFM1ur4qXdr9X/L 81WCr9uVRJ6s5pgLt7lGIqwtn+rvdmWp0tlQCpW1PcHn69AI0SqvPMmd9/hBtc966m6dICsmiLIA AAAAAAAAMDKIsrC2SACU+Gct5Qk6LzJO7WW177GO9Ytr9aE63oiO+8duc5TqPApv8NCVxXjstl/n r/Ybkbc7dIBbYM6ln1/MS3Wz+6vzZReWC9M3x8TF3Gq79cSNmuo3RPDeFCaIsgAAAAAAAAAwMoiy MMXFZL2obCWLZMlbszr3VMzssPOUl6m8NX26RT03qzy0uNX0nHtlMWWd7Z9KyJXwauPbOtF2msZt zmLrVNncRRuGWGhs/9THRG76dv/YCMJVO9ftXafV9tLQB7vGBFEWAAAAAAAAAEYGURZqwkWySl6r j+HEwUN5WHqTKNnlpSoB0QiEr2Lnb17V33/WVc7w1fshHrIeCZk2r8ZmYqsET5e0mKp+t4P8OheR C/snjFXrUV2r/FNew7KX2+zVugwmiLIAAAAAAAAAMDKIsjDFelpKTHWbO4kLl3HTOUIhtTqXibOa DxFQSpWXPH79OQ/d5t7Iw3VWttqeuF2d2PYM61V9norQpXUO+qe14Bcsjwmi7Eq5efOmFsRbyF6+ fOlyWx3Hx8fT8nz22Wdua4Pd9/DhQ7e1QWVP7dsGbN3v3r3rtrYpSTOU09PTy/fff//y+vXrl+/e vXNby1B/+HKFfTomufGxSp49e3Z5cHBQ94na7/bt25f379+v2+L8/Nyl6kZ9oOOUzwcffFD/PTw8 vHzx4kXvPrHoeLWZ5pAS3r59W5e91MJ5RXVW+TWeVCcAAAAAgC4QZUEC4R0njNpX9QOb966U2GnT 5ITc5hV6G0t1FiJhfjGtexcSHXVOHdccO3v9v4Qqjyc+P4mZbvMgXNv4sim/zpAISjNLf+9dWP6q zbVI1jRPQgesLxNE2ZWCKIsouyxR9smTJ3WeEhOHsIui7NnZWS08+vJIjH3w4EFdfwmpaku/TybR NsWjR4+m6SRkfvLJJ3U+ys+e486dO5cXFxfuqG6U1pajVJS1/VlisT6XiOznLI0vAAAAAIAciLJb il53d8KghNaX1f/PJL663S0aAXQmEHqrjjlMvfqv1+fbae/ddruSSHis0tqYsVOvU+eR2lrJv8wU N3U+hIC8cW06tYfbNYgmLEAYs7UWj48q86EajqptYUzcaHxeF4rhUGVHkF1vJoiyK8WKsusgrg5l qCi77axKlJXwp/xu3brltvRn10RZ+wOB2i3nxfr06dNpWomqIVY0lUdrDImrEn2VRiJt7nzaJ1HY 52mtVJSVMKz0Q0V6i9pHee3a9QwAAAAA/UCU3VDkRdqIrvtv/Wr8EgYDQTBqVbpXdSYRmjx9urRH aLXfetXODSIJwPIGdUJlxgM3H09V+723rMtPMWoVLmEankAmgdMdMqXaPhV5c3Xpg8TZphxzAq03 LQZW1bk7TixsBhNE2ZWyDFFWYo/yktnXrPVZ3m16lVpiioSlPq8h63iJc/L4k4egXu/2+Q8VZW1Z 9Xq1ZVn1kDekhDJbl6Ojo8tXr165FOOxClHWemiGbdoHta3PJybKqk9SfRdi06r9LanxoT71x9j+ T2HHy5DX69X2vhwlY8Feu7ZOVrDtErN1nE8bE3eFPY+EVY1V4beViLK6Vn16lW9R1D4+P4nFAAAA AAAxEGVXzEzkswtjdS/EpDQzIbCOT+o9NF/GvFsbUbMlZJ67XS3a+aYXybLibZkttjhWjCa/6Tnm BnK4OJYTUuU1fFa1MzFZoYjJhouyEtckrElQkXfgMoS1ZbIMUVb5+DwlCoWijv3sTW0XQ+KWfdVa Ji85K2DJrGdgH1HWljW3b9F6yNPQe496U71Uj/CVdHkvjjWOrlqUtXl1CYJddImyuX4NyZUrlY/G nt+uPulCoqZPHwq/Y/P8+fPpucI+816kshJR3JY7ll4ie0xk9sfoOuhCc6RPr2tB15byVdllujbU L31EfOu5q/YAAAAAAAhBlF0Be0Es1pxJQAwXxvJU+1veoteu7R+4XVHCV/pT6at901fwVVa3uYWO neVT25M+YqvCH3gPWH12ZTOv/u8/qhMmqPbfmaWt00frEhGjvSn0QGfIBYDJhoqy1lMrNAl2JZ51 64AVFiUOepGk1GKvRlsxUyaP0hTKw6cLY0RasUyiWOr1auuFJysV3USpKCsbWg+NBf/qtv7mhCcd 6/NZVNQUtu4qY4ySNKXY8bToNbBqUVZYr9PcOZSnT6f8lok8q/25dM2G14Ufa7ISbDv3ETf9MV2i rMaBT2vN/yjR58cNi64jn36MkAgAAAAAsH0gyg6g8SatvTTreK2N7R8rjEDKs1Q0XrBWGNw/jsUT dd6z1gtUaU/DtPL2tGlS4q1lr44tO8vTbW5R7StaJKvab8IS7L91mztRnrP87x25zbVQW322C37J JNSadm7tq8uHuArLZLKhoqx9RTtmY7yiexXEBJE+FhOgrJjZ5WGYEkUlNFlxKSXIenJiZk50KxVl h9ZDWE/EktfarVfhkNfgLbbuyxZl7Q8VXUJdCVYsXJUoK6yHs34ACMn1/ZhY4VcWiv9C14nfr+un BNvOaotS/DFdfa0207iSB6/aMnct27LomlNIiBxK49Mv2zsZAAAAADYPRNlC9vq9rn8Reo1Wx7e8 Y0sE1EacbXmtPnO7auYX2+pezGr+lf55QTP0qE3l6xbnCmK73nvods9xrfFunaav0kZj2+r8qmuV xnjO+mMk6O4/yonfAGMy2VBRVsJC+Nq5N4lqm4IVZSUujYEVqXLepSIlaNlXx0uEQpt+GaLs0HpI VPLbh1hMeOuDrfuyRVmbT4mnYxdWoFulKCu8+Ceh03oAax7w4TXGEKJDlL8V6WVdP/jYtCVY0Vnj uBR/zNj11rXm8+6qqy07IQwAAAAAIARRtoMwxqrEWbdrjmtzr/TPXsFvxMTpviducyfu9ftpnqHo KWFztq9sMStblur4aGxV5VWab9hGXdacn4WwYDOYTA5OQ0FW9r3vbcbr/0IeWhIzNiVkgWXZomyX WJZKaxcgkoddF8sWZYfWw3oudnnbLgNb92WLsjbOaYkoqzbLXTNqR5/fqkVZ+6q8XRDLCqZ94qF2 ofFsr02NnVKvaStqlhzjzyPBOefFGuLPMbYoa2PFdi3iNVRQBgAAAIDdAFE2g7wx98zr9NX/j92u 3lgh9Nq1/WO3uYjcsRJpZ/vSC3NZqvymXruqn9vcIhSD25YuvwtBcFSlm4YcqM73TKEdYqEaANad Dz88OI6Jst/85m+6aRSWybqKskICod/XJS7ZcBLrJMoKK9zFXn8PUV2Uh+qx6IJfJYJrSZoSSoV0 xSH26XLtavtfZQyxbd5Vbp3Hpx0iyoqjo6NpOv1vRWh9HgMJu3ZhO42drlf4Q2wYiVx9hI3HrHHX B39clyhr3yjoGv8ShW1Igq7xbxc16yMoAwAAAMBugCibIRQmS0IOpHBCpc/roo9AWaW3sVRbHaZ8 JKzO9ucXyBIu7IDPr6rXvQduVwsXPuGFTVvZueqiPFwygK1mMjk4DAVZ2aef/lduGoVlss6ibCjQ xLwlJViFr3evmygrrDAl776Y0KZtNl1XyIQSrlKUFSVemmG/auEqK6jpfxuHN+VhHOYTa3e1qRV3 ZUNFWaH9SievUn/uEq/gEqzIq7wXiZFqFyjTNR7Ly9dFNmSs2fxzSGi28aFTITnUDzZd1w8x2u/T dvUbAAAAAOwmiLIZ9Iq9FSTDOLF9kHha5WHir5Z5y87Hd90/dLumtAXfsgW3qnxseIJWrFoAaDOZ HFyEoqzs13/9H7mpFJaFFWWHWijkjSlmColVVqwJTXWw+ayjKCvk9Wc9+1KmNIsIcparFmXtSvtd bab9Pm3Kurw3JbraV9hj5svhPy8iygp7zaQE475YgXGIxcaL2saK5DHTdaWxOwSfR5co65EYm7uO Zdpf4k0u7PiJ/cgBAAAAAIAomyEUUvuIl/6Yxr5yX9vmF9naP8uFG5AHa5A+Gts1FI/12e0CgBGY TA4ehIKs7Cd/8q9cfuc7P3DTKUCDhL9NjN8bQ2LattTFYz0+SwU2MVZbjBnbNYYVA5d9rrFRea1X 8qrp8oZNYYV0jTcAAAAAgBiIsh3Mx1ZtBNYce3v3bttjQuFVXrJ2v0wCbfXXx2Ft7avsXLFa3eEA sAI+/PDrT2PCrAxhFmCzsMLsWF6/64C8PX29EANXg/Uqpg8AAAAAIAeibAF7e/ceW5E05bEqqrSt hbck0Lpdcygua5XXoRNkp8coBIHOiRALsF7khFlizAJsFhLP/OvqQz0iV43i3ar8oWmxMrh6/CJm GlebOqYAAAAA4OpAlC3EhTKIebEmbP+4z2JeALAZTCZfO4iJst6+8Y3fcNMrAKw7elVeMV8Vq3YT RTSVWTFoVYejo6ONC1ewTagvNI7UF+sUggEAAAAA1hdE2QFIbJVHrLxZA0t6xQLA9nDjxl9+/y/9 pb8ZFWW9yXP2xz/+526qBQAAAAAAAACYgSgLADAATaDf/vbvXt6+/R9HRVlrf+Ev/OeXf/fvniDS AgAAAAAAAEANoiwAwADcHFojsfWrX/3lqCBbYj/5k3/l8jd+43dcbgAAAAAAAACw7SDKAgAMwM2h c3znOz+4fPjwV6Pia86+971zlwMAAAAAAAAAbDuIsgAAA3BzaCf/8B9+9/Kv/bX/rg5hEBNjZQqB AAAAAAAAAAC7A6IsAMAA3BwKAAAAAAAAANAbRFkAgAG4ORQAAAAAAAAAoDeIsgAAA3BzKAAAAAAA AABAbxBlAQAG4OZQAAAAAAAAAIDeIMoCAAzAzaEAAAAAAAAAAL1BlAUAGICbQwEAAAAAAAAAeoMo CwAwADeHAgAAAAAAAAD0BlEWAGAAbg4FAAAAAAAAAOjN559/fuEkBgAAAAAAAAAAAAAAAAAAAAAA AAAAAAAAAAAAAAAAAAAAAAAAAAAAAAAAAAAAAAAAAAAAAAAAAAAAAAAAAAAAAICV8d57/z8/Faic GxtnFQAAAABJRU5ErkJgglBLAQItABQABgAIAAAAIQCxgme2CgEAABMCAAATAAAAAAAAAAAAAAAA AAAAAABbQ29udGVudF9UeXBlc10ueG1sUEsBAi0AFAAGAAgAAAAhADj9If/WAAAAlAEAAAsAAAAA AAAAAAAAAAAAOwEAAF9yZWxzLy5yZWxzUEsBAi0AFAAGAAgAAAAhANpHt+slBAAA+gkAAA4AAAAA AAAAAAAAAAAAOgIAAGRycy9lMm9Eb2MueG1sUEsBAi0AFAAGAAgAAAAhAKomDr68AAAAIQEAABkA AAAAAAAAAAAAAAAAiwYAAGRycy9fcmVscy9lMm9Eb2MueG1sLnJlbHNQSwECLQAUAAYACAAAACEA TXOwpOAAAAAIAQAADwAAAAAAAAAAAAAAAAB+BwAAZHJzL2Rvd25yZXYueG1sUEsBAi0ACgAAAAAA AAAhALQr8vzzNwEA8zcBABQAAAAAAAAAAAAAAAAAiwgAAGRycy9tZWRpYS9pbWFnZTEucG5nUEsF BgAAAAAGAAYAfAEAALBAAQAAAA== ">
                <o:lock v:ext="edit" aspectratio="t"/>
                <v:rect id="Rectangle 33" o:spid="_x0000_s1027" style="position:absolute;width:73818;height:31623;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92liqxAAAANsAAAAPAAAAZHJzL2Rvd25yZXYueG1sRI9Pi8Iw FMTvgt8hPGEvi6YqiFajiCKs6MV/iLdH82yLzUtpsrZ++42w4HGYmd8ws0VjCvGkyuWWFfR7EQji xOqcUwXn06Y7BuE8ssbCMil4kYPFvN2aYaxtzQd6Hn0qAoRdjAoy78tYSpdkZND1bEkcvLutDPog q1TqCusAN4UcRNFIGsw5LGRY0iqj5HH8NQqKS52+kuvlOlnvtvK219vvZlIq9dVpllMQnhr/Cf+3 f7SC4RDeX8IPkPM/AAAA//8DAFBLAQItABQABgAIAAAAIQDb4fbL7gAAAIUBAAATAAAAAAAAAAAA AAAAAAAAAABbQ29udGVudF9UeXBlc10ueG1sUEsBAi0AFAAGAAgAAAAhAFr0LFu/AAAAFQEAAAsA AAAAAAAAAAAAAAAAHwEAAF9yZWxzLy5yZWxzUEsBAi0AFAAGAAgAAAAhAD3aWKrEAAAA2wAAAA8A AAAAAAAAAAAAAAAABwIAAGRycy9kb3ducmV2LnhtbFBLBQYAAAAAAwADALcAAAD4AgAAAAA= " filled="f" strokecolor="black [3213]">
                  <v:shadow on="t" color="black" opacity="22937f" origin=",.5" offset="0,.63889mm"/>
                </v:rect>
                <v:shape id="Picture 34" o:spid="_x0000_s1028" type="#_x0000_t75" style="position:absolute;left:190;top:1333;width:72454;height:28804;visibility:visible;mso-wrap-style:squar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DPkrMxAAAANsAAAAPAAAAZHJzL2Rvd25yZXYueG1sRI9Ba8JA FITvBf/D8oTe6kYtsaSuIoK1KAqNHnp8ZJ9JMPs27K4a/70rFHocZuYbZjrvTCOu5HxtWcFwkIAg LqyuuVRwPKzePkD4gKyxsUwK7uRhPuu9TDHT9sY/dM1DKSKEfYYKqhDaTEpfVGTQD2xLHL2TdQZD lK6U2uEtwk0jR0mSSoM1x4UKW1pWVJzzi1EQ0slkV29+x7mz26/11qZmuUelXvvd4hNEoC78h//a 31rB+B2eX+IPkLMHAAAA//8DAFBLAQItABQABgAIAAAAIQDb4fbL7gAAAIUBAAATAAAAAAAAAAAA AAAAAAAAAABbQ29udGVudF9UeXBlc10ueG1sUEsBAi0AFAAGAAgAAAAhAFr0LFu/AAAAFQEAAAsA AAAAAAAAAAAAAAAAHwEAAF9yZWxzLy5yZWxzUEsBAi0AFAAGAAgAAAAhAEM+SszEAAAA2wAAAA8A AAAAAAAAAAAAAAAABwIAAGRycy9kb3ducmV2LnhtbFBLBQYAAAAAAwADALcAAAD4AgAAAAA= ">
                  <v:imagedata r:id="rId23" o:title=""/>
                </v:shape>
              </v:group>
            </w:pict>
          </mc:Fallback>
        </mc:AlternateContent>
      </w:r>
    </w:p>
    <w:p w14:paraId="26B3FD73" w14:textId="77777777" w:rsidR="005E4EF1" w:rsidRDefault="005E4EF1" w:rsidP="005E4EF1">
      <w:pPr>
        <w:spacing w:line="240" w:lineRule="auto"/>
        <w:rPr>
          <w:rFonts w:asciiTheme="majorHAnsi" w:hAnsiTheme="majorHAnsi" w:cstheme="majorHAnsi"/>
        </w:rPr>
      </w:pPr>
      <w:r>
        <w:rPr>
          <w:rFonts w:asciiTheme="majorHAnsi" w:hAnsiTheme="majorHAnsi" w:cstheme="majorHAnsi"/>
        </w:rPr>
        <w:br w:type="page"/>
      </w:r>
    </w:p>
    <w:p w14:paraId="620EEBCF" w14:textId="77777777" w:rsidR="005E4EF1" w:rsidRDefault="005E4EF1" w:rsidP="005E4EF1">
      <w:pPr>
        <w:spacing w:line="240" w:lineRule="auto"/>
        <w:rPr>
          <w:rFonts w:asciiTheme="majorHAnsi" w:hAnsiTheme="majorHAnsi" w:cstheme="majorHAnsi"/>
        </w:rPr>
      </w:pPr>
      <w:r>
        <w:rPr>
          <w:rFonts w:asciiTheme="majorHAnsi" w:hAnsiTheme="majorHAnsi" w:cstheme="majorHAnsi"/>
        </w:rPr>
        <w:lastRenderedPageBreak/>
        <w:t>Figure A2. Histogram of baseline child ages and weights</w:t>
      </w:r>
    </w:p>
    <w:p w14:paraId="71794587" w14:textId="77777777" w:rsidR="005E4EF1" w:rsidRDefault="005E4EF1" w:rsidP="005E4EF1">
      <w:pPr>
        <w:spacing w:line="240" w:lineRule="auto"/>
        <w:rPr>
          <w:rFonts w:asciiTheme="majorHAnsi" w:hAnsiTheme="majorHAnsi" w:cstheme="majorHAnsi"/>
        </w:rPr>
      </w:pPr>
      <w:r>
        <w:rPr>
          <w:noProof/>
        </w:rPr>
        <mc:AlternateContent>
          <mc:Choice Requires="wps">
            <w:drawing>
              <wp:anchor distT="0" distB="0" distL="114300" distR="114300" simplePos="0" relativeHeight="251667456" behindDoc="0" locked="0" layoutInCell="1" allowOverlap="1" wp14:anchorId="3F74B63C" wp14:editId="7B7FFBB4">
                <wp:simplePos x="0" y="0"/>
                <wp:positionH relativeFrom="column">
                  <wp:posOffset>447675</wp:posOffset>
                </wp:positionH>
                <wp:positionV relativeFrom="paragraph">
                  <wp:posOffset>162560</wp:posOffset>
                </wp:positionV>
                <wp:extent cx="914400" cy="438150"/>
                <wp:effectExtent l="0" t="0" r="635" b="0"/>
                <wp:wrapNone/>
                <wp:docPr id="24" name="Text Box 24"/>
                <wp:cNvGraphicFramePr/>
                <a:graphic xmlns:a="http://schemas.openxmlformats.org/drawingml/2006/main">
                  <a:graphicData uri="http://schemas.microsoft.com/office/word/2010/wordprocessingShape">
                    <wps:wsp>
                      <wps:cNvSpPr txBox="1"/>
                      <wps:spPr>
                        <a:xfrm>
                          <a:off x="0" y="0"/>
                          <a:ext cx="914400" cy="438150"/>
                        </a:xfrm>
                        <a:prstGeom prst="rect">
                          <a:avLst/>
                        </a:prstGeom>
                        <a:solidFill>
                          <a:schemeClr val="lt1"/>
                        </a:solidFill>
                        <a:ln w="6350">
                          <a:noFill/>
                        </a:ln>
                      </wps:spPr>
                      <wps:txbx>
                        <w:txbxContent>
                          <w:p w14:paraId="557CE994"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 xml:space="preserve">Panel A: Age </w:t>
                            </w:r>
                          </w:p>
                          <w:p w14:paraId="3419B6CC"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in months)</w:t>
                            </w:r>
                            <w:r>
                              <w:rPr>
                                <w:rFonts w:asciiTheme="majorHAnsi" w:hAnsiTheme="majorHAnsi" w:cstheme="majorHAnsi"/>
                              </w:rPr>
                              <w:tab/>
                              <w:t xml:space="preserve"> </w:t>
                            </w:r>
                          </w:p>
                          <w:p w14:paraId="59867664" w14:textId="77777777" w:rsidR="004F4A98" w:rsidRDefault="004F4A98" w:rsidP="005E4EF1"/>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F74B63C" id="_x0000_t202" coordsize="21600,21600" o:spt="202" path="m,l,21600r21600,l21600,xe">
                <v:stroke joinstyle="miter"/>
                <v:path gradientshapeok="t" o:connecttype="rect"/>
              </v:shapetype>
              <v:shape id="Text Box 24" o:spid="_x0000_s1026" type="#_x0000_t202" style="position:absolute;margin-left:35.25pt;margin-top:12.8pt;width:1in;height:34.5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WYnjPQIAAHgEAAAOAAAAZHJzL2Uyb0RvYy54bWysVE1vGjEQvVfqf7B8LwuEpCliiSgRVSWU RIIqZ+P1wkpej2Ubdumv77MXCE17qnrxjmfG8/HezE4e2lqzg3K+IpPzQa/PmTKSispsc/5jvfh0 z5kPwhRCk1E5PyrPH6YfP0waO1ZD2pEulGMIYvy4sTnfhWDHWeblTtXC98gqA2NJrhYBV7fNCica RK91Nuz377KGXGEdSeU9tI+dkU9T/LJUMjyXpVeB6ZyjtpBOl85NPLPpRIy3TthdJU9liH+oohaV QdJLqEcRBNu76o9QdSUdeSpDT1KdUVlWUqUe0M2g/66b1U5YlXoBON5eYPL/L6x8Orw4VhU5H444 M6IGR2vVBvaVWgYV8GmsH8NtZeEYWujB81nvoYxtt6Wr4xcNMdiB9PGCbowmofwyGI36sEiYRjf3 g9uEfvb22DofvimqWRRy7kBewlQclj6gELieXWIuT7oqFpXW6RIHRs21YwcBqnVIJeLFb17asCbn dzdIHR8Zis+7yNogQWy1aylKod20p/43VBzRvqNugLyViwpFLoUPL8JhYtAXtiA84yg1IQmdJM52 5H7+TR/9QSSsnDWYwJwbrAhn+rsBwQktDGy6jG4/D5HBXVs21xazr+eEvgfYNiuTGP2DPoulo/oV qzKLOWESRiJzzsNZnIduK7BqUs1myQkjakVYmpWVMXSELBKwbl+FsyeWAuh9ovOkivE7sjrfDuzZ PlBZJSYjvB2mJ9Qx3ong0yrG/bm+J6+3H8b0FwAAAP//AwBQSwMEFAAGAAgAAAAhAFGthdDfAAAA CAEAAA8AAABkcnMvZG93bnJldi54bWxMj0FPg0AQhe8m/ofNmHizC9giIENjmjTpQQ9FjdctOwKR nUV229J/73rS45v38t435Xo2gzjR5HrLCPEiAkHcWN1zi/D2ur3LQDivWKvBMiFcyMG6ur4qVaHt mfd0qn0rQgm7QiF03o+FlK7pyCi3sCNx8D7tZJQPcmqlntQ5lJtBJlGUSqN6DgudGmnTUfNVHw3C yyavs11ymT7y+922zr5j+5y9I97ezE+PIDzN/i8Mv/gBHarAdLBH1k4MCA/RKiQRklUKIvhJvAyH A0K+TEFWpfz/QPUDAAD//wMAUEsBAi0AFAAGAAgAAAAhALaDOJL+AAAA4QEAABMAAAAAAAAAAAAA AAAAAAAAAFtDb250ZW50X1R5cGVzXS54bWxQSwECLQAUAAYACAAAACEAOP0h/9YAAACUAQAACwAA AAAAAAAAAAAAAAAvAQAAX3JlbHMvLnJlbHNQSwECLQAUAAYACAAAACEAv1mJ4z0CAAB4BAAADgAA AAAAAAAAAAAAAAAuAgAAZHJzL2Uyb0RvYy54bWxQSwECLQAUAAYACAAAACEAUa2F0N8AAAAIAQAA DwAAAAAAAAAAAAAAAACXBAAAZHJzL2Rvd25yZXYueG1sUEsFBgAAAAAEAAQA8wAAAKMFAAAAAA== " fillcolor="white [3201]" stroked="f" strokeweight=".5pt">
                <v:textbox>
                  <w:txbxContent>
                    <w:p w14:paraId="557CE994"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 xml:space="preserve">Panel A: Age </w:t>
                      </w:r>
                    </w:p>
                    <w:p w14:paraId="3419B6CC"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in months)</w:t>
                      </w:r>
                      <w:r>
                        <w:rPr>
                          <w:rFonts w:asciiTheme="majorHAnsi" w:hAnsiTheme="majorHAnsi" w:cstheme="majorHAnsi"/>
                        </w:rPr>
                        <w:tab/>
                        <w:t xml:space="preserve"> </w:t>
                      </w:r>
                    </w:p>
                    <w:p w14:paraId="59867664" w14:textId="77777777" w:rsidR="004F4A98" w:rsidRDefault="004F4A98" w:rsidP="005E4EF1"/>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77E81569" wp14:editId="1D8A4213">
                <wp:simplePos x="0" y="0"/>
                <wp:positionH relativeFrom="column">
                  <wp:posOffset>4305300</wp:posOffset>
                </wp:positionH>
                <wp:positionV relativeFrom="paragraph">
                  <wp:posOffset>143510</wp:posOffset>
                </wp:positionV>
                <wp:extent cx="1114425" cy="438150"/>
                <wp:effectExtent l="0" t="0" r="9525" b="0"/>
                <wp:wrapNone/>
                <wp:docPr id="25" name="Text Box 25"/>
                <wp:cNvGraphicFramePr/>
                <a:graphic xmlns:a="http://schemas.openxmlformats.org/drawingml/2006/main">
                  <a:graphicData uri="http://schemas.microsoft.com/office/word/2010/wordprocessingShape">
                    <wps:wsp>
                      <wps:cNvSpPr txBox="1"/>
                      <wps:spPr>
                        <a:xfrm>
                          <a:off x="0" y="0"/>
                          <a:ext cx="1114425" cy="438150"/>
                        </a:xfrm>
                        <a:prstGeom prst="rect">
                          <a:avLst/>
                        </a:prstGeom>
                        <a:solidFill>
                          <a:schemeClr val="lt1"/>
                        </a:solidFill>
                        <a:ln w="6350">
                          <a:noFill/>
                        </a:ln>
                      </wps:spPr>
                      <wps:txbx>
                        <w:txbxContent>
                          <w:p w14:paraId="1678C2B5"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 xml:space="preserve">Panel A: Weight </w:t>
                            </w:r>
                          </w:p>
                          <w:p w14:paraId="31D24E34" w14:textId="77777777" w:rsidR="004F4A98" w:rsidRDefault="004F4A98" w:rsidP="005E4EF1">
                            <w:pPr>
                              <w:spacing w:line="240" w:lineRule="auto"/>
                            </w:pPr>
                            <w:r>
                              <w:rPr>
                                <w:rFonts w:asciiTheme="majorHAnsi" w:hAnsiTheme="majorHAnsi" w:cstheme="majorHAnsi"/>
                              </w:rPr>
                              <w:t>(in kilogra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E81569" id="Text Box 25" o:spid="_x0000_s1027" type="#_x0000_t202" style="position:absolute;margin-left:339pt;margin-top:11.3pt;width:87.75pt;height:3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Ed88iQgIAAIIEAAAOAAAAZHJzL2Uyb0RvYy54bWysVE1v2zAMvQ/YfxB0X52kSdcacYosRYcB RVsgHXpWZDk2IIuapMTufv2e5CTtup2GXWSKpPjxHun5dd9qtlfON2QKPj4bcaaMpLIx24J/f7r9 dMmZD8KUQpNRBX9Rnl8vPn6YdzZXE6pJl8oxBDE+72zB6xBsnmVe1qoV/oysMjBW5FoRcHXbrHSi Q/RWZ5PR6CLryJXWkVTeQ3szGPkixa8qJcNDVXkVmC44agvpdOncxDNbzEW+dcLWjTyUIf6hilY0 BklPoW5EEGznmj9CtY105KkKZ5LajKqqkSr1gG7Go3fdrGthVeoF4Hh7gsn/v7Dyfv/oWFMWfDLj zIgWHD2pPrAv1DOogE9nfQ63tYVj6KEHz0e9hzK23VeujV80xGAH0i8ndGM0GR+Nx9NpzCJhm55f jmcJ/uz1tXU+fFXUsigU3IG9BKrY3/mASuB6dInJPOmmvG20Tpc4MWqlHdsLcK1DqhEvfvPShnUF vzhH6vjIUHw+RNYGCWKvQ09RCv2mT9ic+t1Q+QIYHA2D5K28bVDrnfDhUThMDjrHNoQHHJUm5KKD xFlN7uff9NEfhMLKWYdJLLj/sRNOcaa/GVB9Bdji6KbLdPZ5got7a9m8tZhduyIAMMbeWZnE6B/0 Uawctc9YmmXMCpMwErkLHo7iKgz7gaWTarlMThhWK8KdWVsZQ0fsIhNP/bNw9kBXANH3dJxZkb9j bfAdUF/uAlVNojTiPKB6gB+Dnpg+LGXcpLf35PX661j8AgAA//8DAFBLAwQUAAYACAAAACEAnGbX ReEAAAAJAQAADwAAAGRycy9kb3ducmV2LnhtbEyPS0+EQBCE7yb+h0mbeDHusJBlEWk2xvhIvLn4 iLdZpgUi00OYWcB/73jSY6UqVV8Vu8X0YqLRdZYR1qsIBHFtdccNwkt1f5mBcF6xVr1lQvgmB7vy 9KRQubYzP9O0940IJexyhdB6P+RSurolo9zKDsTB+7SjUT7IsZF6VHMoN72MoyiVRnUcFlo10G1L 9df+aBA+Lpr3J7c8vM7JJhnuHqdq+6YrxPOz5eYahKfF/4XhFz+gQxmYDvbI2okeId1m4YtHiOMU RAhkm2QD4oBwtU5BloX8/6D8AQAA//8DAFBLAQItABQABgAIAAAAIQC2gziS/gAAAOEBAAATAAAA AAAAAAAAAAAAAAAAAABbQ29udGVudF9UeXBlc10ueG1sUEsBAi0AFAAGAAgAAAAhADj9If/WAAAA lAEAAAsAAAAAAAAAAAAAAAAALwEAAF9yZWxzLy5yZWxzUEsBAi0AFAAGAAgAAAAhAIR3zyJCAgAA ggQAAA4AAAAAAAAAAAAAAAAALgIAAGRycy9lMm9Eb2MueG1sUEsBAi0AFAAGAAgAAAAhAJxm10Xh AAAACQEAAA8AAAAAAAAAAAAAAAAAnAQAAGRycy9kb3ducmV2LnhtbFBLBQYAAAAABAAEAPMAAACq BQAAAAA= " fillcolor="white [3201]" stroked="f" strokeweight=".5pt">
                <v:textbox>
                  <w:txbxContent>
                    <w:p w14:paraId="1678C2B5" w14:textId="77777777" w:rsidR="004F4A98" w:rsidRDefault="004F4A98" w:rsidP="005E4EF1">
                      <w:pPr>
                        <w:spacing w:line="240" w:lineRule="auto"/>
                        <w:rPr>
                          <w:rFonts w:asciiTheme="majorHAnsi" w:hAnsiTheme="majorHAnsi" w:cstheme="majorHAnsi"/>
                        </w:rPr>
                      </w:pPr>
                      <w:r>
                        <w:rPr>
                          <w:rFonts w:asciiTheme="majorHAnsi" w:hAnsiTheme="majorHAnsi" w:cstheme="majorHAnsi"/>
                        </w:rPr>
                        <w:t xml:space="preserve">Panel A: Weight </w:t>
                      </w:r>
                    </w:p>
                    <w:p w14:paraId="31D24E34" w14:textId="77777777" w:rsidR="004F4A98" w:rsidRDefault="004F4A98" w:rsidP="005E4EF1">
                      <w:pPr>
                        <w:spacing w:line="240" w:lineRule="auto"/>
                      </w:pPr>
                      <w:r>
                        <w:rPr>
                          <w:rFonts w:asciiTheme="majorHAnsi" w:hAnsiTheme="majorHAnsi" w:cstheme="majorHAnsi"/>
                        </w:rPr>
                        <w:t>(in kilograms)</w:t>
                      </w:r>
                    </w:p>
                  </w:txbxContent>
                </v:textbox>
              </v:shape>
            </w:pict>
          </mc:Fallback>
        </mc:AlternateContent>
      </w:r>
      <w:r>
        <w:rPr>
          <w:noProof/>
        </w:rPr>
        <w:drawing>
          <wp:inline distT="0" distB="0" distL="0" distR="0" wp14:anchorId="5C15A027" wp14:editId="44ADDC6C">
            <wp:extent cx="3838230" cy="25622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b="8793"/>
                    <a:stretch/>
                  </pic:blipFill>
                  <pic:spPr bwMode="auto">
                    <a:xfrm>
                      <a:off x="0" y="0"/>
                      <a:ext cx="3847118" cy="2568158"/>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CEDF66C" wp14:editId="3013693F">
            <wp:extent cx="3840480" cy="2552700"/>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t="339" b="8846"/>
                    <a:stretch/>
                  </pic:blipFill>
                  <pic:spPr bwMode="auto">
                    <a:xfrm>
                      <a:off x="0" y="0"/>
                      <a:ext cx="3841290" cy="2553238"/>
                    </a:xfrm>
                    <a:prstGeom prst="rect">
                      <a:avLst/>
                    </a:prstGeom>
                    <a:noFill/>
                    <a:ln>
                      <a:noFill/>
                    </a:ln>
                    <a:extLst>
                      <a:ext uri="{53640926-AAD7-44D8-BBD7-CCE9431645EC}">
                        <a14:shadowObscured xmlns:a14="http://schemas.microsoft.com/office/drawing/2010/main"/>
                      </a:ext>
                    </a:extLst>
                  </pic:spPr>
                </pic:pic>
              </a:graphicData>
            </a:graphic>
          </wp:inline>
        </w:drawing>
      </w:r>
    </w:p>
    <w:p w14:paraId="546D4A5F" w14:textId="77777777" w:rsidR="005E4EF1" w:rsidRDefault="005E4EF1" w:rsidP="005E4EF1">
      <w:pPr>
        <w:spacing w:line="240" w:lineRule="auto"/>
        <w:rPr>
          <w:rFonts w:asciiTheme="majorHAnsi" w:hAnsiTheme="majorHAnsi" w:cstheme="majorHAnsi"/>
        </w:rPr>
      </w:pPr>
      <w:r>
        <w:rPr>
          <w:rFonts w:asciiTheme="majorHAnsi" w:hAnsiTheme="majorHAnsi" w:cstheme="majorHAnsi"/>
        </w:rPr>
        <w:t xml:space="preserve">Note:  Data shown are measured at Baseline II. </w:t>
      </w:r>
    </w:p>
    <w:p w14:paraId="7FCB01F0" w14:textId="77777777" w:rsidR="005E4EF1" w:rsidRPr="00BC0F6D" w:rsidRDefault="005E4EF1" w:rsidP="005E4EF1">
      <w:pPr>
        <w:spacing w:line="240" w:lineRule="auto"/>
        <w:rPr>
          <w:rFonts w:asciiTheme="majorHAnsi" w:hAnsiTheme="majorHAnsi" w:cstheme="majorHAnsi"/>
          <w:sz w:val="18"/>
        </w:rPr>
      </w:pPr>
    </w:p>
    <w:p w14:paraId="2A1655D1" w14:textId="77777777" w:rsidR="005E4EF1" w:rsidRDefault="005E4EF1" w:rsidP="005E4EF1">
      <w:pPr>
        <w:spacing w:line="240" w:lineRule="auto"/>
        <w:rPr>
          <w:rFonts w:asciiTheme="majorHAnsi" w:hAnsiTheme="majorHAnsi" w:cstheme="majorHAnsi"/>
        </w:rPr>
      </w:pPr>
      <w:r>
        <w:rPr>
          <w:rFonts w:asciiTheme="majorHAnsi" w:hAnsiTheme="majorHAnsi" w:cstheme="majorHAnsi"/>
        </w:rPr>
        <w:t>Figure A3.  Scatterplot of change in weight for age z score by its baseline level</w:t>
      </w:r>
    </w:p>
    <w:p w14:paraId="35E6EFB2" w14:textId="77777777" w:rsidR="005E4EF1" w:rsidRDefault="005E4EF1" w:rsidP="005E4EF1">
      <w:pPr>
        <w:spacing w:line="240" w:lineRule="auto"/>
        <w:rPr>
          <w:rFonts w:asciiTheme="majorHAnsi" w:hAnsiTheme="majorHAnsi" w:cstheme="majorHAnsi"/>
        </w:rPr>
      </w:pPr>
      <w:r>
        <w:rPr>
          <w:noProof/>
        </w:rPr>
        <w:drawing>
          <wp:inline distT="0" distB="0" distL="0" distR="0" wp14:anchorId="73B971D2" wp14:editId="2C50809F">
            <wp:extent cx="3860165" cy="240030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b="8980"/>
                    <a:stretch/>
                  </pic:blipFill>
                  <pic:spPr bwMode="auto">
                    <a:xfrm>
                      <a:off x="0" y="0"/>
                      <a:ext cx="3878552" cy="2411733"/>
                    </a:xfrm>
                    <a:prstGeom prst="rect">
                      <a:avLst/>
                    </a:prstGeom>
                    <a:noFill/>
                    <a:ln>
                      <a:noFill/>
                    </a:ln>
                    <a:extLst>
                      <a:ext uri="{53640926-AAD7-44D8-BBD7-CCE9431645EC}">
                        <a14:shadowObscured xmlns:a14="http://schemas.microsoft.com/office/drawing/2010/main"/>
                      </a:ext>
                    </a:extLst>
                  </pic:spPr>
                </pic:pic>
              </a:graphicData>
            </a:graphic>
          </wp:inline>
        </w:drawing>
      </w:r>
    </w:p>
    <w:p w14:paraId="77863F0D" w14:textId="77777777" w:rsidR="005E4EF1" w:rsidRDefault="005E4EF1" w:rsidP="005E4EF1">
      <w:pPr>
        <w:spacing w:line="240" w:lineRule="auto"/>
        <w:rPr>
          <w:rFonts w:asciiTheme="majorHAnsi" w:hAnsiTheme="majorHAnsi" w:cstheme="majorHAnsi"/>
        </w:rPr>
      </w:pPr>
      <w:r>
        <w:rPr>
          <w:rFonts w:asciiTheme="majorHAnsi" w:hAnsiTheme="majorHAnsi" w:cstheme="majorHAnsi"/>
        </w:rPr>
        <w:t xml:space="preserve">Note:  Data shown are changes from Baseline II to Endline I, by level in Baseline II </w:t>
      </w:r>
      <w:r>
        <w:rPr>
          <w:rFonts w:asciiTheme="majorHAnsi" w:hAnsiTheme="majorHAnsi" w:cstheme="majorHAnsi"/>
        </w:rPr>
        <w:br w:type="page"/>
      </w:r>
    </w:p>
    <w:p w14:paraId="742DC92F" w14:textId="77777777" w:rsidR="005E4EF1" w:rsidRPr="00BC0F6D" w:rsidRDefault="005E4EF1" w:rsidP="005E4EF1">
      <w:pPr>
        <w:spacing w:line="240" w:lineRule="auto"/>
        <w:rPr>
          <w:rFonts w:asciiTheme="majorHAnsi" w:hAnsiTheme="majorHAnsi" w:cstheme="majorHAnsi"/>
          <w:b/>
        </w:rPr>
      </w:pPr>
      <w:r w:rsidRPr="00BC0F6D">
        <w:rPr>
          <w:rFonts w:asciiTheme="majorHAnsi" w:hAnsiTheme="majorHAnsi" w:cstheme="majorHAnsi"/>
          <w:b/>
        </w:rPr>
        <w:lastRenderedPageBreak/>
        <w:t xml:space="preserve">Figure A4.  Histogram of payouts by treatment arm </w:t>
      </w:r>
    </w:p>
    <w:p w14:paraId="1B8C0CD5" w14:textId="77777777" w:rsidR="005E4EF1" w:rsidRDefault="005E4EF1" w:rsidP="005E4EF1">
      <w:pPr>
        <w:spacing w:line="240" w:lineRule="auto"/>
        <w:rPr>
          <w:rFonts w:asciiTheme="majorHAnsi" w:hAnsiTheme="majorHAnsi" w:cstheme="majorHAnsi"/>
        </w:rPr>
      </w:pPr>
      <w:r>
        <w:rPr>
          <w:noProof/>
        </w:rPr>
        <w:drawing>
          <wp:inline distT="0" distB="0" distL="0" distR="0" wp14:anchorId="27632D01" wp14:editId="22C23FA7">
            <wp:extent cx="5116195" cy="327660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b="12497"/>
                    <a:stretch/>
                  </pic:blipFill>
                  <pic:spPr bwMode="auto">
                    <a:xfrm>
                      <a:off x="0" y="0"/>
                      <a:ext cx="5116195" cy="3276600"/>
                    </a:xfrm>
                    <a:prstGeom prst="rect">
                      <a:avLst/>
                    </a:prstGeom>
                    <a:noFill/>
                    <a:ln>
                      <a:noFill/>
                    </a:ln>
                    <a:extLst>
                      <a:ext uri="{53640926-AAD7-44D8-BBD7-CCE9431645EC}">
                        <a14:shadowObscured xmlns:a14="http://schemas.microsoft.com/office/drawing/2010/main"/>
                      </a:ext>
                    </a:extLst>
                  </pic:spPr>
                </pic:pic>
              </a:graphicData>
            </a:graphic>
          </wp:inline>
        </w:drawing>
      </w:r>
    </w:p>
    <w:p w14:paraId="66D50B7D" w14:textId="77777777" w:rsidR="005E4EF1" w:rsidRDefault="005E4EF1" w:rsidP="005E4EF1">
      <w:pPr>
        <w:spacing w:line="240" w:lineRule="auto"/>
        <w:rPr>
          <w:rFonts w:asciiTheme="majorHAnsi" w:hAnsiTheme="majorHAnsi" w:cstheme="majorHAnsi"/>
        </w:rPr>
      </w:pPr>
    </w:p>
    <w:p w14:paraId="16269886" w14:textId="77777777" w:rsidR="005E4EF1" w:rsidRDefault="005E4EF1" w:rsidP="005E4EF1">
      <w:pPr>
        <w:spacing w:line="240" w:lineRule="auto"/>
        <w:rPr>
          <w:rFonts w:asciiTheme="majorHAnsi" w:hAnsiTheme="majorHAnsi" w:cstheme="majorHAnsi"/>
        </w:rPr>
      </w:pPr>
    </w:p>
    <w:p w14:paraId="61B6058C" w14:textId="77777777" w:rsidR="005E4EF1" w:rsidRDefault="005E4EF1" w:rsidP="005E4EF1">
      <w:pPr>
        <w:spacing w:line="240" w:lineRule="auto"/>
        <w:rPr>
          <w:rFonts w:asciiTheme="majorHAnsi" w:hAnsiTheme="majorHAnsi" w:cstheme="majorHAnsi"/>
          <w:b/>
        </w:rPr>
      </w:pPr>
      <w:r>
        <w:rPr>
          <w:rFonts w:asciiTheme="majorHAnsi" w:hAnsiTheme="majorHAnsi" w:cstheme="majorHAnsi"/>
          <w:b/>
        </w:rPr>
        <w:br w:type="page"/>
      </w:r>
    </w:p>
    <w:p w14:paraId="1EFFC6E5" w14:textId="77777777" w:rsidR="005E4EF1" w:rsidRPr="00BC0F6D" w:rsidRDefault="005E4EF1" w:rsidP="005E4EF1">
      <w:pPr>
        <w:spacing w:line="240" w:lineRule="auto"/>
        <w:rPr>
          <w:rFonts w:asciiTheme="majorHAnsi" w:hAnsiTheme="majorHAnsi" w:cstheme="majorHAnsi"/>
          <w:b/>
        </w:rPr>
      </w:pPr>
      <w:r w:rsidRPr="00BC0F6D">
        <w:rPr>
          <w:rFonts w:asciiTheme="majorHAnsi" w:hAnsiTheme="majorHAnsi" w:cstheme="majorHAnsi"/>
          <w:b/>
        </w:rPr>
        <w:lastRenderedPageBreak/>
        <w:t>Table A1.  Number of workers by treatment group</w:t>
      </w:r>
    </w:p>
    <w:tbl>
      <w:tblPr>
        <w:tblW w:w="4723" w:type="dxa"/>
        <w:tblInd w:w="-15" w:type="dxa"/>
        <w:tblCellMar>
          <w:left w:w="0" w:type="dxa"/>
          <w:right w:w="0" w:type="dxa"/>
        </w:tblCellMar>
        <w:tblLook w:val="0600" w:firstRow="0" w:lastRow="0" w:firstColumn="0" w:lastColumn="0" w:noHBand="1" w:noVBand="1"/>
      </w:tblPr>
      <w:tblGrid>
        <w:gridCol w:w="15"/>
        <w:gridCol w:w="1601"/>
        <w:gridCol w:w="15"/>
        <w:gridCol w:w="1026"/>
        <w:gridCol w:w="15"/>
        <w:gridCol w:w="1172"/>
        <w:gridCol w:w="864"/>
        <w:gridCol w:w="15"/>
      </w:tblGrid>
      <w:tr w:rsidR="005E4EF1" w:rsidRPr="005F727B" w14:paraId="1AEA4B4D" w14:textId="77777777" w:rsidTr="00E11733">
        <w:trPr>
          <w:gridBefore w:val="1"/>
          <w:wBefore w:w="15" w:type="dxa"/>
          <w:trHeight w:val="320"/>
        </w:trPr>
        <w:tc>
          <w:tcPr>
            <w:tcW w:w="1616" w:type="dxa"/>
            <w:gridSpan w:val="2"/>
            <w:tcBorders>
              <w:top w:val="nil"/>
              <w:left w:val="nil"/>
              <w:right w:val="nil"/>
            </w:tcBorders>
            <w:shd w:val="clear" w:color="auto" w:fill="F3F9FA"/>
            <w:tcMar>
              <w:top w:w="15" w:type="dxa"/>
              <w:left w:w="15" w:type="dxa"/>
              <w:bottom w:w="0" w:type="dxa"/>
              <w:right w:w="15" w:type="dxa"/>
            </w:tcMar>
            <w:vAlign w:val="bottom"/>
          </w:tcPr>
          <w:p w14:paraId="557DFC68" w14:textId="77777777" w:rsidR="005E4EF1" w:rsidRDefault="005E4EF1" w:rsidP="00E11733">
            <w:pPr>
              <w:spacing w:line="240" w:lineRule="auto"/>
              <w:rPr>
                <w:rFonts w:asciiTheme="majorHAnsi" w:hAnsiTheme="majorHAnsi" w:cstheme="majorHAnsi"/>
              </w:rPr>
            </w:pPr>
          </w:p>
        </w:tc>
        <w:tc>
          <w:tcPr>
            <w:tcW w:w="1041" w:type="dxa"/>
            <w:gridSpan w:val="2"/>
            <w:tcBorders>
              <w:top w:val="nil"/>
              <w:left w:val="nil"/>
              <w:right w:val="nil"/>
            </w:tcBorders>
            <w:shd w:val="clear" w:color="auto" w:fill="F3F9FA"/>
            <w:tcMar>
              <w:top w:w="15" w:type="dxa"/>
              <w:left w:w="15" w:type="dxa"/>
              <w:bottom w:w="0" w:type="dxa"/>
              <w:right w:w="15" w:type="dxa"/>
            </w:tcMar>
            <w:vAlign w:val="bottom"/>
          </w:tcPr>
          <w:p w14:paraId="5D490AFB" w14:textId="77777777" w:rsidR="005E4EF1" w:rsidRPr="005F727B" w:rsidRDefault="005E4EF1" w:rsidP="00E11733">
            <w:pPr>
              <w:spacing w:line="240" w:lineRule="auto"/>
              <w:rPr>
                <w:rFonts w:asciiTheme="majorHAnsi" w:hAnsiTheme="majorHAnsi" w:cstheme="majorHAnsi"/>
              </w:rPr>
            </w:pPr>
          </w:p>
        </w:tc>
        <w:tc>
          <w:tcPr>
            <w:tcW w:w="2051" w:type="dxa"/>
            <w:gridSpan w:val="3"/>
            <w:tcBorders>
              <w:top w:val="nil"/>
              <w:left w:val="nil"/>
              <w:right w:val="nil"/>
            </w:tcBorders>
            <w:shd w:val="clear" w:color="auto" w:fill="F3F9FA"/>
            <w:tcMar>
              <w:top w:w="15" w:type="dxa"/>
              <w:left w:w="15" w:type="dxa"/>
              <w:bottom w:w="0" w:type="dxa"/>
              <w:right w:w="15" w:type="dxa"/>
            </w:tcMar>
            <w:vAlign w:val="bottom"/>
          </w:tcPr>
          <w:p w14:paraId="563719EC" w14:textId="77777777" w:rsidR="005E4EF1" w:rsidRPr="005F727B" w:rsidRDefault="005E4EF1" w:rsidP="00E11733">
            <w:pPr>
              <w:spacing w:line="240" w:lineRule="auto"/>
              <w:jc w:val="right"/>
              <w:rPr>
                <w:rFonts w:asciiTheme="majorHAnsi" w:hAnsiTheme="majorHAnsi" w:cstheme="majorHAnsi"/>
              </w:rPr>
            </w:pPr>
            <w:r>
              <w:rPr>
                <w:rFonts w:asciiTheme="majorHAnsi" w:hAnsiTheme="majorHAnsi" w:cstheme="majorHAnsi"/>
              </w:rPr>
              <w:t>Treatment Arm</w:t>
            </w:r>
          </w:p>
        </w:tc>
      </w:tr>
      <w:tr w:rsidR="005E4EF1" w:rsidRPr="005F727B" w14:paraId="68A05BAF" w14:textId="77777777" w:rsidTr="00E11733">
        <w:trPr>
          <w:gridAfter w:val="1"/>
          <w:wAfter w:w="15" w:type="dxa"/>
          <w:trHeight w:val="65"/>
        </w:trPr>
        <w:tc>
          <w:tcPr>
            <w:tcW w:w="1616" w:type="dxa"/>
            <w:gridSpan w:val="2"/>
            <w:tcBorders>
              <w:left w:val="nil"/>
              <w:bottom w:val="single" w:sz="8" w:space="0" w:color="000000"/>
              <w:right w:val="nil"/>
            </w:tcBorders>
            <w:shd w:val="clear" w:color="auto" w:fill="F3F9FA"/>
            <w:tcMar>
              <w:top w:w="15" w:type="dxa"/>
              <w:left w:w="15" w:type="dxa"/>
              <w:bottom w:w="0" w:type="dxa"/>
              <w:right w:w="15" w:type="dxa"/>
            </w:tcMar>
            <w:vAlign w:val="bottom"/>
            <w:hideMark/>
          </w:tcPr>
          <w:p w14:paraId="29579746" w14:textId="77777777" w:rsidR="005E4EF1" w:rsidRPr="005F727B" w:rsidRDefault="005E4EF1" w:rsidP="00E11733">
            <w:pPr>
              <w:spacing w:line="240" w:lineRule="auto"/>
              <w:rPr>
                <w:rFonts w:asciiTheme="majorHAnsi" w:hAnsiTheme="majorHAnsi" w:cstheme="majorHAnsi"/>
              </w:rPr>
            </w:pPr>
            <w:r>
              <w:rPr>
                <w:rFonts w:asciiTheme="majorHAnsi" w:hAnsiTheme="majorHAnsi" w:cstheme="majorHAnsi"/>
              </w:rPr>
              <w:t>Location</w:t>
            </w:r>
          </w:p>
        </w:tc>
        <w:tc>
          <w:tcPr>
            <w:tcW w:w="1041" w:type="dxa"/>
            <w:gridSpan w:val="2"/>
            <w:tcBorders>
              <w:left w:val="nil"/>
              <w:bottom w:val="single" w:sz="8" w:space="0" w:color="000000"/>
              <w:right w:val="nil"/>
            </w:tcBorders>
            <w:shd w:val="clear" w:color="auto" w:fill="F3F9FA"/>
            <w:tcMar>
              <w:top w:w="15" w:type="dxa"/>
              <w:left w:w="15" w:type="dxa"/>
              <w:bottom w:w="0" w:type="dxa"/>
              <w:right w:w="15" w:type="dxa"/>
            </w:tcMar>
            <w:vAlign w:val="bottom"/>
            <w:hideMark/>
          </w:tcPr>
          <w:p w14:paraId="20532B27" w14:textId="77777777" w:rsidR="005E4EF1" w:rsidRPr="005F727B" w:rsidRDefault="005E4EF1" w:rsidP="00E11733">
            <w:pPr>
              <w:spacing w:line="240" w:lineRule="auto"/>
              <w:jc w:val="right"/>
              <w:rPr>
                <w:rFonts w:asciiTheme="majorHAnsi" w:hAnsiTheme="majorHAnsi" w:cstheme="majorHAnsi"/>
              </w:rPr>
            </w:pPr>
            <w:r w:rsidRPr="005F727B">
              <w:rPr>
                <w:rFonts w:asciiTheme="majorHAnsi" w:hAnsiTheme="majorHAnsi" w:cstheme="majorHAnsi"/>
              </w:rPr>
              <w:t>Total</w:t>
            </w:r>
          </w:p>
        </w:tc>
        <w:tc>
          <w:tcPr>
            <w:tcW w:w="1187" w:type="dxa"/>
            <w:gridSpan w:val="2"/>
            <w:tcBorders>
              <w:left w:val="nil"/>
              <w:bottom w:val="single" w:sz="8" w:space="0" w:color="000000"/>
              <w:right w:val="nil"/>
            </w:tcBorders>
            <w:shd w:val="clear" w:color="auto" w:fill="F3F9FA"/>
            <w:tcMar>
              <w:top w:w="15" w:type="dxa"/>
              <w:left w:w="15" w:type="dxa"/>
              <w:bottom w:w="0" w:type="dxa"/>
              <w:right w:w="15" w:type="dxa"/>
            </w:tcMar>
            <w:vAlign w:val="bottom"/>
            <w:hideMark/>
          </w:tcPr>
          <w:p w14:paraId="31AB3F07" w14:textId="77777777" w:rsidR="005E4EF1" w:rsidRPr="005F727B" w:rsidRDefault="005E4EF1" w:rsidP="00E11733">
            <w:pPr>
              <w:spacing w:line="240" w:lineRule="auto"/>
              <w:jc w:val="right"/>
              <w:rPr>
                <w:rFonts w:asciiTheme="majorHAnsi" w:hAnsiTheme="majorHAnsi" w:cstheme="majorHAnsi"/>
              </w:rPr>
            </w:pPr>
            <w:r w:rsidRPr="005F727B">
              <w:rPr>
                <w:rFonts w:asciiTheme="majorHAnsi" w:hAnsiTheme="majorHAnsi" w:cstheme="majorHAnsi"/>
              </w:rPr>
              <w:t>WTA</w:t>
            </w:r>
          </w:p>
        </w:tc>
        <w:tc>
          <w:tcPr>
            <w:tcW w:w="864" w:type="dxa"/>
            <w:tcBorders>
              <w:left w:val="nil"/>
              <w:bottom w:val="single" w:sz="8" w:space="0" w:color="000000"/>
              <w:right w:val="nil"/>
            </w:tcBorders>
            <w:shd w:val="clear" w:color="auto" w:fill="F3F9FA"/>
            <w:tcMar>
              <w:top w:w="15" w:type="dxa"/>
              <w:left w:w="15" w:type="dxa"/>
              <w:bottom w:w="0" w:type="dxa"/>
              <w:right w:w="15" w:type="dxa"/>
            </w:tcMar>
            <w:vAlign w:val="bottom"/>
            <w:hideMark/>
          </w:tcPr>
          <w:p w14:paraId="119DAA71" w14:textId="77777777" w:rsidR="005E4EF1" w:rsidRPr="005F727B" w:rsidRDefault="005E4EF1" w:rsidP="00E11733">
            <w:pPr>
              <w:spacing w:line="240" w:lineRule="auto"/>
              <w:jc w:val="right"/>
              <w:rPr>
                <w:rFonts w:asciiTheme="majorHAnsi" w:hAnsiTheme="majorHAnsi" w:cstheme="majorHAnsi"/>
              </w:rPr>
            </w:pPr>
            <w:r w:rsidRPr="005F727B">
              <w:rPr>
                <w:rFonts w:asciiTheme="majorHAnsi" w:hAnsiTheme="majorHAnsi" w:cstheme="majorHAnsi"/>
              </w:rPr>
              <w:t>PRP</w:t>
            </w:r>
          </w:p>
        </w:tc>
      </w:tr>
      <w:tr w:rsidR="005E4EF1" w:rsidRPr="005F727B" w14:paraId="2D91BCEB" w14:textId="77777777" w:rsidTr="00E11733">
        <w:trPr>
          <w:gridAfter w:val="1"/>
          <w:wAfter w:w="15" w:type="dxa"/>
          <w:trHeight w:val="45"/>
        </w:trPr>
        <w:tc>
          <w:tcPr>
            <w:tcW w:w="1616" w:type="dxa"/>
            <w:gridSpan w:val="2"/>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6AEA2FF9" w14:textId="77777777" w:rsidR="005E4EF1" w:rsidRPr="005F727B" w:rsidRDefault="005E4EF1" w:rsidP="00E11733">
            <w:pPr>
              <w:spacing w:line="240" w:lineRule="auto"/>
              <w:rPr>
                <w:rFonts w:asciiTheme="majorHAnsi" w:hAnsiTheme="majorHAnsi" w:cstheme="majorHAnsi"/>
              </w:rPr>
            </w:pPr>
            <w:r w:rsidRPr="005F727B">
              <w:rPr>
                <w:rFonts w:asciiTheme="majorHAnsi" w:hAnsiTheme="majorHAnsi" w:cstheme="majorHAnsi"/>
              </w:rPr>
              <w:t>Adarsh</w:t>
            </w:r>
          </w:p>
        </w:tc>
        <w:tc>
          <w:tcPr>
            <w:tcW w:w="1041" w:type="dxa"/>
            <w:gridSpan w:val="2"/>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353F56C6"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3</w:t>
            </w:r>
          </w:p>
        </w:tc>
        <w:tc>
          <w:tcPr>
            <w:tcW w:w="1187" w:type="dxa"/>
            <w:gridSpan w:val="2"/>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59F0B262"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3</w:t>
            </w:r>
          </w:p>
        </w:tc>
        <w:tc>
          <w:tcPr>
            <w:tcW w:w="864" w:type="dxa"/>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01F84C3F"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 *</w:t>
            </w:r>
          </w:p>
        </w:tc>
      </w:tr>
      <w:tr w:rsidR="005E4EF1" w:rsidRPr="005F727B" w14:paraId="64E97FA7" w14:textId="77777777" w:rsidTr="00E11733">
        <w:trPr>
          <w:gridAfter w:val="1"/>
          <w:wAfter w:w="15" w:type="dxa"/>
          <w:trHeight w:val="65"/>
        </w:trPr>
        <w:tc>
          <w:tcPr>
            <w:tcW w:w="1616"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4B094768" w14:textId="77777777" w:rsidR="005E4EF1" w:rsidRPr="005F727B" w:rsidRDefault="005E4EF1" w:rsidP="00E11733">
            <w:pPr>
              <w:spacing w:line="240" w:lineRule="auto"/>
              <w:rPr>
                <w:rFonts w:asciiTheme="majorHAnsi" w:hAnsiTheme="majorHAnsi" w:cstheme="majorHAnsi"/>
              </w:rPr>
            </w:pPr>
            <w:proofErr w:type="spellStart"/>
            <w:r w:rsidRPr="005F727B">
              <w:rPr>
                <w:rFonts w:asciiTheme="majorHAnsi" w:hAnsiTheme="majorHAnsi" w:cstheme="majorHAnsi"/>
              </w:rPr>
              <w:t>Badheri</w:t>
            </w:r>
            <w:proofErr w:type="spellEnd"/>
          </w:p>
        </w:tc>
        <w:tc>
          <w:tcPr>
            <w:tcW w:w="1041"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3E054EED"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4</w:t>
            </w:r>
          </w:p>
        </w:tc>
        <w:tc>
          <w:tcPr>
            <w:tcW w:w="1187"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6CB1B462"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2</w:t>
            </w:r>
          </w:p>
        </w:tc>
        <w:tc>
          <w:tcPr>
            <w:tcW w:w="864" w:type="dxa"/>
            <w:tcBorders>
              <w:top w:val="nil"/>
              <w:left w:val="nil"/>
              <w:bottom w:val="nil"/>
              <w:right w:val="nil"/>
            </w:tcBorders>
            <w:shd w:val="clear" w:color="auto" w:fill="F3F9FA"/>
            <w:tcMar>
              <w:top w:w="15" w:type="dxa"/>
              <w:left w:w="15" w:type="dxa"/>
              <w:bottom w:w="0" w:type="dxa"/>
              <w:right w:w="15" w:type="dxa"/>
            </w:tcMar>
            <w:vAlign w:val="bottom"/>
            <w:hideMark/>
          </w:tcPr>
          <w:p w14:paraId="78620F15"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2</w:t>
            </w:r>
          </w:p>
        </w:tc>
      </w:tr>
      <w:tr w:rsidR="005E4EF1" w:rsidRPr="005F727B" w14:paraId="289998A8" w14:textId="77777777" w:rsidTr="00E11733">
        <w:trPr>
          <w:gridAfter w:val="1"/>
          <w:wAfter w:w="15" w:type="dxa"/>
          <w:trHeight w:val="65"/>
        </w:trPr>
        <w:tc>
          <w:tcPr>
            <w:tcW w:w="1616"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6CD32094" w14:textId="77777777" w:rsidR="005E4EF1" w:rsidRPr="005F727B" w:rsidRDefault="005E4EF1" w:rsidP="00E11733">
            <w:pPr>
              <w:spacing w:line="240" w:lineRule="auto"/>
              <w:rPr>
                <w:rFonts w:asciiTheme="majorHAnsi" w:hAnsiTheme="majorHAnsi" w:cstheme="majorHAnsi"/>
              </w:rPr>
            </w:pPr>
            <w:proofErr w:type="spellStart"/>
            <w:r w:rsidRPr="005F727B">
              <w:rPr>
                <w:rFonts w:asciiTheme="majorHAnsi" w:hAnsiTheme="majorHAnsi" w:cstheme="majorHAnsi"/>
              </w:rPr>
              <w:t>Buterla</w:t>
            </w:r>
            <w:proofErr w:type="spellEnd"/>
          </w:p>
        </w:tc>
        <w:tc>
          <w:tcPr>
            <w:tcW w:w="1041"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7A95B1B7"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4</w:t>
            </w:r>
          </w:p>
        </w:tc>
        <w:tc>
          <w:tcPr>
            <w:tcW w:w="1187"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5BCFC5AC"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2</w:t>
            </w:r>
          </w:p>
        </w:tc>
        <w:tc>
          <w:tcPr>
            <w:tcW w:w="864" w:type="dxa"/>
            <w:tcBorders>
              <w:top w:val="nil"/>
              <w:left w:val="nil"/>
              <w:bottom w:val="nil"/>
              <w:right w:val="nil"/>
            </w:tcBorders>
            <w:shd w:val="clear" w:color="auto" w:fill="F3F9FA"/>
            <w:tcMar>
              <w:top w:w="15" w:type="dxa"/>
              <w:left w:w="15" w:type="dxa"/>
              <w:bottom w:w="0" w:type="dxa"/>
              <w:right w:w="15" w:type="dxa"/>
            </w:tcMar>
            <w:vAlign w:val="bottom"/>
            <w:hideMark/>
          </w:tcPr>
          <w:p w14:paraId="4CDF2BA1"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2</w:t>
            </w:r>
          </w:p>
        </w:tc>
      </w:tr>
      <w:tr w:rsidR="005E4EF1" w:rsidRPr="005F727B" w14:paraId="3FA83D9D" w14:textId="77777777" w:rsidTr="00E11733">
        <w:trPr>
          <w:gridAfter w:val="1"/>
          <w:wAfter w:w="15" w:type="dxa"/>
          <w:trHeight w:val="65"/>
        </w:trPr>
        <w:tc>
          <w:tcPr>
            <w:tcW w:w="1616"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27821E5A" w14:textId="77777777" w:rsidR="005E4EF1" w:rsidRPr="005F727B" w:rsidRDefault="005E4EF1" w:rsidP="00E11733">
            <w:pPr>
              <w:spacing w:line="240" w:lineRule="auto"/>
              <w:rPr>
                <w:rFonts w:asciiTheme="majorHAnsi" w:hAnsiTheme="majorHAnsi" w:cstheme="majorHAnsi"/>
              </w:rPr>
            </w:pPr>
            <w:proofErr w:type="spellStart"/>
            <w:r w:rsidRPr="005F727B">
              <w:rPr>
                <w:rFonts w:asciiTheme="majorHAnsi" w:hAnsiTheme="majorHAnsi" w:cstheme="majorHAnsi"/>
              </w:rPr>
              <w:t>Dhanas</w:t>
            </w:r>
            <w:proofErr w:type="spellEnd"/>
          </w:p>
        </w:tc>
        <w:tc>
          <w:tcPr>
            <w:tcW w:w="1041"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45D33AD0"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38</w:t>
            </w:r>
          </w:p>
        </w:tc>
        <w:tc>
          <w:tcPr>
            <w:tcW w:w="1187"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5384086A"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9</w:t>
            </w:r>
          </w:p>
        </w:tc>
        <w:tc>
          <w:tcPr>
            <w:tcW w:w="864" w:type="dxa"/>
            <w:tcBorders>
              <w:top w:val="nil"/>
              <w:left w:val="nil"/>
              <w:bottom w:val="nil"/>
              <w:right w:val="nil"/>
            </w:tcBorders>
            <w:shd w:val="clear" w:color="auto" w:fill="F3F9FA"/>
            <w:tcMar>
              <w:top w:w="15" w:type="dxa"/>
              <w:left w:w="15" w:type="dxa"/>
              <w:bottom w:w="0" w:type="dxa"/>
              <w:right w:w="15" w:type="dxa"/>
            </w:tcMar>
            <w:vAlign w:val="bottom"/>
            <w:hideMark/>
          </w:tcPr>
          <w:p w14:paraId="0B43B5F5"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9</w:t>
            </w:r>
          </w:p>
        </w:tc>
      </w:tr>
      <w:tr w:rsidR="005E4EF1" w:rsidRPr="005F727B" w14:paraId="053FC93D" w14:textId="77777777" w:rsidTr="00E11733">
        <w:trPr>
          <w:gridAfter w:val="1"/>
          <w:wAfter w:w="15" w:type="dxa"/>
          <w:trHeight w:val="65"/>
        </w:trPr>
        <w:tc>
          <w:tcPr>
            <w:tcW w:w="1616"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3450800F" w14:textId="77777777" w:rsidR="005E4EF1" w:rsidRPr="005F727B" w:rsidRDefault="005E4EF1" w:rsidP="00E11733">
            <w:pPr>
              <w:spacing w:line="240" w:lineRule="auto"/>
              <w:rPr>
                <w:rFonts w:asciiTheme="majorHAnsi" w:hAnsiTheme="majorHAnsi" w:cstheme="majorHAnsi"/>
              </w:rPr>
            </w:pPr>
            <w:proofErr w:type="spellStart"/>
            <w:r w:rsidRPr="005F727B">
              <w:rPr>
                <w:rFonts w:asciiTheme="majorHAnsi" w:hAnsiTheme="majorHAnsi" w:cstheme="majorHAnsi"/>
              </w:rPr>
              <w:t>Ramdarbar</w:t>
            </w:r>
            <w:proofErr w:type="spellEnd"/>
          </w:p>
        </w:tc>
        <w:tc>
          <w:tcPr>
            <w:tcW w:w="1041"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0F4D98FE"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29</w:t>
            </w:r>
          </w:p>
        </w:tc>
        <w:tc>
          <w:tcPr>
            <w:tcW w:w="1187" w:type="dxa"/>
            <w:gridSpan w:val="2"/>
            <w:tcBorders>
              <w:top w:val="nil"/>
              <w:left w:val="nil"/>
              <w:bottom w:val="nil"/>
              <w:right w:val="nil"/>
            </w:tcBorders>
            <w:shd w:val="clear" w:color="auto" w:fill="F3F9FA"/>
            <w:tcMar>
              <w:top w:w="15" w:type="dxa"/>
              <w:left w:w="15" w:type="dxa"/>
              <w:bottom w:w="0" w:type="dxa"/>
              <w:right w:w="15" w:type="dxa"/>
            </w:tcMar>
            <w:vAlign w:val="bottom"/>
            <w:hideMark/>
          </w:tcPr>
          <w:p w14:paraId="2EF2FE13"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4</w:t>
            </w:r>
          </w:p>
        </w:tc>
        <w:tc>
          <w:tcPr>
            <w:tcW w:w="864" w:type="dxa"/>
            <w:tcBorders>
              <w:top w:val="nil"/>
              <w:left w:val="nil"/>
              <w:bottom w:val="nil"/>
              <w:right w:val="nil"/>
            </w:tcBorders>
            <w:shd w:val="clear" w:color="auto" w:fill="F3F9FA"/>
            <w:tcMar>
              <w:top w:w="15" w:type="dxa"/>
              <w:left w:w="15" w:type="dxa"/>
              <w:bottom w:w="0" w:type="dxa"/>
              <w:right w:w="15" w:type="dxa"/>
            </w:tcMar>
            <w:vAlign w:val="bottom"/>
            <w:hideMark/>
          </w:tcPr>
          <w:p w14:paraId="3B09E26A"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5</w:t>
            </w:r>
          </w:p>
        </w:tc>
      </w:tr>
      <w:tr w:rsidR="005E4EF1" w:rsidRPr="005F727B" w14:paraId="4301D88E" w14:textId="77777777" w:rsidTr="00E11733">
        <w:trPr>
          <w:gridAfter w:val="1"/>
          <w:wAfter w:w="15" w:type="dxa"/>
          <w:trHeight w:val="65"/>
        </w:trPr>
        <w:tc>
          <w:tcPr>
            <w:tcW w:w="1616" w:type="dxa"/>
            <w:gridSpan w:val="2"/>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7B17DCA2" w14:textId="77777777" w:rsidR="005E4EF1" w:rsidRPr="005F727B" w:rsidRDefault="005E4EF1" w:rsidP="00E11733">
            <w:pPr>
              <w:spacing w:line="240" w:lineRule="auto"/>
              <w:rPr>
                <w:rFonts w:asciiTheme="majorHAnsi" w:hAnsiTheme="majorHAnsi" w:cstheme="majorHAnsi"/>
              </w:rPr>
            </w:pPr>
            <w:r w:rsidRPr="005F727B">
              <w:rPr>
                <w:rFonts w:asciiTheme="majorHAnsi" w:hAnsiTheme="majorHAnsi" w:cstheme="majorHAnsi"/>
              </w:rPr>
              <w:t>Sector 52</w:t>
            </w:r>
          </w:p>
        </w:tc>
        <w:tc>
          <w:tcPr>
            <w:tcW w:w="1041" w:type="dxa"/>
            <w:gridSpan w:val="2"/>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5D782AE3"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7</w:t>
            </w:r>
          </w:p>
        </w:tc>
        <w:tc>
          <w:tcPr>
            <w:tcW w:w="1187" w:type="dxa"/>
            <w:gridSpan w:val="2"/>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66122001"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3</w:t>
            </w:r>
          </w:p>
        </w:tc>
        <w:tc>
          <w:tcPr>
            <w:tcW w:w="864" w:type="dxa"/>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6062A286"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4</w:t>
            </w:r>
          </w:p>
        </w:tc>
      </w:tr>
      <w:tr w:rsidR="005E4EF1" w:rsidRPr="005F727B" w14:paraId="4A26321D" w14:textId="77777777" w:rsidTr="00E11733">
        <w:trPr>
          <w:gridAfter w:val="1"/>
          <w:wAfter w:w="15" w:type="dxa"/>
          <w:trHeight w:val="55"/>
        </w:trPr>
        <w:tc>
          <w:tcPr>
            <w:tcW w:w="1616" w:type="dxa"/>
            <w:gridSpan w:val="2"/>
            <w:tcBorders>
              <w:top w:val="single" w:sz="4" w:space="0" w:color="auto"/>
              <w:left w:val="nil"/>
              <w:right w:val="nil"/>
            </w:tcBorders>
            <w:shd w:val="clear" w:color="auto" w:fill="F3F9FA"/>
            <w:tcMar>
              <w:top w:w="15" w:type="dxa"/>
              <w:left w:w="15" w:type="dxa"/>
              <w:bottom w:w="0" w:type="dxa"/>
              <w:right w:w="15" w:type="dxa"/>
            </w:tcMar>
            <w:vAlign w:val="bottom"/>
            <w:hideMark/>
          </w:tcPr>
          <w:p w14:paraId="38DD8C50" w14:textId="77777777" w:rsidR="005E4EF1" w:rsidRPr="005F727B" w:rsidRDefault="005E4EF1" w:rsidP="00E11733">
            <w:pPr>
              <w:spacing w:line="240" w:lineRule="auto"/>
              <w:rPr>
                <w:rFonts w:asciiTheme="majorHAnsi" w:hAnsiTheme="majorHAnsi" w:cstheme="majorHAnsi"/>
              </w:rPr>
            </w:pPr>
          </w:p>
        </w:tc>
        <w:tc>
          <w:tcPr>
            <w:tcW w:w="1041" w:type="dxa"/>
            <w:gridSpan w:val="2"/>
            <w:tcBorders>
              <w:top w:val="single" w:sz="4" w:space="0" w:color="auto"/>
              <w:left w:val="nil"/>
              <w:right w:val="nil"/>
            </w:tcBorders>
            <w:shd w:val="clear" w:color="auto" w:fill="F3F9FA"/>
            <w:tcMar>
              <w:top w:w="15" w:type="dxa"/>
              <w:left w:w="15" w:type="dxa"/>
              <w:bottom w:w="0" w:type="dxa"/>
              <w:right w:w="15" w:type="dxa"/>
            </w:tcMar>
            <w:vAlign w:val="bottom"/>
            <w:hideMark/>
          </w:tcPr>
          <w:p w14:paraId="265CB2E7"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85</w:t>
            </w:r>
          </w:p>
        </w:tc>
        <w:tc>
          <w:tcPr>
            <w:tcW w:w="1187" w:type="dxa"/>
            <w:gridSpan w:val="2"/>
            <w:tcBorders>
              <w:top w:val="single" w:sz="4" w:space="0" w:color="auto"/>
              <w:left w:val="nil"/>
              <w:right w:val="nil"/>
            </w:tcBorders>
            <w:shd w:val="clear" w:color="auto" w:fill="F3F9FA"/>
            <w:tcMar>
              <w:top w:w="15" w:type="dxa"/>
              <w:left w:w="15" w:type="dxa"/>
              <w:bottom w:w="0" w:type="dxa"/>
              <w:right w:w="15" w:type="dxa"/>
            </w:tcMar>
            <w:vAlign w:val="bottom"/>
            <w:hideMark/>
          </w:tcPr>
          <w:p w14:paraId="4D481997"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43</w:t>
            </w:r>
          </w:p>
        </w:tc>
        <w:tc>
          <w:tcPr>
            <w:tcW w:w="864" w:type="dxa"/>
            <w:tcBorders>
              <w:top w:val="single" w:sz="4" w:space="0" w:color="auto"/>
              <w:left w:val="nil"/>
              <w:right w:val="nil"/>
            </w:tcBorders>
            <w:shd w:val="clear" w:color="auto" w:fill="F3F9FA"/>
            <w:tcMar>
              <w:top w:w="15" w:type="dxa"/>
              <w:left w:w="15" w:type="dxa"/>
              <w:bottom w:w="0" w:type="dxa"/>
              <w:right w:w="15" w:type="dxa"/>
            </w:tcMar>
            <w:vAlign w:val="bottom"/>
            <w:hideMark/>
          </w:tcPr>
          <w:p w14:paraId="620A8F3E"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42</w:t>
            </w:r>
          </w:p>
        </w:tc>
      </w:tr>
      <w:tr w:rsidR="005E4EF1" w:rsidRPr="005F727B" w14:paraId="349138DC" w14:textId="77777777" w:rsidTr="00E11733">
        <w:trPr>
          <w:gridAfter w:val="1"/>
          <w:wAfter w:w="15" w:type="dxa"/>
          <w:trHeight w:val="320"/>
        </w:trPr>
        <w:tc>
          <w:tcPr>
            <w:tcW w:w="4708" w:type="dxa"/>
            <w:gridSpan w:val="7"/>
            <w:tcBorders>
              <w:left w:val="nil"/>
              <w:bottom w:val="nil"/>
              <w:right w:val="nil"/>
            </w:tcBorders>
            <w:shd w:val="clear" w:color="auto" w:fill="F3F9FA"/>
            <w:tcMar>
              <w:top w:w="15" w:type="dxa"/>
              <w:left w:w="15" w:type="dxa"/>
              <w:bottom w:w="0" w:type="dxa"/>
              <w:right w:w="15" w:type="dxa"/>
            </w:tcMar>
            <w:vAlign w:val="bottom"/>
          </w:tcPr>
          <w:p w14:paraId="365D4E4A" w14:textId="77777777" w:rsidR="005E4EF1" w:rsidRPr="00074079" w:rsidRDefault="005E4EF1" w:rsidP="00E11733">
            <w:pPr>
              <w:spacing w:line="240" w:lineRule="auto"/>
              <w:rPr>
                <w:rFonts w:asciiTheme="majorHAnsi" w:hAnsiTheme="majorHAnsi" w:cstheme="majorHAnsi"/>
                <w:bCs/>
              </w:rPr>
            </w:pPr>
            <w:r>
              <w:rPr>
                <w:rFonts w:asciiTheme="majorHAnsi" w:hAnsiTheme="majorHAnsi" w:cstheme="majorHAnsi"/>
              </w:rPr>
              <w:t xml:space="preserve">Note: The </w:t>
            </w:r>
            <w:r w:rsidRPr="00135B20">
              <w:rPr>
                <w:rFonts w:asciiTheme="majorHAnsi" w:hAnsiTheme="majorHAnsi" w:cstheme="majorHAnsi"/>
              </w:rPr>
              <w:t xml:space="preserve">Adarsh </w:t>
            </w:r>
            <w:r>
              <w:rPr>
                <w:rFonts w:asciiTheme="majorHAnsi" w:hAnsiTheme="majorHAnsi" w:cstheme="majorHAnsi"/>
              </w:rPr>
              <w:t xml:space="preserve">neighborhood </w:t>
            </w:r>
            <w:r w:rsidRPr="00135B20">
              <w:rPr>
                <w:rFonts w:asciiTheme="majorHAnsi" w:hAnsiTheme="majorHAnsi" w:cstheme="majorHAnsi"/>
              </w:rPr>
              <w:t>ha</w:t>
            </w:r>
            <w:r>
              <w:rPr>
                <w:rFonts w:asciiTheme="majorHAnsi" w:hAnsiTheme="majorHAnsi" w:cstheme="majorHAnsi"/>
              </w:rPr>
              <w:t>d</w:t>
            </w:r>
            <w:r w:rsidRPr="00135B20">
              <w:rPr>
                <w:rFonts w:asciiTheme="majorHAnsi" w:hAnsiTheme="majorHAnsi" w:cstheme="majorHAnsi"/>
              </w:rPr>
              <w:t xml:space="preserve"> only 3 centers, so could be allocated only one type of contest which was randomly picked to be WTA</w:t>
            </w:r>
            <w:r>
              <w:rPr>
                <w:rFonts w:asciiTheme="majorHAnsi" w:hAnsiTheme="majorHAnsi" w:cstheme="majorHAnsi"/>
              </w:rPr>
              <w:t>.</w:t>
            </w:r>
          </w:p>
        </w:tc>
      </w:tr>
    </w:tbl>
    <w:p w14:paraId="423F30CE" w14:textId="77777777" w:rsidR="005E4EF1" w:rsidRDefault="005E4EF1" w:rsidP="005E4EF1">
      <w:pPr>
        <w:spacing w:line="240" w:lineRule="auto"/>
        <w:rPr>
          <w:rFonts w:asciiTheme="majorHAnsi" w:hAnsiTheme="majorHAnsi" w:cstheme="majorHAnsi"/>
        </w:rPr>
      </w:pPr>
    </w:p>
    <w:p w14:paraId="0D40235C" w14:textId="77777777" w:rsidR="005E4EF1" w:rsidRDefault="005E4EF1" w:rsidP="005E4EF1">
      <w:pPr>
        <w:spacing w:line="240" w:lineRule="auto"/>
        <w:rPr>
          <w:rFonts w:asciiTheme="majorHAnsi" w:hAnsiTheme="majorHAnsi" w:cstheme="majorHAnsi"/>
        </w:rPr>
      </w:pPr>
    </w:p>
    <w:tbl>
      <w:tblPr>
        <w:tblW w:w="4770" w:type="dxa"/>
        <w:tblLayout w:type="fixed"/>
        <w:tblCellMar>
          <w:left w:w="0" w:type="dxa"/>
          <w:right w:w="0" w:type="dxa"/>
        </w:tblCellMar>
        <w:tblLook w:val="0600" w:firstRow="0" w:lastRow="0" w:firstColumn="0" w:lastColumn="0" w:noHBand="1" w:noVBand="1"/>
      </w:tblPr>
      <w:tblGrid>
        <w:gridCol w:w="1860"/>
        <w:gridCol w:w="930"/>
        <w:gridCol w:w="1230"/>
        <w:gridCol w:w="750"/>
      </w:tblGrid>
      <w:tr w:rsidR="005E4EF1" w:rsidRPr="00135B20" w14:paraId="3FC7D778" w14:textId="77777777" w:rsidTr="00E11733">
        <w:trPr>
          <w:trHeight w:val="138"/>
        </w:trPr>
        <w:tc>
          <w:tcPr>
            <w:tcW w:w="4770" w:type="dxa"/>
            <w:gridSpan w:val="4"/>
            <w:tcBorders>
              <w:top w:val="nil"/>
              <w:left w:val="nil"/>
              <w:right w:val="nil"/>
            </w:tcBorders>
            <w:shd w:val="clear" w:color="auto" w:fill="F3F9FA"/>
            <w:tcMar>
              <w:top w:w="15" w:type="dxa"/>
              <w:left w:w="15" w:type="dxa"/>
              <w:bottom w:w="0" w:type="dxa"/>
              <w:right w:w="15" w:type="dxa"/>
            </w:tcMar>
            <w:vAlign w:val="bottom"/>
            <w:hideMark/>
          </w:tcPr>
          <w:p w14:paraId="70992FB3" w14:textId="77777777" w:rsidR="005E4EF1" w:rsidRPr="00BC0F6D" w:rsidRDefault="005E4EF1" w:rsidP="00E11733">
            <w:pPr>
              <w:spacing w:line="240" w:lineRule="auto"/>
              <w:rPr>
                <w:rFonts w:asciiTheme="majorHAnsi" w:hAnsiTheme="majorHAnsi" w:cstheme="majorHAnsi"/>
                <w:b/>
              </w:rPr>
            </w:pPr>
            <w:r w:rsidRPr="00BC0F6D">
              <w:rPr>
                <w:rFonts w:asciiTheme="majorHAnsi" w:hAnsiTheme="majorHAnsi" w:cstheme="majorHAnsi"/>
                <w:b/>
              </w:rPr>
              <w:t>Table A2.  Number of children by treatment group</w:t>
            </w:r>
          </w:p>
        </w:tc>
      </w:tr>
      <w:tr w:rsidR="005E4EF1" w:rsidRPr="00135B20" w14:paraId="79E1A651" w14:textId="77777777" w:rsidTr="00E11733">
        <w:trPr>
          <w:trHeight w:val="65"/>
        </w:trPr>
        <w:tc>
          <w:tcPr>
            <w:tcW w:w="1860" w:type="dxa"/>
            <w:tcBorders>
              <w:top w:val="nil"/>
              <w:left w:val="nil"/>
              <w:right w:val="nil"/>
            </w:tcBorders>
            <w:shd w:val="clear" w:color="auto" w:fill="F3F9FA"/>
            <w:tcMar>
              <w:top w:w="15" w:type="dxa"/>
              <w:left w:w="15" w:type="dxa"/>
              <w:bottom w:w="0" w:type="dxa"/>
              <w:right w:w="15" w:type="dxa"/>
            </w:tcMar>
            <w:vAlign w:val="bottom"/>
          </w:tcPr>
          <w:p w14:paraId="70A1F0BB" w14:textId="77777777" w:rsidR="005E4EF1" w:rsidRPr="00135B20" w:rsidRDefault="005E4EF1" w:rsidP="00E11733">
            <w:pPr>
              <w:spacing w:line="240" w:lineRule="auto"/>
              <w:rPr>
                <w:rFonts w:asciiTheme="majorHAnsi" w:hAnsiTheme="majorHAnsi" w:cstheme="majorHAnsi"/>
              </w:rPr>
            </w:pPr>
          </w:p>
        </w:tc>
        <w:tc>
          <w:tcPr>
            <w:tcW w:w="930" w:type="dxa"/>
            <w:tcBorders>
              <w:top w:val="nil"/>
              <w:left w:val="nil"/>
              <w:right w:val="nil"/>
            </w:tcBorders>
            <w:shd w:val="clear" w:color="auto" w:fill="F3F9FA"/>
            <w:tcMar>
              <w:top w:w="15" w:type="dxa"/>
              <w:left w:w="15" w:type="dxa"/>
              <w:bottom w:w="0" w:type="dxa"/>
              <w:right w:w="15" w:type="dxa"/>
            </w:tcMar>
            <w:vAlign w:val="bottom"/>
          </w:tcPr>
          <w:p w14:paraId="0F9D237B" w14:textId="77777777" w:rsidR="005E4EF1" w:rsidRPr="00135B20" w:rsidRDefault="005E4EF1" w:rsidP="00E11733">
            <w:pPr>
              <w:spacing w:line="240" w:lineRule="auto"/>
              <w:jc w:val="right"/>
              <w:rPr>
                <w:rFonts w:asciiTheme="majorHAnsi" w:hAnsiTheme="majorHAnsi" w:cstheme="majorHAnsi"/>
              </w:rPr>
            </w:pPr>
          </w:p>
        </w:tc>
        <w:tc>
          <w:tcPr>
            <w:tcW w:w="1980" w:type="dxa"/>
            <w:gridSpan w:val="2"/>
            <w:tcBorders>
              <w:top w:val="nil"/>
              <w:left w:val="nil"/>
              <w:right w:val="nil"/>
            </w:tcBorders>
            <w:shd w:val="clear" w:color="auto" w:fill="F3F9FA"/>
            <w:tcMar>
              <w:top w:w="15" w:type="dxa"/>
              <w:left w:w="15" w:type="dxa"/>
              <w:bottom w:w="0" w:type="dxa"/>
              <w:right w:w="15" w:type="dxa"/>
            </w:tcMar>
            <w:vAlign w:val="bottom"/>
          </w:tcPr>
          <w:p w14:paraId="1A66EEBE" w14:textId="77777777" w:rsidR="005E4EF1" w:rsidRPr="00135B20" w:rsidRDefault="005E4EF1" w:rsidP="00E11733">
            <w:pPr>
              <w:spacing w:line="240" w:lineRule="auto"/>
              <w:jc w:val="right"/>
              <w:rPr>
                <w:rFonts w:asciiTheme="majorHAnsi" w:hAnsiTheme="majorHAnsi" w:cstheme="majorHAnsi"/>
              </w:rPr>
            </w:pPr>
            <w:r>
              <w:rPr>
                <w:rFonts w:asciiTheme="majorHAnsi" w:hAnsiTheme="majorHAnsi" w:cstheme="majorHAnsi"/>
              </w:rPr>
              <w:t>Treatment Arm</w:t>
            </w:r>
          </w:p>
        </w:tc>
      </w:tr>
      <w:tr w:rsidR="005E4EF1" w:rsidRPr="00135B20" w14:paraId="494109F0" w14:textId="77777777" w:rsidTr="00E11733">
        <w:trPr>
          <w:trHeight w:val="65"/>
        </w:trPr>
        <w:tc>
          <w:tcPr>
            <w:tcW w:w="1860" w:type="dxa"/>
            <w:tcBorders>
              <w:left w:val="nil"/>
              <w:bottom w:val="single" w:sz="8" w:space="0" w:color="000000"/>
              <w:right w:val="nil"/>
            </w:tcBorders>
            <w:shd w:val="clear" w:color="auto" w:fill="F3F9FA"/>
            <w:tcMar>
              <w:top w:w="15" w:type="dxa"/>
              <w:left w:w="15" w:type="dxa"/>
              <w:bottom w:w="0" w:type="dxa"/>
              <w:right w:w="15" w:type="dxa"/>
            </w:tcMar>
            <w:vAlign w:val="bottom"/>
            <w:hideMark/>
          </w:tcPr>
          <w:p w14:paraId="60B67393" w14:textId="77777777" w:rsidR="005E4EF1" w:rsidRPr="00135B20" w:rsidRDefault="005E4EF1" w:rsidP="00E11733">
            <w:pPr>
              <w:spacing w:line="240" w:lineRule="auto"/>
              <w:rPr>
                <w:rFonts w:asciiTheme="majorHAnsi" w:hAnsiTheme="majorHAnsi" w:cstheme="majorHAnsi"/>
              </w:rPr>
            </w:pPr>
            <w:r>
              <w:rPr>
                <w:rFonts w:asciiTheme="majorHAnsi" w:hAnsiTheme="majorHAnsi" w:cstheme="majorHAnsi"/>
              </w:rPr>
              <w:t>Location</w:t>
            </w:r>
          </w:p>
        </w:tc>
        <w:tc>
          <w:tcPr>
            <w:tcW w:w="930" w:type="dxa"/>
            <w:tcBorders>
              <w:left w:val="nil"/>
              <w:bottom w:val="single" w:sz="8" w:space="0" w:color="000000"/>
              <w:right w:val="nil"/>
            </w:tcBorders>
            <w:shd w:val="clear" w:color="auto" w:fill="F3F9FA"/>
            <w:tcMar>
              <w:top w:w="15" w:type="dxa"/>
              <w:left w:w="15" w:type="dxa"/>
              <w:bottom w:w="0" w:type="dxa"/>
              <w:right w:w="15" w:type="dxa"/>
            </w:tcMar>
            <w:vAlign w:val="bottom"/>
            <w:hideMark/>
          </w:tcPr>
          <w:p w14:paraId="527CBBDF" w14:textId="77777777" w:rsidR="005E4EF1" w:rsidRPr="00135B20" w:rsidRDefault="005E4EF1" w:rsidP="00E11733">
            <w:pPr>
              <w:spacing w:line="240" w:lineRule="auto"/>
              <w:jc w:val="right"/>
              <w:rPr>
                <w:rFonts w:asciiTheme="majorHAnsi" w:hAnsiTheme="majorHAnsi" w:cstheme="majorHAnsi"/>
              </w:rPr>
            </w:pPr>
            <w:r w:rsidRPr="00135B20">
              <w:rPr>
                <w:rFonts w:asciiTheme="majorHAnsi" w:hAnsiTheme="majorHAnsi" w:cstheme="majorHAnsi"/>
              </w:rPr>
              <w:t>Total</w:t>
            </w:r>
          </w:p>
        </w:tc>
        <w:tc>
          <w:tcPr>
            <w:tcW w:w="1230" w:type="dxa"/>
            <w:tcBorders>
              <w:left w:val="nil"/>
              <w:bottom w:val="single" w:sz="8" w:space="0" w:color="000000"/>
              <w:right w:val="nil"/>
            </w:tcBorders>
            <w:shd w:val="clear" w:color="auto" w:fill="F3F9FA"/>
            <w:tcMar>
              <w:top w:w="15" w:type="dxa"/>
              <w:left w:w="15" w:type="dxa"/>
              <w:bottom w:w="0" w:type="dxa"/>
              <w:right w:w="15" w:type="dxa"/>
            </w:tcMar>
            <w:vAlign w:val="bottom"/>
            <w:hideMark/>
          </w:tcPr>
          <w:p w14:paraId="16404251" w14:textId="77777777" w:rsidR="005E4EF1" w:rsidRPr="00135B20" w:rsidRDefault="005E4EF1" w:rsidP="00E11733">
            <w:pPr>
              <w:spacing w:line="240" w:lineRule="auto"/>
              <w:jc w:val="right"/>
              <w:rPr>
                <w:rFonts w:asciiTheme="majorHAnsi" w:hAnsiTheme="majorHAnsi" w:cstheme="majorHAnsi"/>
              </w:rPr>
            </w:pPr>
            <w:r w:rsidRPr="00135B20">
              <w:rPr>
                <w:rFonts w:asciiTheme="majorHAnsi" w:hAnsiTheme="majorHAnsi" w:cstheme="majorHAnsi"/>
              </w:rPr>
              <w:t>WTA</w:t>
            </w:r>
          </w:p>
        </w:tc>
        <w:tc>
          <w:tcPr>
            <w:tcW w:w="750" w:type="dxa"/>
            <w:tcBorders>
              <w:left w:val="nil"/>
              <w:bottom w:val="single" w:sz="8" w:space="0" w:color="000000"/>
              <w:right w:val="nil"/>
            </w:tcBorders>
            <w:shd w:val="clear" w:color="auto" w:fill="F3F9FA"/>
            <w:tcMar>
              <w:top w:w="15" w:type="dxa"/>
              <w:left w:w="15" w:type="dxa"/>
              <w:bottom w:w="0" w:type="dxa"/>
              <w:right w:w="15" w:type="dxa"/>
            </w:tcMar>
            <w:vAlign w:val="bottom"/>
            <w:hideMark/>
          </w:tcPr>
          <w:p w14:paraId="3A3CCAE8" w14:textId="77777777" w:rsidR="005E4EF1" w:rsidRPr="00135B20" w:rsidRDefault="005E4EF1" w:rsidP="00E11733">
            <w:pPr>
              <w:spacing w:line="240" w:lineRule="auto"/>
              <w:jc w:val="right"/>
              <w:rPr>
                <w:rFonts w:asciiTheme="majorHAnsi" w:hAnsiTheme="majorHAnsi" w:cstheme="majorHAnsi"/>
              </w:rPr>
            </w:pPr>
            <w:r w:rsidRPr="00135B20">
              <w:rPr>
                <w:rFonts w:asciiTheme="majorHAnsi" w:hAnsiTheme="majorHAnsi" w:cstheme="majorHAnsi"/>
              </w:rPr>
              <w:t>PRP</w:t>
            </w:r>
          </w:p>
        </w:tc>
      </w:tr>
      <w:tr w:rsidR="005E4EF1" w:rsidRPr="00135B20" w14:paraId="6B08F251" w14:textId="77777777" w:rsidTr="00E11733">
        <w:trPr>
          <w:trHeight w:val="45"/>
        </w:trPr>
        <w:tc>
          <w:tcPr>
            <w:tcW w:w="1860" w:type="dxa"/>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5F2705FE"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Adarsh</w:t>
            </w:r>
          </w:p>
        </w:tc>
        <w:tc>
          <w:tcPr>
            <w:tcW w:w="930" w:type="dxa"/>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771DB7E3"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121</w:t>
            </w:r>
          </w:p>
        </w:tc>
        <w:tc>
          <w:tcPr>
            <w:tcW w:w="1230" w:type="dxa"/>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4A247EC5"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21</w:t>
            </w:r>
          </w:p>
        </w:tc>
        <w:tc>
          <w:tcPr>
            <w:tcW w:w="750" w:type="dxa"/>
            <w:tcBorders>
              <w:top w:val="single" w:sz="8" w:space="0" w:color="000000"/>
              <w:left w:val="nil"/>
              <w:bottom w:val="nil"/>
              <w:right w:val="nil"/>
            </w:tcBorders>
            <w:shd w:val="clear" w:color="auto" w:fill="F3F9FA"/>
            <w:tcMar>
              <w:top w:w="15" w:type="dxa"/>
              <w:left w:w="15" w:type="dxa"/>
              <w:bottom w:w="0" w:type="dxa"/>
              <w:right w:w="15" w:type="dxa"/>
            </w:tcMar>
            <w:vAlign w:val="bottom"/>
            <w:hideMark/>
          </w:tcPr>
          <w:p w14:paraId="7520166B"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 *</w:t>
            </w:r>
          </w:p>
        </w:tc>
      </w:tr>
      <w:tr w:rsidR="005E4EF1" w:rsidRPr="00135B20" w14:paraId="71BB0F86" w14:textId="77777777" w:rsidTr="00E11733">
        <w:trPr>
          <w:trHeight w:val="65"/>
        </w:trPr>
        <w:tc>
          <w:tcPr>
            <w:tcW w:w="1860" w:type="dxa"/>
            <w:tcBorders>
              <w:top w:val="nil"/>
              <w:left w:val="nil"/>
              <w:bottom w:val="nil"/>
              <w:right w:val="nil"/>
            </w:tcBorders>
            <w:shd w:val="clear" w:color="auto" w:fill="F3F9FA"/>
            <w:tcMar>
              <w:top w:w="15" w:type="dxa"/>
              <w:left w:w="15" w:type="dxa"/>
              <w:bottom w:w="0" w:type="dxa"/>
              <w:right w:w="15" w:type="dxa"/>
            </w:tcMar>
            <w:vAlign w:val="bottom"/>
            <w:hideMark/>
          </w:tcPr>
          <w:p w14:paraId="5144F98C" w14:textId="77777777" w:rsidR="005E4EF1" w:rsidRPr="00074079" w:rsidRDefault="005E4EF1" w:rsidP="00E11733">
            <w:pPr>
              <w:spacing w:line="240" w:lineRule="auto"/>
              <w:rPr>
                <w:rFonts w:asciiTheme="majorHAnsi" w:hAnsiTheme="majorHAnsi" w:cstheme="majorHAnsi"/>
              </w:rPr>
            </w:pPr>
            <w:proofErr w:type="spellStart"/>
            <w:r w:rsidRPr="00074079">
              <w:rPr>
                <w:rFonts w:asciiTheme="majorHAnsi" w:hAnsiTheme="majorHAnsi" w:cstheme="majorHAnsi"/>
              </w:rPr>
              <w:t>Badheri</w:t>
            </w:r>
            <w:proofErr w:type="spellEnd"/>
          </w:p>
        </w:tc>
        <w:tc>
          <w:tcPr>
            <w:tcW w:w="930" w:type="dxa"/>
            <w:tcBorders>
              <w:top w:val="nil"/>
              <w:left w:val="nil"/>
              <w:bottom w:val="nil"/>
              <w:right w:val="nil"/>
            </w:tcBorders>
            <w:shd w:val="clear" w:color="auto" w:fill="F3F9FA"/>
            <w:tcMar>
              <w:top w:w="15" w:type="dxa"/>
              <w:left w:w="15" w:type="dxa"/>
              <w:bottom w:w="0" w:type="dxa"/>
              <w:right w:w="15" w:type="dxa"/>
            </w:tcMar>
            <w:vAlign w:val="bottom"/>
            <w:hideMark/>
          </w:tcPr>
          <w:p w14:paraId="5E264DE5"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132</w:t>
            </w:r>
          </w:p>
        </w:tc>
        <w:tc>
          <w:tcPr>
            <w:tcW w:w="1230" w:type="dxa"/>
            <w:tcBorders>
              <w:top w:val="nil"/>
              <w:left w:val="nil"/>
              <w:bottom w:val="nil"/>
              <w:right w:val="nil"/>
            </w:tcBorders>
            <w:shd w:val="clear" w:color="auto" w:fill="F3F9FA"/>
            <w:tcMar>
              <w:top w:w="15" w:type="dxa"/>
              <w:left w:w="15" w:type="dxa"/>
              <w:bottom w:w="0" w:type="dxa"/>
              <w:right w:w="15" w:type="dxa"/>
            </w:tcMar>
            <w:vAlign w:val="bottom"/>
            <w:hideMark/>
          </w:tcPr>
          <w:p w14:paraId="7E872274"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62</w:t>
            </w:r>
          </w:p>
        </w:tc>
        <w:tc>
          <w:tcPr>
            <w:tcW w:w="750" w:type="dxa"/>
            <w:tcBorders>
              <w:top w:val="nil"/>
              <w:left w:val="nil"/>
              <w:bottom w:val="nil"/>
              <w:right w:val="nil"/>
            </w:tcBorders>
            <w:shd w:val="clear" w:color="auto" w:fill="F3F9FA"/>
            <w:tcMar>
              <w:top w:w="15" w:type="dxa"/>
              <w:left w:w="15" w:type="dxa"/>
              <w:bottom w:w="0" w:type="dxa"/>
              <w:right w:w="15" w:type="dxa"/>
            </w:tcMar>
            <w:vAlign w:val="bottom"/>
            <w:hideMark/>
          </w:tcPr>
          <w:p w14:paraId="2141BB4C"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70</w:t>
            </w:r>
          </w:p>
        </w:tc>
      </w:tr>
      <w:tr w:rsidR="005E4EF1" w:rsidRPr="00135B20" w14:paraId="5B476D53" w14:textId="77777777" w:rsidTr="00E11733">
        <w:trPr>
          <w:trHeight w:val="65"/>
        </w:trPr>
        <w:tc>
          <w:tcPr>
            <w:tcW w:w="1860" w:type="dxa"/>
            <w:tcBorders>
              <w:top w:val="nil"/>
              <w:left w:val="nil"/>
              <w:bottom w:val="nil"/>
              <w:right w:val="nil"/>
            </w:tcBorders>
            <w:shd w:val="clear" w:color="auto" w:fill="F3F9FA"/>
            <w:tcMar>
              <w:top w:w="15" w:type="dxa"/>
              <w:left w:w="15" w:type="dxa"/>
              <w:bottom w:w="0" w:type="dxa"/>
              <w:right w:w="15" w:type="dxa"/>
            </w:tcMar>
            <w:vAlign w:val="bottom"/>
            <w:hideMark/>
          </w:tcPr>
          <w:p w14:paraId="304F7B5F" w14:textId="77777777" w:rsidR="005E4EF1" w:rsidRPr="00074079" w:rsidRDefault="005E4EF1" w:rsidP="00E11733">
            <w:pPr>
              <w:spacing w:line="240" w:lineRule="auto"/>
              <w:rPr>
                <w:rFonts w:asciiTheme="majorHAnsi" w:hAnsiTheme="majorHAnsi" w:cstheme="majorHAnsi"/>
              </w:rPr>
            </w:pPr>
            <w:proofErr w:type="spellStart"/>
            <w:r w:rsidRPr="00074079">
              <w:rPr>
                <w:rFonts w:asciiTheme="majorHAnsi" w:hAnsiTheme="majorHAnsi" w:cstheme="majorHAnsi"/>
              </w:rPr>
              <w:t>Buterla</w:t>
            </w:r>
            <w:proofErr w:type="spellEnd"/>
          </w:p>
        </w:tc>
        <w:tc>
          <w:tcPr>
            <w:tcW w:w="930" w:type="dxa"/>
            <w:tcBorders>
              <w:top w:val="nil"/>
              <w:left w:val="nil"/>
              <w:bottom w:val="nil"/>
              <w:right w:val="nil"/>
            </w:tcBorders>
            <w:shd w:val="clear" w:color="auto" w:fill="F3F9FA"/>
            <w:tcMar>
              <w:top w:w="15" w:type="dxa"/>
              <w:left w:w="15" w:type="dxa"/>
              <w:bottom w:w="0" w:type="dxa"/>
              <w:right w:w="15" w:type="dxa"/>
            </w:tcMar>
            <w:vAlign w:val="bottom"/>
            <w:hideMark/>
          </w:tcPr>
          <w:p w14:paraId="743CB05E"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93</w:t>
            </w:r>
          </w:p>
        </w:tc>
        <w:tc>
          <w:tcPr>
            <w:tcW w:w="1230" w:type="dxa"/>
            <w:tcBorders>
              <w:top w:val="nil"/>
              <w:left w:val="nil"/>
              <w:bottom w:val="nil"/>
              <w:right w:val="nil"/>
            </w:tcBorders>
            <w:shd w:val="clear" w:color="auto" w:fill="F3F9FA"/>
            <w:tcMar>
              <w:top w:w="15" w:type="dxa"/>
              <w:left w:w="15" w:type="dxa"/>
              <w:bottom w:w="0" w:type="dxa"/>
              <w:right w:w="15" w:type="dxa"/>
            </w:tcMar>
            <w:vAlign w:val="bottom"/>
            <w:hideMark/>
          </w:tcPr>
          <w:p w14:paraId="57470394"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56</w:t>
            </w:r>
          </w:p>
        </w:tc>
        <w:tc>
          <w:tcPr>
            <w:tcW w:w="750" w:type="dxa"/>
            <w:tcBorders>
              <w:top w:val="nil"/>
              <w:left w:val="nil"/>
              <w:bottom w:val="nil"/>
              <w:right w:val="nil"/>
            </w:tcBorders>
            <w:shd w:val="clear" w:color="auto" w:fill="F3F9FA"/>
            <w:tcMar>
              <w:top w:w="15" w:type="dxa"/>
              <w:left w:w="15" w:type="dxa"/>
              <w:bottom w:w="0" w:type="dxa"/>
              <w:right w:w="15" w:type="dxa"/>
            </w:tcMar>
            <w:vAlign w:val="bottom"/>
            <w:hideMark/>
          </w:tcPr>
          <w:p w14:paraId="5A61214D"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37</w:t>
            </w:r>
          </w:p>
        </w:tc>
      </w:tr>
      <w:tr w:rsidR="005E4EF1" w:rsidRPr="00135B20" w14:paraId="21A1DAD1" w14:textId="77777777" w:rsidTr="00E11733">
        <w:trPr>
          <w:trHeight w:val="65"/>
        </w:trPr>
        <w:tc>
          <w:tcPr>
            <w:tcW w:w="1860" w:type="dxa"/>
            <w:tcBorders>
              <w:top w:val="nil"/>
              <w:left w:val="nil"/>
              <w:bottom w:val="nil"/>
              <w:right w:val="nil"/>
            </w:tcBorders>
            <w:shd w:val="clear" w:color="auto" w:fill="F3F9FA"/>
            <w:tcMar>
              <w:top w:w="15" w:type="dxa"/>
              <w:left w:w="15" w:type="dxa"/>
              <w:bottom w:w="0" w:type="dxa"/>
              <w:right w:w="15" w:type="dxa"/>
            </w:tcMar>
            <w:vAlign w:val="bottom"/>
            <w:hideMark/>
          </w:tcPr>
          <w:p w14:paraId="5E39E7A3" w14:textId="77777777" w:rsidR="005E4EF1" w:rsidRPr="00074079" w:rsidRDefault="005E4EF1" w:rsidP="00E11733">
            <w:pPr>
              <w:spacing w:line="240" w:lineRule="auto"/>
              <w:rPr>
                <w:rFonts w:asciiTheme="majorHAnsi" w:hAnsiTheme="majorHAnsi" w:cstheme="majorHAnsi"/>
              </w:rPr>
            </w:pPr>
            <w:proofErr w:type="spellStart"/>
            <w:r w:rsidRPr="00074079">
              <w:rPr>
                <w:rFonts w:asciiTheme="majorHAnsi" w:hAnsiTheme="majorHAnsi" w:cstheme="majorHAnsi"/>
              </w:rPr>
              <w:t>Dhanas</w:t>
            </w:r>
            <w:proofErr w:type="spellEnd"/>
          </w:p>
        </w:tc>
        <w:tc>
          <w:tcPr>
            <w:tcW w:w="930" w:type="dxa"/>
            <w:tcBorders>
              <w:top w:val="nil"/>
              <w:left w:val="nil"/>
              <w:bottom w:val="nil"/>
              <w:right w:val="nil"/>
            </w:tcBorders>
            <w:shd w:val="clear" w:color="auto" w:fill="F3F9FA"/>
            <w:tcMar>
              <w:top w:w="15" w:type="dxa"/>
              <w:left w:w="15" w:type="dxa"/>
              <w:bottom w:w="0" w:type="dxa"/>
              <w:right w:w="15" w:type="dxa"/>
            </w:tcMar>
            <w:vAlign w:val="bottom"/>
            <w:hideMark/>
          </w:tcPr>
          <w:p w14:paraId="6E7833ED"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973</w:t>
            </w:r>
          </w:p>
        </w:tc>
        <w:tc>
          <w:tcPr>
            <w:tcW w:w="1230" w:type="dxa"/>
            <w:tcBorders>
              <w:top w:val="nil"/>
              <w:left w:val="nil"/>
              <w:bottom w:val="nil"/>
              <w:right w:val="nil"/>
            </w:tcBorders>
            <w:shd w:val="clear" w:color="auto" w:fill="F3F9FA"/>
            <w:tcMar>
              <w:top w:w="15" w:type="dxa"/>
              <w:left w:w="15" w:type="dxa"/>
              <w:bottom w:w="0" w:type="dxa"/>
              <w:right w:w="15" w:type="dxa"/>
            </w:tcMar>
            <w:vAlign w:val="bottom"/>
            <w:hideMark/>
          </w:tcPr>
          <w:p w14:paraId="146CF187"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505</w:t>
            </w:r>
          </w:p>
        </w:tc>
        <w:tc>
          <w:tcPr>
            <w:tcW w:w="750" w:type="dxa"/>
            <w:tcBorders>
              <w:top w:val="nil"/>
              <w:left w:val="nil"/>
              <w:bottom w:val="nil"/>
              <w:right w:val="nil"/>
            </w:tcBorders>
            <w:shd w:val="clear" w:color="auto" w:fill="F3F9FA"/>
            <w:tcMar>
              <w:top w:w="15" w:type="dxa"/>
              <w:left w:w="15" w:type="dxa"/>
              <w:bottom w:w="0" w:type="dxa"/>
              <w:right w:w="15" w:type="dxa"/>
            </w:tcMar>
            <w:vAlign w:val="bottom"/>
            <w:hideMark/>
          </w:tcPr>
          <w:p w14:paraId="327A8735"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468</w:t>
            </w:r>
          </w:p>
        </w:tc>
      </w:tr>
      <w:tr w:rsidR="005E4EF1" w:rsidRPr="00135B20" w14:paraId="46E34054" w14:textId="77777777" w:rsidTr="00E11733">
        <w:trPr>
          <w:trHeight w:val="65"/>
        </w:trPr>
        <w:tc>
          <w:tcPr>
            <w:tcW w:w="1860" w:type="dxa"/>
            <w:tcBorders>
              <w:top w:val="nil"/>
              <w:left w:val="nil"/>
              <w:bottom w:val="nil"/>
              <w:right w:val="nil"/>
            </w:tcBorders>
            <w:shd w:val="clear" w:color="auto" w:fill="F3F9FA"/>
            <w:tcMar>
              <w:top w:w="15" w:type="dxa"/>
              <w:left w:w="15" w:type="dxa"/>
              <w:bottom w:w="0" w:type="dxa"/>
              <w:right w:w="15" w:type="dxa"/>
            </w:tcMar>
            <w:vAlign w:val="bottom"/>
            <w:hideMark/>
          </w:tcPr>
          <w:p w14:paraId="5954403E" w14:textId="77777777" w:rsidR="005E4EF1" w:rsidRPr="00074079" w:rsidRDefault="005E4EF1" w:rsidP="00E11733">
            <w:pPr>
              <w:spacing w:line="240" w:lineRule="auto"/>
              <w:rPr>
                <w:rFonts w:asciiTheme="majorHAnsi" w:hAnsiTheme="majorHAnsi" w:cstheme="majorHAnsi"/>
              </w:rPr>
            </w:pPr>
            <w:proofErr w:type="spellStart"/>
            <w:r w:rsidRPr="00074079">
              <w:rPr>
                <w:rFonts w:asciiTheme="majorHAnsi" w:hAnsiTheme="majorHAnsi" w:cstheme="majorHAnsi"/>
              </w:rPr>
              <w:t>Ramdarbar</w:t>
            </w:r>
            <w:proofErr w:type="spellEnd"/>
          </w:p>
        </w:tc>
        <w:tc>
          <w:tcPr>
            <w:tcW w:w="930" w:type="dxa"/>
            <w:tcBorders>
              <w:top w:val="nil"/>
              <w:left w:val="nil"/>
              <w:bottom w:val="nil"/>
              <w:right w:val="nil"/>
            </w:tcBorders>
            <w:shd w:val="clear" w:color="auto" w:fill="F3F9FA"/>
            <w:tcMar>
              <w:top w:w="15" w:type="dxa"/>
              <w:left w:w="15" w:type="dxa"/>
              <w:bottom w:w="0" w:type="dxa"/>
              <w:right w:w="15" w:type="dxa"/>
            </w:tcMar>
            <w:vAlign w:val="bottom"/>
            <w:hideMark/>
          </w:tcPr>
          <w:p w14:paraId="10316CD5"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777</w:t>
            </w:r>
          </w:p>
        </w:tc>
        <w:tc>
          <w:tcPr>
            <w:tcW w:w="1230" w:type="dxa"/>
            <w:tcBorders>
              <w:top w:val="nil"/>
              <w:left w:val="nil"/>
              <w:bottom w:val="nil"/>
              <w:right w:val="nil"/>
            </w:tcBorders>
            <w:shd w:val="clear" w:color="auto" w:fill="F3F9FA"/>
            <w:tcMar>
              <w:top w:w="15" w:type="dxa"/>
              <w:left w:w="15" w:type="dxa"/>
              <w:bottom w:w="0" w:type="dxa"/>
              <w:right w:w="15" w:type="dxa"/>
            </w:tcMar>
            <w:vAlign w:val="bottom"/>
            <w:hideMark/>
          </w:tcPr>
          <w:p w14:paraId="5328E6D8"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374</w:t>
            </w:r>
          </w:p>
        </w:tc>
        <w:tc>
          <w:tcPr>
            <w:tcW w:w="750" w:type="dxa"/>
            <w:tcBorders>
              <w:top w:val="nil"/>
              <w:left w:val="nil"/>
              <w:bottom w:val="nil"/>
              <w:right w:val="nil"/>
            </w:tcBorders>
            <w:shd w:val="clear" w:color="auto" w:fill="F3F9FA"/>
            <w:tcMar>
              <w:top w:w="15" w:type="dxa"/>
              <w:left w:w="15" w:type="dxa"/>
              <w:bottom w:w="0" w:type="dxa"/>
              <w:right w:w="15" w:type="dxa"/>
            </w:tcMar>
            <w:vAlign w:val="bottom"/>
            <w:hideMark/>
          </w:tcPr>
          <w:p w14:paraId="632CC089"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403</w:t>
            </w:r>
          </w:p>
        </w:tc>
      </w:tr>
      <w:tr w:rsidR="005E4EF1" w:rsidRPr="00135B20" w14:paraId="321FCA25" w14:textId="77777777" w:rsidTr="00E11733">
        <w:trPr>
          <w:trHeight w:val="65"/>
        </w:trPr>
        <w:tc>
          <w:tcPr>
            <w:tcW w:w="1860" w:type="dxa"/>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1727BA53"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Sector 52</w:t>
            </w:r>
          </w:p>
        </w:tc>
        <w:tc>
          <w:tcPr>
            <w:tcW w:w="930" w:type="dxa"/>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6A23B387"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244</w:t>
            </w:r>
          </w:p>
        </w:tc>
        <w:tc>
          <w:tcPr>
            <w:tcW w:w="1230" w:type="dxa"/>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76AB36C7"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07</w:t>
            </w:r>
          </w:p>
        </w:tc>
        <w:tc>
          <w:tcPr>
            <w:tcW w:w="750" w:type="dxa"/>
            <w:tcBorders>
              <w:top w:val="nil"/>
              <w:left w:val="nil"/>
              <w:bottom w:val="single" w:sz="4" w:space="0" w:color="auto"/>
              <w:right w:val="nil"/>
            </w:tcBorders>
            <w:shd w:val="clear" w:color="auto" w:fill="F3F9FA"/>
            <w:tcMar>
              <w:top w:w="15" w:type="dxa"/>
              <w:left w:w="15" w:type="dxa"/>
              <w:bottom w:w="0" w:type="dxa"/>
              <w:right w:w="15" w:type="dxa"/>
            </w:tcMar>
            <w:vAlign w:val="bottom"/>
            <w:hideMark/>
          </w:tcPr>
          <w:p w14:paraId="21617059" w14:textId="77777777" w:rsidR="005E4EF1" w:rsidRPr="00BC0F6D" w:rsidRDefault="005E4EF1" w:rsidP="00E11733">
            <w:pPr>
              <w:spacing w:line="240" w:lineRule="auto"/>
              <w:jc w:val="right"/>
              <w:rPr>
                <w:rFonts w:asciiTheme="majorHAnsi" w:hAnsiTheme="majorHAnsi" w:cstheme="majorHAnsi"/>
                <w:b/>
              </w:rPr>
            </w:pPr>
            <w:r w:rsidRPr="00BC0F6D">
              <w:rPr>
                <w:rFonts w:asciiTheme="majorHAnsi" w:hAnsiTheme="majorHAnsi" w:cstheme="majorHAnsi"/>
                <w:b/>
              </w:rPr>
              <w:t>137</w:t>
            </w:r>
          </w:p>
        </w:tc>
      </w:tr>
      <w:tr w:rsidR="005E4EF1" w:rsidRPr="00135B20" w14:paraId="11F5F740" w14:textId="77777777" w:rsidTr="00E11733">
        <w:trPr>
          <w:trHeight w:val="55"/>
        </w:trPr>
        <w:tc>
          <w:tcPr>
            <w:tcW w:w="1860" w:type="dxa"/>
            <w:tcBorders>
              <w:top w:val="single" w:sz="4" w:space="0" w:color="auto"/>
              <w:left w:val="nil"/>
              <w:right w:val="nil"/>
            </w:tcBorders>
            <w:shd w:val="clear" w:color="auto" w:fill="F3F9FA"/>
            <w:tcMar>
              <w:top w:w="15" w:type="dxa"/>
              <w:left w:w="15" w:type="dxa"/>
              <w:bottom w:w="0" w:type="dxa"/>
              <w:right w:w="15" w:type="dxa"/>
            </w:tcMar>
            <w:vAlign w:val="bottom"/>
            <w:hideMark/>
          </w:tcPr>
          <w:p w14:paraId="089AAFAF" w14:textId="77777777" w:rsidR="005E4EF1" w:rsidRPr="00074079" w:rsidRDefault="005E4EF1" w:rsidP="00E11733">
            <w:pPr>
              <w:spacing w:line="240" w:lineRule="auto"/>
              <w:rPr>
                <w:rFonts w:asciiTheme="majorHAnsi" w:hAnsiTheme="majorHAnsi" w:cstheme="majorHAnsi"/>
              </w:rPr>
            </w:pPr>
          </w:p>
        </w:tc>
        <w:tc>
          <w:tcPr>
            <w:tcW w:w="930" w:type="dxa"/>
            <w:tcBorders>
              <w:top w:val="single" w:sz="4" w:space="0" w:color="auto"/>
              <w:left w:val="nil"/>
              <w:right w:val="nil"/>
            </w:tcBorders>
            <w:shd w:val="clear" w:color="auto" w:fill="F3F9FA"/>
            <w:tcMar>
              <w:top w:w="15" w:type="dxa"/>
              <w:left w:w="15" w:type="dxa"/>
              <w:bottom w:w="0" w:type="dxa"/>
              <w:right w:w="15" w:type="dxa"/>
            </w:tcMar>
            <w:vAlign w:val="bottom"/>
            <w:hideMark/>
          </w:tcPr>
          <w:p w14:paraId="31526F91"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2,340</w:t>
            </w:r>
          </w:p>
        </w:tc>
        <w:tc>
          <w:tcPr>
            <w:tcW w:w="1230" w:type="dxa"/>
            <w:tcBorders>
              <w:top w:val="single" w:sz="4" w:space="0" w:color="auto"/>
              <w:left w:val="nil"/>
              <w:right w:val="nil"/>
            </w:tcBorders>
            <w:shd w:val="clear" w:color="auto" w:fill="F3F9FA"/>
            <w:tcMar>
              <w:top w:w="15" w:type="dxa"/>
              <w:left w:w="15" w:type="dxa"/>
              <w:bottom w:w="0" w:type="dxa"/>
              <w:right w:w="15" w:type="dxa"/>
            </w:tcMar>
            <w:vAlign w:val="bottom"/>
            <w:hideMark/>
          </w:tcPr>
          <w:p w14:paraId="428EE0D9"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1,225</w:t>
            </w:r>
          </w:p>
        </w:tc>
        <w:tc>
          <w:tcPr>
            <w:tcW w:w="750" w:type="dxa"/>
            <w:tcBorders>
              <w:top w:val="single" w:sz="4" w:space="0" w:color="auto"/>
              <w:left w:val="nil"/>
              <w:right w:val="nil"/>
            </w:tcBorders>
            <w:shd w:val="clear" w:color="auto" w:fill="F3F9FA"/>
            <w:tcMar>
              <w:top w:w="15" w:type="dxa"/>
              <w:left w:w="15" w:type="dxa"/>
              <w:bottom w:w="0" w:type="dxa"/>
              <w:right w:w="15" w:type="dxa"/>
            </w:tcMar>
            <w:vAlign w:val="bottom"/>
            <w:hideMark/>
          </w:tcPr>
          <w:p w14:paraId="7E54B022" w14:textId="77777777" w:rsidR="005E4EF1" w:rsidRPr="00074079" w:rsidRDefault="005E4EF1" w:rsidP="00E11733">
            <w:pPr>
              <w:spacing w:line="240" w:lineRule="auto"/>
              <w:jc w:val="right"/>
              <w:rPr>
                <w:rFonts w:asciiTheme="majorHAnsi" w:hAnsiTheme="majorHAnsi" w:cstheme="majorHAnsi"/>
              </w:rPr>
            </w:pPr>
            <w:r w:rsidRPr="00BC0F6D">
              <w:rPr>
                <w:rFonts w:asciiTheme="majorHAnsi" w:hAnsiTheme="majorHAnsi" w:cstheme="majorHAnsi"/>
                <w:bCs/>
              </w:rPr>
              <w:t>1,115</w:t>
            </w:r>
          </w:p>
        </w:tc>
      </w:tr>
      <w:tr w:rsidR="005E4EF1" w:rsidRPr="00135B20" w14:paraId="3ABA8DA0" w14:textId="77777777" w:rsidTr="00E11733">
        <w:trPr>
          <w:trHeight w:val="320"/>
        </w:trPr>
        <w:tc>
          <w:tcPr>
            <w:tcW w:w="4770" w:type="dxa"/>
            <w:gridSpan w:val="4"/>
            <w:tcBorders>
              <w:left w:val="nil"/>
              <w:bottom w:val="nil"/>
              <w:right w:val="nil"/>
            </w:tcBorders>
            <w:shd w:val="clear" w:color="auto" w:fill="F3F9FA"/>
            <w:tcMar>
              <w:top w:w="15" w:type="dxa"/>
              <w:left w:w="15" w:type="dxa"/>
              <w:bottom w:w="0" w:type="dxa"/>
              <w:right w:w="15" w:type="dxa"/>
            </w:tcMar>
            <w:vAlign w:val="bottom"/>
          </w:tcPr>
          <w:p w14:paraId="241AFF22" w14:textId="77777777" w:rsidR="005E4EF1" w:rsidRPr="00074079" w:rsidRDefault="005E4EF1" w:rsidP="00E11733">
            <w:pPr>
              <w:spacing w:line="240" w:lineRule="auto"/>
              <w:rPr>
                <w:rFonts w:asciiTheme="majorHAnsi" w:hAnsiTheme="majorHAnsi" w:cstheme="majorHAnsi"/>
                <w:bCs/>
              </w:rPr>
            </w:pPr>
            <w:r>
              <w:rPr>
                <w:rFonts w:asciiTheme="majorHAnsi" w:hAnsiTheme="majorHAnsi" w:cstheme="majorHAnsi"/>
              </w:rPr>
              <w:t>Note: Data shown is number surveyed at first endline, for short-term effects after 3 months.</w:t>
            </w:r>
          </w:p>
        </w:tc>
      </w:tr>
    </w:tbl>
    <w:p w14:paraId="21D7F789" w14:textId="77777777" w:rsidR="005E4EF1" w:rsidRDefault="005E4EF1" w:rsidP="005E4EF1">
      <w:pPr>
        <w:spacing w:line="240" w:lineRule="auto"/>
        <w:rPr>
          <w:rFonts w:asciiTheme="majorHAnsi" w:hAnsiTheme="majorHAnsi" w:cstheme="majorHAnsi"/>
        </w:rPr>
      </w:pPr>
    </w:p>
    <w:p w14:paraId="69E1F49A" w14:textId="4B141F2C" w:rsidR="006F3115" w:rsidRPr="005B0B7C" w:rsidRDefault="005E4EF1" w:rsidP="00E76038">
      <w:pPr>
        <w:shd w:val="clear" w:color="auto" w:fill="FFFFFF"/>
        <w:spacing w:before="100" w:beforeAutospacing="1" w:after="100" w:afterAutospacing="1" w:line="240" w:lineRule="auto"/>
        <w:rPr>
          <w:rFonts w:ascii="Calibri" w:eastAsia="Times New Roman" w:hAnsi="Calibri" w:cs="Calibri"/>
          <w:color w:val="0070C0"/>
        </w:rPr>
      </w:pPr>
      <w:r>
        <w:rPr>
          <w:rFonts w:asciiTheme="majorHAnsi" w:hAnsiTheme="majorHAnsi" w:cstheme="majorHAnsi"/>
        </w:rPr>
        <w:br w:type="page"/>
      </w:r>
      <w:r w:rsidR="006F3115" w:rsidRPr="00E76038">
        <w:rPr>
          <w:rFonts w:ascii="Calibri" w:eastAsia="Times New Roman" w:hAnsi="Calibri" w:cs="Calibri"/>
          <w:color w:val="auto"/>
        </w:rPr>
        <w:lastRenderedPageBreak/>
        <w:t>Tables A2.2 and A2.3 highlight the attrition rates in the two groups at every round and also that the attrition was random across treatment arms. Attrition levels are high but consistent across the units because children are often absent from the center (either because child stays at home but mother comes to collects food from center, parents migrate or child transfers to another school). Thus, it is difficult to sample the same set of children again in the center across two rounds. These attrition levels are in line with other studies based in the Anganwadi setting.</w:t>
      </w:r>
    </w:p>
    <w:tbl>
      <w:tblPr>
        <w:tblW w:w="9341" w:type="dxa"/>
        <w:tblInd w:w="93" w:type="dxa"/>
        <w:tblLook w:val="04A0" w:firstRow="1" w:lastRow="0" w:firstColumn="1" w:lastColumn="0" w:noHBand="0" w:noVBand="1"/>
      </w:tblPr>
      <w:tblGrid>
        <w:gridCol w:w="1365"/>
        <w:gridCol w:w="2039"/>
        <w:gridCol w:w="970"/>
        <w:gridCol w:w="764"/>
        <w:gridCol w:w="483"/>
        <w:gridCol w:w="631"/>
        <w:gridCol w:w="743"/>
        <w:gridCol w:w="227"/>
        <w:gridCol w:w="764"/>
        <w:gridCol w:w="672"/>
        <w:gridCol w:w="442"/>
        <w:gridCol w:w="241"/>
      </w:tblGrid>
      <w:tr w:rsidR="00C975FC" w:rsidRPr="00D17F8B" w14:paraId="0DDAFFEB" w14:textId="77777777" w:rsidTr="00E76038">
        <w:trPr>
          <w:trHeight w:val="300"/>
        </w:trPr>
        <w:tc>
          <w:tcPr>
            <w:tcW w:w="9341" w:type="dxa"/>
            <w:gridSpan w:val="12"/>
            <w:tcBorders>
              <w:top w:val="nil"/>
              <w:left w:val="nil"/>
              <w:right w:val="nil"/>
            </w:tcBorders>
            <w:shd w:val="clear" w:color="000000" w:fill="FFFFFF"/>
            <w:noWrap/>
            <w:vAlign w:val="bottom"/>
            <w:hideMark/>
          </w:tcPr>
          <w:p w14:paraId="792C19AA" w14:textId="77777777" w:rsidR="00C975FC" w:rsidRPr="00D17F8B" w:rsidRDefault="00C975FC" w:rsidP="006F3115">
            <w:pPr>
              <w:spacing w:line="240" w:lineRule="auto"/>
              <w:rPr>
                <w:rFonts w:ascii="Calibri" w:eastAsia="Times New Roman" w:hAnsi="Calibri" w:cs="Times New Roman"/>
              </w:rPr>
            </w:pPr>
            <w:r w:rsidRPr="00D17F8B">
              <w:rPr>
                <w:rFonts w:ascii="Calibri" w:eastAsia="Times New Roman" w:hAnsi="Calibri" w:cs="Times New Roman"/>
              </w:rPr>
              <w:t> </w:t>
            </w:r>
          </w:p>
          <w:p w14:paraId="4E14C51E" w14:textId="0809C08A" w:rsidR="00C975FC" w:rsidRPr="00D17F8B" w:rsidRDefault="00C975FC" w:rsidP="00E76038">
            <w:pPr>
              <w:spacing w:line="240" w:lineRule="auto"/>
              <w:rPr>
                <w:rFonts w:ascii="Calibri" w:eastAsia="Times New Roman" w:hAnsi="Calibri" w:cs="Times New Roman"/>
                <w:b/>
                <w:bCs/>
              </w:rPr>
            </w:pPr>
            <w:r w:rsidRPr="00D17F8B">
              <w:rPr>
                <w:rFonts w:ascii="Calibri" w:eastAsia="Times New Roman" w:hAnsi="Calibri" w:cs="Times New Roman"/>
                <w:b/>
                <w:bCs/>
              </w:rPr>
              <w:t xml:space="preserve">Table </w:t>
            </w:r>
            <w:r>
              <w:rPr>
                <w:rFonts w:ascii="Calibri" w:eastAsia="Times New Roman" w:hAnsi="Calibri" w:cs="Times New Roman"/>
                <w:b/>
                <w:bCs/>
              </w:rPr>
              <w:t>A</w:t>
            </w:r>
            <w:r w:rsidRPr="00D17F8B">
              <w:rPr>
                <w:rFonts w:ascii="Calibri" w:eastAsia="Times New Roman" w:hAnsi="Calibri" w:cs="Times New Roman"/>
                <w:b/>
                <w:bCs/>
              </w:rPr>
              <w:t>2.2: Attrition rates</w:t>
            </w:r>
          </w:p>
        </w:tc>
      </w:tr>
      <w:tr w:rsidR="006F3115" w:rsidRPr="00D17F8B" w14:paraId="0660815D" w14:textId="77777777" w:rsidTr="00E76038">
        <w:trPr>
          <w:trHeight w:val="300"/>
        </w:trPr>
        <w:tc>
          <w:tcPr>
            <w:tcW w:w="5621" w:type="dxa"/>
            <w:gridSpan w:val="5"/>
            <w:tcBorders>
              <w:left w:val="nil"/>
              <w:bottom w:val="single" w:sz="4" w:space="0" w:color="auto"/>
              <w:right w:val="nil"/>
            </w:tcBorders>
            <w:shd w:val="clear" w:color="000000" w:fill="FFFFFF"/>
            <w:noWrap/>
            <w:vAlign w:val="bottom"/>
            <w:hideMark/>
          </w:tcPr>
          <w:p w14:paraId="2598A30E" w14:textId="77777777" w:rsidR="006F3115" w:rsidRPr="00D17F8B" w:rsidRDefault="006F3115" w:rsidP="006F3115">
            <w:pPr>
              <w:spacing w:line="240" w:lineRule="auto"/>
              <w:rPr>
                <w:rFonts w:ascii="Calibri" w:eastAsia="Times New Roman" w:hAnsi="Calibri" w:cs="Times New Roman"/>
              </w:rPr>
            </w:pPr>
            <w:r w:rsidRPr="00D17F8B">
              <w:rPr>
                <w:rFonts w:ascii="Calibri" w:eastAsia="Times New Roman" w:hAnsi="Calibri" w:cs="Times New Roman"/>
              </w:rPr>
              <w:t> </w:t>
            </w:r>
          </w:p>
        </w:tc>
        <w:tc>
          <w:tcPr>
            <w:tcW w:w="1374" w:type="dxa"/>
            <w:gridSpan w:val="2"/>
            <w:tcBorders>
              <w:left w:val="nil"/>
              <w:bottom w:val="single" w:sz="4" w:space="0" w:color="auto"/>
              <w:right w:val="nil"/>
            </w:tcBorders>
            <w:shd w:val="clear" w:color="000000" w:fill="FFFFFF"/>
            <w:noWrap/>
            <w:vAlign w:val="bottom"/>
            <w:hideMark/>
          </w:tcPr>
          <w:p w14:paraId="6BB40AE7" w14:textId="77777777" w:rsidR="006F3115" w:rsidRPr="00D17F8B" w:rsidRDefault="006F3115" w:rsidP="006F3115">
            <w:pPr>
              <w:spacing w:line="240" w:lineRule="auto"/>
              <w:jc w:val="center"/>
              <w:rPr>
                <w:rFonts w:ascii="Calibri" w:eastAsia="Times New Roman" w:hAnsi="Calibri" w:cs="Times New Roman"/>
                <w:b/>
                <w:bCs/>
              </w:rPr>
            </w:pPr>
            <w:r w:rsidRPr="00D17F8B">
              <w:rPr>
                <w:rFonts w:ascii="Calibri" w:eastAsia="Times New Roman" w:hAnsi="Calibri" w:cs="Times New Roman"/>
                <w:b/>
                <w:bCs/>
              </w:rPr>
              <w:t>Proportional</w:t>
            </w:r>
          </w:p>
        </w:tc>
        <w:tc>
          <w:tcPr>
            <w:tcW w:w="1663" w:type="dxa"/>
            <w:gridSpan w:val="3"/>
            <w:tcBorders>
              <w:left w:val="nil"/>
              <w:bottom w:val="single" w:sz="4" w:space="0" w:color="auto"/>
              <w:right w:val="nil"/>
            </w:tcBorders>
            <w:shd w:val="clear" w:color="000000" w:fill="FFFFFF"/>
            <w:noWrap/>
            <w:vAlign w:val="bottom"/>
            <w:hideMark/>
          </w:tcPr>
          <w:p w14:paraId="7513304F" w14:textId="77777777" w:rsidR="006F3115" w:rsidRPr="00D17F8B" w:rsidRDefault="006F3115" w:rsidP="006F3115">
            <w:pPr>
              <w:spacing w:line="240" w:lineRule="auto"/>
              <w:jc w:val="center"/>
              <w:rPr>
                <w:rFonts w:ascii="Calibri" w:eastAsia="Times New Roman" w:hAnsi="Calibri" w:cs="Times New Roman"/>
                <w:b/>
                <w:bCs/>
              </w:rPr>
            </w:pPr>
            <w:r w:rsidRPr="00D17F8B">
              <w:rPr>
                <w:rFonts w:ascii="Calibri" w:eastAsia="Times New Roman" w:hAnsi="Calibri" w:cs="Times New Roman"/>
                <w:b/>
                <w:bCs/>
              </w:rPr>
              <w:t>Winner-take-all</w:t>
            </w:r>
          </w:p>
        </w:tc>
        <w:tc>
          <w:tcPr>
            <w:tcW w:w="683" w:type="dxa"/>
            <w:gridSpan w:val="2"/>
            <w:tcBorders>
              <w:left w:val="nil"/>
              <w:bottom w:val="single" w:sz="4" w:space="0" w:color="auto"/>
              <w:right w:val="nil"/>
            </w:tcBorders>
            <w:shd w:val="clear" w:color="000000" w:fill="FFFFFF"/>
            <w:noWrap/>
            <w:vAlign w:val="bottom"/>
            <w:hideMark/>
          </w:tcPr>
          <w:p w14:paraId="7C313238" w14:textId="77777777" w:rsidR="006F3115" w:rsidRPr="00D17F8B" w:rsidRDefault="006F3115" w:rsidP="006F3115">
            <w:pPr>
              <w:spacing w:line="240" w:lineRule="auto"/>
              <w:jc w:val="center"/>
              <w:rPr>
                <w:rFonts w:ascii="Calibri" w:eastAsia="Times New Roman" w:hAnsi="Calibri" w:cs="Times New Roman"/>
                <w:b/>
                <w:bCs/>
              </w:rPr>
            </w:pPr>
            <w:r w:rsidRPr="00D17F8B">
              <w:rPr>
                <w:rFonts w:ascii="Calibri" w:eastAsia="Times New Roman" w:hAnsi="Calibri" w:cs="Times New Roman"/>
                <w:b/>
                <w:bCs/>
              </w:rPr>
              <w:t>Total</w:t>
            </w:r>
          </w:p>
        </w:tc>
      </w:tr>
      <w:tr w:rsidR="006F3115" w:rsidRPr="00D17F8B" w14:paraId="07F0DBA5" w14:textId="77777777" w:rsidTr="00E76038">
        <w:trPr>
          <w:trHeight w:val="300"/>
        </w:trPr>
        <w:tc>
          <w:tcPr>
            <w:tcW w:w="1365" w:type="dxa"/>
            <w:tcBorders>
              <w:top w:val="single" w:sz="4" w:space="0" w:color="auto"/>
              <w:left w:val="nil"/>
              <w:bottom w:val="nil"/>
              <w:right w:val="nil"/>
            </w:tcBorders>
            <w:shd w:val="clear" w:color="000000" w:fill="FFFFFF"/>
            <w:noWrap/>
            <w:vAlign w:val="center"/>
            <w:hideMark/>
          </w:tcPr>
          <w:p w14:paraId="3F4F795E"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Baseline</w:t>
            </w:r>
          </w:p>
        </w:tc>
        <w:tc>
          <w:tcPr>
            <w:tcW w:w="4256" w:type="dxa"/>
            <w:gridSpan w:val="4"/>
            <w:tcBorders>
              <w:top w:val="single" w:sz="4" w:space="0" w:color="auto"/>
              <w:left w:val="nil"/>
              <w:bottom w:val="nil"/>
              <w:right w:val="nil"/>
            </w:tcBorders>
            <w:shd w:val="clear" w:color="000000" w:fill="FFFFFF"/>
            <w:noWrap/>
            <w:vAlign w:val="bottom"/>
            <w:hideMark/>
          </w:tcPr>
          <w:p w14:paraId="66EFE7E8" w14:textId="77777777" w:rsidR="006F3115" w:rsidRPr="00D17F8B" w:rsidRDefault="006F3115" w:rsidP="006F3115">
            <w:pPr>
              <w:spacing w:line="240" w:lineRule="auto"/>
              <w:rPr>
                <w:rFonts w:ascii="Calibri" w:eastAsia="Times New Roman" w:hAnsi="Calibri" w:cs="Times New Roman"/>
              </w:rPr>
            </w:pPr>
            <w:r w:rsidRPr="00D17F8B">
              <w:rPr>
                <w:rFonts w:ascii="Calibri" w:eastAsia="Times New Roman" w:hAnsi="Calibri" w:cs="Times New Roman"/>
              </w:rPr>
              <w:t xml:space="preserve">children weighed </w:t>
            </w:r>
          </w:p>
        </w:tc>
        <w:tc>
          <w:tcPr>
            <w:tcW w:w="1374" w:type="dxa"/>
            <w:gridSpan w:val="2"/>
            <w:tcBorders>
              <w:top w:val="single" w:sz="4" w:space="0" w:color="auto"/>
              <w:left w:val="nil"/>
              <w:bottom w:val="nil"/>
              <w:right w:val="nil"/>
            </w:tcBorders>
            <w:shd w:val="clear" w:color="000000" w:fill="FFFFFF"/>
            <w:noWrap/>
            <w:vAlign w:val="bottom"/>
            <w:hideMark/>
          </w:tcPr>
          <w:p w14:paraId="1CA0AA8A"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1115</w:t>
            </w:r>
          </w:p>
        </w:tc>
        <w:tc>
          <w:tcPr>
            <w:tcW w:w="1663" w:type="dxa"/>
            <w:gridSpan w:val="3"/>
            <w:tcBorders>
              <w:top w:val="single" w:sz="4" w:space="0" w:color="auto"/>
              <w:left w:val="nil"/>
              <w:bottom w:val="nil"/>
              <w:right w:val="nil"/>
            </w:tcBorders>
            <w:shd w:val="clear" w:color="000000" w:fill="FFFFFF"/>
            <w:noWrap/>
            <w:vAlign w:val="bottom"/>
            <w:hideMark/>
          </w:tcPr>
          <w:p w14:paraId="5ABB4241"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1225</w:t>
            </w:r>
          </w:p>
        </w:tc>
        <w:tc>
          <w:tcPr>
            <w:tcW w:w="683" w:type="dxa"/>
            <w:gridSpan w:val="2"/>
            <w:tcBorders>
              <w:top w:val="single" w:sz="4" w:space="0" w:color="auto"/>
              <w:left w:val="nil"/>
              <w:bottom w:val="nil"/>
              <w:right w:val="nil"/>
            </w:tcBorders>
            <w:shd w:val="clear" w:color="000000" w:fill="FFFFFF"/>
            <w:noWrap/>
            <w:vAlign w:val="bottom"/>
            <w:hideMark/>
          </w:tcPr>
          <w:p w14:paraId="5CE99473"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340</w:t>
            </w:r>
          </w:p>
        </w:tc>
      </w:tr>
      <w:tr w:rsidR="006F3115" w:rsidRPr="00D17F8B" w14:paraId="03B556BE" w14:textId="77777777" w:rsidTr="00E76038">
        <w:trPr>
          <w:trHeight w:val="300"/>
        </w:trPr>
        <w:tc>
          <w:tcPr>
            <w:tcW w:w="1365" w:type="dxa"/>
            <w:tcBorders>
              <w:top w:val="nil"/>
              <w:left w:val="nil"/>
              <w:bottom w:val="single" w:sz="4" w:space="0" w:color="auto"/>
              <w:right w:val="nil"/>
            </w:tcBorders>
            <w:shd w:val="clear" w:color="auto" w:fill="auto"/>
            <w:noWrap/>
            <w:vAlign w:val="bottom"/>
            <w:hideMark/>
          </w:tcPr>
          <w:p w14:paraId="3E26F094"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Endline-I</w:t>
            </w:r>
          </w:p>
        </w:tc>
        <w:tc>
          <w:tcPr>
            <w:tcW w:w="4256" w:type="dxa"/>
            <w:gridSpan w:val="4"/>
            <w:tcBorders>
              <w:top w:val="nil"/>
              <w:left w:val="nil"/>
              <w:bottom w:val="single" w:sz="4" w:space="0" w:color="auto"/>
              <w:right w:val="nil"/>
            </w:tcBorders>
            <w:shd w:val="clear" w:color="000000" w:fill="FFFFFF"/>
            <w:noWrap/>
            <w:vAlign w:val="bottom"/>
            <w:hideMark/>
          </w:tcPr>
          <w:p w14:paraId="76E83AF9" w14:textId="77777777" w:rsidR="006F3115" w:rsidRPr="00D17F8B" w:rsidRDefault="006F3115" w:rsidP="006F3115">
            <w:pPr>
              <w:spacing w:line="240" w:lineRule="auto"/>
              <w:rPr>
                <w:rFonts w:ascii="Calibri" w:eastAsia="Times New Roman" w:hAnsi="Calibri" w:cs="Times New Roman"/>
              </w:rPr>
            </w:pPr>
            <w:r w:rsidRPr="00D17F8B">
              <w:rPr>
                <w:rFonts w:ascii="Calibri" w:eastAsia="Times New Roman" w:hAnsi="Calibri" w:cs="Times New Roman"/>
              </w:rPr>
              <w:t>children re-weighed</w:t>
            </w:r>
          </w:p>
        </w:tc>
        <w:tc>
          <w:tcPr>
            <w:tcW w:w="1374" w:type="dxa"/>
            <w:gridSpan w:val="2"/>
            <w:tcBorders>
              <w:top w:val="nil"/>
              <w:left w:val="nil"/>
              <w:bottom w:val="nil"/>
              <w:right w:val="nil"/>
            </w:tcBorders>
            <w:shd w:val="clear" w:color="000000" w:fill="FFFFFF"/>
            <w:noWrap/>
            <w:vAlign w:val="bottom"/>
            <w:hideMark/>
          </w:tcPr>
          <w:p w14:paraId="462B6129"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831</w:t>
            </w:r>
          </w:p>
        </w:tc>
        <w:tc>
          <w:tcPr>
            <w:tcW w:w="1663" w:type="dxa"/>
            <w:gridSpan w:val="3"/>
            <w:tcBorders>
              <w:top w:val="nil"/>
              <w:left w:val="nil"/>
              <w:bottom w:val="nil"/>
              <w:right w:val="nil"/>
            </w:tcBorders>
            <w:shd w:val="clear" w:color="000000" w:fill="FFFFFF"/>
            <w:noWrap/>
            <w:vAlign w:val="bottom"/>
            <w:hideMark/>
          </w:tcPr>
          <w:p w14:paraId="093B41BB"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903</w:t>
            </w:r>
          </w:p>
        </w:tc>
        <w:tc>
          <w:tcPr>
            <w:tcW w:w="683" w:type="dxa"/>
            <w:gridSpan w:val="2"/>
            <w:tcBorders>
              <w:top w:val="nil"/>
              <w:left w:val="nil"/>
              <w:bottom w:val="nil"/>
              <w:right w:val="nil"/>
            </w:tcBorders>
            <w:shd w:val="clear" w:color="000000" w:fill="FFFFFF"/>
            <w:noWrap/>
            <w:vAlign w:val="bottom"/>
            <w:hideMark/>
          </w:tcPr>
          <w:p w14:paraId="4155629F"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1734</w:t>
            </w:r>
          </w:p>
        </w:tc>
      </w:tr>
      <w:tr w:rsidR="006F3115" w:rsidRPr="00D17F8B" w14:paraId="5C15C57C" w14:textId="77777777" w:rsidTr="00E76038">
        <w:trPr>
          <w:trHeight w:val="300"/>
        </w:trPr>
        <w:tc>
          <w:tcPr>
            <w:tcW w:w="1365" w:type="dxa"/>
            <w:tcBorders>
              <w:top w:val="single" w:sz="4" w:space="0" w:color="auto"/>
              <w:left w:val="nil"/>
              <w:bottom w:val="single" w:sz="4" w:space="0" w:color="auto"/>
              <w:right w:val="nil"/>
            </w:tcBorders>
            <w:shd w:val="clear" w:color="000000" w:fill="FFFFFF"/>
            <w:noWrap/>
            <w:vAlign w:val="center"/>
            <w:hideMark/>
          </w:tcPr>
          <w:p w14:paraId="5ECD567E"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 </w:t>
            </w:r>
          </w:p>
        </w:tc>
        <w:tc>
          <w:tcPr>
            <w:tcW w:w="4256" w:type="dxa"/>
            <w:gridSpan w:val="4"/>
            <w:tcBorders>
              <w:top w:val="single" w:sz="4" w:space="0" w:color="auto"/>
              <w:left w:val="nil"/>
              <w:bottom w:val="single" w:sz="4" w:space="0" w:color="auto"/>
              <w:right w:val="nil"/>
            </w:tcBorders>
            <w:shd w:val="clear" w:color="000000" w:fill="FFFFFF"/>
            <w:noWrap/>
            <w:vAlign w:val="bottom"/>
            <w:hideMark/>
          </w:tcPr>
          <w:p w14:paraId="067C04B5"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Attrition in children weighed from Baseline</w:t>
            </w:r>
          </w:p>
        </w:tc>
        <w:tc>
          <w:tcPr>
            <w:tcW w:w="1374" w:type="dxa"/>
            <w:gridSpan w:val="2"/>
            <w:tcBorders>
              <w:top w:val="single" w:sz="4" w:space="0" w:color="auto"/>
              <w:left w:val="nil"/>
              <w:bottom w:val="single" w:sz="4" w:space="0" w:color="auto"/>
              <w:right w:val="nil"/>
            </w:tcBorders>
            <w:shd w:val="clear" w:color="000000" w:fill="FFFFFF"/>
            <w:noWrap/>
            <w:vAlign w:val="bottom"/>
            <w:hideMark/>
          </w:tcPr>
          <w:p w14:paraId="5ECD3A91"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5%</w:t>
            </w:r>
          </w:p>
        </w:tc>
        <w:tc>
          <w:tcPr>
            <w:tcW w:w="1663" w:type="dxa"/>
            <w:gridSpan w:val="3"/>
            <w:tcBorders>
              <w:top w:val="single" w:sz="4" w:space="0" w:color="auto"/>
              <w:left w:val="nil"/>
              <w:bottom w:val="single" w:sz="4" w:space="0" w:color="auto"/>
              <w:right w:val="nil"/>
            </w:tcBorders>
            <w:shd w:val="clear" w:color="000000" w:fill="FFFFFF"/>
            <w:noWrap/>
            <w:vAlign w:val="bottom"/>
            <w:hideMark/>
          </w:tcPr>
          <w:p w14:paraId="024CA9F7"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6%</w:t>
            </w:r>
          </w:p>
        </w:tc>
        <w:tc>
          <w:tcPr>
            <w:tcW w:w="683" w:type="dxa"/>
            <w:gridSpan w:val="2"/>
            <w:tcBorders>
              <w:top w:val="single" w:sz="4" w:space="0" w:color="auto"/>
              <w:left w:val="nil"/>
              <w:bottom w:val="single" w:sz="4" w:space="0" w:color="auto"/>
              <w:right w:val="nil"/>
            </w:tcBorders>
            <w:shd w:val="clear" w:color="000000" w:fill="FFFFFF"/>
            <w:noWrap/>
            <w:vAlign w:val="bottom"/>
            <w:hideMark/>
          </w:tcPr>
          <w:p w14:paraId="522121AD"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6%</w:t>
            </w:r>
          </w:p>
        </w:tc>
      </w:tr>
      <w:tr w:rsidR="006F3115" w:rsidRPr="00D17F8B" w14:paraId="0E3CCE50" w14:textId="77777777" w:rsidTr="00E76038">
        <w:trPr>
          <w:trHeight w:val="300"/>
        </w:trPr>
        <w:tc>
          <w:tcPr>
            <w:tcW w:w="1365" w:type="dxa"/>
            <w:tcBorders>
              <w:top w:val="single" w:sz="4" w:space="0" w:color="auto"/>
              <w:left w:val="nil"/>
              <w:bottom w:val="single" w:sz="4" w:space="0" w:color="auto"/>
              <w:right w:val="nil"/>
            </w:tcBorders>
            <w:shd w:val="clear" w:color="auto" w:fill="auto"/>
            <w:noWrap/>
            <w:vAlign w:val="bottom"/>
            <w:hideMark/>
          </w:tcPr>
          <w:p w14:paraId="4A461C82"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Endline-II</w:t>
            </w:r>
          </w:p>
        </w:tc>
        <w:tc>
          <w:tcPr>
            <w:tcW w:w="4256" w:type="dxa"/>
            <w:gridSpan w:val="4"/>
            <w:tcBorders>
              <w:top w:val="single" w:sz="4" w:space="0" w:color="auto"/>
              <w:left w:val="nil"/>
              <w:bottom w:val="single" w:sz="4" w:space="0" w:color="auto"/>
              <w:right w:val="nil"/>
            </w:tcBorders>
            <w:shd w:val="clear" w:color="000000" w:fill="FFFFFF"/>
            <w:noWrap/>
            <w:vAlign w:val="bottom"/>
            <w:hideMark/>
          </w:tcPr>
          <w:p w14:paraId="7EC087BB" w14:textId="77777777" w:rsidR="006F3115" w:rsidRPr="00D17F8B" w:rsidRDefault="006F3115" w:rsidP="006F3115">
            <w:pPr>
              <w:spacing w:line="240" w:lineRule="auto"/>
              <w:rPr>
                <w:rFonts w:ascii="Calibri" w:eastAsia="Times New Roman" w:hAnsi="Calibri" w:cs="Times New Roman"/>
              </w:rPr>
            </w:pPr>
            <w:r w:rsidRPr="00D17F8B">
              <w:rPr>
                <w:rFonts w:ascii="Calibri" w:eastAsia="Times New Roman" w:hAnsi="Calibri" w:cs="Times New Roman"/>
              </w:rPr>
              <w:t>children re-weighed from Baseline</w:t>
            </w:r>
          </w:p>
        </w:tc>
        <w:tc>
          <w:tcPr>
            <w:tcW w:w="1374" w:type="dxa"/>
            <w:gridSpan w:val="2"/>
            <w:tcBorders>
              <w:top w:val="nil"/>
              <w:left w:val="nil"/>
              <w:bottom w:val="nil"/>
              <w:right w:val="nil"/>
            </w:tcBorders>
            <w:shd w:val="clear" w:color="000000" w:fill="FFFFFF"/>
            <w:noWrap/>
            <w:vAlign w:val="bottom"/>
            <w:hideMark/>
          </w:tcPr>
          <w:p w14:paraId="3B240F57"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663</w:t>
            </w:r>
          </w:p>
        </w:tc>
        <w:tc>
          <w:tcPr>
            <w:tcW w:w="1663" w:type="dxa"/>
            <w:gridSpan w:val="3"/>
            <w:tcBorders>
              <w:top w:val="nil"/>
              <w:left w:val="nil"/>
              <w:bottom w:val="nil"/>
              <w:right w:val="nil"/>
            </w:tcBorders>
            <w:shd w:val="clear" w:color="000000" w:fill="FFFFFF"/>
            <w:noWrap/>
            <w:vAlign w:val="bottom"/>
            <w:hideMark/>
          </w:tcPr>
          <w:p w14:paraId="716D4090"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729</w:t>
            </w:r>
          </w:p>
        </w:tc>
        <w:tc>
          <w:tcPr>
            <w:tcW w:w="683" w:type="dxa"/>
            <w:gridSpan w:val="2"/>
            <w:tcBorders>
              <w:top w:val="nil"/>
              <w:left w:val="nil"/>
              <w:bottom w:val="nil"/>
              <w:right w:val="nil"/>
            </w:tcBorders>
            <w:shd w:val="clear" w:color="000000" w:fill="FFFFFF"/>
            <w:noWrap/>
            <w:vAlign w:val="bottom"/>
            <w:hideMark/>
          </w:tcPr>
          <w:p w14:paraId="0752CADA"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1392</w:t>
            </w:r>
          </w:p>
        </w:tc>
      </w:tr>
      <w:tr w:rsidR="006F3115" w:rsidRPr="00D17F8B" w14:paraId="166A3528" w14:textId="77777777" w:rsidTr="00E76038">
        <w:trPr>
          <w:trHeight w:val="300"/>
        </w:trPr>
        <w:tc>
          <w:tcPr>
            <w:tcW w:w="1365" w:type="dxa"/>
            <w:tcBorders>
              <w:top w:val="single" w:sz="4" w:space="0" w:color="auto"/>
              <w:left w:val="nil"/>
              <w:bottom w:val="single" w:sz="4" w:space="0" w:color="auto"/>
              <w:right w:val="nil"/>
            </w:tcBorders>
            <w:shd w:val="clear" w:color="000000" w:fill="FFFFFF"/>
            <w:noWrap/>
            <w:vAlign w:val="bottom"/>
            <w:hideMark/>
          </w:tcPr>
          <w:p w14:paraId="4DC3809E" w14:textId="77777777" w:rsidR="006F3115" w:rsidRPr="00D17F8B" w:rsidRDefault="006F3115" w:rsidP="006F3115">
            <w:pPr>
              <w:spacing w:line="240" w:lineRule="auto"/>
              <w:jc w:val="center"/>
              <w:rPr>
                <w:rFonts w:ascii="Calibri" w:eastAsia="Times New Roman" w:hAnsi="Calibri" w:cs="Times New Roman"/>
                <w:b/>
                <w:bCs/>
              </w:rPr>
            </w:pPr>
            <w:r w:rsidRPr="00D17F8B">
              <w:rPr>
                <w:rFonts w:ascii="Calibri" w:eastAsia="Times New Roman" w:hAnsi="Calibri" w:cs="Times New Roman"/>
                <w:b/>
                <w:bCs/>
              </w:rPr>
              <w:t> </w:t>
            </w:r>
          </w:p>
        </w:tc>
        <w:tc>
          <w:tcPr>
            <w:tcW w:w="4256" w:type="dxa"/>
            <w:gridSpan w:val="4"/>
            <w:tcBorders>
              <w:top w:val="single" w:sz="4" w:space="0" w:color="auto"/>
              <w:left w:val="nil"/>
              <w:bottom w:val="single" w:sz="4" w:space="0" w:color="auto"/>
              <w:right w:val="nil"/>
            </w:tcBorders>
            <w:shd w:val="clear" w:color="000000" w:fill="FFFFFF"/>
            <w:noWrap/>
            <w:vAlign w:val="bottom"/>
            <w:hideMark/>
          </w:tcPr>
          <w:p w14:paraId="602A1805" w14:textId="77777777" w:rsidR="006F3115" w:rsidRPr="00D17F8B" w:rsidRDefault="006F3115" w:rsidP="006F3115">
            <w:pPr>
              <w:spacing w:line="240" w:lineRule="auto"/>
              <w:rPr>
                <w:rFonts w:ascii="Calibri" w:eastAsia="Times New Roman" w:hAnsi="Calibri" w:cs="Times New Roman"/>
                <w:b/>
                <w:bCs/>
              </w:rPr>
            </w:pPr>
            <w:r w:rsidRPr="00D17F8B">
              <w:rPr>
                <w:rFonts w:ascii="Calibri" w:eastAsia="Times New Roman" w:hAnsi="Calibri" w:cs="Times New Roman"/>
                <w:b/>
                <w:bCs/>
              </w:rPr>
              <w:t>Attrition in children weighed from Endline-I</w:t>
            </w:r>
          </w:p>
        </w:tc>
        <w:tc>
          <w:tcPr>
            <w:tcW w:w="1374" w:type="dxa"/>
            <w:gridSpan w:val="2"/>
            <w:tcBorders>
              <w:top w:val="single" w:sz="4" w:space="0" w:color="auto"/>
              <w:left w:val="nil"/>
              <w:bottom w:val="single" w:sz="4" w:space="0" w:color="auto"/>
              <w:right w:val="nil"/>
            </w:tcBorders>
            <w:shd w:val="clear" w:color="000000" w:fill="FFFFFF"/>
            <w:noWrap/>
            <w:vAlign w:val="bottom"/>
            <w:hideMark/>
          </w:tcPr>
          <w:p w14:paraId="49E863DD"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0%</w:t>
            </w:r>
          </w:p>
        </w:tc>
        <w:tc>
          <w:tcPr>
            <w:tcW w:w="1663" w:type="dxa"/>
            <w:gridSpan w:val="3"/>
            <w:tcBorders>
              <w:top w:val="single" w:sz="4" w:space="0" w:color="auto"/>
              <w:left w:val="nil"/>
              <w:bottom w:val="single" w:sz="4" w:space="0" w:color="auto"/>
              <w:right w:val="nil"/>
            </w:tcBorders>
            <w:shd w:val="clear" w:color="000000" w:fill="FFFFFF"/>
            <w:noWrap/>
            <w:vAlign w:val="bottom"/>
            <w:hideMark/>
          </w:tcPr>
          <w:p w14:paraId="734BEC46"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19%</w:t>
            </w:r>
          </w:p>
        </w:tc>
        <w:tc>
          <w:tcPr>
            <w:tcW w:w="683" w:type="dxa"/>
            <w:gridSpan w:val="2"/>
            <w:tcBorders>
              <w:top w:val="single" w:sz="4" w:space="0" w:color="auto"/>
              <w:left w:val="nil"/>
              <w:bottom w:val="single" w:sz="4" w:space="0" w:color="auto"/>
              <w:right w:val="nil"/>
            </w:tcBorders>
            <w:shd w:val="clear" w:color="000000" w:fill="FFFFFF"/>
            <w:noWrap/>
            <w:vAlign w:val="bottom"/>
            <w:hideMark/>
          </w:tcPr>
          <w:p w14:paraId="42B43536" w14:textId="77777777" w:rsidR="006F3115" w:rsidRPr="00D17F8B" w:rsidRDefault="006F3115" w:rsidP="006F3115">
            <w:pPr>
              <w:spacing w:line="240" w:lineRule="auto"/>
              <w:jc w:val="center"/>
              <w:rPr>
                <w:rFonts w:ascii="Calibri" w:eastAsia="Times New Roman" w:hAnsi="Calibri" w:cs="Times New Roman"/>
              </w:rPr>
            </w:pPr>
            <w:r w:rsidRPr="00D17F8B">
              <w:rPr>
                <w:rFonts w:ascii="Calibri" w:eastAsia="Times New Roman" w:hAnsi="Calibri" w:cs="Times New Roman"/>
              </w:rPr>
              <w:t>20%</w:t>
            </w:r>
          </w:p>
        </w:tc>
      </w:tr>
      <w:tr w:rsidR="006F3115" w:rsidRPr="00D17F8B" w14:paraId="46A86FCD" w14:textId="77777777" w:rsidTr="006F3115">
        <w:trPr>
          <w:trHeight w:val="300"/>
        </w:trPr>
        <w:tc>
          <w:tcPr>
            <w:tcW w:w="9341" w:type="dxa"/>
            <w:gridSpan w:val="12"/>
            <w:vMerge w:val="restart"/>
            <w:tcBorders>
              <w:top w:val="nil"/>
              <w:left w:val="nil"/>
              <w:bottom w:val="nil"/>
              <w:right w:val="nil"/>
            </w:tcBorders>
            <w:shd w:val="clear" w:color="000000" w:fill="FFFFFF"/>
            <w:vAlign w:val="bottom"/>
            <w:hideMark/>
          </w:tcPr>
          <w:p w14:paraId="169B325B" w14:textId="5AE782B5" w:rsidR="006F3115" w:rsidRDefault="006F3115" w:rsidP="00C975FC">
            <w:pPr>
              <w:spacing w:line="240" w:lineRule="auto"/>
              <w:rPr>
                <w:rFonts w:ascii="Calibri" w:eastAsia="Times New Roman" w:hAnsi="Calibri" w:cs="Times New Roman"/>
                <w:bCs/>
              </w:rPr>
            </w:pPr>
            <w:r w:rsidRPr="00E76038">
              <w:rPr>
                <w:rFonts w:ascii="Calibri" w:eastAsia="Times New Roman" w:hAnsi="Calibri" w:cs="Times New Roman"/>
                <w:bCs/>
              </w:rPr>
              <w:t xml:space="preserve">Notes: Attrition is not significantly different between the treatments at Endline-I or at Endline-II. The p-values for the differences in attrition at Endline-I and Endline-II are 0.66 and 0.92 respectively. </w:t>
            </w:r>
          </w:p>
          <w:p w14:paraId="7B7A6F86" w14:textId="77777777" w:rsidR="00C975FC" w:rsidRDefault="00C975FC" w:rsidP="00C975FC">
            <w:pPr>
              <w:spacing w:line="240" w:lineRule="auto"/>
              <w:rPr>
                <w:rFonts w:ascii="Calibri" w:eastAsia="Times New Roman" w:hAnsi="Calibri" w:cs="Times New Roman"/>
                <w:bCs/>
              </w:rPr>
            </w:pPr>
          </w:p>
          <w:p w14:paraId="079B16B7" w14:textId="77777777" w:rsidR="00C975FC" w:rsidRDefault="00C975FC" w:rsidP="00C975FC">
            <w:pPr>
              <w:spacing w:line="240" w:lineRule="auto"/>
              <w:rPr>
                <w:rFonts w:ascii="Calibri" w:eastAsia="Times New Roman" w:hAnsi="Calibri" w:cs="Times New Roman"/>
                <w:bCs/>
              </w:rPr>
            </w:pPr>
          </w:p>
          <w:p w14:paraId="0385FF86" w14:textId="23156A48" w:rsidR="00C975FC" w:rsidRPr="00E76038" w:rsidRDefault="00C975FC" w:rsidP="00E76038">
            <w:pPr>
              <w:spacing w:line="240" w:lineRule="auto"/>
              <w:rPr>
                <w:rFonts w:ascii="Calibri" w:eastAsia="Times New Roman" w:hAnsi="Calibri" w:cs="Times New Roman"/>
                <w:bCs/>
              </w:rPr>
            </w:pPr>
          </w:p>
        </w:tc>
      </w:tr>
      <w:tr w:rsidR="006F3115" w:rsidRPr="00D17F8B" w14:paraId="1712DC81" w14:textId="77777777" w:rsidTr="006F3115">
        <w:trPr>
          <w:trHeight w:val="300"/>
        </w:trPr>
        <w:tc>
          <w:tcPr>
            <w:tcW w:w="9341" w:type="dxa"/>
            <w:gridSpan w:val="12"/>
            <w:vMerge/>
            <w:tcBorders>
              <w:top w:val="nil"/>
              <w:left w:val="nil"/>
              <w:bottom w:val="nil"/>
              <w:right w:val="nil"/>
            </w:tcBorders>
            <w:vAlign w:val="center"/>
            <w:hideMark/>
          </w:tcPr>
          <w:p w14:paraId="46D5E72F" w14:textId="77777777" w:rsidR="006F3115" w:rsidRPr="00D17F8B" w:rsidRDefault="006F3115" w:rsidP="006F3115">
            <w:pPr>
              <w:spacing w:line="240" w:lineRule="auto"/>
              <w:rPr>
                <w:rFonts w:ascii="Calibri" w:eastAsia="Times New Roman" w:hAnsi="Calibri" w:cs="Times New Roman"/>
                <w:b/>
                <w:bCs/>
              </w:rPr>
            </w:pPr>
          </w:p>
        </w:tc>
      </w:tr>
      <w:tr w:rsidR="006F3115" w:rsidRPr="00D9035A" w14:paraId="66E50B3B" w14:textId="77777777" w:rsidTr="00E76038">
        <w:trPr>
          <w:gridAfter w:val="1"/>
          <w:wAfter w:w="241" w:type="dxa"/>
          <w:trHeight w:val="300"/>
        </w:trPr>
        <w:tc>
          <w:tcPr>
            <w:tcW w:w="9100" w:type="dxa"/>
            <w:gridSpan w:val="11"/>
            <w:tcBorders>
              <w:top w:val="nil"/>
              <w:left w:val="nil"/>
              <w:right w:val="nil"/>
            </w:tcBorders>
            <w:shd w:val="clear" w:color="000000" w:fill="FFFFFF"/>
            <w:noWrap/>
            <w:vAlign w:val="bottom"/>
            <w:hideMark/>
          </w:tcPr>
          <w:p w14:paraId="49A1FFF4" w14:textId="517B6A72" w:rsidR="006F3115" w:rsidRPr="00E76038" w:rsidRDefault="006F3115" w:rsidP="00E76038">
            <w:pPr>
              <w:spacing w:line="240" w:lineRule="auto"/>
              <w:rPr>
                <w:rFonts w:ascii="Calibri" w:eastAsia="Times New Roman" w:hAnsi="Calibri" w:cs="Times New Roman"/>
                <w:b/>
              </w:rPr>
            </w:pPr>
            <w:r w:rsidRPr="00E76038">
              <w:rPr>
                <w:rFonts w:ascii="Calibri" w:eastAsia="Times New Roman" w:hAnsi="Calibri" w:cs="Times New Roman"/>
                <w:b/>
              </w:rPr>
              <w:t xml:space="preserve">Table A2.3: Random Attrition across groups for main indicators </w:t>
            </w:r>
          </w:p>
        </w:tc>
      </w:tr>
      <w:tr w:rsidR="006F3115" w:rsidRPr="00D9035A" w14:paraId="77CA6FEA" w14:textId="77777777" w:rsidTr="00E76038">
        <w:trPr>
          <w:gridAfter w:val="1"/>
          <w:wAfter w:w="241" w:type="dxa"/>
          <w:trHeight w:val="615"/>
        </w:trPr>
        <w:tc>
          <w:tcPr>
            <w:tcW w:w="3404" w:type="dxa"/>
            <w:gridSpan w:val="2"/>
            <w:tcBorders>
              <w:top w:val="nil"/>
              <w:left w:val="nil"/>
              <w:right w:val="nil"/>
            </w:tcBorders>
            <w:shd w:val="clear" w:color="000000" w:fill="FFFFFF"/>
            <w:noWrap/>
            <w:vAlign w:val="bottom"/>
            <w:hideMark/>
          </w:tcPr>
          <w:p w14:paraId="7BECBD3B"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 </w:t>
            </w:r>
          </w:p>
        </w:tc>
        <w:tc>
          <w:tcPr>
            <w:tcW w:w="2848" w:type="dxa"/>
            <w:gridSpan w:val="4"/>
            <w:tcBorders>
              <w:top w:val="nil"/>
              <w:left w:val="nil"/>
              <w:right w:val="nil"/>
            </w:tcBorders>
            <w:shd w:val="clear" w:color="000000" w:fill="FFFFFF"/>
            <w:vAlign w:val="bottom"/>
            <w:hideMark/>
          </w:tcPr>
          <w:p w14:paraId="442488BA" w14:textId="77777777" w:rsidR="006F3115" w:rsidRPr="00D9035A" w:rsidRDefault="006F3115" w:rsidP="006F3115">
            <w:pPr>
              <w:spacing w:line="240" w:lineRule="auto"/>
              <w:jc w:val="center"/>
              <w:rPr>
                <w:rFonts w:ascii="Calibri" w:eastAsia="Times New Roman" w:hAnsi="Calibri" w:cs="Times New Roman"/>
              </w:rPr>
            </w:pPr>
            <w:r w:rsidRPr="00D9035A">
              <w:rPr>
                <w:rFonts w:ascii="Calibri" w:eastAsia="Times New Roman" w:hAnsi="Calibri" w:cs="Times New Roman"/>
              </w:rPr>
              <w:t>At baseline across non-</w:t>
            </w:r>
            <w:proofErr w:type="spellStart"/>
            <w:r w:rsidRPr="00D9035A">
              <w:rPr>
                <w:rFonts w:ascii="Calibri" w:eastAsia="Times New Roman" w:hAnsi="Calibri" w:cs="Times New Roman"/>
              </w:rPr>
              <w:t>attrited</w:t>
            </w:r>
            <w:proofErr w:type="spellEnd"/>
            <w:r w:rsidRPr="00D9035A">
              <w:rPr>
                <w:rFonts w:ascii="Calibri" w:eastAsia="Times New Roman" w:hAnsi="Calibri" w:cs="Times New Roman"/>
              </w:rPr>
              <w:t xml:space="preserve"> children in </w:t>
            </w:r>
            <w:proofErr w:type="spellStart"/>
            <w:r w:rsidRPr="00D9035A">
              <w:rPr>
                <w:rFonts w:ascii="Calibri" w:eastAsia="Times New Roman" w:hAnsi="Calibri" w:cs="Times New Roman"/>
              </w:rPr>
              <w:t>Endline</w:t>
            </w:r>
            <w:proofErr w:type="spellEnd"/>
            <w:r w:rsidRPr="00D9035A">
              <w:rPr>
                <w:rFonts w:ascii="Calibri" w:eastAsia="Times New Roman" w:hAnsi="Calibri" w:cs="Times New Roman"/>
              </w:rPr>
              <w:t>-I</w:t>
            </w:r>
          </w:p>
        </w:tc>
        <w:tc>
          <w:tcPr>
            <w:tcW w:w="2848" w:type="dxa"/>
            <w:gridSpan w:val="5"/>
            <w:tcBorders>
              <w:top w:val="nil"/>
              <w:left w:val="nil"/>
              <w:right w:val="nil"/>
            </w:tcBorders>
            <w:shd w:val="clear" w:color="000000" w:fill="FFFFFF"/>
            <w:vAlign w:val="bottom"/>
            <w:hideMark/>
          </w:tcPr>
          <w:p w14:paraId="489E30FF" w14:textId="77777777" w:rsidR="006F3115" w:rsidRPr="00D9035A" w:rsidRDefault="006F3115" w:rsidP="006F3115">
            <w:pPr>
              <w:spacing w:line="240" w:lineRule="auto"/>
              <w:jc w:val="center"/>
              <w:rPr>
                <w:rFonts w:ascii="Calibri" w:eastAsia="Times New Roman" w:hAnsi="Calibri" w:cs="Times New Roman"/>
              </w:rPr>
            </w:pPr>
            <w:r w:rsidRPr="00D9035A">
              <w:rPr>
                <w:rFonts w:ascii="Calibri" w:eastAsia="Times New Roman" w:hAnsi="Calibri" w:cs="Times New Roman"/>
              </w:rPr>
              <w:t>At baseline across non-</w:t>
            </w:r>
            <w:proofErr w:type="spellStart"/>
            <w:r w:rsidRPr="00D9035A">
              <w:rPr>
                <w:rFonts w:ascii="Calibri" w:eastAsia="Times New Roman" w:hAnsi="Calibri" w:cs="Times New Roman"/>
              </w:rPr>
              <w:t>attrited</w:t>
            </w:r>
            <w:proofErr w:type="spellEnd"/>
            <w:r w:rsidRPr="00D9035A">
              <w:rPr>
                <w:rFonts w:ascii="Calibri" w:eastAsia="Times New Roman" w:hAnsi="Calibri" w:cs="Times New Roman"/>
              </w:rPr>
              <w:t xml:space="preserve"> children in all rounds</w:t>
            </w:r>
          </w:p>
        </w:tc>
      </w:tr>
      <w:tr w:rsidR="006F3115" w:rsidRPr="00D9035A" w14:paraId="0418DFFD" w14:textId="77777777" w:rsidTr="00E76038">
        <w:trPr>
          <w:gridAfter w:val="1"/>
          <w:wAfter w:w="241" w:type="dxa"/>
          <w:trHeight w:val="300"/>
        </w:trPr>
        <w:tc>
          <w:tcPr>
            <w:tcW w:w="3404" w:type="dxa"/>
            <w:gridSpan w:val="2"/>
            <w:tcBorders>
              <w:left w:val="nil"/>
              <w:bottom w:val="single" w:sz="4" w:space="0" w:color="auto"/>
              <w:right w:val="nil"/>
            </w:tcBorders>
            <w:shd w:val="clear" w:color="000000" w:fill="FFFFFF"/>
            <w:noWrap/>
            <w:vAlign w:val="bottom"/>
            <w:hideMark/>
          </w:tcPr>
          <w:p w14:paraId="2C345693"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 </w:t>
            </w:r>
          </w:p>
        </w:tc>
        <w:tc>
          <w:tcPr>
            <w:tcW w:w="970" w:type="dxa"/>
            <w:tcBorders>
              <w:left w:val="nil"/>
              <w:bottom w:val="single" w:sz="4" w:space="0" w:color="auto"/>
              <w:right w:val="nil"/>
            </w:tcBorders>
            <w:shd w:val="clear" w:color="000000" w:fill="FFFFFF"/>
            <w:noWrap/>
            <w:vAlign w:val="bottom"/>
            <w:hideMark/>
          </w:tcPr>
          <w:p w14:paraId="6EEA14E6"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Weight</w:t>
            </w:r>
          </w:p>
        </w:tc>
        <w:tc>
          <w:tcPr>
            <w:tcW w:w="764" w:type="dxa"/>
            <w:tcBorders>
              <w:left w:val="nil"/>
              <w:bottom w:val="single" w:sz="4" w:space="0" w:color="auto"/>
              <w:right w:val="nil"/>
            </w:tcBorders>
            <w:shd w:val="clear" w:color="000000" w:fill="FFFFFF"/>
            <w:noWrap/>
            <w:vAlign w:val="bottom"/>
            <w:hideMark/>
          </w:tcPr>
          <w:p w14:paraId="2530B10B" w14:textId="77777777" w:rsidR="006F3115" w:rsidRPr="00D9035A" w:rsidRDefault="006F3115" w:rsidP="006F3115">
            <w:pPr>
              <w:spacing w:line="240" w:lineRule="auto"/>
              <w:rPr>
                <w:rFonts w:ascii="Calibri" w:eastAsia="Times New Roman" w:hAnsi="Calibri" w:cs="Times New Roman"/>
              </w:rPr>
            </w:pPr>
            <w:proofErr w:type="spellStart"/>
            <w:r w:rsidRPr="00D9035A">
              <w:rPr>
                <w:rFonts w:ascii="Calibri" w:eastAsia="Times New Roman" w:hAnsi="Calibri" w:cs="Times New Roman"/>
              </w:rPr>
              <w:t>Wfa</w:t>
            </w:r>
            <w:proofErr w:type="spellEnd"/>
            <w:r w:rsidRPr="00D9035A">
              <w:rPr>
                <w:rFonts w:ascii="Calibri" w:eastAsia="Times New Roman" w:hAnsi="Calibri" w:cs="Times New Roman"/>
              </w:rPr>
              <w:t xml:space="preserve"> z</w:t>
            </w:r>
          </w:p>
        </w:tc>
        <w:tc>
          <w:tcPr>
            <w:tcW w:w="1114" w:type="dxa"/>
            <w:gridSpan w:val="2"/>
            <w:tcBorders>
              <w:left w:val="nil"/>
              <w:bottom w:val="single" w:sz="4" w:space="0" w:color="auto"/>
              <w:right w:val="nil"/>
            </w:tcBorders>
            <w:shd w:val="clear" w:color="000000" w:fill="FFFFFF"/>
            <w:noWrap/>
            <w:vAlign w:val="bottom"/>
            <w:hideMark/>
          </w:tcPr>
          <w:p w14:paraId="5804C5A4" w14:textId="77777777" w:rsidR="006F3115" w:rsidRPr="00D9035A" w:rsidRDefault="006F3115" w:rsidP="006F3115">
            <w:pPr>
              <w:spacing w:line="240" w:lineRule="auto"/>
              <w:rPr>
                <w:rFonts w:ascii="Calibri" w:eastAsia="Times New Roman" w:hAnsi="Calibri" w:cs="Times New Roman"/>
              </w:rPr>
            </w:pPr>
            <w:proofErr w:type="spellStart"/>
            <w:r w:rsidRPr="00D9035A">
              <w:rPr>
                <w:rFonts w:ascii="Calibri" w:eastAsia="Times New Roman" w:hAnsi="Calibri" w:cs="Times New Roman"/>
              </w:rPr>
              <w:t>Wfa</w:t>
            </w:r>
            <w:proofErr w:type="spellEnd"/>
            <w:r w:rsidRPr="00D9035A">
              <w:rPr>
                <w:rFonts w:ascii="Calibri" w:eastAsia="Times New Roman" w:hAnsi="Calibri" w:cs="Times New Roman"/>
              </w:rPr>
              <w:t xml:space="preserve"> mal</w:t>
            </w:r>
          </w:p>
        </w:tc>
        <w:tc>
          <w:tcPr>
            <w:tcW w:w="970" w:type="dxa"/>
            <w:gridSpan w:val="2"/>
            <w:tcBorders>
              <w:left w:val="nil"/>
              <w:bottom w:val="single" w:sz="4" w:space="0" w:color="auto"/>
              <w:right w:val="nil"/>
            </w:tcBorders>
            <w:shd w:val="clear" w:color="000000" w:fill="FFFFFF"/>
            <w:noWrap/>
            <w:vAlign w:val="bottom"/>
            <w:hideMark/>
          </w:tcPr>
          <w:p w14:paraId="4A1F0BD4"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Weight</w:t>
            </w:r>
          </w:p>
        </w:tc>
        <w:tc>
          <w:tcPr>
            <w:tcW w:w="764" w:type="dxa"/>
            <w:tcBorders>
              <w:left w:val="nil"/>
              <w:bottom w:val="single" w:sz="4" w:space="0" w:color="auto"/>
              <w:right w:val="nil"/>
            </w:tcBorders>
            <w:shd w:val="clear" w:color="000000" w:fill="FFFFFF"/>
            <w:noWrap/>
            <w:vAlign w:val="bottom"/>
            <w:hideMark/>
          </w:tcPr>
          <w:p w14:paraId="2415A965" w14:textId="77777777" w:rsidR="006F3115" w:rsidRPr="00D9035A" w:rsidRDefault="006F3115" w:rsidP="006F3115">
            <w:pPr>
              <w:spacing w:line="240" w:lineRule="auto"/>
              <w:rPr>
                <w:rFonts w:ascii="Calibri" w:eastAsia="Times New Roman" w:hAnsi="Calibri" w:cs="Times New Roman"/>
              </w:rPr>
            </w:pPr>
            <w:proofErr w:type="spellStart"/>
            <w:r w:rsidRPr="00D9035A">
              <w:rPr>
                <w:rFonts w:ascii="Calibri" w:eastAsia="Times New Roman" w:hAnsi="Calibri" w:cs="Times New Roman"/>
              </w:rPr>
              <w:t>Wfa</w:t>
            </w:r>
            <w:proofErr w:type="spellEnd"/>
            <w:r w:rsidRPr="00D9035A">
              <w:rPr>
                <w:rFonts w:ascii="Calibri" w:eastAsia="Times New Roman" w:hAnsi="Calibri" w:cs="Times New Roman"/>
              </w:rPr>
              <w:t xml:space="preserve"> z</w:t>
            </w:r>
          </w:p>
        </w:tc>
        <w:tc>
          <w:tcPr>
            <w:tcW w:w="1114" w:type="dxa"/>
            <w:gridSpan w:val="2"/>
            <w:tcBorders>
              <w:left w:val="nil"/>
              <w:bottom w:val="single" w:sz="4" w:space="0" w:color="auto"/>
              <w:right w:val="nil"/>
            </w:tcBorders>
            <w:shd w:val="clear" w:color="000000" w:fill="FFFFFF"/>
            <w:noWrap/>
            <w:vAlign w:val="bottom"/>
            <w:hideMark/>
          </w:tcPr>
          <w:p w14:paraId="6E105850" w14:textId="77777777" w:rsidR="006F3115" w:rsidRPr="00D9035A" w:rsidRDefault="006F3115" w:rsidP="006F3115">
            <w:pPr>
              <w:spacing w:line="240" w:lineRule="auto"/>
              <w:rPr>
                <w:rFonts w:ascii="Calibri" w:eastAsia="Times New Roman" w:hAnsi="Calibri" w:cs="Times New Roman"/>
              </w:rPr>
            </w:pPr>
            <w:proofErr w:type="spellStart"/>
            <w:r w:rsidRPr="00D9035A">
              <w:rPr>
                <w:rFonts w:ascii="Calibri" w:eastAsia="Times New Roman" w:hAnsi="Calibri" w:cs="Times New Roman"/>
              </w:rPr>
              <w:t>Wfa</w:t>
            </w:r>
            <w:proofErr w:type="spellEnd"/>
            <w:r w:rsidRPr="00D9035A">
              <w:rPr>
                <w:rFonts w:ascii="Calibri" w:eastAsia="Times New Roman" w:hAnsi="Calibri" w:cs="Times New Roman"/>
              </w:rPr>
              <w:t xml:space="preserve"> mal</w:t>
            </w:r>
          </w:p>
        </w:tc>
      </w:tr>
      <w:tr w:rsidR="006F3115" w:rsidRPr="00D9035A" w14:paraId="5BF3F9E6" w14:textId="77777777" w:rsidTr="00E76038">
        <w:trPr>
          <w:gridAfter w:val="1"/>
          <w:wAfter w:w="241" w:type="dxa"/>
          <w:trHeight w:val="300"/>
        </w:trPr>
        <w:tc>
          <w:tcPr>
            <w:tcW w:w="3404" w:type="dxa"/>
            <w:gridSpan w:val="2"/>
            <w:tcBorders>
              <w:top w:val="single" w:sz="4" w:space="0" w:color="auto"/>
              <w:left w:val="nil"/>
              <w:bottom w:val="nil"/>
              <w:right w:val="nil"/>
            </w:tcBorders>
            <w:shd w:val="clear" w:color="000000" w:fill="FFFFFF"/>
            <w:noWrap/>
            <w:vAlign w:val="bottom"/>
            <w:hideMark/>
          </w:tcPr>
          <w:p w14:paraId="4955A82E"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Proportional</w:t>
            </w:r>
          </w:p>
        </w:tc>
        <w:tc>
          <w:tcPr>
            <w:tcW w:w="970" w:type="dxa"/>
            <w:tcBorders>
              <w:top w:val="single" w:sz="4" w:space="0" w:color="auto"/>
              <w:left w:val="nil"/>
              <w:bottom w:val="nil"/>
              <w:right w:val="nil"/>
            </w:tcBorders>
            <w:shd w:val="clear" w:color="000000" w:fill="FFFFFF"/>
            <w:noWrap/>
            <w:vAlign w:val="bottom"/>
            <w:hideMark/>
          </w:tcPr>
          <w:p w14:paraId="7621BA2F"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3.73</w:t>
            </w:r>
          </w:p>
        </w:tc>
        <w:tc>
          <w:tcPr>
            <w:tcW w:w="764" w:type="dxa"/>
            <w:tcBorders>
              <w:top w:val="single" w:sz="4" w:space="0" w:color="auto"/>
              <w:left w:val="nil"/>
              <w:bottom w:val="nil"/>
              <w:right w:val="nil"/>
            </w:tcBorders>
            <w:shd w:val="clear" w:color="000000" w:fill="FFFFFF"/>
            <w:noWrap/>
            <w:vAlign w:val="bottom"/>
            <w:hideMark/>
          </w:tcPr>
          <w:p w14:paraId="06F0963D"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45</w:t>
            </w:r>
          </w:p>
        </w:tc>
        <w:tc>
          <w:tcPr>
            <w:tcW w:w="1114" w:type="dxa"/>
            <w:gridSpan w:val="2"/>
            <w:tcBorders>
              <w:top w:val="single" w:sz="4" w:space="0" w:color="auto"/>
              <w:left w:val="nil"/>
              <w:bottom w:val="nil"/>
              <w:right w:val="nil"/>
            </w:tcBorders>
            <w:shd w:val="clear" w:color="000000" w:fill="FFFFFF"/>
            <w:noWrap/>
            <w:vAlign w:val="bottom"/>
            <w:hideMark/>
          </w:tcPr>
          <w:p w14:paraId="56C04AB2"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26</w:t>
            </w:r>
          </w:p>
        </w:tc>
        <w:tc>
          <w:tcPr>
            <w:tcW w:w="970" w:type="dxa"/>
            <w:gridSpan w:val="2"/>
            <w:tcBorders>
              <w:top w:val="single" w:sz="4" w:space="0" w:color="auto"/>
              <w:left w:val="nil"/>
              <w:bottom w:val="nil"/>
              <w:right w:val="nil"/>
            </w:tcBorders>
            <w:shd w:val="clear" w:color="000000" w:fill="FFFFFF"/>
            <w:noWrap/>
            <w:vAlign w:val="bottom"/>
            <w:hideMark/>
          </w:tcPr>
          <w:p w14:paraId="29FE72C5"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3.67</w:t>
            </w:r>
          </w:p>
        </w:tc>
        <w:tc>
          <w:tcPr>
            <w:tcW w:w="764" w:type="dxa"/>
            <w:tcBorders>
              <w:top w:val="single" w:sz="4" w:space="0" w:color="auto"/>
              <w:left w:val="nil"/>
              <w:bottom w:val="nil"/>
              <w:right w:val="nil"/>
            </w:tcBorders>
            <w:shd w:val="clear" w:color="000000" w:fill="FFFFFF"/>
            <w:noWrap/>
            <w:vAlign w:val="bottom"/>
            <w:hideMark/>
          </w:tcPr>
          <w:p w14:paraId="2185BCD2"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45</w:t>
            </w:r>
          </w:p>
        </w:tc>
        <w:tc>
          <w:tcPr>
            <w:tcW w:w="1114" w:type="dxa"/>
            <w:gridSpan w:val="2"/>
            <w:tcBorders>
              <w:top w:val="single" w:sz="4" w:space="0" w:color="auto"/>
              <w:left w:val="nil"/>
              <w:bottom w:val="nil"/>
              <w:right w:val="nil"/>
            </w:tcBorders>
            <w:shd w:val="clear" w:color="000000" w:fill="FFFFFF"/>
            <w:noWrap/>
            <w:vAlign w:val="bottom"/>
            <w:hideMark/>
          </w:tcPr>
          <w:p w14:paraId="22A9822F"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25</w:t>
            </w:r>
          </w:p>
        </w:tc>
      </w:tr>
      <w:tr w:rsidR="006F3115" w:rsidRPr="00D9035A" w14:paraId="520A85AA" w14:textId="77777777" w:rsidTr="006F3115">
        <w:trPr>
          <w:gridAfter w:val="1"/>
          <w:wAfter w:w="241" w:type="dxa"/>
          <w:trHeight w:val="300"/>
        </w:trPr>
        <w:tc>
          <w:tcPr>
            <w:tcW w:w="3404" w:type="dxa"/>
            <w:gridSpan w:val="2"/>
            <w:tcBorders>
              <w:top w:val="nil"/>
              <w:left w:val="nil"/>
              <w:bottom w:val="nil"/>
              <w:right w:val="nil"/>
            </w:tcBorders>
            <w:shd w:val="clear" w:color="000000" w:fill="FFFFFF"/>
            <w:noWrap/>
            <w:vAlign w:val="bottom"/>
            <w:hideMark/>
          </w:tcPr>
          <w:p w14:paraId="39C6C891"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Winner-take-all</w:t>
            </w:r>
          </w:p>
        </w:tc>
        <w:tc>
          <w:tcPr>
            <w:tcW w:w="970" w:type="dxa"/>
            <w:tcBorders>
              <w:top w:val="nil"/>
              <w:left w:val="nil"/>
              <w:bottom w:val="nil"/>
              <w:right w:val="nil"/>
            </w:tcBorders>
            <w:shd w:val="clear" w:color="000000" w:fill="FFFFFF"/>
            <w:noWrap/>
            <w:vAlign w:val="bottom"/>
            <w:hideMark/>
          </w:tcPr>
          <w:p w14:paraId="1A093E9E"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3.70</w:t>
            </w:r>
          </w:p>
        </w:tc>
        <w:tc>
          <w:tcPr>
            <w:tcW w:w="764" w:type="dxa"/>
            <w:tcBorders>
              <w:top w:val="nil"/>
              <w:left w:val="nil"/>
              <w:bottom w:val="nil"/>
              <w:right w:val="nil"/>
            </w:tcBorders>
            <w:shd w:val="clear" w:color="000000" w:fill="FFFFFF"/>
            <w:noWrap/>
            <w:vAlign w:val="bottom"/>
            <w:hideMark/>
          </w:tcPr>
          <w:p w14:paraId="6FB3E200"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52</w:t>
            </w:r>
          </w:p>
        </w:tc>
        <w:tc>
          <w:tcPr>
            <w:tcW w:w="1114" w:type="dxa"/>
            <w:gridSpan w:val="2"/>
            <w:tcBorders>
              <w:top w:val="nil"/>
              <w:left w:val="nil"/>
              <w:bottom w:val="nil"/>
              <w:right w:val="nil"/>
            </w:tcBorders>
            <w:shd w:val="clear" w:color="000000" w:fill="FFFFFF"/>
            <w:noWrap/>
            <w:vAlign w:val="bottom"/>
            <w:hideMark/>
          </w:tcPr>
          <w:p w14:paraId="62F21974"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27</w:t>
            </w:r>
          </w:p>
        </w:tc>
        <w:tc>
          <w:tcPr>
            <w:tcW w:w="970" w:type="dxa"/>
            <w:gridSpan w:val="2"/>
            <w:tcBorders>
              <w:top w:val="nil"/>
              <w:left w:val="nil"/>
              <w:bottom w:val="nil"/>
              <w:right w:val="nil"/>
            </w:tcBorders>
            <w:shd w:val="clear" w:color="000000" w:fill="FFFFFF"/>
            <w:noWrap/>
            <w:vAlign w:val="bottom"/>
            <w:hideMark/>
          </w:tcPr>
          <w:p w14:paraId="7CC74FED"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3.59</w:t>
            </w:r>
          </w:p>
        </w:tc>
        <w:tc>
          <w:tcPr>
            <w:tcW w:w="764" w:type="dxa"/>
            <w:tcBorders>
              <w:top w:val="nil"/>
              <w:left w:val="nil"/>
              <w:bottom w:val="nil"/>
              <w:right w:val="nil"/>
            </w:tcBorders>
            <w:shd w:val="clear" w:color="000000" w:fill="FFFFFF"/>
            <w:noWrap/>
            <w:vAlign w:val="bottom"/>
            <w:hideMark/>
          </w:tcPr>
          <w:p w14:paraId="055240AB"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1.51</w:t>
            </w:r>
          </w:p>
        </w:tc>
        <w:tc>
          <w:tcPr>
            <w:tcW w:w="1114" w:type="dxa"/>
            <w:gridSpan w:val="2"/>
            <w:tcBorders>
              <w:top w:val="nil"/>
              <w:left w:val="nil"/>
              <w:bottom w:val="nil"/>
              <w:right w:val="nil"/>
            </w:tcBorders>
            <w:shd w:val="clear" w:color="000000" w:fill="FFFFFF"/>
            <w:noWrap/>
            <w:vAlign w:val="bottom"/>
            <w:hideMark/>
          </w:tcPr>
          <w:p w14:paraId="3F87A67B"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25</w:t>
            </w:r>
          </w:p>
        </w:tc>
      </w:tr>
      <w:tr w:rsidR="006F3115" w:rsidRPr="00D9035A" w14:paraId="1AA48630" w14:textId="77777777" w:rsidTr="006F3115">
        <w:trPr>
          <w:gridAfter w:val="1"/>
          <w:wAfter w:w="241" w:type="dxa"/>
          <w:trHeight w:val="300"/>
        </w:trPr>
        <w:tc>
          <w:tcPr>
            <w:tcW w:w="3404" w:type="dxa"/>
            <w:gridSpan w:val="2"/>
            <w:tcBorders>
              <w:top w:val="nil"/>
              <w:left w:val="nil"/>
              <w:bottom w:val="nil"/>
              <w:right w:val="nil"/>
            </w:tcBorders>
            <w:shd w:val="clear" w:color="000000" w:fill="FFFFFF"/>
            <w:noWrap/>
            <w:vAlign w:val="bottom"/>
            <w:hideMark/>
          </w:tcPr>
          <w:p w14:paraId="78B6A172"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Difference</w:t>
            </w:r>
          </w:p>
        </w:tc>
        <w:tc>
          <w:tcPr>
            <w:tcW w:w="970" w:type="dxa"/>
            <w:tcBorders>
              <w:top w:val="nil"/>
              <w:left w:val="nil"/>
              <w:bottom w:val="nil"/>
              <w:right w:val="nil"/>
            </w:tcBorders>
            <w:shd w:val="clear" w:color="000000" w:fill="FFFFFF"/>
            <w:noWrap/>
            <w:vAlign w:val="bottom"/>
            <w:hideMark/>
          </w:tcPr>
          <w:p w14:paraId="115C98B0"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03</w:t>
            </w:r>
          </w:p>
        </w:tc>
        <w:tc>
          <w:tcPr>
            <w:tcW w:w="764" w:type="dxa"/>
            <w:tcBorders>
              <w:top w:val="nil"/>
              <w:left w:val="nil"/>
              <w:bottom w:val="nil"/>
              <w:right w:val="nil"/>
            </w:tcBorders>
            <w:shd w:val="clear" w:color="000000" w:fill="FFFFFF"/>
            <w:noWrap/>
            <w:vAlign w:val="bottom"/>
            <w:hideMark/>
          </w:tcPr>
          <w:p w14:paraId="285A5E99"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07</w:t>
            </w:r>
          </w:p>
        </w:tc>
        <w:tc>
          <w:tcPr>
            <w:tcW w:w="1114" w:type="dxa"/>
            <w:gridSpan w:val="2"/>
            <w:tcBorders>
              <w:top w:val="nil"/>
              <w:left w:val="nil"/>
              <w:bottom w:val="nil"/>
              <w:right w:val="nil"/>
            </w:tcBorders>
            <w:shd w:val="clear" w:color="000000" w:fill="FFFFFF"/>
            <w:noWrap/>
            <w:vAlign w:val="bottom"/>
            <w:hideMark/>
          </w:tcPr>
          <w:p w14:paraId="2DEBD213"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01</w:t>
            </w:r>
          </w:p>
        </w:tc>
        <w:tc>
          <w:tcPr>
            <w:tcW w:w="970" w:type="dxa"/>
            <w:gridSpan w:val="2"/>
            <w:tcBorders>
              <w:top w:val="nil"/>
              <w:left w:val="nil"/>
              <w:bottom w:val="nil"/>
              <w:right w:val="nil"/>
            </w:tcBorders>
            <w:shd w:val="clear" w:color="000000" w:fill="FFFFFF"/>
            <w:noWrap/>
            <w:vAlign w:val="bottom"/>
            <w:hideMark/>
          </w:tcPr>
          <w:p w14:paraId="4AE6E91C"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08</w:t>
            </w:r>
          </w:p>
        </w:tc>
        <w:tc>
          <w:tcPr>
            <w:tcW w:w="764" w:type="dxa"/>
            <w:tcBorders>
              <w:top w:val="nil"/>
              <w:left w:val="nil"/>
              <w:bottom w:val="nil"/>
              <w:right w:val="nil"/>
            </w:tcBorders>
            <w:shd w:val="clear" w:color="000000" w:fill="FFFFFF"/>
            <w:noWrap/>
            <w:vAlign w:val="bottom"/>
            <w:hideMark/>
          </w:tcPr>
          <w:p w14:paraId="1789B895"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06</w:t>
            </w:r>
          </w:p>
        </w:tc>
        <w:tc>
          <w:tcPr>
            <w:tcW w:w="1114" w:type="dxa"/>
            <w:gridSpan w:val="2"/>
            <w:tcBorders>
              <w:top w:val="nil"/>
              <w:left w:val="nil"/>
              <w:bottom w:val="nil"/>
              <w:right w:val="nil"/>
            </w:tcBorders>
            <w:shd w:val="clear" w:color="000000" w:fill="FFFFFF"/>
            <w:noWrap/>
            <w:vAlign w:val="bottom"/>
            <w:hideMark/>
          </w:tcPr>
          <w:p w14:paraId="197AE4B4"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w:t>
            </w:r>
          </w:p>
        </w:tc>
      </w:tr>
      <w:tr w:rsidR="006F3115" w:rsidRPr="00D9035A" w14:paraId="6D2CDBC3" w14:textId="77777777" w:rsidTr="006F3115">
        <w:trPr>
          <w:gridAfter w:val="1"/>
          <w:wAfter w:w="241" w:type="dxa"/>
          <w:trHeight w:val="600"/>
        </w:trPr>
        <w:tc>
          <w:tcPr>
            <w:tcW w:w="3404" w:type="dxa"/>
            <w:gridSpan w:val="2"/>
            <w:tcBorders>
              <w:top w:val="nil"/>
              <w:left w:val="nil"/>
              <w:bottom w:val="single" w:sz="4" w:space="0" w:color="auto"/>
              <w:right w:val="nil"/>
            </w:tcBorders>
            <w:shd w:val="clear" w:color="000000" w:fill="FFFFFF"/>
            <w:vAlign w:val="bottom"/>
            <w:hideMark/>
          </w:tcPr>
          <w:p w14:paraId="34BCAD24" w14:textId="77777777" w:rsidR="006F3115" w:rsidRPr="00D9035A" w:rsidRDefault="006F3115" w:rsidP="006F3115">
            <w:pPr>
              <w:spacing w:line="240" w:lineRule="auto"/>
              <w:rPr>
                <w:rFonts w:ascii="Calibri" w:eastAsia="Times New Roman" w:hAnsi="Calibri" w:cs="Times New Roman"/>
              </w:rPr>
            </w:pPr>
            <w:r w:rsidRPr="00D9035A">
              <w:rPr>
                <w:rFonts w:ascii="Calibri" w:eastAsia="Times New Roman" w:hAnsi="Calibri" w:cs="Times New Roman"/>
              </w:rPr>
              <w:t>p-value of differences for non-</w:t>
            </w:r>
            <w:proofErr w:type="spellStart"/>
            <w:r w:rsidRPr="00D9035A">
              <w:rPr>
                <w:rFonts w:ascii="Calibri" w:eastAsia="Times New Roman" w:hAnsi="Calibri" w:cs="Times New Roman"/>
              </w:rPr>
              <w:t>attrited</w:t>
            </w:r>
            <w:proofErr w:type="spellEnd"/>
            <w:r w:rsidRPr="00D9035A">
              <w:rPr>
                <w:rFonts w:ascii="Calibri" w:eastAsia="Times New Roman" w:hAnsi="Calibri" w:cs="Times New Roman"/>
              </w:rPr>
              <w:t xml:space="preserve"> children</w:t>
            </w:r>
          </w:p>
        </w:tc>
        <w:tc>
          <w:tcPr>
            <w:tcW w:w="970" w:type="dxa"/>
            <w:tcBorders>
              <w:top w:val="nil"/>
              <w:left w:val="nil"/>
              <w:bottom w:val="single" w:sz="4" w:space="0" w:color="auto"/>
              <w:right w:val="nil"/>
            </w:tcBorders>
            <w:shd w:val="clear" w:color="000000" w:fill="FFFFFF"/>
            <w:noWrap/>
            <w:vAlign w:val="bottom"/>
            <w:hideMark/>
          </w:tcPr>
          <w:p w14:paraId="454AFF6A"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44</w:t>
            </w:r>
          </w:p>
        </w:tc>
        <w:tc>
          <w:tcPr>
            <w:tcW w:w="764" w:type="dxa"/>
            <w:tcBorders>
              <w:top w:val="nil"/>
              <w:left w:val="nil"/>
              <w:bottom w:val="single" w:sz="4" w:space="0" w:color="auto"/>
              <w:right w:val="nil"/>
            </w:tcBorders>
            <w:shd w:val="clear" w:color="000000" w:fill="FFFFFF"/>
            <w:noWrap/>
            <w:vAlign w:val="bottom"/>
            <w:hideMark/>
          </w:tcPr>
          <w:p w14:paraId="69356E55"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38</w:t>
            </w:r>
          </w:p>
        </w:tc>
        <w:tc>
          <w:tcPr>
            <w:tcW w:w="1114" w:type="dxa"/>
            <w:gridSpan w:val="2"/>
            <w:tcBorders>
              <w:top w:val="nil"/>
              <w:left w:val="nil"/>
              <w:bottom w:val="single" w:sz="4" w:space="0" w:color="auto"/>
              <w:right w:val="nil"/>
            </w:tcBorders>
            <w:shd w:val="clear" w:color="000000" w:fill="FFFFFF"/>
            <w:noWrap/>
            <w:vAlign w:val="bottom"/>
            <w:hideMark/>
          </w:tcPr>
          <w:p w14:paraId="41D69124"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24</w:t>
            </w:r>
          </w:p>
        </w:tc>
        <w:tc>
          <w:tcPr>
            <w:tcW w:w="970" w:type="dxa"/>
            <w:gridSpan w:val="2"/>
            <w:tcBorders>
              <w:top w:val="nil"/>
              <w:left w:val="nil"/>
              <w:bottom w:val="single" w:sz="4" w:space="0" w:color="auto"/>
              <w:right w:val="nil"/>
            </w:tcBorders>
            <w:shd w:val="clear" w:color="000000" w:fill="FFFFFF"/>
            <w:noWrap/>
            <w:vAlign w:val="bottom"/>
            <w:hideMark/>
          </w:tcPr>
          <w:p w14:paraId="5F8AD8E2"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91</w:t>
            </w:r>
          </w:p>
        </w:tc>
        <w:tc>
          <w:tcPr>
            <w:tcW w:w="764" w:type="dxa"/>
            <w:tcBorders>
              <w:top w:val="nil"/>
              <w:left w:val="nil"/>
              <w:bottom w:val="single" w:sz="4" w:space="0" w:color="auto"/>
              <w:right w:val="nil"/>
            </w:tcBorders>
            <w:shd w:val="clear" w:color="000000" w:fill="FFFFFF"/>
            <w:noWrap/>
            <w:vAlign w:val="bottom"/>
            <w:hideMark/>
          </w:tcPr>
          <w:p w14:paraId="6CAF48E4"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77</w:t>
            </w:r>
          </w:p>
        </w:tc>
        <w:tc>
          <w:tcPr>
            <w:tcW w:w="1114" w:type="dxa"/>
            <w:gridSpan w:val="2"/>
            <w:tcBorders>
              <w:top w:val="nil"/>
              <w:left w:val="nil"/>
              <w:bottom w:val="single" w:sz="4" w:space="0" w:color="auto"/>
              <w:right w:val="nil"/>
            </w:tcBorders>
            <w:shd w:val="clear" w:color="000000" w:fill="FFFFFF"/>
            <w:noWrap/>
            <w:vAlign w:val="bottom"/>
            <w:hideMark/>
          </w:tcPr>
          <w:p w14:paraId="1B8C3729" w14:textId="77777777" w:rsidR="006F3115" w:rsidRPr="00D9035A" w:rsidRDefault="006F3115" w:rsidP="006F3115">
            <w:pPr>
              <w:spacing w:line="240" w:lineRule="auto"/>
              <w:jc w:val="right"/>
              <w:rPr>
                <w:rFonts w:ascii="Calibri" w:eastAsia="Times New Roman" w:hAnsi="Calibri" w:cs="Times New Roman"/>
              </w:rPr>
            </w:pPr>
            <w:r w:rsidRPr="00D9035A">
              <w:rPr>
                <w:rFonts w:ascii="Calibri" w:eastAsia="Times New Roman" w:hAnsi="Calibri" w:cs="Times New Roman"/>
              </w:rPr>
              <w:t>0.69</w:t>
            </w:r>
          </w:p>
        </w:tc>
      </w:tr>
    </w:tbl>
    <w:p w14:paraId="75401663" w14:textId="04B1F86F" w:rsidR="00C975FC" w:rsidRDefault="00C975FC" w:rsidP="005E4EF1">
      <w:pPr>
        <w:spacing w:line="240" w:lineRule="auto"/>
        <w:rPr>
          <w:rFonts w:asciiTheme="majorHAnsi" w:hAnsiTheme="majorHAnsi" w:cstheme="majorHAnsi"/>
        </w:rPr>
      </w:pPr>
    </w:p>
    <w:p w14:paraId="3A94669C" w14:textId="77777777" w:rsidR="00C975FC" w:rsidRDefault="00C975FC">
      <w:pPr>
        <w:spacing w:line="240" w:lineRule="auto"/>
        <w:rPr>
          <w:rFonts w:asciiTheme="majorHAnsi" w:hAnsiTheme="majorHAnsi" w:cstheme="majorHAnsi"/>
        </w:rPr>
      </w:pPr>
      <w:r>
        <w:rPr>
          <w:rFonts w:asciiTheme="majorHAnsi" w:hAnsiTheme="majorHAnsi" w:cstheme="majorHAnsi"/>
        </w:rPr>
        <w:br w:type="page"/>
      </w:r>
    </w:p>
    <w:p w14:paraId="4746DDA6" w14:textId="77777777" w:rsidR="005E4EF1" w:rsidRDefault="005E4EF1" w:rsidP="005E4EF1">
      <w:pPr>
        <w:spacing w:line="240" w:lineRule="auto"/>
        <w:rPr>
          <w:rFonts w:asciiTheme="majorHAnsi" w:hAnsiTheme="majorHAnsi" w:cstheme="majorHAnsi"/>
        </w:rPr>
      </w:pPr>
    </w:p>
    <w:p w14:paraId="36A7C914" w14:textId="77777777" w:rsidR="005E4EF1" w:rsidRDefault="005E4EF1" w:rsidP="005E4EF1">
      <w:pPr>
        <w:spacing w:line="240" w:lineRule="auto"/>
        <w:rPr>
          <w:rFonts w:asciiTheme="majorHAnsi" w:hAnsiTheme="majorHAnsi" w:cstheme="majorHAnsi"/>
        </w:rPr>
      </w:pPr>
      <w:r w:rsidRPr="00BC0F6D">
        <w:rPr>
          <w:rFonts w:asciiTheme="majorHAnsi" w:hAnsiTheme="majorHAnsi" w:cstheme="majorHAnsi"/>
          <w:b/>
        </w:rPr>
        <w:t>Table A3. Budgeted and actual payouts by treatment arm</w:t>
      </w:r>
    </w:p>
    <w:tbl>
      <w:tblPr>
        <w:tblW w:w="8020" w:type="dxa"/>
        <w:tblCellMar>
          <w:left w:w="0" w:type="dxa"/>
          <w:right w:w="0" w:type="dxa"/>
        </w:tblCellMar>
        <w:tblLook w:val="0600" w:firstRow="0" w:lastRow="0" w:firstColumn="0" w:lastColumn="0" w:noHBand="1" w:noVBand="1"/>
      </w:tblPr>
      <w:tblGrid>
        <w:gridCol w:w="5860"/>
        <w:gridCol w:w="1080"/>
        <w:gridCol w:w="1080"/>
      </w:tblGrid>
      <w:tr w:rsidR="005E4EF1" w:rsidRPr="00074079" w14:paraId="16E5A066" w14:textId="77777777" w:rsidTr="00E11733">
        <w:trPr>
          <w:trHeight w:val="315"/>
        </w:trPr>
        <w:tc>
          <w:tcPr>
            <w:tcW w:w="586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5DD9DA82" w14:textId="77777777" w:rsidR="005E4EF1" w:rsidRPr="00074079" w:rsidRDefault="005E4EF1" w:rsidP="00E11733">
            <w:pPr>
              <w:spacing w:line="240" w:lineRule="auto"/>
              <w:rPr>
                <w:rFonts w:asciiTheme="majorHAnsi" w:hAnsiTheme="majorHAnsi" w:cstheme="majorHAnsi"/>
              </w:rPr>
            </w:pPr>
          </w:p>
        </w:tc>
        <w:tc>
          <w:tcPr>
            <w:tcW w:w="108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09A089B1"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WTA</w:t>
            </w:r>
          </w:p>
        </w:tc>
        <w:tc>
          <w:tcPr>
            <w:tcW w:w="108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bottom"/>
            <w:hideMark/>
          </w:tcPr>
          <w:p w14:paraId="6ECF0452"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PRP</w:t>
            </w:r>
          </w:p>
        </w:tc>
      </w:tr>
      <w:tr w:rsidR="005E4EF1" w:rsidRPr="00074079" w14:paraId="15E96551" w14:textId="77777777" w:rsidTr="00E11733">
        <w:trPr>
          <w:trHeight w:val="315"/>
        </w:trPr>
        <w:tc>
          <w:tcPr>
            <w:tcW w:w="5860" w:type="dxa"/>
            <w:tcBorders>
              <w:top w:val="single" w:sz="4" w:space="0" w:color="auto"/>
            </w:tcBorders>
            <w:shd w:val="clear" w:color="auto" w:fill="auto"/>
            <w:tcMar>
              <w:top w:w="15" w:type="dxa"/>
              <w:left w:w="15" w:type="dxa"/>
              <w:bottom w:w="0" w:type="dxa"/>
              <w:right w:w="15" w:type="dxa"/>
            </w:tcMar>
            <w:vAlign w:val="bottom"/>
          </w:tcPr>
          <w:p w14:paraId="02471E08" w14:textId="77777777" w:rsidR="005E4EF1" w:rsidRPr="00BC0F6D" w:rsidRDefault="005E4EF1" w:rsidP="00E11733">
            <w:pPr>
              <w:spacing w:line="240" w:lineRule="auto"/>
              <w:rPr>
                <w:rFonts w:asciiTheme="majorHAnsi" w:hAnsiTheme="majorHAnsi" w:cstheme="majorHAnsi"/>
                <w:b/>
              </w:rPr>
            </w:pPr>
            <w:r w:rsidRPr="00BC0F6D">
              <w:rPr>
                <w:rFonts w:asciiTheme="majorHAnsi" w:hAnsiTheme="majorHAnsi" w:cstheme="majorHAnsi"/>
                <w:b/>
              </w:rPr>
              <w:t>Budgeted payouts (ex-ante)</w:t>
            </w:r>
          </w:p>
        </w:tc>
        <w:tc>
          <w:tcPr>
            <w:tcW w:w="1080" w:type="dxa"/>
            <w:tcBorders>
              <w:top w:val="single" w:sz="4" w:space="0" w:color="auto"/>
            </w:tcBorders>
            <w:shd w:val="clear" w:color="auto" w:fill="auto"/>
            <w:tcMar>
              <w:top w:w="15" w:type="dxa"/>
              <w:left w:w="15" w:type="dxa"/>
              <w:bottom w:w="0" w:type="dxa"/>
              <w:right w:w="15" w:type="dxa"/>
            </w:tcMar>
            <w:vAlign w:val="bottom"/>
          </w:tcPr>
          <w:p w14:paraId="7D57DC7D" w14:textId="77777777" w:rsidR="005E4EF1" w:rsidRPr="00074079" w:rsidRDefault="005E4EF1" w:rsidP="00E11733">
            <w:pPr>
              <w:spacing w:line="240" w:lineRule="auto"/>
              <w:rPr>
                <w:rFonts w:asciiTheme="majorHAnsi" w:hAnsiTheme="majorHAnsi" w:cstheme="majorHAnsi"/>
              </w:rPr>
            </w:pPr>
          </w:p>
        </w:tc>
        <w:tc>
          <w:tcPr>
            <w:tcW w:w="1080" w:type="dxa"/>
            <w:tcBorders>
              <w:top w:val="single" w:sz="4" w:space="0" w:color="auto"/>
            </w:tcBorders>
            <w:shd w:val="clear" w:color="auto" w:fill="auto"/>
            <w:tcMar>
              <w:top w:w="15" w:type="dxa"/>
              <w:left w:w="15" w:type="dxa"/>
              <w:bottom w:w="0" w:type="dxa"/>
              <w:right w:w="15" w:type="dxa"/>
            </w:tcMar>
            <w:vAlign w:val="bottom"/>
          </w:tcPr>
          <w:p w14:paraId="2EB2A179" w14:textId="77777777" w:rsidR="005E4EF1" w:rsidRPr="00074079" w:rsidRDefault="005E4EF1" w:rsidP="00E11733">
            <w:pPr>
              <w:spacing w:line="240" w:lineRule="auto"/>
              <w:rPr>
                <w:rFonts w:asciiTheme="majorHAnsi" w:hAnsiTheme="majorHAnsi" w:cstheme="majorHAnsi"/>
              </w:rPr>
            </w:pPr>
          </w:p>
        </w:tc>
      </w:tr>
      <w:tr w:rsidR="005E4EF1" w:rsidRPr="00074079" w14:paraId="57AF454E" w14:textId="77777777" w:rsidTr="00E11733">
        <w:trPr>
          <w:trHeight w:val="315"/>
        </w:trPr>
        <w:tc>
          <w:tcPr>
            <w:tcW w:w="5860" w:type="dxa"/>
            <w:shd w:val="clear" w:color="auto" w:fill="auto"/>
            <w:tcMar>
              <w:top w:w="15" w:type="dxa"/>
              <w:left w:w="15" w:type="dxa"/>
              <w:bottom w:w="0" w:type="dxa"/>
              <w:right w:w="15" w:type="dxa"/>
            </w:tcMar>
            <w:vAlign w:val="bottom"/>
          </w:tcPr>
          <w:p w14:paraId="35E09D68" w14:textId="77777777" w:rsidR="005E4EF1" w:rsidRPr="00074079" w:rsidRDefault="005E4EF1" w:rsidP="00E11733">
            <w:pPr>
              <w:spacing w:line="240" w:lineRule="auto"/>
              <w:ind w:firstLine="330"/>
              <w:rPr>
                <w:rFonts w:asciiTheme="majorHAnsi" w:hAnsiTheme="majorHAnsi" w:cstheme="majorHAnsi"/>
              </w:rPr>
            </w:pPr>
            <w:r>
              <w:rPr>
                <w:rFonts w:asciiTheme="majorHAnsi" w:hAnsiTheme="majorHAnsi" w:cstheme="majorHAnsi"/>
              </w:rPr>
              <w:t>Budgeted</w:t>
            </w:r>
            <w:r w:rsidRPr="00074079">
              <w:rPr>
                <w:rFonts w:asciiTheme="majorHAnsi" w:hAnsiTheme="majorHAnsi" w:cstheme="majorHAnsi"/>
              </w:rPr>
              <w:t xml:space="preserve"> payout per worker</w:t>
            </w:r>
          </w:p>
        </w:tc>
        <w:tc>
          <w:tcPr>
            <w:tcW w:w="1080" w:type="dxa"/>
            <w:shd w:val="clear" w:color="auto" w:fill="auto"/>
            <w:tcMar>
              <w:top w:w="15" w:type="dxa"/>
              <w:left w:w="15" w:type="dxa"/>
              <w:bottom w:w="0" w:type="dxa"/>
              <w:right w:w="15" w:type="dxa"/>
            </w:tcMar>
            <w:vAlign w:val="bottom"/>
          </w:tcPr>
          <w:p w14:paraId="0503757A"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600</w:t>
            </w:r>
          </w:p>
        </w:tc>
        <w:tc>
          <w:tcPr>
            <w:tcW w:w="1080" w:type="dxa"/>
            <w:shd w:val="clear" w:color="auto" w:fill="auto"/>
            <w:tcMar>
              <w:top w:w="15" w:type="dxa"/>
              <w:left w:w="15" w:type="dxa"/>
              <w:bottom w:w="0" w:type="dxa"/>
              <w:right w:w="15" w:type="dxa"/>
            </w:tcMar>
            <w:vAlign w:val="bottom"/>
          </w:tcPr>
          <w:p w14:paraId="70BE82DD"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600</w:t>
            </w:r>
          </w:p>
        </w:tc>
      </w:tr>
      <w:tr w:rsidR="005E4EF1" w:rsidRPr="00074079" w14:paraId="2BB0893B" w14:textId="77777777" w:rsidTr="00E11733">
        <w:trPr>
          <w:trHeight w:val="315"/>
        </w:trPr>
        <w:tc>
          <w:tcPr>
            <w:tcW w:w="5860" w:type="dxa"/>
            <w:shd w:val="clear" w:color="auto" w:fill="auto"/>
            <w:tcMar>
              <w:top w:w="15" w:type="dxa"/>
              <w:left w:w="15" w:type="dxa"/>
              <w:bottom w:w="0" w:type="dxa"/>
              <w:right w:w="15" w:type="dxa"/>
            </w:tcMar>
            <w:vAlign w:val="bottom"/>
            <w:hideMark/>
          </w:tcPr>
          <w:p w14:paraId="7A02A643"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Total number of workers</w:t>
            </w:r>
          </w:p>
        </w:tc>
        <w:tc>
          <w:tcPr>
            <w:tcW w:w="1080" w:type="dxa"/>
            <w:shd w:val="clear" w:color="auto" w:fill="auto"/>
            <w:tcMar>
              <w:top w:w="15" w:type="dxa"/>
              <w:left w:w="15" w:type="dxa"/>
              <w:bottom w:w="0" w:type="dxa"/>
              <w:right w:w="15" w:type="dxa"/>
            </w:tcMar>
            <w:vAlign w:val="bottom"/>
            <w:hideMark/>
          </w:tcPr>
          <w:p w14:paraId="52B14BE1"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43</w:t>
            </w:r>
          </w:p>
        </w:tc>
        <w:tc>
          <w:tcPr>
            <w:tcW w:w="1080" w:type="dxa"/>
            <w:shd w:val="clear" w:color="auto" w:fill="auto"/>
            <w:tcMar>
              <w:top w:w="15" w:type="dxa"/>
              <w:left w:w="15" w:type="dxa"/>
              <w:bottom w:w="0" w:type="dxa"/>
              <w:right w:w="15" w:type="dxa"/>
            </w:tcMar>
            <w:vAlign w:val="bottom"/>
            <w:hideMark/>
          </w:tcPr>
          <w:p w14:paraId="76B8D42C"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42</w:t>
            </w:r>
          </w:p>
        </w:tc>
      </w:tr>
      <w:tr w:rsidR="005E4EF1" w:rsidRPr="00074079" w14:paraId="71FEE9EF" w14:textId="77777777" w:rsidTr="00E11733">
        <w:trPr>
          <w:trHeight w:val="315"/>
        </w:trPr>
        <w:tc>
          <w:tcPr>
            <w:tcW w:w="5860" w:type="dxa"/>
            <w:shd w:val="clear" w:color="auto" w:fill="auto"/>
            <w:tcMar>
              <w:top w:w="15" w:type="dxa"/>
              <w:left w:w="15" w:type="dxa"/>
              <w:bottom w:w="0" w:type="dxa"/>
              <w:right w:w="15" w:type="dxa"/>
            </w:tcMar>
            <w:vAlign w:val="bottom"/>
            <w:hideMark/>
          </w:tcPr>
          <w:p w14:paraId="2E8D6FFB"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Total number of slum clusters</w:t>
            </w:r>
          </w:p>
        </w:tc>
        <w:tc>
          <w:tcPr>
            <w:tcW w:w="1080" w:type="dxa"/>
            <w:shd w:val="clear" w:color="auto" w:fill="auto"/>
            <w:tcMar>
              <w:top w:w="15" w:type="dxa"/>
              <w:left w:w="15" w:type="dxa"/>
              <w:bottom w:w="0" w:type="dxa"/>
              <w:right w:w="15" w:type="dxa"/>
            </w:tcMar>
            <w:vAlign w:val="bottom"/>
            <w:hideMark/>
          </w:tcPr>
          <w:p w14:paraId="030DB7F8"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6</w:t>
            </w:r>
          </w:p>
        </w:tc>
        <w:tc>
          <w:tcPr>
            <w:tcW w:w="1080" w:type="dxa"/>
            <w:shd w:val="clear" w:color="auto" w:fill="auto"/>
            <w:tcMar>
              <w:top w:w="15" w:type="dxa"/>
              <w:left w:w="15" w:type="dxa"/>
              <w:bottom w:w="0" w:type="dxa"/>
              <w:right w:w="15" w:type="dxa"/>
            </w:tcMar>
            <w:vAlign w:val="bottom"/>
            <w:hideMark/>
          </w:tcPr>
          <w:p w14:paraId="40575905"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5</w:t>
            </w:r>
          </w:p>
        </w:tc>
      </w:tr>
      <w:tr w:rsidR="005E4EF1" w:rsidRPr="00BC0F6D" w14:paraId="5BF6BFA3" w14:textId="77777777" w:rsidTr="00E11733">
        <w:trPr>
          <w:trHeight w:val="65"/>
        </w:trPr>
        <w:tc>
          <w:tcPr>
            <w:tcW w:w="5860" w:type="dxa"/>
            <w:shd w:val="clear" w:color="auto" w:fill="auto"/>
            <w:tcMar>
              <w:top w:w="15" w:type="dxa"/>
              <w:left w:w="15" w:type="dxa"/>
              <w:bottom w:w="0" w:type="dxa"/>
              <w:right w:w="15" w:type="dxa"/>
            </w:tcMar>
            <w:vAlign w:val="bottom"/>
          </w:tcPr>
          <w:p w14:paraId="5B6173DA" w14:textId="77777777" w:rsidR="005E4EF1" w:rsidRPr="00BC0F6D" w:rsidRDefault="005E4EF1" w:rsidP="00E11733">
            <w:pPr>
              <w:spacing w:line="240" w:lineRule="auto"/>
              <w:ind w:firstLine="330"/>
              <w:rPr>
                <w:rFonts w:asciiTheme="majorHAnsi" w:hAnsiTheme="majorHAnsi" w:cstheme="majorHAnsi"/>
                <w:sz w:val="6"/>
              </w:rPr>
            </w:pPr>
          </w:p>
        </w:tc>
        <w:tc>
          <w:tcPr>
            <w:tcW w:w="1080" w:type="dxa"/>
            <w:shd w:val="clear" w:color="auto" w:fill="auto"/>
            <w:tcMar>
              <w:top w:w="15" w:type="dxa"/>
              <w:left w:w="15" w:type="dxa"/>
              <w:bottom w:w="0" w:type="dxa"/>
              <w:right w:w="15" w:type="dxa"/>
            </w:tcMar>
            <w:vAlign w:val="bottom"/>
          </w:tcPr>
          <w:p w14:paraId="44A6601D" w14:textId="77777777" w:rsidR="005E4EF1" w:rsidRPr="00BC0F6D" w:rsidRDefault="005E4EF1" w:rsidP="00E11733">
            <w:pPr>
              <w:spacing w:line="240" w:lineRule="auto"/>
              <w:rPr>
                <w:rFonts w:asciiTheme="majorHAnsi" w:hAnsiTheme="majorHAnsi" w:cstheme="majorHAnsi"/>
                <w:sz w:val="6"/>
              </w:rPr>
            </w:pPr>
          </w:p>
        </w:tc>
        <w:tc>
          <w:tcPr>
            <w:tcW w:w="1080" w:type="dxa"/>
            <w:shd w:val="clear" w:color="auto" w:fill="auto"/>
            <w:tcMar>
              <w:top w:w="15" w:type="dxa"/>
              <w:left w:w="15" w:type="dxa"/>
              <w:bottom w:w="0" w:type="dxa"/>
              <w:right w:w="15" w:type="dxa"/>
            </w:tcMar>
            <w:vAlign w:val="bottom"/>
          </w:tcPr>
          <w:p w14:paraId="3DC22448" w14:textId="77777777" w:rsidR="005E4EF1" w:rsidRPr="00BC0F6D" w:rsidRDefault="005E4EF1" w:rsidP="00E11733">
            <w:pPr>
              <w:spacing w:line="240" w:lineRule="auto"/>
              <w:rPr>
                <w:rFonts w:asciiTheme="majorHAnsi" w:hAnsiTheme="majorHAnsi" w:cstheme="majorHAnsi"/>
                <w:sz w:val="6"/>
              </w:rPr>
            </w:pPr>
          </w:p>
        </w:tc>
      </w:tr>
      <w:tr w:rsidR="005E4EF1" w:rsidRPr="00074079" w14:paraId="043DEE86" w14:textId="77777777" w:rsidTr="00E11733">
        <w:trPr>
          <w:trHeight w:val="315"/>
        </w:trPr>
        <w:tc>
          <w:tcPr>
            <w:tcW w:w="5860" w:type="dxa"/>
            <w:shd w:val="clear" w:color="auto" w:fill="auto"/>
            <w:tcMar>
              <w:top w:w="15" w:type="dxa"/>
              <w:left w:w="15" w:type="dxa"/>
              <w:bottom w:w="0" w:type="dxa"/>
              <w:right w:w="15" w:type="dxa"/>
            </w:tcMar>
            <w:vAlign w:val="bottom"/>
          </w:tcPr>
          <w:p w14:paraId="2422B61F" w14:textId="77777777" w:rsidR="005E4EF1" w:rsidRPr="00BC0F6D" w:rsidRDefault="005E4EF1" w:rsidP="00E11733">
            <w:pPr>
              <w:spacing w:line="240" w:lineRule="auto"/>
              <w:rPr>
                <w:rFonts w:asciiTheme="majorHAnsi" w:hAnsiTheme="majorHAnsi" w:cstheme="majorHAnsi"/>
                <w:b/>
              </w:rPr>
            </w:pPr>
            <w:r w:rsidRPr="00BC0F6D">
              <w:rPr>
                <w:rFonts w:asciiTheme="majorHAnsi" w:hAnsiTheme="majorHAnsi" w:cstheme="majorHAnsi"/>
                <w:b/>
              </w:rPr>
              <w:t>Actual payouts (ex-post)</w:t>
            </w:r>
          </w:p>
        </w:tc>
        <w:tc>
          <w:tcPr>
            <w:tcW w:w="1080" w:type="dxa"/>
            <w:shd w:val="clear" w:color="auto" w:fill="auto"/>
            <w:tcMar>
              <w:top w:w="15" w:type="dxa"/>
              <w:left w:w="15" w:type="dxa"/>
              <w:bottom w:w="0" w:type="dxa"/>
              <w:right w:w="15" w:type="dxa"/>
            </w:tcMar>
            <w:vAlign w:val="bottom"/>
          </w:tcPr>
          <w:p w14:paraId="62B177EF" w14:textId="77777777" w:rsidR="005E4EF1" w:rsidRPr="00074079" w:rsidRDefault="005E4EF1" w:rsidP="00E11733">
            <w:pPr>
              <w:spacing w:line="240" w:lineRule="auto"/>
              <w:rPr>
                <w:rFonts w:asciiTheme="majorHAnsi" w:hAnsiTheme="majorHAnsi" w:cstheme="majorHAnsi"/>
              </w:rPr>
            </w:pPr>
          </w:p>
        </w:tc>
        <w:tc>
          <w:tcPr>
            <w:tcW w:w="1080" w:type="dxa"/>
            <w:shd w:val="clear" w:color="auto" w:fill="auto"/>
            <w:tcMar>
              <w:top w:w="15" w:type="dxa"/>
              <w:left w:w="15" w:type="dxa"/>
              <w:bottom w:w="0" w:type="dxa"/>
              <w:right w:w="15" w:type="dxa"/>
            </w:tcMar>
            <w:vAlign w:val="bottom"/>
          </w:tcPr>
          <w:p w14:paraId="4D530043" w14:textId="77777777" w:rsidR="005E4EF1" w:rsidRPr="00074079" w:rsidRDefault="005E4EF1" w:rsidP="00E11733">
            <w:pPr>
              <w:spacing w:line="240" w:lineRule="auto"/>
              <w:rPr>
                <w:rFonts w:asciiTheme="majorHAnsi" w:hAnsiTheme="majorHAnsi" w:cstheme="majorHAnsi"/>
              </w:rPr>
            </w:pPr>
          </w:p>
        </w:tc>
      </w:tr>
      <w:tr w:rsidR="005E4EF1" w:rsidRPr="00074079" w14:paraId="7D1E3352" w14:textId="77777777" w:rsidTr="00E11733">
        <w:trPr>
          <w:trHeight w:val="315"/>
        </w:trPr>
        <w:tc>
          <w:tcPr>
            <w:tcW w:w="5860" w:type="dxa"/>
            <w:shd w:val="clear" w:color="auto" w:fill="auto"/>
            <w:tcMar>
              <w:top w:w="15" w:type="dxa"/>
              <w:left w:w="15" w:type="dxa"/>
              <w:bottom w:w="0" w:type="dxa"/>
              <w:right w:w="15" w:type="dxa"/>
            </w:tcMar>
            <w:vAlign w:val="bottom"/>
          </w:tcPr>
          <w:p w14:paraId="56F43889"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Average payout per worker</w:t>
            </w:r>
          </w:p>
        </w:tc>
        <w:tc>
          <w:tcPr>
            <w:tcW w:w="1080" w:type="dxa"/>
            <w:shd w:val="clear" w:color="auto" w:fill="auto"/>
            <w:tcMar>
              <w:top w:w="15" w:type="dxa"/>
              <w:left w:w="15" w:type="dxa"/>
              <w:bottom w:w="0" w:type="dxa"/>
              <w:right w:w="15" w:type="dxa"/>
            </w:tcMar>
            <w:vAlign w:val="bottom"/>
          </w:tcPr>
          <w:p w14:paraId="7229BFE6"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279*</w:t>
            </w:r>
          </w:p>
        </w:tc>
        <w:tc>
          <w:tcPr>
            <w:tcW w:w="1080" w:type="dxa"/>
            <w:shd w:val="clear" w:color="auto" w:fill="auto"/>
            <w:tcMar>
              <w:top w:w="15" w:type="dxa"/>
              <w:left w:w="15" w:type="dxa"/>
              <w:bottom w:w="0" w:type="dxa"/>
              <w:right w:w="15" w:type="dxa"/>
            </w:tcMar>
            <w:vAlign w:val="bottom"/>
          </w:tcPr>
          <w:p w14:paraId="46B3DC7B"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600</w:t>
            </w:r>
          </w:p>
        </w:tc>
      </w:tr>
      <w:tr w:rsidR="005E4EF1" w:rsidRPr="00074079" w14:paraId="435E77F9" w14:textId="77777777" w:rsidTr="00E11733">
        <w:trPr>
          <w:trHeight w:val="315"/>
        </w:trPr>
        <w:tc>
          <w:tcPr>
            <w:tcW w:w="5860" w:type="dxa"/>
            <w:shd w:val="clear" w:color="auto" w:fill="auto"/>
            <w:tcMar>
              <w:top w:w="15" w:type="dxa"/>
              <w:left w:w="15" w:type="dxa"/>
              <w:bottom w:w="0" w:type="dxa"/>
              <w:right w:w="15" w:type="dxa"/>
            </w:tcMar>
            <w:vAlign w:val="bottom"/>
          </w:tcPr>
          <w:p w14:paraId="0AA3CC6D"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Average payout per payee</w:t>
            </w:r>
          </w:p>
        </w:tc>
        <w:tc>
          <w:tcPr>
            <w:tcW w:w="1080" w:type="dxa"/>
            <w:shd w:val="clear" w:color="auto" w:fill="auto"/>
            <w:tcMar>
              <w:top w:w="15" w:type="dxa"/>
              <w:left w:w="15" w:type="dxa"/>
              <w:bottom w:w="0" w:type="dxa"/>
              <w:right w:w="15" w:type="dxa"/>
            </w:tcMar>
            <w:vAlign w:val="bottom"/>
          </w:tcPr>
          <w:p w14:paraId="48E619FC"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4000</w:t>
            </w:r>
          </w:p>
        </w:tc>
        <w:tc>
          <w:tcPr>
            <w:tcW w:w="1080" w:type="dxa"/>
            <w:shd w:val="clear" w:color="auto" w:fill="auto"/>
            <w:tcMar>
              <w:top w:w="15" w:type="dxa"/>
              <w:left w:w="15" w:type="dxa"/>
              <w:bottom w:w="0" w:type="dxa"/>
              <w:right w:w="15" w:type="dxa"/>
            </w:tcMar>
            <w:vAlign w:val="bottom"/>
          </w:tcPr>
          <w:p w14:paraId="3E7FAEB7"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1575</w:t>
            </w:r>
          </w:p>
        </w:tc>
      </w:tr>
      <w:tr w:rsidR="005E4EF1" w:rsidRPr="00074079" w14:paraId="074C003F" w14:textId="77777777" w:rsidTr="00E11733">
        <w:trPr>
          <w:trHeight w:val="315"/>
        </w:trPr>
        <w:tc>
          <w:tcPr>
            <w:tcW w:w="5860" w:type="dxa"/>
            <w:shd w:val="clear" w:color="auto" w:fill="auto"/>
            <w:tcMar>
              <w:top w:w="15" w:type="dxa"/>
              <w:left w:w="15" w:type="dxa"/>
              <w:bottom w:w="0" w:type="dxa"/>
              <w:right w:w="15" w:type="dxa"/>
            </w:tcMar>
            <w:vAlign w:val="bottom"/>
          </w:tcPr>
          <w:p w14:paraId="1A2D6EF7"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Number of workers receiving payouts</w:t>
            </w:r>
          </w:p>
        </w:tc>
        <w:tc>
          <w:tcPr>
            <w:tcW w:w="1080" w:type="dxa"/>
            <w:shd w:val="clear" w:color="auto" w:fill="auto"/>
            <w:tcMar>
              <w:top w:w="15" w:type="dxa"/>
              <w:left w:w="15" w:type="dxa"/>
              <w:bottom w:w="0" w:type="dxa"/>
              <w:right w:w="15" w:type="dxa"/>
            </w:tcMar>
            <w:vAlign w:val="bottom"/>
          </w:tcPr>
          <w:p w14:paraId="5C06B599"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3*</w:t>
            </w:r>
          </w:p>
        </w:tc>
        <w:tc>
          <w:tcPr>
            <w:tcW w:w="1080" w:type="dxa"/>
            <w:shd w:val="clear" w:color="auto" w:fill="auto"/>
            <w:tcMar>
              <w:top w:w="15" w:type="dxa"/>
              <w:left w:w="15" w:type="dxa"/>
              <w:bottom w:w="0" w:type="dxa"/>
              <w:right w:w="15" w:type="dxa"/>
            </w:tcMar>
            <w:vAlign w:val="bottom"/>
          </w:tcPr>
          <w:p w14:paraId="08718D72"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16</w:t>
            </w:r>
          </w:p>
        </w:tc>
      </w:tr>
      <w:tr w:rsidR="005E4EF1" w:rsidRPr="00074079" w14:paraId="26D213B9" w14:textId="77777777" w:rsidTr="00E11733">
        <w:trPr>
          <w:trHeight w:val="315"/>
        </w:trPr>
        <w:tc>
          <w:tcPr>
            <w:tcW w:w="5860" w:type="dxa"/>
            <w:tcBorders>
              <w:bottom w:val="single" w:sz="4" w:space="0" w:color="auto"/>
            </w:tcBorders>
            <w:shd w:val="clear" w:color="auto" w:fill="auto"/>
            <w:tcMar>
              <w:top w:w="15" w:type="dxa"/>
              <w:left w:w="15" w:type="dxa"/>
              <w:bottom w:w="0" w:type="dxa"/>
              <w:right w:w="15" w:type="dxa"/>
            </w:tcMar>
            <w:vAlign w:val="bottom"/>
          </w:tcPr>
          <w:p w14:paraId="09B21C59" w14:textId="77777777" w:rsidR="005E4EF1" w:rsidRPr="00074079" w:rsidRDefault="005E4EF1" w:rsidP="00E11733">
            <w:pPr>
              <w:spacing w:line="240" w:lineRule="auto"/>
              <w:ind w:firstLine="330"/>
              <w:rPr>
                <w:rFonts w:asciiTheme="majorHAnsi" w:hAnsiTheme="majorHAnsi" w:cstheme="majorHAnsi"/>
              </w:rPr>
            </w:pPr>
            <w:r w:rsidRPr="00074079">
              <w:rPr>
                <w:rFonts w:asciiTheme="majorHAnsi" w:hAnsiTheme="majorHAnsi" w:cstheme="majorHAnsi"/>
              </w:rPr>
              <w:t>Number of clusters without payouts</w:t>
            </w:r>
          </w:p>
        </w:tc>
        <w:tc>
          <w:tcPr>
            <w:tcW w:w="1080" w:type="dxa"/>
            <w:tcBorders>
              <w:bottom w:val="single" w:sz="4" w:space="0" w:color="auto"/>
            </w:tcBorders>
            <w:shd w:val="clear" w:color="auto" w:fill="auto"/>
            <w:tcMar>
              <w:top w:w="15" w:type="dxa"/>
              <w:left w:w="15" w:type="dxa"/>
              <w:bottom w:w="0" w:type="dxa"/>
              <w:right w:w="15" w:type="dxa"/>
            </w:tcMar>
            <w:vAlign w:val="bottom"/>
          </w:tcPr>
          <w:p w14:paraId="10F6434C"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3*</w:t>
            </w:r>
          </w:p>
        </w:tc>
        <w:tc>
          <w:tcPr>
            <w:tcW w:w="1080" w:type="dxa"/>
            <w:tcBorders>
              <w:bottom w:val="single" w:sz="4" w:space="0" w:color="auto"/>
            </w:tcBorders>
            <w:shd w:val="clear" w:color="auto" w:fill="auto"/>
            <w:tcMar>
              <w:top w:w="15" w:type="dxa"/>
              <w:left w:w="15" w:type="dxa"/>
              <w:bottom w:w="0" w:type="dxa"/>
              <w:right w:w="15" w:type="dxa"/>
            </w:tcMar>
            <w:vAlign w:val="bottom"/>
          </w:tcPr>
          <w:p w14:paraId="52808097" w14:textId="77777777" w:rsidR="005E4EF1" w:rsidRPr="00074079" w:rsidRDefault="005E4EF1" w:rsidP="00E11733">
            <w:pPr>
              <w:spacing w:line="240" w:lineRule="auto"/>
              <w:rPr>
                <w:rFonts w:asciiTheme="majorHAnsi" w:hAnsiTheme="majorHAnsi" w:cstheme="majorHAnsi"/>
              </w:rPr>
            </w:pPr>
            <w:r w:rsidRPr="00074079">
              <w:rPr>
                <w:rFonts w:asciiTheme="majorHAnsi" w:hAnsiTheme="majorHAnsi" w:cstheme="majorHAnsi"/>
              </w:rPr>
              <w:t>0</w:t>
            </w:r>
          </w:p>
        </w:tc>
      </w:tr>
    </w:tbl>
    <w:p w14:paraId="644B6524" w14:textId="77777777" w:rsidR="005E4EF1" w:rsidRDefault="005E4EF1" w:rsidP="005E4EF1">
      <w:pPr>
        <w:spacing w:line="240" w:lineRule="auto"/>
        <w:rPr>
          <w:rFonts w:asciiTheme="majorHAnsi" w:hAnsiTheme="majorHAnsi" w:cstheme="majorHAnsi"/>
        </w:rPr>
      </w:pPr>
      <w:r>
        <w:rPr>
          <w:rFonts w:asciiTheme="majorHAnsi" w:hAnsiTheme="majorHAnsi" w:cstheme="majorHAnsi"/>
        </w:rPr>
        <w:t xml:space="preserve">Note: In the WTA arm, </w:t>
      </w:r>
      <w:r w:rsidRPr="004F154F">
        <w:rPr>
          <w:rFonts w:asciiTheme="majorHAnsi" w:hAnsiTheme="majorHAnsi" w:cstheme="majorHAnsi"/>
        </w:rPr>
        <w:t>3 of 6 clusters had no net improvement, hence no payout</w:t>
      </w:r>
      <w:r>
        <w:rPr>
          <w:rFonts w:asciiTheme="majorHAnsi" w:hAnsiTheme="majorHAnsi" w:cstheme="majorHAnsi"/>
        </w:rPr>
        <w:t xml:space="preserve">. </w:t>
      </w:r>
    </w:p>
    <w:p w14:paraId="3B73F41D" w14:textId="77777777" w:rsidR="005E4EF1" w:rsidRDefault="005E4EF1" w:rsidP="005E4EF1">
      <w:pPr>
        <w:spacing w:after="160" w:line="259" w:lineRule="auto"/>
      </w:pPr>
      <w:r>
        <w:br w:type="page"/>
      </w:r>
    </w:p>
    <w:p w14:paraId="6A68D4CC" w14:textId="77777777" w:rsidR="005E4EF1" w:rsidRDefault="005E4EF1" w:rsidP="005E4EF1"/>
    <w:tbl>
      <w:tblPr>
        <w:tblW w:w="10121" w:type="dxa"/>
        <w:tblLook w:val="04A0" w:firstRow="1" w:lastRow="0" w:firstColumn="1" w:lastColumn="0" w:noHBand="0" w:noVBand="1"/>
      </w:tblPr>
      <w:tblGrid>
        <w:gridCol w:w="3940"/>
        <w:gridCol w:w="977"/>
        <w:gridCol w:w="1038"/>
        <w:gridCol w:w="977"/>
        <w:gridCol w:w="1221"/>
        <w:gridCol w:w="977"/>
        <w:gridCol w:w="991"/>
      </w:tblGrid>
      <w:tr w:rsidR="005E4EF1" w:rsidRPr="00BC0F6D" w14:paraId="0E430E8C" w14:textId="77777777" w:rsidTr="00E11733">
        <w:trPr>
          <w:trHeight w:val="291"/>
        </w:trPr>
        <w:tc>
          <w:tcPr>
            <w:tcW w:w="10121" w:type="dxa"/>
            <w:gridSpan w:val="7"/>
            <w:tcBorders>
              <w:top w:val="nil"/>
              <w:left w:val="nil"/>
              <w:bottom w:val="nil"/>
              <w:right w:val="nil"/>
            </w:tcBorders>
            <w:shd w:val="clear" w:color="auto" w:fill="auto"/>
            <w:noWrap/>
            <w:vAlign w:val="bottom"/>
            <w:hideMark/>
          </w:tcPr>
          <w:p w14:paraId="52B89543" w14:textId="77777777" w:rsidR="005E4EF1" w:rsidRPr="00BC0F6D" w:rsidRDefault="005E4EF1" w:rsidP="00E11733">
            <w:pPr>
              <w:spacing w:line="240" w:lineRule="auto"/>
              <w:rPr>
                <w:rFonts w:asciiTheme="majorHAnsi" w:eastAsia="Times New Roman" w:hAnsiTheme="majorHAnsi" w:cstheme="majorHAnsi"/>
                <w:color w:val="auto"/>
                <w:sz w:val="20"/>
                <w:szCs w:val="20"/>
              </w:rPr>
            </w:pPr>
            <w:r w:rsidRPr="00BC0F6D">
              <w:rPr>
                <w:rFonts w:asciiTheme="majorHAnsi" w:eastAsia="Times New Roman" w:hAnsiTheme="majorHAnsi" w:cstheme="majorHAnsi"/>
                <w:b/>
                <w:bCs/>
                <w:sz w:val="20"/>
                <w:szCs w:val="20"/>
              </w:rPr>
              <w:t xml:space="preserve">Table </w:t>
            </w:r>
            <w:r>
              <w:rPr>
                <w:rFonts w:asciiTheme="majorHAnsi" w:eastAsia="Times New Roman" w:hAnsiTheme="majorHAnsi" w:cstheme="majorHAnsi"/>
                <w:b/>
                <w:bCs/>
                <w:sz w:val="20"/>
                <w:szCs w:val="20"/>
              </w:rPr>
              <w:t>A4</w:t>
            </w:r>
            <w:r w:rsidRPr="00BC0F6D">
              <w:rPr>
                <w:rFonts w:asciiTheme="majorHAnsi" w:eastAsia="Times New Roman" w:hAnsiTheme="majorHAnsi" w:cstheme="majorHAnsi"/>
                <w:b/>
                <w:bCs/>
                <w:sz w:val="20"/>
                <w:szCs w:val="20"/>
              </w:rPr>
              <w:t xml:space="preserve">. </w:t>
            </w:r>
            <w:r>
              <w:rPr>
                <w:rFonts w:asciiTheme="majorHAnsi" w:eastAsia="Times New Roman" w:hAnsiTheme="majorHAnsi" w:cstheme="majorHAnsi"/>
                <w:b/>
                <w:bCs/>
                <w:sz w:val="20"/>
                <w:szCs w:val="20"/>
              </w:rPr>
              <w:t xml:space="preserve">Placebo </w:t>
            </w:r>
            <w:r w:rsidRPr="00BC0F6D">
              <w:rPr>
                <w:rFonts w:asciiTheme="majorHAnsi" w:eastAsia="Times New Roman" w:hAnsiTheme="majorHAnsi" w:cstheme="majorHAnsi"/>
                <w:b/>
                <w:bCs/>
                <w:sz w:val="20"/>
                <w:szCs w:val="20"/>
              </w:rPr>
              <w:t xml:space="preserve">test for </w:t>
            </w:r>
            <w:r>
              <w:rPr>
                <w:rFonts w:asciiTheme="majorHAnsi" w:eastAsia="Times New Roman" w:hAnsiTheme="majorHAnsi" w:cstheme="majorHAnsi"/>
                <w:b/>
                <w:bCs/>
                <w:sz w:val="20"/>
                <w:szCs w:val="20"/>
              </w:rPr>
              <w:t xml:space="preserve">artefactual effects </w:t>
            </w:r>
            <w:r w:rsidRPr="00BC0F6D">
              <w:rPr>
                <w:rFonts w:asciiTheme="majorHAnsi" w:eastAsia="Times New Roman" w:hAnsiTheme="majorHAnsi" w:cstheme="majorHAnsi"/>
                <w:b/>
                <w:bCs/>
                <w:sz w:val="20"/>
                <w:szCs w:val="20"/>
              </w:rPr>
              <w:t>before intervention</w:t>
            </w:r>
          </w:p>
        </w:tc>
      </w:tr>
      <w:tr w:rsidR="005E4EF1" w:rsidRPr="00BC0F6D" w14:paraId="67912654" w14:textId="77777777" w:rsidTr="00E11733">
        <w:trPr>
          <w:trHeight w:val="291"/>
        </w:trPr>
        <w:tc>
          <w:tcPr>
            <w:tcW w:w="3940" w:type="dxa"/>
            <w:tcBorders>
              <w:top w:val="nil"/>
              <w:left w:val="nil"/>
              <w:bottom w:val="nil"/>
              <w:right w:val="nil"/>
            </w:tcBorders>
            <w:shd w:val="clear" w:color="auto" w:fill="auto"/>
            <w:noWrap/>
            <w:vAlign w:val="bottom"/>
            <w:hideMark/>
          </w:tcPr>
          <w:p w14:paraId="3D91D738"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1EFA4854"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1038" w:type="dxa"/>
            <w:tcBorders>
              <w:top w:val="nil"/>
              <w:left w:val="nil"/>
              <w:bottom w:val="nil"/>
              <w:right w:val="nil"/>
            </w:tcBorders>
            <w:shd w:val="clear" w:color="auto" w:fill="auto"/>
            <w:noWrap/>
            <w:vAlign w:val="bottom"/>
            <w:hideMark/>
          </w:tcPr>
          <w:p w14:paraId="02B56ED9"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056A3462"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1221" w:type="dxa"/>
            <w:tcBorders>
              <w:top w:val="nil"/>
              <w:left w:val="nil"/>
              <w:bottom w:val="nil"/>
              <w:right w:val="nil"/>
            </w:tcBorders>
            <w:shd w:val="clear" w:color="auto" w:fill="auto"/>
            <w:noWrap/>
            <w:vAlign w:val="bottom"/>
            <w:hideMark/>
          </w:tcPr>
          <w:p w14:paraId="566833E6"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769BD409"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91" w:type="dxa"/>
            <w:tcBorders>
              <w:top w:val="nil"/>
              <w:left w:val="nil"/>
              <w:bottom w:val="nil"/>
              <w:right w:val="nil"/>
            </w:tcBorders>
            <w:shd w:val="clear" w:color="auto" w:fill="auto"/>
            <w:noWrap/>
            <w:vAlign w:val="bottom"/>
            <w:hideMark/>
          </w:tcPr>
          <w:p w14:paraId="532257DA"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r>
      <w:tr w:rsidR="005E4EF1" w:rsidRPr="00BC0F6D" w14:paraId="3BF3E91A" w14:textId="77777777" w:rsidTr="00E11733">
        <w:trPr>
          <w:trHeight w:val="291"/>
        </w:trPr>
        <w:tc>
          <w:tcPr>
            <w:tcW w:w="3940" w:type="dxa"/>
            <w:tcBorders>
              <w:top w:val="nil"/>
              <w:left w:val="nil"/>
              <w:bottom w:val="nil"/>
              <w:right w:val="nil"/>
            </w:tcBorders>
            <w:shd w:val="clear" w:color="auto" w:fill="auto"/>
            <w:noWrap/>
            <w:vAlign w:val="bottom"/>
            <w:hideMark/>
          </w:tcPr>
          <w:p w14:paraId="46784014"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0E3F17C2"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Weight</w:t>
            </w:r>
          </w:p>
        </w:tc>
        <w:tc>
          <w:tcPr>
            <w:tcW w:w="1038" w:type="dxa"/>
            <w:tcBorders>
              <w:top w:val="nil"/>
              <w:left w:val="nil"/>
              <w:bottom w:val="nil"/>
              <w:right w:val="nil"/>
            </w:tcBorders>
            <w:shd w:val="clear" w:color="auto" w:fill="auto"/>
            <w:noWrap/>
            <w:vAlign w:val="bottom"/>
            <w:hideMark/>
          </w:tcPr>
          <w:p w14:paraId="257F34CF" w14:textId="77777777" w:rsidR="005E4EF1" w:rsidRPr="00BC0F6D" w:rsidRDefault="005E4EF1" w:rsidP="00E11733">
            <w:pPr>
              <w:spacing w:line="240" w:lineRule="auto"/>
              <w:rPr>
                <w:rFonts w:asciiTheme="majorHAnsi" w:eastAsia="Times New Roman" w:hAnsiTheme="majorHAnsi" w:cstheme="majorHAnsi"/>
                <w:sz w:val="20"/>
                <w:szCs w:val="20"/>
              </w:rPr>
            </w:pPr>
            <w:proofErr w:type="spellStart"/>
            <w:r w:rsidRPr="00BC0F6D">
              <w:rPr>
                <w:rFonts w:asciiTheme="majorHAnsi" w:eastAsia="Times New Roman" w:hAnsiTheme="majorHAnsi" w:cstheme="majorHAnsi"/>
                <w:sz w:val="20"/>
                <w:szCs w:val="20"/>
              </w:rPr>
              <w:t>Wfa</w:t>
            </w:r>
            <w:proofErr w:type="spellEnd"/>
            <w:r w:rsidRPr="00BC0F6D">
              <w:rPr>
                <w:rFonts w:asciiTheme="majorHAnsi" w:eastAsia="Times New Roman" w:hAnsiTheme="majorHAnsi" w:cstheme="majorHAnsi"/>
                <w:sz w:val="20"/>
                <w:szCs w:val="20"/>
              </w:rPr>
              <w:t xml:space="preserve"> z</w:t>
            </w:r>
          </w:p>
        </w:tc>
        <w:tc>
          <w:tcPr>
            <w:tcW w:w="977" w:type="dxa"/>
            <w:tcBorders>
              <w:top w:val="nil"/>
              <w:left w:val="nil"/>
              <w:bottom w:val="nil"/>
              <w:right w:val="nil"/>
            </w:tcBorders>
            <w:shd w:val="clear" w:color="auto" w:fill="auto"/>
            <w:noWrap/>
            <w:vAlign w:val="bottom"/>
            <w:hideMark/>
          </w:tcPr>
          <w:p w14:paraId="1C19C00B"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Weight</w:t>
            </w:r>
          </w:p>
        </w:tc>
        <w:tc>
          <w:tcPr>
            <w:tcW w:w="1221" w:type="dxa"/>
            <w:tcBorders>
              <w:top w:val="nil"/>
              <w:left w:val="nil"/>
              <w:bottom w:val="nil"/>
              <w:right w:val="nil"/>
            </w:tcBorders>
            <w:shd w:val="clear" w:color="auto" w:fill="auto"/>
            <w:noWrap/>
            <w:vAlign w:val="bottom"/>
            <w:hideMark/>
          </w:tcPr>
          <w:p w14:paraId="22E92D7B" w14:textId="77777777" w:rsidR="005E4EF1" w:rsidRPr="00BC0F6D" w:rsidRDefault="005E4EF1" w:rsidP="00E11733">
            <w:pPr>
              <w:spacing w:line="240" w:lineRule="auto"/>
              <w:rPr>
                <w:rFonts w:asciiTheme="majorHAnsi" w:eastAsia="Times New Roman" w:hAnsiTheme="majorHAnsi" w:cstheme="majorHAnsi"/>
                <w:sz w:val="20"/>
                <w:szCs w:val="20"/>
              </w:rPr>
            </w:pPr>
            <w:proofErr w:type="spellStart"/>
            <w:r w:rsidRPr="00BC0F6D">
              <w:rPr>
                <w:rFonts w:asciiTheme="majorHAnsi" w:eastAsia="Times New Roman" w:hAnsiTheme="majorHAnsi" w:cstheme="majorHAnsi"/>
                <w:sz w:val="20"/>
                <w:szCs w:val="20"/>
              </w:rPr>
              <w:t>Wfa</w:t>
            </w:r>
            <w:proofErr w:type="spellEnd"/>
            <w:r w:rsidRPr="00BC0F6D">
              <w:rPr>
                <w:rFonts w:asciiTheme="majorHAnsi" w:eastAsia="Times New Roman" w:hAnsiTheme="majorHAnsi" w:cstheme="majorHAnsi"/>
                <w:sz w:val="20"/>
                <w:szCs w:val="20"/>
              </w:rPr>
              <w:t xml:space="preserve"> z</w:t>
            </w:r>
          </w:p>
        </w:tc>
        <w:tc>
          <w:tcPr>
            <w:tcW w:w="977" w:type="dxa"/>
            <w:tcBorders>
              <w:top w:val="nil"/>
              <w:left w:val="nil"/>
              <w:bottom w:val="nil"/>
              <w:right w:val="nil"/>
            </w:tcBorders>
            <w:shd w:val="clear" w:color="auto" w:fill="auto"/>
            <w:noWrap/>
            <w:vAlign w:val="bottom"/>
            <w:hideMark/>
          </w:tcPr>
          <w:p w14:paraId="66828619"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Weight</w:t>
            </w:r>
          </w:p>
        </w:tc>
        <w:tc>
          <w:tcPr>
            <w:tcW w:w="991" w:type="dxa"/>
            <w:tcBorders>
              <w:top w:val="nil"/>
              <w:left w:val="nil"/>
              <w:bottom w:val="nil"/>
              <w:right w:val="nil"/>
            </w:tcBorders>
            <w:shd w:val="clear" w:color="auto" w:fill="auto"/>
            <w:noWrap/>
            <w:vAlign w:val="bottom"/>
            <w:hideMark/>
          </w:tcPr>
          <w:p w14:paraId="385F52B0" w14:textId="77777777" w:rsidR="005E4EF1" w:rsidRPr="00BC0F6D" w:rsidRDefault="005E4EF1" w:rsidP="00E11733">
            <w:pPr>
              <w:spacing w:line="240" w:lineRule="auto"/>
              <w:rPr>
                <w:rFonts w:asciiTheme="majorHAnsi" w:eastAsia="Times New Roman" w:hAnsiTheme="majorHAnsi" w:cstheme="majorHAnsi"/>
                <w:sz w:val="20"/>
                <w:szCs w:val="20"/>
              </w:rPr>
            </w:pPr>
            <w:proofErr w:type="spellStart"/>
            <w:r w:rsidRPr="00BC0F6D">
              <w:rPr>
                <w:rFonts w:asciiTheme="majorHAnsi" w:eastAsia="Times New Roman" w:hAnsiTheme="majorHAnsi" w:cstheme="majorHAnsi"/>
                <w:sz w:val="20"/>
                <w:szCs w:val="20"/>
              </w:rPr>
              <w:t>Wfa</w:t>
            </w:r>
            <w:proofErr w:type="spellEnd"/>
            <w:r w:rsidRPr="00BC0F6D">
              <w:rPr>
                <w:rFonts w:asciiTheme="majorHAnsi" w:eastAsia="Times New Roman" w:hAnsiTheme="majorHAnsi" w:cstheme="majorHAnsi"/>
                <w:sz w:val="20"/>
                <w:szCs w:val="20"/>
              </w:rPr>
              <w:t xml:space="preserve"> z</w:t>
            </w:r>
          </w:p>
        </w:tc>
      </w:tr>
      <w:tr w:rsidR="005E4EF1" w:rsidRPr="00BC0F6D" w14:paraId="11028C7F" w14:textId="77777777" w:rsidTr="00E11733">
        <w:trPr>
          <w:trHeight w:val="291"/>
        </w:trPr>
        <w:tc>
          <w:tcPr>
            <w:tcW w:w="3940" w:type="dxa"/>
            <w:tcBorders>
              <w:top w:val="nil"/>
              <w:left w:val="nil"/>
              <w:bottom w:val="single" w:sz="4" w:space="0" w:color="auto"/>
              <w:right w:val="nil"/>
            </w:tcBorders>
            <w:shd w:val="clear" w:color="auto" w:fill="auto"/>
            <w:noWrap/>
            <w:vAlign w:val="bottom"/>
            <w:hideMark/>
          </w:tcPr>
          <w:p w14:paraId="17426902"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 </w:t>
            </w:r>
          </w:p>
        </w:tc>
        <w:tc>
          <w:tcPr>
            <w:tcW w:w="977" w:type="dxa"/>
            <w:tcBorders>
              <w:top w:val="nil"/>
              <w:left w:val="nil"/>
              <w:bottom w:val="single" w:sz="4" w:space="0" w:color="auto"/>
              <w:right w:val="nil"/>
            </w:tcBorders>
            <w:shd w:val="clear" w:color="auto" w:fill="auto"/>
            <w:noWrap/>
            <w:vAlign w:val="bottom"/>
            <w:hideMark/>
          </w:tcPr>
          <w:p w14:paraId="69C32E0B"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w:t>
            </w:r>
          </w:p>
        </w:tc>
        <w:tc>
          <w:tcPr>
            <w:tcW w:w="1038" w:type="dxa"/>
            <w:tcBorders>
              <w:top w:val="nil"/>
              <w:left w:val="nil"/>
              <w:bottom w:val="single" w:sz="4" w:space="0" w:color="auto"/>
              <w:right w:val="nil"/>
            </w:tcBorders>
            <w:shd w:val="clear" w:color="auto" w:fill="auto"/>
            <w:noWrap/>
            <w:vAlign w:val="bottom"/>
            <w:hideMark/>
          </w:tcPr>
          <w:p w14:paraId="7FCA3E4C"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2)</w:t>
            </w:r>
          </w:p>
        </w:tc>
        <w:tc>
          <w:tcPr>
            <w:tcW w:w="977" w:type="dxa"/>
            <w:tcBorders>
              <w:top w:val="nil"/>
              <w:left w:val="nil"/>
              <w:bottom w:val="single" w:sz="4" w:space="0" w:color="auto"/>
              <w:right w:val="nil"/>
            </w:tcBorders>
            <w:shd w:val="clear" w:color="auto" w:fill="auto"/>
            <w:noWrap/>
            <w:vAlign w:val="bottom"/>
            <w:hideMark/>
          </w:tcPr>
          <w:p w14:paraId="0CC4F5CE"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3)</w:t>
            </w:r>
          </w:p>
        </w:tc>
        <w:tc>
          <w:tcPr>
            <w:tcW w:w="1221" w:type="dxa"/>
            <w:tcBorders>
              <w:top w:val="nil"/>
              <w:left w:val="nil"/>
              <w:bottom w:val="single" w:sz="4" w:space="0" w:color="auto"/>
              <w:right w:val="nil"/>
            </w:tcBorders>
            <w:shd w:val="clear" w:color="auto" w:fill="auto"/>
            <w:noWrap/>
            <w:vAlign w:val="bottom"/>
            <w:hideMark/>
          </w:tcPr>
          <w:p w14:paraId="7B168D9D"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4)</w:t>
            </w:r>
          </w:p>
        </w:tc>
        <w:tc>
          <w:tcPr>
            <w:tcW w:w="977" w:type="dxa"/>
            <w:tcBorders>
              <w:top w:val="nil"/>
              <w:left w:val="nil"/>
              <w:bottom w:val="single" w:sz="4" w:space="0" w:color="auto"/>
              <w:right w:val="nil"/>
            </w:tcBorders>
            <w:shd w:val="clear" w:color="auto" w:fill="auto"/>
            <w:noWrap/>
            <w:vAlign w:val="bottom"/>
            <w:hideMark/>
          </w:tcPr>
          <w:p w14:paraId="2B43BF91"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5)</w:t>
            </w:r>
          </w:p>
        </w:tc>
        <w:tc>
          <w:tcPr>
            <w:tcW w:w="991" w:type="dxa"/>
            <w:tcBorders>
              <w:top w:val="nil"/>
              <w:left w:val="nil"/>
              <w:bottom w:val="single" w:sz="4" w:space="0" w:color="auto"/>
              <w:right w:val="nil"/>
            </w:tcBorders>
            <w:shd w:val="clear" w:color="auto" w:fill="auto"/>
            <w:noWrap/>
            <w:vAlign w:val="bottom"/>
            <w:hideMark/>
          </w:tcPr>
          <w:p w14:paraId="6118D725"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6)</w:t>
            </w:r>
          </w:p>
        </w:tc>
      </w:tr>
      <w:tr w:rsidR="005E4EF1" w:rsidRPr="00BC0F6D" w14:paraId="110882C1" w14:textId="77777777" w:rsidTr="00E11733">
        <w:trPr>
          <w:trHeight w:val="291"/>
        </w:trPr>
        <w:tc>
          <w:tcPr>
            <w:tcW w:w="3940" w:type="dxa"/>
            <w:tcBorders>
              <w:top w:val="nil"/>
              <w:left w:val="nil"/>
              <w:bottom w:val="nil"/>
              <w:right w:val="nil"/>
            </w:tcBorders>
            <w:shd w:val="clear" w:color="auto" w:fill="auto"/>
            <w:noWrap/>
            <w:vAlign w:val="bottom"/>
            <w:hideMark/>
          </w:tcPr>
          <w:p w14:paraId="29D4A6C0"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Proportional</w:t>
            </w:r>
          </w:p>
        </w:tc>
        <w:tc>
          <w:tcPr>
            <w:tcW w:w="977" w:type="dxa"/>
            <w:tcBorders>
              <w:top w:val="nil"/>
              <w:left w:val="nil"/>
              <w:bottom w:val="nil"/>
              <w:right w:val="nil"/>
            </w:tcBorders>
            <w:shd w:val="clear" w:color="auto" w:fill="auto"/>
            <w:noWrap/>
            <w:vAlign w:val="bottom"/>
            <w:hideMark/>
          </w:tcPr>
          <w:p w14:paraId="5E0DD995"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737</w:t>
            </w:r>
          </w:p>
        </w:tc>
        <w:tc>
          <w:tcPr>
            <w:tcW w:w="1038" w:type="dxa"/>
            <w:tcBorders>
              <w:top w:val="nil"/>
              <w:left w:val="nil"/>
              <w:bottom w:val="nil"/>
              <w:right w:val="nil"/>
            </w:tcBorders>
            <w:shd w:val="clear" w:color="auto" w:fill="auto"/>
            <w:noWrap/>
            <w:vAlign w:val="bottom"/>
            <w:hideMark/>
          </w:tcPr>
          <w:p w14:paraId="54610E0E"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423</w:t>
            </w:r>
          </w:p>
        </w:tc>
        <w:tc>
          <w:tcPr>
            <w:tcW w:w="977" w:type="dxa"/>
            <w:tcBorders>
              <w:top w:val="nil"/>
              <w:left w:val="nil"/>
              <w:bottom w:val="nil"/>
              <w:right w:val="nil"/>
            </w:tcBorders>
            <w:shd w:val="clear" w:color="auto" w:fill="auto"/>
            <w:noWrap/>
            <w:vAlign w:val="bottom"/>
            <w:hideMark/>
          </w:tcPr>
          <w:p w14:paraId="2A6522A1"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663</w:t>
            </w:r>
          </w:p>
        </w:tc>
        <w:tc>
          <w:tcPr>
            <w:tcW w:w="1221" w:type="dxa"/>
            <w:tcBorders>
              <w:top w:val="nil"/>
              <w:left w:val="nil"/>
              <w:bottom w:val="nil"/>
              <w:right w:val="nil"/>
            </w:tcBorders>
            <w:shd w:val="clear" w:color="auto" w:fill="auto"/>
            <w:noWrap/>
            <w:vAlign w:val="bottom"/>
            <w:hideMark/>
          </w:tcPr>
          <w:p w14:paraId="04EE316A"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376</w:t>
            </w:r>
          </w:p>
        </w:tc>
        <w:tc>
          <w:tcPr>
            <w:tcW w:w="977" w:type="dxa"/>
            <w:tcBorders>
              <w:top w:val="nil"/>
              <w:left w:val="nil"/>
              <w:bottom w:val="nil"/>
              <w:right w:val="nil"/>
            </w:tcBorders>
            <w:shd w:val="clear" w:color="auto" w:fill="auto"/>
            <w:noWrap/>
            <w:vAlign w:val="bottom"/>
            <w:hideMark/>
          </w:tcPr>
          <w:p w14:paraId="40EA6874"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364</w:t>
            </w:r>
          </w:p>
        </w:tc>
        <w:tc>
          <w:tcPr>
            <w:tcW w:w="991" w:type="dxa"/>
            <w:tcBorders>
              <w:top w:val="nil"/>
              <w:left w:val="nil"/>
              <w:bottom w:val="nil"/>
              <w:right w:val="nil"/>
            </w:tcBorders>
            <w:shd w:val="clear" w:color="auto" w:fill="auto"/>
            <w:noWrap/>
            <w:vAlign w:val="bottom"/>
            <w:hideMark/>
          </w:tcPr>
          <w:p w14:paraId="7BB605C6"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222</w:t>
            </w:r>
          </w:p>
        </w:tc>
      </w:tr>
      <w:tr w:rsidR="005E4EF1" w:rsidRPr="00BC0F6D" w14:paraId="261ED391" w14:textId="77777777" w:rsidTr="00E11733">
        <w:trPr>
          <w:trHeight w:val="291"/>
        </w:trPr>
        <w:tc>
          <w:tcPr>
            <w:tcW w:w="3940" w:type="dxa"/>
            <w:tcBorders>
              <w:top w:val="nil"/>
              <w:left w:val="nil"/>
              <w:bottom w:val="nil"/>
              <w:right w:val="nil"/>
            </w:tcBorders>
            <w:shd w:val="clear" w:color="auto" w:fill="auto"/>
            <w:noWrap/>
            <w:vAlign w:val="bottom"/>
            <w:hideMark/>
          </w:tcPr>
          <w:p w14:paraId="0E8CE97A"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977" w:type="dxa"/>
            <w:tcBorders>
              <w:top w:val="nil"/>
              <w:left w:val="nil"/>
              <w:bottom w:val="nil"/>
              <w:right w:val="nil"/>
            </w:tcBorders>
            <w:shd w:val="clear" w:color="auto" w:fill="auto"/>
            <w:noWrap/>
            <w:vAlign w:val="bottom"/>
            <w:hideMark/>
          </w:tcPr>
          <w:p w14:paraId="4EE5AC1C"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121)</w:t>
            </w:r>
          </w:p>
        </w:tc>
        <w:tc>
          <w:tcPr>
            <w:tcW w:w="1038" w:type="dxa"/>
            <w:tcBorders>
              <w:top w:val="nil"/>
              <w:left w:val="nil"/>
              <w:bottom w:val="nil"/>
              <w:right w:val="nil"/>
            </w:tcBorders>
            <w:shd w:val="clear" w:color="auto" w:fill="auto"/>
            <w:noWrap/>
            <w:vAlign w:val="bottom"/>
            <w:hideMark/>
          </w:tcPr>
          <w:p w14:paraId="5C089040"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563)</w:t>
            </w:r>
          </w:p>
        </w:tc>
        <w:tc>
          <w:tcPr>
            <w:tcW w:w="977" w:type="dxa"/>
            <w:tcBorders>
              <w:top w:val="nil"/>
              <w:left w:val="nil"/>
              <w:bottom w:val="nil"/>
              <w:right w:val="nil"/>
            </w:tcBorders>
            <w:shd w:val="clear" w:color="auto" w:fill="auto"/>
            <w:noWrap/>
            <w:vAlign w:val="bottom"/>
            <w:hideMark/>
          </w:tcPr>
          <w:p w14:paraId="4F92DE89"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138)</w:t>
            </w:r>
          </w:p>
        </w:tc>
        <w:tc>
          <w:tcPr>
            <w:tcW w:w="1221" w:type="dxa"/>
            <w:tcBorders>
              <w:top w:val="nil"/>
              <w:left w:val="nil"/>
              <w:bottom w:val="nil"/>
              <w:right w:val="nil"/>
            </w:tcBorders>
            <w:shd w:val="clear" w:color="auto" w:fill="auto"/>
            <w:noWrap/>
            <w:vAlign w:val="bottom"/>
            <w:hideMark/>
          </w:tcPr>
          <w:p w14:paraId="50700E34"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640)</w:t>
            </w:r>
          </w:p>
        </w:tc>
        <w:tc>
          <w:tcPr>
            <w:tcW w:w="977" w:type="dxa"/>
            <w:tcBorders>
              <w:top w:val="nil"/>
              <w:left w:val="nil"/>
              <w:bottom w:val="nil"/>
              <w:right w:val="nil"/>
            </w:tcBorders>
            <w:shd w:val="clear" w:color="auto" w:fill="auto"/>
            <w:noWrap/>
            <w:vAlign w:val="bottom"/>
            <w:hideMark/>
          </w:tcPr>
          <w:p w14:paraId="75DDB1F6"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141)</w:t>
            </w:r>
          </w:p>
        </w:tc>
        <w:tc>
          <w:tcPr>
            <w:tcW w:w="991" w:type="dxa"/>
            <w:tcBorders>
              <w:top w:val="nil"/>
              <w:left w:val="nil"/>
              <w:bottom w:val="nil"/>
              <w:right w:val="nil"/>
            </w:tcBorders>
            <w:shd w:val="clear" w:color="auto" w:fill="auto"/>
            <w:noWrap/>
            <w:vAlign w:val="bottom"/>
            <w:hideMark/>
          </w:tcPr>
          <w:p w14:paraId="550118BC"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649)</w:t>
            </w:r>
          </w:p>
        </w:tc>
      </w:tr>
      <w:tr w:rsidR="005E4EF1" w:rsidRPr="00BC0F6D" w14:paraId="66C19A9D" w14:textId="77777777" w:rsidTr="00E11733">
        <w:trPr>
          <w:trHeight w:val="291"/>
        </w:trPr>
        <w:tc>
          <w:tcPr>
            <w:tcW w:w="3940" w:type="dxa"/>
            <w:tcBorders>
              <w:top w:val="nil"/>
              <w:left w:val="nil"/>
              <w:bottom w:val="nil"/>
              <w:right w:val="nil"/>
            </w:tcBorders>
            <w:shd w:val="clear" w:color="auto" w:fill="auto"/>
            <w:noWrap/>
            <w:vAlign w:val="bottom"/>
          </w:tcPr>
          <w:p w14:paraId="07A73167"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977" w:type="dxa"/>
            <w:tcBorders>
              <w:top w:val="nil"/>
              <w:left w:val="nil"/>
              <w:bottom w:val="nil"/>
              <w:right w:val="nil"/>
            </w:tcBorders>
            <w:shd w:val="clear" w:color="auto" w:fill="auto"/>
            <w:noWrap/>
            <w:vAlign w:val="bottom"/>
          </w:tcPr>
          <w:p w14:paraId="341EFA16"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1038" w:type="dxa"/>
            <w:tcBorders>
              <w:top w:val="nil"/>
              <w:left w:val="nil"/>
              <w:bottom w:val="nil"/>
              <w:right w:val="nil"/>
            </w:tcBorders>
            <w:shd w:val="clear" w:color="auto" w:fill="auto"/>
            <w:noWrap/>
            <w:vAlign w:val="bottom"/>
          </w:tcPr>
          <w:p w14:paraId="236CE447"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977" w:type="dxa"/>
            <w:tcBorders>
              <w:top w:val="nil"/>
              <w:left w:val="nil"/>
              <w:bottom w:val="nil"/>
              <w:right w:val="nil"/>
            </w:tcBorders>
            <w:shd w:val="clear" w:color="auto" w:fill="auto"/>
            <w:noWrap/>
            <w:vAlign w:val="bottom"/>
            <w:hideMark/>
          </w:tcPr>
          <w:p w14:paraId="237E39CF"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1221" w:type="dxa"/>
            <w:tcBorders>
              <w:top w:val="nil"/>
              <w:left w:val="nil"/>
              <w:bottom w:val="nil"/>
              <w:right w:val="nil"/>
            </w:tcBorders>
            <w:shd w:val="clear" w:color="auto" w:fill="auto"/>
            <w:noWrap/>
            <w:vAlign w:val="bottom"/>
            <w:hideMark/>
          </w:tcPr>
          <w:p w14:paraId="3C7C6EA6"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0CADB5D7"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91" w:type="dxa"/>
            <w:tcBorders>
              <w:top w:val="nil"/>
              <w:left w:val="nil"/>
              <w:bottom w:val="nil"/>
              <w:right w:val="nil"/>
            </w:tcBorders>
            <w:shd w:val="clear" w:color="auto" w:fill="auto"/>
            <w:noWrap/>
            <w:vAlign w:val="bottom"/>
            <w:hideMark/>
          </w:tcPr>
          <w:p w14:paraId="7F25C348"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r>
      <w:tr w:rsidR="005E4EF1" w:rsidRPr="00BC0F6D" w14:paraId="6559C266" w14:textId="77777777" w:rsidTr="00E11733">
        <w:trPr>
          <w:trHeight w:val="291"/>
        </w:trPr>
        <w:tc>
          <w:tcPr>
            <w:tcW w:w="3940" w:type="dxa"/>
            <w:tcBorders>
              <w:top w:val="nil"/>
              <w:left w:val="nil"/>
              <w:bottom w:val="nil"/>
              <w:right w:val="nil"/>
            </w:tcBorders>
            <w:shd w:val="clear" w:color="auto" w:fill="auto"/>
            <w:noWrap/>
            <w:vAlign w:val="bottom"/>
            <w:hideMark/>
          </w:tcPr>
          <w:p w14:paraId="2C5563CF"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Child and mother-level controls</w:t>
            </w:r>
          </w:p>
        </w:tc>
        <w:tc>
          <w:tcPr>
            <w:tcW w:w="977" w:type="dxa"/>
            <w:tcBorders>
              <w:top w:val="nil"/>
              <w:left w:val="nil"/>
              <w:bottom w:val="nil"/>
              <w:right w:val="nil"/>
            </w:tcBorders>
            <w:shd w:val="clear" w:color="auto" w:fill="auto"/>
            <w:noWrap/>
            <w:vAlign w:val="bottom"/>
            <w:hideMark/>
          </w:tcPr>
          <w:p w14:paraId="62E2CFD1"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1038" w:type="dxa"/>
            <w:tcBorders>
              <w:top w:val="nil"/>
              <w:left w:val="nil"/>
              <w:bottom w:val="nil"/>
              <w:right w:val="nil"/>
            </w:tcBorders>
            <w:shd w:val="clear" w:color="auto" w:fill="auto"/>
            <w:noWrap/>
            <w:vAlign w:val="bottom"/>
            <w:hideMark/>
          </w:tcPr>
          <w:p w14:paraId="324B7A0A"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1495A7CE"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c>
          <w:tcPr>
            <w:tcW w:w="1221" w:type="dxa"/>
            <w:tcBorders>
              <w:top w:val="nil"/>
              <w:left w:val="nil"/>
              <w:bottom w:val="nil"/>
              <w:right w:val="nil"/>
            </w:tcBorders>
            <w:shd w:val="clear" w:color="auto" w:fill="auto"/>
            <w:noWrap/>
            <w:vAlign w:val="bottom"/>
            <w:hideMark/>
          </w:tcPr>
          <w:p w14:paraId="4C5338F7"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c>
          <w:tcPr>
            <w:tcW w:w="977" w:type="dxa"/>
            <w:tcBorders>
              <w:top w:val="nil"/>
              <w:left w:val="nil"/>
              <w:bottom w:val="nil"/>
              <w:right w:val="nil"/>
            </w:tcBorders>
            <w:shd w:val="clear" w:color="auto" w:fill="auto"/>
            <w:noWrap/>
            <w:vAlign w:val="bottom"/>
            <w:hideMark/>
          </w:tcPr>
          <w:p w14:paraId="2FBD3F3D"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c>
          <w:tcPr>
            <w:tcW w:w="991" w:type="dxa"/>
            <w:tcBorders>
              <w:top w:val="nil"/>
              <w:left w:val="nil"/>
              <w:bottom w:val="nil"/>
              <w:right w:val="nil"/>
            </w:tcBorders>
            <w:shd w:val="clear" w:color="auto" w:fill="auto"/>
            <w:noWrap/>
            <w:vAlign w:val="bottom"/>
            <w:hideMark/>
          </w:tcPr>
          <w:p w14:paraId="0A2FC308"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r>
      <w:tr w:rsidR="005E4EF1" w:rsidRPr="00BC0F6D" w14:paraId="7F4053EA" w14:textId="77777777" w:rsidTr="00E11733">
        <w:trPr>
          <w:trHeight w:val="291"/>
        </w:trPr>
        <w:tc>
          <w:tcPr>
            <w:tcW w:w="3940" w:type="dxa"/>
            <w:tcBorders>
              <w:top w:val="nil"/>
              <w:left w:val="nil"/>
              <w:bottom w:val="nil"/>
              <w:right w:val="nil"/>
            </w:tcBorders>
            <w:shd w:val="clear" w:color="auto" w:fill="auto"/>
            <w:noWrap/>
            <w:vAlign w:val="bottom"/>
            <w:hideMark/>
          </w:tcPr>
          <w:p w14:paraId="3F83C19C"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Worker controls</w:t>
            </w:r>
          </w:p>
        </w:tc>
        <w:tc>
          <w:tcPr>
            <w:tcW w:w="977" w:type="dxa"/>
            <w:tcBorders>
              <w:top w:val="nil"/>
              <w:left w:val="nil"/>
              <w:bottom w:val="nil"/>
              <w:right w:val="nil"/>
            </w:tcBorders>
            <w:shd w:val="clear" w:color="auto" w:fill="auto"/>
            <w:noWrap/>
            <w:vAlign w:val="bottom"/>
            <w:hideMark/>
          </w:tcPr>
          <w:p w14:paraId="3CA74F7E" w14:textId="77777777" w:rsidR="005E4EF1" w:rsidRPr="00BC0F6D" w:rsidRDefault="005E4EF1" w:rsidP="00E11733">
            <w:pPr>
              <w:spacing w:line="240" w:lineRule="auto"/>
              <w:rPr>
                <w:rFonts w:asciiTheme="majorHAnsi" w:eastAsia="Times New Roman" w:hAnsiTheme="majorHAnsi" w:cstheme="majorHAnsi"/>
                <w:sz w:val="20"/>
                <w:szCs w:val="20"/>
              </w:rPr>
            </w:pPr>
          </w:p>
        </w:tc>
        <w:tc>
          <w:tcPr>
            <w:tcW w:w="1038" w:type="dxa"/>
            <w:tcBorders>
              <w:top w:val="nil"/>
              <w:left w:val="nil"/>
              <w:bottom w:val="nil"/>
              <w:right w:val="nil"/>
            </w:tcBorders>
            <w:shd w:val="clear" w:color="auto" w:fill="auto"/>
            <w:noWrap/>
            <w:vAlign w:val="bottom"/>
            <w:hideMark/>
          </w:tcPr>
          <w:p w14:paraId="79A17C19"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4322B76E"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1221" w:type="dxa"/>
            <w:tcBorders>
              <w:top w:val="nil"/>
              <w:left w:val="nil"/>
              <w:bottom w:val="nil"/>
              <w:right w:val="nil"/>
            </w:tcBorders>
            <w:shd w:val="clear" w:color="auto" w:fill="auto"/>
            <w:noWrap/>
            <w:vAlign w:val="bottom"/>
            <w:hideMark/>
          </w:tcPr>
          <w:p w14:paraId="25E3C39D" w14:textId="77777777" w:rsidR="005E4EF1" w:rsidRPr="00BC0F6D" w:rsidRDefault="005E4EF1" w:rsidP="00E11733">
            <w:pPr>
              <w:spacing w:line="240" w:lineRule="auto"/>
              <w:rPr>
                <w:rFonts w:asciiTheme="majorHAnsi" w:eastAsia="Times New Roman" w:hAnsiTheme="majorHAnsi" w:cstheme="majorHAnsi"/>
                <w:color w:val="auto"/>
                <w:sz w:val="20"/>
                <w:szCs w:val="20"/>
              </w:rPr>
            </w:pPr>
          </w:p>
        </w:tc>
        <w:tc>
          <w:tcPr>
            <w:tcW w:w="977" w:type="dxa"/>
            <w:tcBorders>
              <w:top w:val="nil"/>
              <w:left w:val="nil"/>
              <w:bottom w:val="nil"/>
              <w:right w:val="nil"/>
            </w:tcBorders>
            <w:shd w:val="clear" w:color="auto" w:fill="auto"/>
            <w:noWrap/>
            <w:vAlign w:val="bottom"/>
            <w:hideMark/>
          </w:tcPr>
          <w:p w14:paraId="2DD430E8"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c>
          <w:tcPr>
            <w:tcW w:w="991" w:type="dxa"/>
            <w:tcBorders>
              <w:top w:val="nil"/>
              <w:left w:val="nil"/>
              <w:bottom w:val="nil"/>
              <w:right w:val="nil"/>
            </w:tcBorders>
            <w:shd w:val="clear" w:color="auto" w:fill="auto"/>
            <w:noWrap/>
            <w:vAlign w:val="bottom"/>
            <w:hideMark/>
          </w:tcPr>
          <w:p w14:paraId="40650A13"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X</w:t>
            </w:r>
          </w:p>
        </w:tc>
      </w:tr>
      <w:tr w:rsidR="005E4EF1" w:rsidRPr="00BC0F6D" w14:paraId="3166EF09" w14:textId="77777777" w:rsidTr="00E11733">
        <w:trPr>
          <w:trHeight w:val="291"/>
        </w:trPr>
        <w:tc>
          <w:tcPr>
            <w:tcW w:w="3940" w:type="dxa"/>
            <w:tcBorders>
              <w:top w:val="nil"/>
              <w:left w:val="nil"/>
              <w:bottom w:val="nil"/>
              <w:right w:val="nil"/>
            </w:tcBorders>
            <w:shd w:val="clear" w:color="auto" w:fill="auto"/>
            <w:noWrap/>
            <w:vAlign w:val="bottom"/>
            <w:hideMark/>
          </w:tcPr>
          <w:p w14:paraId="61E0301E"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N</w:t>
            </w:r>
          </w:p>
        </w:tc>
        <w:tc>
          <w:tcPr>
            <w:tcW w:w="977" w:type="dxa"/>
            <w:tcBorders>
              <w:top w:val="nil"/>
              <w:left w:val="nil"/>
              <w:bottom w:val="nil"/>
              <w:right w:val="nil"/>
            </w:tcBorders>
            <w:shd w:val="clear" w:color="auto" w:fill="auto"/>
            <w:noWrap/>
            <w:vAlign w:val="bottom"/>
            <w:hideMark/>
          </w:tcPr>
          <w:p w14:paraId="70A2CF54"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760</w:t>
            </w:r>
          </w:p>
        </w:tc>
        <w:tc>
          <w:tcPr>
            <w:tcW w:w="1038" w:type="dxa"/>
            <w:tcBorders>
              <w:top w:val="nil"/>
              <w:left w:val="nil"/>
              <w:bottom w:val="nil"/>
              <w:right w:val="nil"/>
            </w:tcBorders>
            <w:shd w:val="clear" w:color="auto" w:fill="auto"/>
            <w:noWrap/>
            <w:vAlign w:val="bottom"/>
            <w:hideMark/>
          </w:tcPr>
          <w:p w14:paraId="30F8C0F4"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751</w:t>
            </w:r>
          </w:p>
        </w:tc>
        <w:tc>
          <w:tcPr>
            <w:tcW w:w="977" w:type="dxa"/>
            <w:tcBorders>
              <w:top w:val="nil"/>
              <w:left w:val="nil"/>
              <w:bottom w:val="nil"/>
              <w:right w:val="nil"/>
            </w:tcBorders>
            <w:shd w:val="clear" w:color="auto" w:fill="auto"/>
            <w:noWrap/>
            <w:vAlign w:val="bottom"/>
            <w:hideMark/>
          </w:tcPr>
          <w:p w14:paraId="520F18CC"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288</w:t>
            </w:r>
          </w:p>
        </w:tc>
        <w:tc>
          <w:tcPr>
            <w:tcW w:w="1221" w:type="dxa"/>
            <w:tcBorders>
              <w:top w:val="nil"/>
              <w:left w:val="nil"/>
              <w:bottom w:val="nil"/>
              <w:right w:val="nil"/>
            </w:tcBorders>
            <w:shd w:val="clear" w:color="auto" w:fill="auto"/>
            <w:noWrap/>
            <w:vAlign w:val="bottom"/>
            <w:hideMark/>
          </w:tcPr>
          <w:p w14:paraId="283720E1"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287</w:t>
            </w:r>
          </w:p>
        </w:tc>
        <w:tc>
          <w:tcPr>
            <w:tcW w:w="977" w:type="dxa"/>
            <w:tcBorders>
              <w:top w:val="nil"/>
              <w:left w:val="nil"/>
              <w:bottom w:val="nil"/>
              <w:right w:val="nil"/>
            </w:tcBorders>
            <w:shd w:val="clear" w:color="auto" w:fill="auto"/>
            <w:noWrap/>
            <w:vAlign w:val="bottom"/>
            <w:hideMark/>
          </w:tcPr>
          <w:p w14:paraId="65F51840"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288</w:t>
            </w:r>
          </w:p>
        </w:tc>
        <w:tc>
          <w:tcPr>
            <w:tcW w:w="991" w:type="dxa"/>
            <w:tcBorders>
              <w:top w:val="nil"/>
              <w:left w:val="nil"/>
              <w:bottom w:val="nil"/>
              <w:right w:val="nil"/>
            </w:tcBorders>
            <w:shd w:val="clear" w:color="auto" w:fill="auto"/>
            <w:noWrap/>
            <w:vAlign w:val="bottom"/>
            <w:hideMark/>
          </w:tcPr>
          <w:p w14:paraId="06B03827"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1287</w:t>
            </w:r>
          </w:p>
        </w:tc>
      </w:tr>
      <w:tr w:rsidR="005E4EF1" w:rsidRPr="00BC0F6D" w14:paraId="0592869F" w14:textId="77777777" w:rsidTr="00E11733">
        <w:trPr>
          <w:trHeight w:val="291"/>
        </w:trPr>
        <w:tc>
          <w:tcPr>
            <w:tcW w:w="3940" w:type="dxa"/>
            <w:tcBorders>
              <w:top w:val="nil"/>
              <w:left w:val="nil"/>
              <w:bottom w:val="single" w:sz="4" w:space="0" w:color="auto"/>
              <w:right w:val="nil"/>
            </w:tcBorders>
            <w:shd w:val="clear" w:color="auto" w:fill="auto"/>
            <w:noWrap/>
            <w:vAlign w:val="bottom"/>
            <w:hideMark/>
          </w:tcPr>
          <w:p w14:paraId="54ECEEF4"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adj. R-</w:t>
            </w:r>
            <w:proofErr w:type="spellStart"/>
            <w:r w:rsidRPr="00BC0F6D">
              <w:rPr>
                <w:rFonts w:asciiTheme="majorHAnsi" w:eastAsia="Times New Roman" w:hAnsiTheme="majorHAnsi" w:cstheme="majorHAnsi"/>
                <w:sz w:val="20"/>
                <w:szCs w:val="20"/>
              </w:rPr>
              <w:t>sq</w:t>
            </w:r>
            <w:proofErr w:type="spellEnd"/>
          </w:p>
        </w:tc>
        <w:tc>
          <w:tcPr>
            <w:tcW w:w="977" w:type="dxa"/>
            <w:tcBorders>
              <w:top w:val="nil"/>
              <w:left w:val="nil"/>
              <w:bottom w:val="single" w:sz="4" w:space="0" w:color="auto"/>
              <w:right w:val="nil"/>
            </w:tcBorders>
            <w:shd w:val="clear" w:color="auto" w:fill="auto"/>
            <w:noWrap/>
            <w:vAlign w:val="bottom"/>
            <w:hideMark/>
          </w:tcPr>
          <w:p w14:paraId="2097F9CF"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00</w:t>
            </w:r>
          </w:p>
        </w:tc>
        <w:tc>
          <w:tcPr>
            <w:tcW w:w="1038" w:type="dxa"/>
            <w:tcBorders>
              <w:top w:val="nil"/>
              <w:left w:val="nil"/>
              <w:bottom w:val="single" w:sz="4" w:space="0" w:color="auto"/>
              <w:right w:val="nil"/>
            </w:tcBorders>
            <w:shd w:val="clear" w:color="auto" w:fill="auto"/>
            <w:noWrap/>
            <w:vAlign w:val="bottom"/>
            <w:hideMark/>
          </w:tcPr>
          <w:p w14:paraId="015734A6"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01</w:t>
            </w:r>
          </w:p>
        </w:tc>
        <w:tc>
          <w:tcPr>
            <w:tcW w:w="977" w:type="dxa"/>
            <w:tcBorders>
              <w:top w:val="nil"/>
              <w:left w:val="nil"/>
              <w:bottom w:val="single" w:sz="4" w:space="0" w:color="auto"/>
              <w:right w:val="nil"/>
            </w:tcBorders>
            <w:shd w:val="clear" w:color="auto" w:fill="auto"/>
            <w:noWrap/>
            <w:vAlign w:val="bottom"/>
            <w:hideMark/>
          </w:tcPr>
          <w:p w14:paraId="098B6B7F"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00</w:t>
            </w:r>
          </w:p>
        </w:tc>
        <w:tc>
          <w:tcPr>
            <w:tcW w:w="1221" w:type="dxa"/>
            <w:tcBorders>
              <w:top w:val="nil"/>
              <w:left w:val="nil"/>
              <w:bottom w:val="single" w:sz="4" w:space="0" w:color="auto"/>
              <w:right w:val="nil"/>
            </w:tcBorders>
            <w:shd w:val="clear" w:color="auto" w:fill="auto"/>
            <w:noWrap/>
            <w:vAlign w:val="bottom"/>
            <w:hideMark/>
          </w:tcPr>
          <w:p w14:paraId="44A79A8A"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01</w:t>
            </w:r>
          </w:p>
        </w:tc>
        <w:tc>
          <w:tcPr>
            <w:tcW w:w="977" w:type="dxa"/>
            <w:tcBorders>
              <w:top w:val="nil"/>
              <w:left w:val="nil"/>
              <w:bottom w:val="single" w:sz="4" w:space="0" w:color="auto"/>
              <w:right w:val="nil"/>
            </w:tcBorders>
            <w:shd w:val="clear" w:color="auto" w:fill="auto"/>
            <w:noWrap/>
            <w:vAlign w:val="bottom"/>
            <w:hideMark/>
          </w:tcPr>
          <w:p w14:paraId="6CE07656"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19</w:t>
            </w:r>
          </w:p>
        </w:tc>
        <w:tc>
          <w:tcPr>
            <w:tcW w:w="991" w:type="dxa"/>
            <w:tcBorders>
              <w:top w:val="nil"/>
              <w:left w:val="nil"/>
              <w:bottom w:val="single" w:sz="4" w:space="0" w:color="auto"/>
              <w:right w:val="nil"/>
            </w:tcBorders>
            <w:shd w:val="clear" w:color="auto" w:fill="auto"/>
            <w:noWrap/>
            <w:vAlign w:val="bottom"/>
            <w:hideMark/>
          </w:tcPr>
          <w:p w14:paraId="7A28AD6F"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0.018</w:t>
            </w:r>
          </w:p>
        </w:tc>
      </w:tr>
      <w:tr w:rsidR="005E4EF1" w:rsidRPr="00BC0F6D" w14:paraId="687B4C8E" w14:textId="77777777" w:rsidTr="00E11733">
        <w:trPr>
          <w:trHeight w:val="2138"/>
        </w:trPr>
        <w:tc>
          <w:tcPr>
            <w:tcW w:w="10121" w:type="dxa"/>
            <w:gridSpan w:val="7"/>
            <w:tcBorders>
              <w:top w:val="single" w:sz="4" w:space="0" w:color="auto"/>
              <w:left w:val="nil"/>
              <w:bottom w:val="nil"/>
              <w:right w:val="nil"/>
            </w:tcBorders>
            <w:shd w:val="clear" w:color="auto" w:fill="auto"/>
            <w:hideMark/>
          </w:tcPr>
          <w:p w14:paraId="614328A6" w14:textId="77777777" w:rsidR="005E4EF1" w:rsidRPr="00BC0F6D" w:rsidRDefault="005E4EF1" w:rsidP="00E11733">
            <w:pPr>
              <w:spacing w:line="240" w:lineRule="auto"/>
              <w:rPr>
                <w:rFonts w:asciiTheme="majorHAnsi" w:eastAsia="Times New Roman" w:hAnsiTheme="majorHAnsi" w:cstheme="majorHAnsi"/>
                <w:sz w:val="20"/>
                <w:szCs w:val="20"/>
              </w:rPr>
            </w:pPr>
            <w:r w:rsidRPr="00BC0F6D">
              <w:rPr>
                <w:rFonts w:asciiTheme="majorHAnsi" w:eastAsia="Times New Roman" w:hAnsiTheme="majorHAnsi" w:cstheme="majorHAnsi"/>
                <w:sz w:val="20"/>
                <w:szCs w:val="20"/>
              </w:rPr>
              <w:t xml:space="preserve">Notes: Results shown use change between two rounds of data collected before intervention, </w:t>
            </w:r>
            <w:r>
              <w:rPr>
                <w:rFonts w:asciiTheme="majorHAnsi" w:eastAsia="Times New Roman" w:hAnsiTheme="majorHAnsi" w:cstheme="majorHAnsi"/>
                <w:sz w:val="20"/>
                <w:szCs w:val="20"/>
              </w:rPr>
              <w:t xml:space="preserve">from </w:t>
            </w:r>
            <w:r w:rsidRPr="00BC0F6D">
              <w:rPr>
                <w:rFonts w:asciiTheme="majorHAnsi" w:eastAsia="Times New Roman" w:hAnsiTheme="majorHAnsi" w:cstheme="majorHAnsi"/>
                <w:sz w:val="20"/>
                <w:szCs w:val="20"/>
              </w:rPr>
              <w:t>Baseline I</w:t>
            </w:r>
            <w:r>
              <w:rPr>
                <w:rFonts w:asciiTheme="majorHAnsi" w:eastAsia="Times New Roman" w:hAnsiTheme="majorHAnsi" w:cstheme="majorHAnsi"/>
                <w:sz w:val="20"/>
                <w:szCs w:val="20"/>
              </w:rPr>
              <w:t xml:space="preserve"> (</w:t>
            </w:r>
            <w:r w:rsidRPr="00BC0F6D">
              <w:rPr>
                <w:rFonts w:asciiTheme="majorHAnsi" w:eastAsia="Times New Roman" w:hAnsiTheme="majorHAnsi" w:cstheme="majorHAnsi"/>
                <w:sz w:val="20"/>
                <w:szCs w:val="20"/>
              </w:rPr>
              <w:t xml:space="preserve">October 2014) </w:t>
            </w:r>
            <w:r>
              <w:rPr>
                <w:rFonts w:asciiTheme="majorHAnsi" w:eastAsia="Times New Roman" w:hAnsiTheme="majorHAnsi" w:cstheme="majorHAnsi"/>
                <w:sz w:val="20"/>
                <w:szCs w:val="20"/>
              </w:rPr>
              <w:t xml:space="preserve">to </w:t>
            </w:r>
            <w:r w:rsidRPr="00BC0F6D">
              <w:rPr>
                <w:rFonts w:asciiTheme="majorHAnsi" w:eastAsia="Times New Roman" w:hAnsiTheme="majorHAnsi" w:cstheme="majorHAnsi"/>
                <w:sz w:val="20"/>
                <w:szCs w:val="20"/>
              </w:rPr>
              <w:t>Baseline-II</w:t>
            </w:r>
            <w:r w:rsidRPr="00074079" w:rsidDel="00074079">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w:t>
            </w:r>
            <w:r w:rsidRPr="00BC0F6D">
              <w:rPr>
                <w:rFonts w:asciiTheme="majorHAnsi" w:eastAsia="Times New Roman" w:hAnsiTheme="majorHAnsi" w:cstheme="majorHAnsi"/>
                <w:sz w:val="20"/>
                <w:szCs w:val="20"/>
              </w:rPr>
              <w:t xml:space="preserve">January 2015).  Baseline I was collected only to serve as a practice round of data collection and to </w:t>
            </w:r>
            <w:r>
              <w:rPr>
                <w:rFonts w:asciiTheme="majorHAnsi" w:eastAsia="Times New Roman" w:hAnsiTheme="majorHAnsi" w:cstheme="majorHAnsi"/>
                <w:sz w:val="20"/>
                <w:szCs w:val="20"/>
              </w:rPr>
              <w:t xml:space="preserve">check </w:t>
            </w:r>
            <w:r w:rsidRPr="00BC0F6D">
              <w:rPr>
                <w:rFonts w:asciiTheme="majorHAnsi" w:eastAsia="Times New Roman" w:hAnsiTheme="majorHAnsi" w:cstheme="majorHAnsi"/>
                <w:sz w:val="20"/>
                <w:szCs w:val="20"/>
              </w:rPr>
              <w:t>for parallel trends before intervention, while Baseline II served as the starting point for financial incentives that were offered starting immediate after these data were collected and workers were randomized into treatment.  All other notes are as for Table 2.</w:t>
            </w:r>
          </w:p>
        </w:tc>
      </w:tr>
    </w:tbl>
    <w:p w14:paraId="5D34E523" w14:textId="2937B9F7" w:rsidR="005E4EF1" w:rsidRPr="00AB59E3" w:rsidRDefault="00214491" w:rsidP="005E4EF1">
      <w:r w:rsidRPr="008D29A5">
        <w:rPr>
          <w:noProof/>
        </w:rPr>
        <w:lastRenderedPageBreak/>
        <w:drawing>
          <wp:inline distT="0" distB="0" distL="0" distR="0" wp14:anchorId="59E60C6D" wp14:editId="69778750">
            <wp:extent cx="5943600" cy="4414164"/>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4414164"/>
                    </a:xfrm>
                    <a:prstGeom prst="rect">
                      <a:avLst/>
                    </a:prstGeom>
                    <a:noFill/>
                    <a:ln>
                      <a:noFill/>
                    </a:ln>
                  </pic:spPr>
                </pic:pic>
              </a:graphicData>
            </a:graphic>
          </wp:inline>
        </w:drawing>
      </w:r>
    </w:p>
    <w:bookmarkEnd w:id="0"/>
    <w:bookmarkEnd w:id="1"/>
    <w:p w14:paraId="1ED33A4C" w14:textId="71DE3B1D" w:rsidR="00115F29" w:rsidRDefault="00115F29" w:rsidP="00C35606">
      <w:pPr>
        <w:tabs>
          <w:tab w:val="left" w:pos="3540"/>
        </w:tabs>
        <w:spacing w:line="240" w:lineRule="auto"/>
        <w:rPr>
          <w:rFonts w:asciiTheme="majorHAnsi" w:hAnsiTheme="majorHAnsi" w:cstheme="majorHAnsi"/>
        </w:rPr>
      </w:pPr>
    </w:p>
    <w:p w14:paraId="639C68E6" w14:textId="77777777" w:rsidR="000260A9" w:rsidRDefault="000260A9" w:rsidP="00C35606">
      <w:pPr>
        <w:tabs>
          <w:tab w:val="left" w:pos="3540"/>
        </w:tabs>
        <w:spacing w:line="240" w:lineRule="auto"/>
        <w:rPr>
          <w:rFonts w:asciiTheme="majorHAnsi" w:hAnsiTheme="majorHAnsi" w:cstheme="majorHAnsi"/>
        </w:rPr>
      </w:pPr>
    </w:p>
    <w:p w14:paraId="02713A4B" w14:textId="77777777" w:rsidR="000260A9" w:rsidRDefault="000260A9" w:rsidP="00C35606">
      <w:pPr>
        <w:tabs>
          <w:tab w:val="left" w:pos="3540"/>
        </w:tabs>
        <w:spacing w:line="240" w:lineRule="auto"/>
        <w:rPr>
          <w:rFonts w:asciiTheme="majorHAnsi" w:hAnsiTheme="majorHAnsi" w:cstheme="majorHAnsi"/>
        </w:rPr>
      </w:pPr>
    </w:p>
    <w:p w14:paraId="4CD5F097" w14:textId="77777777" w:rsidR="000260A9" w:rsidRDefault="000260A9" w:rsidP="00C35606">
      <w:pPr>
        <w:tabs>
          <w:tab w:val="left" w:pos="3540"/>
        </w:tabs>
        <w:spacing w:line="240" w:lineRule="auto"/>
        <w:rPr>
          <w:rFonts w:asciiTheme="majorHAnsi" w:hAnsiTheme="majorHAnsi" w:cstheme="majorHAnsi"/>
        </w:rPr>
      </w:pPr>
    </w:p>
    <w:p w14:paraId="467BA42E" w14:textId="77777777" w:rsidR="000260A9" w:rsidRDefault="000260A9" w:rsidP="00C35606">
      <w:pPr>
        <w:tabs>
          <w:tab w:val="left" w:pos="3540"/>
        </w:tabs>
        <w:spacing w:line="240" w:lineRule="auto"/>
        <w:rPr>
          <w:rFonts w:asciiTheme="majorHAnsi" w:hAnsiTheme="majorHAnsi" w:cstheme="majorHAnsi"/>
        </w:rPr>
      </w:pPr>
    </w:p>
    <w:p w14:paraId="10564298" w14:textId="77777777" w:rsidR="000260A9" w:rsidRDefault="000260A9" w:rsidP="00C35606">
      <w:pPr>
        <w:tabs>
          <w:tab w:val="left" w:pos="3540"/>
        </w:tabs>
        <w:spacing w:line="240" w:lineRule="auto"/>
        <w:rPr>
          <w:rFonts w:asciiTheme="majorHAnsi" w:hAnsiTheme="majorHAnsi" w:cstheme="majorHAnsi"/>
        </w:rPr>
      </w:pPr>
    </w:p>
    <w:p w14:paraId="58457871" w14:textId="77777777" w:rsidR="000260A9" w:rsidRDefault="000260A9" w:rsidP="00C35606">
      <w:pPr>
        <w:tabs>
          <w:tab w:val="left" w:pos="3540"/>
        </w:tabs>
        <w:spacing w:line="240" w:lineRule="auto"/>
        <w:rPr>
          <w:rFonts w:asciiTheme="majorHAnsi" w:hAnsiTheme="majorHAnsi" w:cstheme="majorHAnsi"/>
        </w:rPr>
      </w:pPr>
    </w:p>
    <w:p w14:paraId="216510C6" w14:textId="7326187C" w:rsidR="00C975FC" w:rsidRDefault="00C975FC" w:rsidP="00C35606">
      <w:pPr>
        <w:tabs>
          <w:tab w:val="left" w:pos="3540"/>
        </w:tabs>
        <w:spacing w:line="240" w:lineRule="auto"/>
        <w:rPr>
          <w:rFonts w:asciiTheme="majorHAnsi" w:hAnsiTheme="majorHAnsi" w:cstheme="majorHAnsi"/>
        </w:rPr>
      </w:pPr>
    </w:p>
    <w:p w14:paraId="2AEFD6A3" w14:textId="73CB8C64" w:rsidR="00FB0616" w:rsidRPr="00E76038" w:rsidRDefault="00FB0616" w:rsidP="00FB0616">
      <w:pPr>
        <w:tabs>
          <w:tab w:val="left" w:pos="3540"/>
        </w:tabs>
        <w:spacing w:line="240" w:lineRule="auto"/>
        <w:rPr>
          <w:rFonts w:asciiTheme="majorHAnsi" w:hAnsiTheme="majorHAnsi" w:cstheme="majorHAnsi"/>
          <w:b/>
        </w:rPr>
      </w:pPr>
      <w:r w:rsidRPr="00E76038">
        <w:rPr>
          <w:rFonts w:asciiTheme="majorHAnsi" w:hAnsiTheme="majorHAnsi" w:cstheme="majorHAnsi"/>
          <w:b/>
        </w:rPr>
        <w:lastRenderedPageBreak/>
        <w:t>Table A</w:t>
      </w:r>
      <w:r>
        <w:rPr>
          <w:rFonts w:asciiTheme="majorHAnsi" w:hAnsiTheme="majorHAnsi" w:cstheme="majorHAnsi"/>
          <w:b/>
        </w:rPr>
        <w:t>6</w:t>
      </w:r>
      <w:r w:rsidRPr="00E76038">
        <w:rPr>
          <w:rFonts w:asciiTheme="majorHAnsi" w:hAnsiTheme="majorHAnsi" w:cstheme="majorHAnsi"/>
          <w:b/>
        </w:rPr>
        <w:t xml:space="preserve">.  Heterogeneity by </w:t>
      </w:r>
      <w:r>
        <w:rPr>
          <w:rFonts w:asciiTheme="majorHAnsi" w:hAnsiTheme="majorHAnsi" w:cstheme="majorHAnsi"/>
          <w:b/>
        </w:rPr>
        <w:t>class size, worker characteristics, mother characteristics and household size</w:t>
      </w:r>
    </w:p>
    <w:p w14:paraId="0013452B" w14:textId="69D36863" w:rsidR="000260A9" w:rsidRDefault="000260A9" w:rsidP="00C35606">
      <w:pPr>
        <w:tabs>
          <w:tab w:val="left" w:pos="3540"/>
        </w:tabs>
        <w:spacing w:line="240" w:lineRule="auto"/>
        <w:rPr>
          <w:rFonts w:asciiTheme="majorHAnsi" w:hAnsiTheme="majorHAnsi" w:cstheme="majorHAnsi"/>
        </w:rPr>
      </w:pPr>
      <w:r w:rsidRPr="000260A9">
        <w:rPr>
          <w:noProof/>
        </w:rPr>
        <w:drawing>
          <wp:inline distT="0" distB="0" distL="0" distR="0" wp14:anchorId="06C347E9" wp14:editId="7934DB53">
            <wp:extent cx="8226708" cy="147193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9">
                      <a:extLst>
                        <a:ext uri="{28A0092B-C50C-407E-A947-70E740481C1C}">
                          <a14:useLocalDpi xmlns:a14="http://schemas.microsoft.com/office/drawing/2010/main" val="0"/>
                        </a:ext>
                      </a:extLst>
                    </a:blip>
                    <a:srcRect t="10949"/>
                    <a:stretch/>
                  </pic:blipFill>
                  <pic:spPr bwMode="auto">
                    <a:xfrm>
                      <a:off x="0" y="0"/>
                      <a:ext cx="8229600" cy="1472447"/>
                    </a:xfrm>
                    <a:prstGeom prst="rect">
                      <a:avLst/>
                    </a:prstGeom>
                    <a:noFill/>
                    <a:ln>
                      <a:noFill/>
                    </a:ln>
                    <a:extLst>
                      <a:ext uri="{53640926-AAD7-44D8-BBD7-CCE9431645EC}">
                        <a14:shadowObscured xmlns:a14="http://schemas.microsoft.com/office/drawing/2010/main"/>
                      </a:ext>
                    </a:extLst>
                  </pic:spPr>
                </pic:pic>
              </a:graphicData>
            </a:graphic>
          </wp:inline>
        </w:drawing>
      </w:r>
    </w:p>
    <w:p w14:paraId="6E587C39" w14:textId="587C6644" w:rsidR="00266957" w:rsidRDefault="00FB0616" w:rsidP="00C35606">
      <w:pPr>
        <w:tabs>
          <w:tab w:val="left" w:pos="3540"/>
        </w:tabs>
        <w:spacing w:line="240" w:lineRule="auto"/>
        <w:rPr>
          <w:rFonts w:asciiTheme="majorHAnsi" w:hAnsiTheme="majorHAnsi" w:cstheme="majorHAnsi"/>
        </w:rPr>
      </w:pPr>
      <w:r>
        <w:rPr>
          <w:rFonts w:asciiTheme="majorHAnsi" w:hAnsiTheme="majorHAnsi" w:cstheme="majorHAnsi"/>
        </w:rPr>
        <w:t>Note: results shown are for long-run impacts measured at Endline II.</w:t>
      </w:r>
    </w:p>
    <w:p w14:paraId="1CAA1B3E" w14:textId="7BCF0918" w:rsidR="00266957" w:rsidRDefault="00266957" w:rsidP="00C35606">
      <w:pPr>
        <w:tabs>
          <w:tab w:val="left" w:pos="3540"/>
        </w:tabs>
        <w:spacing w:line="240" w:lineRule="auto"/>
        <w:rPr>
          <w:rFonts w:asciiTheme="majorHAnsi" w:hAnsiTheme="majorHAnsi" w:cstheme="majorHAnsi"/>
        </w:rPr>
      </w:pPr>
    </w:p>
    <w:p w14:paraId="509CC6FE" w14:textId="298AE00E" w:rsidR="00FB0616" w:rsidRDefault="00FB0616" w:rsidP="00C35606">
      <w:pPr>
        <w:tabs>
          <w:tab w:val="left" w:pos="3540"/>
        </w:tabs>
        <w:spacing w:line="240" w:lineRule="auto"/>
        <w:rPr>
          <w:rFonts w:asciiTheme="majorHAnsi" w:hAnsiTheme="majorHAnsi" w:cstheme="majorHAnsi"/>
        </w:rPr>
      </w:pPr>
    </w:p>
    <w:p w14:paraId="4FC2547F" w14:textId="77777777" w:rsidR="00FB0616" w:rsidRDefault="00FB0616" w:rsidP="00C35606">
      <w:pPr>
        <w:tabs>
          <w:tab w:val="left" w:pos="3540"/>
        </w:tabs>
        <w:spacing w:line="240" w:lineRule="auto"/>
        <w:rPr>
          <w:rFonts w:asciiTheme="majorHAnsi" w:hAnsiTheme="majorHAnsi" w:cstheme="majorHAnsi"/>
        </w:rPr>
      </w:pPr>
    </w:p>
    <w:p w14:paraId="74DA0C89" w14:textId="463DA5B1" w:rsidR="00266957" w:rsidRPr="00E76038" w:rsidRDefault="00544840" w:rsidP="00C35606">
      <w:pPr>
        <w:tabs>
          <w:tab w:val="left" w:pos="3540"/>
        </w:tabs>
        <w:spacing w:line="240" w:lineRule="auto"/>
        <w:rPr>
          <w:rFonts w:asciiTheme="majorHAnsi" w:hAnsiTheme="majorHAnsi" w:cstheme="majorHAnsi"/>
          <w:b/>
        </w:rPr>
      </w:pPr>
      <w:bookmarkStart w:id="3" w:name="_Hlk526697689"/>
      <w:r w:rsidRPr="00E76038">
        <w:rPr>
          <w:rFonts w:asciiTheme="majorHAnsi" w:hAnsiTheme="majorHAnsi" w:cstheme="majorHAnsi"/>
          <w:b/>
        </w:rPr>
        <w:t>Table A7.  Heterogeneity by level of provider value added</w:t>
      </w:r>
      <w:r w:rsidR="00DA2F8D">
        <w:rPr>
          <w:rFonts w:asciiTheme="majorHAnsi" w:hAnsiTheme="majorHAnsi" w:cstheme="majorHAnsi"/>
          <w:b/>
        </w:rPr>
        <w:t xml:space="preserve"> in baseline rounds</w:t>
      </w:r>
    </w:p>
    <w:tbl>
      <w:tblPr>
        <w:tblW w:w="8144" w:type="dxa"/>
        <w:tblLook w:val="04A0" w:firstRow="1" w:lastRow="0" w:firstColumn="1" w:lastColumn="0" w:noHBand="0" w:noVBand="1"/>
      </w:tblPr>
      <w:tblGrid>
        <w:gridCol w:w="1343"/>
        <w:gridCol w:w="1040"/>
        <w:gridCol w:w="1076"/>
        <w:gridCol w:w="1285"/>
        <w:gridCol w:w="1033"/>
        <w:gridCol w:w="1181"/>
        <w:gridCol w:w="1186"/>
      </w:tblGrid>
      <w:tr w:rsidR="00544840" w:rsidRPr="00544840" w14:paraId="6F22213F" w14:textId="77777777" w:rsidTr="00E76038">
        <w:trPr>
          <w:trHeight w:val="300"/>
        </w:trPr>
        <w:tc>
          <w:tcPr>
            <w:tcW w:w="1343" w:type="dxa"/>
            <w:shd w:val="clear" w:color="auto" w:fill="FFFFFF"/>
            <w:noWrap/>
            <w:vAlign w:val="bottom"/>
            <w:hideMark/>
          </w:tcPr>
          <w:p w14:paraId="175A9282"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3401" w:type="dxa"/>
            <w:gridSpan w:val="3"/>
            <w:tcBorders>
              <w:top w:val="nil"/>
              <w:left w:val="nil"/>
              <w:bottom w:val="single" w:sz="4" w:space="0" w:color="auto"/>
              <w:right w:val="nil"/>
            </w:tcBorders>
            <w:shd w:val="clear" w:color="auto" w:fill="FFFFFF"/>
            <w:noWrap/>
            <w:vAlign w:val="bottom"/>
            <w:hideMark/>
          </w:tcPr>
          <w:p w14:paraId="08B33ABB" w14:textId="731A1A62" w:rsidR="00544840" w:rsidRPr="00E76038" w:rsidRDefault="00DA2F8D" w:rsidP="00544840">
            <w:pPr>
              <w:spacing w:line="240" w:lineRule="auto"/>
              <w:jc w:val="center"/>
              <w:rPr>
                <w:rFonts w:ascii="Calibri" w:eastAsia="Times New Roman" w:hAnsi="Calibri" w:cs="Calibri"/>
                <w:color w:val="auto"/>
              </w:rPr>
            </w:pPr>
            <w:r>
              <w:rPr>
                <w:rFonts w:ascii="Calibri" w:eastAsia="Times New Roman" w:hAnsi="Calibri" w:cs="Calibri"/>
                <w:color w:val="auto"/>
              </w:rPr>
              <w:t>Low</w:t>
            </w:r>
            <w:r w:rsidR="00544840" w:rsidRPr="00E76038">
              <w:rPr>
                <w:rFonts w:ascii="Calibri" w:eastAsia="Times New Roman" w:hAnsi="Calibri" w:cs="Calibri"/>
                <w:color w:val="auto"/>
              </w:rPr>
              <w:t xml:space="preserve"> </w:t>
            </w:r>
            <w:r>
              <w:rPr>
                <w:rFonts w:ascii="Calibri" w:eastAsia="Times New Roman" w:hAnsi="Calibri" w:cs="Calibri"/>
                <w:color w:val="auto"/>
              </w:rPr>
              <w:t>improvement (below median)</w:t>
            </w:r>
          </w:p>
        </w:tc>
        <w:tc>
          <w:tcPr>
            <w:tcW w:w="3400" w:type="dxa"/>
            <w:gridSpan w:val="3"/>
            <w:tcBorders>
              <w:top w:val="nil"/>
              <w:left w:val="nil"/>
              <w:bottom w:val="single" w:sz="4" w:space="0" w:color="auto"/>
              <w:right w:val="nil"/>
            </w:tcBorders>
            <w:shd w:val="clear" w:color="auto" w:fill="FFFFFF"/>
            <w:noWrap/>
            <w:vAlign w:val="bottom"/>
            <w:hideMark/>
          </w:tcPr>
          <w:p w14:paraId="5EE0BF92" w14:textId="2576ED35" w:rsidR="00544840" w:rsidRPr="00E76038" w:rsidRDefault="00544840" w:rsidP="00544840">
            <w:pPr>
              <w:spacing w:line="240" w:lineRule="auto"/>
              <w:jc w:val="center"/>
              <w:rPr>
                <w:rFonts w:ascii="Calibri" w:eastAsia="Times New Roman" w:hAnsi="Calibri" w:cs="Calibri"/>
                <w:color w:val="auto"/>
              </w:rPr>
            </w:pPr>
            <w:r w:rsidRPr="00E76038">
              <w:rPr>
                <w:rFonts w:ascii="Calibri" w:eastAsia="Times New Roman" w:hAnsi="Calibri" w:cs="Calibri"/>
                <w:color w:val="auto"/>
              </w:rPr>
              <w:t xml:space="preserve">High </w:t>
            </w:r>
            <w:r w:rsidR="00DA2F8D">
              <w:rPr>
                <w:rFonts w:ascii="Calibri" w:eastAsia="Times New Roman" w:hAnsi="Calibri" w:cs="Calibri"/>
                <w:color w:val="auto"/>
              </w:rPr>
              <w:t>improvement (above median)</w:t>
            </w:r>
          </w:p>
        </w:tc>
      </w:tr>
      <w:tr w:rsidR="00544840" w:rsidRPr="00544840" w14:paraId="015A6BDC" w14:textId="77777777" w:rsidTr="00E76038">
        <w:trPr>
          <w:trHeight w:val="300"/>
        </w:trPr>
        <w:tc>
          <w:tcPr>
            <w:tcW w:w="1343" w:type="dxa"/>
            <w:tcBorders>
              <w:top w:val="nil"/>
              <w:left w:val="nil"/>
              <w:bottom w:val="single" w:sz="4" w:space="0" w:color="auto"/>
              <w:right w:val="nil"/>
            </w:tcBorders>
            <w:shd w:val="clear" w:color="auto" w:fill="FFFFFF"/>
            <w:noWrap/>
            <w:vAlign w:val="bottom"/>
            <w:hideMark/>
          </w:tcPr>
          <w:p w14:paraId="0B626C98"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040" w:type="dxa"/>
            <w:tcBorders>
              <w:top w:val="nil"/>
              <w:left w:val="nil"/>
              <w:bottom w:val="single" w:sz="4" w:space="0" w:color="auto"/>
              <w:right w:val="nil"/>
            </w:tcBorders>
            <w:shd w:val="clear" w:color="auto" w:fill="FFFFFF"/>
            <w:noWrap/>
            <w:vAlign w:val="bottom"/>
            <w:hideMark/>
          </w:tcPr>
          <w:p w14:paraId="59ECBCB0"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Weight</w:t>
            </w:r>
          </w:p>
        </w:tc>
        <w:tc>
          <w:tcPr>
            <w:tcW w:w="1076" w:type="dxa"/>
            <w:tcBorders>
              <w:top w:val="nil"/>
              <w:left w:val="nil"/>
              <w:bottom w:val="single" w:sz="4" w:space="0" w:color="auto"/>
              <w:right w:val="nil"/>
            </w:tcBorders>
            <w:shd w:val="clear" w:color="auto" w:fill="FFFFFF"/>
            <w:noWrap/>
            <w:vAlign w:val="bottom"/>
            <w:hideMark/>
          </w:tcPr>
          <w:p w14:paraId="6A0F91FD" w14:textId="77777777" w:rsidR="00544840" w:rsidRPr="00E76038" w:rsidRDefault="00544840" w:rsidP="00544840">
            <w:pPr>
              <w:spacing w:line="240" w:lineRule="auto"/>
              <w:rPr>
                <w:rFonts w:ascii="Calibri" w:eastAsia="Times New Roman" w:hAnsi="Calibri" w:cs="Calibri"/>
                <w:color w:val="auto"/>
              </w:rPr>
            </w:pPr>
            <w:proofErr w:type="spellStart"/>
            <w:r w:rsidRPr="00E76038">
              <w:rPr>
                <w:rFonts w:ascii="Calibri" w:eastAsia="Times New Roman" w:hAnsi="Calibri" w:cs="Calibri"/>
                <w:color w:val="auto"/>
              </w:rPr>
              <w:t>Wfa</w:t>
            </w:r>
            <w:proofErr w:type="spellEnd"/>
            <w:r w:rsidRPr="00E76038">
              <w:rPr>
                <w:rFonts w:ascii="Calibri" w:eastAsia="Times New Roman" w:hAnsi="Calibri" w:cs="Calibri"/>
                <w:color w:val="auto"/>
              </w:rPr>
              <w:t xml:space="preserve"> z</w:t>
            </w:r>
          </w:p>
        </w:tc>
        <w:tc>
          <w:tcPr>
            <w:tcW w:w="1285" w:type="dxa"/>
            <w:tcBorders>
              <w:top w:val="nil"/>
              <w:left w:val="nil"/>
              <w:bottom w:val="single" w:sz="4" w:space="0" w:color="auto"/>
              <w:right w:val="nil"/>
            </w:tcBorders>
            <w:shd w:val="clear" w:color="auto" w:fill="FFFFFF"/>
            <w:noWrap/>
            <w:vAlign w:val="bottom"/>
            <w:hideMark/>
          </w:tcPr>
          <w:p w14:paraId="72607FE2" w14:textId="77777777" w:rsidR="00544840" w:rsidRPr="00E76038" w:rsidRDefault="00544840" w:rsidP="00544840">
            <w:pPr>
              <w:spacing w:line="240" w:lineRule="auto"/>
              <w:rPr>
                <w:rFonts w:ascii="Calibri" w:eastAsia="Times New Roman" w:hAnsi="Calibri" w:cs="Calibri"/>
                <w:color w:val="auto"/>
              </w:rPr>
            </w:pPr>
            <w:proofErr w:type="spellStart"/>
            <w:r w:rsidRPr="00E76038">
              <w:rPr>
                <w:rFonts w:ascii="Calibri" w:eastAsia="Times New Roman" w:hAnsi="Calibri" w:cs="Calibri"/>
                <w:color w:val="auto"/>
              </w:rPr>
              <w:t>Wfa</w:t>
            </w:r>
            <w:proofErr w:type="spellEnd"/>
            <w:r w:rsidRPr="00E76038">
              <w:rPr>
                <w:rFonts w:ascii="Calibri" w:eastAsia="Times New Roman" w:hAnsi="Calibri" w:cs="Calibri"/>
                <w:color w:val="auto"/>
              </w:rPr>
              <w:t xml:space="preserve"> mal</w:t>
            </w:r>
          </w:p>
        </w:tc>
        <w:tc>
          <w:tcPr>
            <w:tcW w:w="1033" w:type="dxa"/>
            <w:tcBorders>
              <w:top w:val="nil"/>
              <w:left w:val="nil"/>
              <w:bottom w:val="single" w:sz="4" w:space="0" w:color="auto"/>
              <w:right w:val="nil"/>
            </w:tcBorders>
            <w:shd w:val="clear" w:color="auto" w:fill="FFFFFF"/>
            <w:noWrap/>
            <w:vAlign w:val="bottom"/>
            <w:hideMark/>
          </w:tcPr>
          <w:p w14:paraId="7B16ED4B"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Weight</w:t>
            </w:r>
          </w:p>
        </w:tc>
        <w:tc>
          <w:tcPr>
            <w:tcW w:w="1181" w:type="dxa"/>
            <w:tcBorders>
              <w:top w:val="nil"/>
              <w:left w:val="nil"/>
              <w:bottom w:val="single" w:sz="4" w:space="0" w:color="auto"/>
              <w:right w:val="nil"/>
            </w:tcBorders>
            <w:shd w:val="clear" w:color="auto" w:fill="FFFFFF"/>
            <w:noWrap/>
            <w:vAlign w:val="bottom"/>
            <w:hideMark/>
          </w:tcPr>
          <w:p w14:paraId="399A618A" w14:textId="77777777" w:rsidR="00544840" w:rsidRPr="00E76038" w:rsidRDefault="00544840" w:rsidP="00544840">
            <w:pPr>
              <w:spacing w:line="240" w:lineRule="auto"/>
              <w:rPr>
                <w:rFonts w:ascii="Calibri" w:eastAsia="Times New Roman" w:hAnsi="Calibri" w:cs="Calibri"/>
                <w:color w:val="auto"/>
              </w:rPr>
            </w:pPr>
            <w:proofErr w:type="spellStart"/>
            <w:r w:rsidRPr="00E76038">
              <w:rPr>
                <w:rFonts w:ascii="Calibri" w:eastAsia="Times New Roman" w:hAnsi="Calibri" w:cs="Calibri"/>
                <w:color w:val="auto"/>
              </w:rPr>
              <w:t>Wfa</w:t>
            </w:r>
            <w:proofErr w:type="spellEnd"/>
            <w:r w:rsidRPr="00E76038">
              <w:rPr>
                <w:rFonts w:ascii="Calibri" w:eastAsia="Times New Roman" w:hAnsi="Calibri" w:cs="Calibri"/>
                <w:color w:val="auto"/>
              </w:rPr>
              <w:t xml:space="preserve"> z</w:t>
            </w:r>
          </w:p>
        </w:tc>
        <w:tc>
          <w:tcPr>
            <w:tcW w:w="1186" w:type="dxa"/>
            <w:tcBorders>
              <w:top w:val="nil"/>
              <w:left w:val="nil"/>
              <w:bottom w:val="single" w:sz="4" w:space="0" w:color="auto"/>
              <w:right w:val="nil"/>
            </w:tcBorders>
            <w:shd w:val="clear" w:color="auto" w:fill="FFFFFF"/>
            <w:noWrap/>
            <w:vAlign w:val="bottom"/>
            <w:hideMark/>
          </w:tcPr>
          <w:p w14:paraId="729CB862" w14:textId="77777777" w:rsidR="00544840" w:rsidRPr="00E76038" w:rsidRDefault="00544840" w:rsidP="00544840">
            <w:pPr>
              <w:spacing w:line="240" w:lineRule="auto"/>
              <w:rPr>
                <w:rFonts w:ascii="Calibri" w:eastAsia="Times New Roman" w:hAnsi="Calibri" w:cs="Calibri"/>
                <w:color w:val="auto"/>
              </w:rPr>
            </w:pPr>
            <w:proofErr w:type="spellStart"/>
            <w:r w:rsidRPr="00E76038">
              <w:rPr>
                <w:rFonts w:ascii="Calibri" w:eastAsia="Times New Roman" w:hAnsi="Calibri" w:cs="Calibri"/>
                <w:color w:val="auto"/>
              </w:rPr>
              <w:t>Wfa</w:t>
            </w:r>
            <w:proofErr w:type="spellEnd"/>
            <w:r w:rsidRPr="00E76038">
              <w:rPr>
                <w:rFonts w:ascii="Calibri" w:eastAsia="Times New Roman" w:hAnsi="Calibri" w:cs="Calibri"/>
                <w:color w:val="auto"/>
              </w:rPr>
              <w:t xml:space="preserve"> mal</w:t>
            </w:r>
          </w:p>
        </w:tc>
      </w:tr>
      <w:tr w:rsidR="00544840" w:rsidRPr="00544840" w14:paraId="70CF817E" w14:textId="77777777" w:rsidTr="00E76038">
        <w:trPr>
          <w:trHeight w:val="300"/>
        </w:trPr>
        <w:tc>
          <w:tcPr>
            <w:tcW w:w="1343" w:type="dxa"/>
            <w:tcBorders>
              <w:top w:val="single" w:sz="4" w:space="0" w:color="auto"/>
              <w:left w:val="nil"/>
              <w:bottom w:val="nil"/>
              <w:right w:val="nil"/>
            </w:tcBorders>
            <w:shd w:val="clear" w:color="auto" w:fill="FFFFFF"/>
            <w:noWrap/>
            <w:vAlign w:val="bottom"/>
            <w:hideMark/>
          </w:tcPr>
          <w:p w14:paraId="04E88BE6"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040" w:type="dxa"/>
            <w:tcBorders>
              <w:top w:val="single" w:sz="4" w:space="0" w:color="auto"/>
              <w:left w:val="nil"/>
              <w:bottom w:val="nil"/>
              <w:right w:val="nil"/>
            </w:tcBorders>
            <w:shd w:val="clear" w:color="auto" w:fill="FFFFFF"/>
            <w:noWrap/>
            <w:vAlign w:val="bottom"/>
            <w:hideMark/>
          </w:tcPr>
          <w:p w14:paraId="684BBA24" w14:textId="1145344F" w:rsidR="00544840" w:rsidRPr="00E76038" w:rsidRDefault="00544840" w:rsidP="00544840">
            <w:pPr>
              <w:spacing w:line="240" w:lineRule="auto"/>
              <w:rPr>
                <w:rFonts w:ascii="Calibri" w:eastAsia="Times New Roman" w:hAnsi="Calibri" w:cs="Calibri"/>
                <w:color w:val="auto"/>
              </w:rPr>
            </w:pPr>
          </w:p>
        </w:tc>
        <w:tc>
          <w:tcPr>
            <w:tcW w:w="1076" w:type="dxa"/>
            <w:shd w:val="clear" w:color="auto" w:fill="FFFFFF"/>
            <w:noWrap/>
            <w:vAlign w:val="bottom"/>
            <w:hideMark/>
          </w:tcPr>
          <w:p w14:paraId="3C30D645"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285" w:type="dxa"/>
            <w:shd w:val="clear" w:color="auto" w:fill="FFFFFF"/>
            <w:noWrap/>
            <w:vAlign w:val="bottom"/>
            <w:hideMark/>
          </w:tcPr>
          <w:p w14:paraId="3898F1D4"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033" w:type="dxa"/>
            <w:shd w:val="clear" w:color="auto" w:fill="FFFFFF"/>
            <w:noWrap/>
            <w:vAlign w:val="bottom"/>
            <w:hideMark/>
          </w:tcPr>
          <w:p w14:paraId="5E8226E8"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181" w:type="dxa"/>
            <w:shd w:val="clear" w:color="auto" w:fill="FFFFFF"/>
            <w:noWrap/>
            <w:vAlign w:val="bottom"/>
            <w:hideMark/>
          </w:tcPr>
          <w:p w14:paraId="421B8AC4"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186" w:type="dxa"/>
            <w:shd w:val="clear" w:color="auto" w:fill="FFFFFF"/>
            <w:noWrap/>
            <w:vAlign w:val="bottom"/>
            <w:hideMark/>
          </w:tcPr>
          <w:p w14:paraId="35A75E0A"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r>
      <w:tr w:rsidR="00544840" w:rsidRPr="00544840" w14:paraId="790A0437" w14:textId="77777777" w:rsidTr="00E76038">
        <w:trPr>
          <w:trHeight w:val="300"/>
        </w:trPr>
        <w:tc>
          <w:tcPr>
            <w:tcW w:w="1343" w:type="dxa"/>
            <w:shd w:val="clear" w:color="auto" w:fill="FFFFFF"/>
            <w:noWrap/>
            <w:vAlign w:val="bottom"/>
            <w:hideMark/>
          </w:tcPr>
          <w:p w14:paraId="63A7B323"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Proportional</w:t>
            </w:r>
          </w:p>
        </w:tc>
        <w:tc>
          <w:tcPr>
            <w:tcW w:w="1040" w:type="dxa"/>
            <w:shd w:val="clear" w:color="auto" w:fill="FFFFFF"/>
            <w:noWrap/>
            <w:vAlign w:val="bottom"/>
            <w:hideMark/>
          </w:tcPr>
          <w:p w14:paraId="33902300"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360**</w:t>
            </w:r>
          </w:p>
        </w:tc>
        <w:tc>
          <w:tcPr>
            <w:tcW w:w="1076" w:type="dxa"/>
            <w:shd w:val="clear" w:color="auto" w:fill="FFFFFF"/>
            <w:noWrap/>
            <w:vAlign w:val="bottom"/>
            <w:hideMark/>
          </w:tcPr>
          <w:p w14:paraId="3B9B964F"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166*</w:t>
            </w:r>
          </w:p>
        </w:tc>
        <w:tc>
          <w:tcPr>
            <w:tcW w:w="1285" w:type="dxa"/>
            <w:shd w:val="clear" w:color="auto" w:fill="FFFFFF"/>
            <w:noWrap/>
            <w:vAlign w:val="bottom"/>
            <w:hideMark/>
          </w:tcPr>
          <w:p w14:paraId="5AE23056"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139***</w:t>
            </w:r>
          </w:p>
        </w:tc>
        <w:tc>
          <w:tcPr>
            <w:tcW w:w="1033" w:type="dxa"/>
            <w:shd w:val="clear" w:color="auto" w:fill="FFFFFF"/>
            <w:noWrap/>
            <w:vAlign w:val="bottom"/>
            <w:hideMark/>
          </w:tcPr>
          <w:p w14:paraId="326532B4"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861</w:t>
            </w:r>
          </w:p>
        </w:tc>
        <w:tc>
          <w:tcPr>
            <w:tcW w:w="1181" w:type="dxa"/>
            <w:shd w:val="clear" w:color="auto" w:fill="FFFFFF"/>
            <w:noWrap/>
            <w:vAlign w:val="bottom"/>
            <w:hideMark/>
          </w:tcPr>
          <w:p w14:paraId="6F56E699"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462</w:t>
            </w:r>
          </w:p>
        </w:tc>
        <w:tc>
          <w:tcPr>
            <w:tcW w:w="1186" w:type="dxa"/>
            <w:shd w:val="clear" w:color="auto" w:fill="FFFFFF"/>
            <w:noWrap/>
            <w:vAlign w:val="bottom"/>
            <w:hideMark/>
          </w:tcPr>
          <w:p w14:paraId="73D97929"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0757</w:t>
            </w:r>
          </w:p>
        </w:tc>
      </w:tr>
      <w:tr w:rsidR="00544840" w:rsidRPr="00544840" w14:paraId="287E25B0" w14:textId="77777777" w:rsidTr="00E76038">
        <w:trPr>
          <w:trHeight w:val="300"/>
        </w:trPr>
        <w:tc>
          <w:tcPr>
            <w:tcW w:w="1343" w:type="dxa"/>
            <w:tcBorders>
              <w:bottom w:val="single" w:sz="4" w:space="0" w:color="auto"/>
            </w:tcBorders>
            <w:shd w:val="clear" w:color="auto" w:fill="FFFFFF"/>
            <w:noWrap/>
            <w:vAlign w:val="bottom"/>
            <w:hideMark/>
          </w:tcPr>
          <w:p w14:paraId="1050A898"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 </w:t>
            </w:r>
          </w:p>
        </w:tc>
        <w:tc>
          <w:tcPr>
            <w:tcW w:w="1040" w:type="dxa"/>
            <w:tcBorders>
              <w:bottom w:val="single" w:sz="4" w:space="0" w:color="auto"/>
            </w:tcBorders>
            <w:shd w:val="clear" w:color="auto" w:fill="FFFFFF"/>
            <w:noWrap/>
            <w:vAlign w:val="bottom"/>
            <w:hideMark/>
          </w:tcPr>
          <w:p w14:paraId="01609761"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175)</w:t>
            </w:r>
          </w:p>
        </w:tc>
        <w:tc>
          <w:tcPr>
            <w:tcW w:w="1076" w:type="dxa"/>
            <w:tcBorders>
              <w:bottom w:val="single" w:sz="4" w:space="0" w:color="auto"/>
            </w:tcBorders>
            <w:shd w:val="clear" w:color="auto" w:fill="FFFFFF"/>
            <w:noWrap/>
            <w:vAlign w:val="bottom"/>
            <w:hideMark/>
          </w:tcPr>
          <w:p w14:paraId="719C14A4"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832)</w:t>
            </w:r>
          </w:p>
        </w:tc>
        <w:tc>
          <w:tcPr>
            <w:tcW w:w="1285" w:type="dxa"/>
            <w:tcBorders>
              <w:bottom w:val="single" w:sz="4" w:space="0" w:color="auto"/>
            </w:tcBorders>
            <w:shd w:val="clear" w:color="auto" w:fill="FFFFFF"/>
            <w:noWrap/>
            <w:vAlign w:val="bottom"/>
            <w:hideMark/>
          </w:tcPr>
          <w:p w14:paraId="0BD0BE76"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439)</w:t>
            </w:r>
          </w:p>
        </w:tc>
        <w:tc>
          <w:tcPr>
            <w:tcW w:w="1033" w:type="dxa"/>
            <w:tcBorders>
              <w:bottom w:val="single" w:sz="4" w:space="0" w:color="auto"/>
            </w:tcBorders>
            <w:shd w:val="clear" w:color="auto" w:fill="FFFFFF"/>
            <w:noWrap/>
            <w:vAlign w:val="bottom"/>
            <w:hideMark/>
          </w:tcPr>
          <w:p w14:paraId="62275CA7"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159)</w:t>
            </w:r>
          </w:p>
        </w:tc>
        <w:tc>
          <w:tcPr>
            <w:tcW w:w="1181" w:type="dxa"/>
            <w:tcBorders>
              <w:bottom w:val="single" w:sz="4" w:space="0" w:color="auto"/>
            </w:tcBorders>
            <w:shd w:val="clear" w:color="auto" w:fill="FFFFFF"/>
            <w:noWrap/>
            <w:vAlign w:val="bottom"/>
            <w:hideMark/>
          </w:tcPr>
          <w:p w14:paraId="1B1A5DD1"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581)</w:t>
            </w:r>
          </w:p>
        </w:tc>
        <w:tc>
          <w:tcPr>
            <w:tcW w:w="1186" w:type="dxa"/>
            <w:tcBorders>
              <w:bottom w:val="single" w:sz="4" w:space="0" w:color="auto"/>
            </w:tcBorders>
            <w:shd w:val="clear" w:color="auto" w:fill="FFFFFF"/>
            <w:noWrap/>
            <w:vAlign w:val="bottom"/>
            <w:hideMark/>
          </w:tcPr>
          <w:p w14:paraId="5D8DEB06"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0.0348)</w:t>
            </w:r>
          </w:p>
        </w:tc>
      </w:tr>
      <w:tr w:rsidR="00544840" w:rsidRPr="00544840" w14:paraId="4D5E395F" w14:textId="77777777" w:rsidTr="00E76038">
        <w:trPr>
          <w:trHeight w:val="300"/>
        </w:trPr>
        <w:tc>
          <w:tcPr>
            <w:tcW w:w="1343" w:type="dxa"/>
            <w:shd w:val="clear" w:color="auto" w:fill="FFFFFF"/>
            <w:noWrap/>
            <w:vAlign w:val="bottom"/>
            <w:hideMark/>
          </w:tcPr>
          <w:p w14:paraId="600F3C27"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N</w:t>
            </w:r>
          </w:p>
        </w:tc>
        <w:tc>
          <w:tcPr>
            <w:tcW w:w="1040" w:type="dxa"/>
            <w:shd w:val="clear" w:color="auto" w:fill="FFFFFF"/>
            <w:noWrap/>
            <w:vAlign w:val="bottom"/>
            <w:hideMark/>
          </w:tcPr>
          <w:p w14:paraId="43839E9A"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085</w:t>
            </w:r>
          </w:p>
        </w:tc>
        <w:tc>
          <w:tcPr>
            <w:tcW w:w="1076" w:type="dxa"/>
            <w:shd w:val="clear" w:color="auto" w:fill="FFFFFF"/>
            <w:noWrap/>
            <w:vAlign w:val="bottom"/>
            <w:hideMark/>
          </w:tcPr>
          <w:p w14:paraId="2B684C25"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062</w:t>
            </w:r>
          </w:p>
        </w:tc>
        <w:tc>
          <w:tcPr>
            <w:tcW w:w="1285" w:type="dxa"/>
            <w:shd w:val="clear" w:color="auto" w:fill="FFFFFF"/>
            <w:noWrap/>
            <w:vAlign w:val="bottom"/>
            <w:hideMark/>
          </w:tcPr>
          <w:p w14:paraId="5B3DE4E2"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062</w:t>
            </w:r>
          </w:p>
        </w:tc>
        <w:tc>
          <w:tcPr>
            <w:tcW w:w="1033" w:type="dxa"/>
            <w:shd w:val="clear" w:color="auto" w:fill="FFFFFF"/>
            <w:noWrap/>
            <w:vAlign w:val="bottom"/>
            <w:hideMark/>
          </w:tcPr>
          <w:p w14:paraId="708289D7"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240</w:t>
            </w:r>
          </w:p>
        </w:tc>
        <w:tc>
          <w:tcPr>
            <w:tcW w:w="1181" w:type="dxa"/>
            <w:shd w:val="clear" w:color="auto" w:fill="FFFFFF"/>
            <w:noWrap/>
            <w:vAlign w:val="bottom"/>
            <w:hideMark/>
          </w:tcPr>
          <w:p w14:paraId="5AEEF1D8"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210</w:t>
            </w:r>
          </w:p>
        </w:tc>
        <w:tc>
          <w:tcPr>
            <w:tcW w:w="1186" w:type="dxa"/>
            <w:shd w:val="clear" w:color="auto" w:fill="FFFFFF"/>
            <w:noWrap/>
            <w:vAlign w:val="bottom"/>
            <w:hideMark/>
          </w:tcPr>
          <w:p w14:paraId="1BC0C54F" w14:textId="77777777" w:rsidR="00544840" w:rsidRPr="00E76038" w:rsidRDefault="00544840" w:rsidP="00544840">
            <w:pPr>
              <w:spacing w:line="240" w:lineRule="auto"/>
              <w:rPr>
                <w:rFonts w:ascii="Calibri" w:eastAsia="Times New Roman" w:hAnsi="Calibri" w:cs="Calibri"/>
                <w:color w:val="auto"/>
              </w:rPr>
            </w:pPr>
            <w:r w:rsidRPr="00E76038">
              <w:rPr>
                <w:rFonts w:ascii="Calibri" w:eastAsia="Times New Roman" w:hAnsi="Calibri" w:cs="Calibri"/>
                <w:color w:val="auto"/>
              </w:rPr>
              <w:t>1210</w:t>
            </w:r>
          </w:p>
        </w:tc>
      </w:tr>
    </w:tbl>
    <w:p w14:paraId="1E3D3BFF" w14:textId="376C292D" w:rsidR="00266957" w:rsidRPr="00A714A9" w:rsidRDefault="00544840" w:rsidP="00C35606">
      <w:pPr>
        <w:tabs>
          <w:tab w:val="left" w:pos="3540"/>
        </w:tabs>
        <w:spacing w:line="240" w:lineRule="auto"/>
        <w:rPr>
          <w:rFonts w:asciiTheme="majorHAnsi" w:hAnsiTheme="majorHAnsi" w:cstheme="majorHAnsi"/>
        </w:rPr>
      </w:pPr>
      <w:r>
        <w:rPr>
          <w:rFonts w:asciiTheme="majorHAnsi" w:hAnsiTheme="majorHAnsi" w:cstheme="majorHAnsi"/>
        </w:rPr>
        <w:t>Note: results shown are for long-run impacts</w:t>
      </w:r>
      <w:r w:rsidR="007524C3">
        <w:rPr>
          <w:rFonts w:asciiTheme="majorHAnsi" w:hAnsiTheme="majorHAnsi" w:cstheme="majorHAnsi"/>
        </w:rPr>
        <w:t xml:space="preserve"> measured at Endline II</w:t>
      </w:r>
      <w:r>
        <w:rPr>
          <w:rFonts w:asciiTheme="majorHAnsi" w:hAnsiTheme="majorHAnsi" w:cstheme="majorHAnsi"/>
        </w:rPr>
        <w:t xml:space="preserve">. </w:t>
      </w:r>
      <w:bookmarkEnd w:id="3"/>
    </w:p>
    <w:sectPr w:rsidR="00266957" w:rsidRPr="00A714A9" w:rsidSect="00C650FD">
      <w:headerReference w:type="even" r:id="rId30"/>
      <w:footerReference w:type="even" r:id="rId31"/>
      <w:footerReference w:type="default" r:id="rId32"/>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A165F6" w14:textId="77777777" w:rsidR="00696888" w:rsidRDefault="00696888" w:rsidP="00F537E8">
      <w:pPr>
        <w:spacing w:line="240" w:lineRule="auto"/>
      </w:pPr>
      <w:r>
        <w:separator/>
      </w:r>
    </w:p>
  </w:endnote>
  <w:endnote w:type="continuationSeparator" w:id="0">
    <w:p w14:paraId="52A5BEC5" w14:textId="77777777" w:rsidR="00696888" w:rsidRDefault="00696888" w:rsidP="00F537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C361A1" w14:textId="77777777" w:rsidR="004F4A98" w:rsidRDefault="004F4A98" w:rsidP="004307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4B7B96" w14:textId="77777777" w:rsidR="004F4A98" w:rsidRDefault="004F4A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8197971"/>
      <w:docPartObj>
        <w:docPartGallery w:val="Page Numbers (Bottom of Page)"/>
        <w:docPartUnique/>
      </w:docPartObj>
    </w:sdtPr>
    <w:sdtEndPr/>
    <w:sdtContent>
      <w:sdt>
        <w:sdtPr>
          <w:id w:val="-1769616900"/>
          <w:docPartObj>
            <w:docPartGallery w:val="Page Numbers (Top of Page)"/>
            <w:docPartUnique/>
          </w:docPartObj>
        </w:sdtPr>
        <w:sdtEndPr/>
        <w:sdtContent>
          <w:p w14:paraId="671F8339" w14:textId="77777777" w:rsidR="004F4A98" w:rsidRDefault="004F4A98">
            <w:pPr>
              <w:pStyle w:val="Footer"/>
              <w:jc w:val="right"/>
            </w:pPr>
          </w:p>
          <w:p w14:paraId="48267D1C" w14:textId="68F0BB27" w:rsidR="004F4A98" w:rsidRDefault="004F4A98">
            <w:pPr>
              <w:pStyle w:val="Footer"/>
              <w:jc w:val="right"/>
            </w:pPr>
            <w:r w:rsidRPr="00A714A9">
              <w:rPr>
                <w:rFonts w:asciiTheme="majorHAnsi" w:hAnsiTheme="majorHAnsi" w:cstheme="majorHAnsi"/>
                <w:i/>
                <w:szCs w:val="20"/>
              </w:rPr>
              <w:t xml:space="preserve">Page </w:t>
            </w:r>
            <w:r w:rsidRPr="00A714A9">
              <w:rPr>
                <w:rFonts w:asciiTheme="majorHAnsi" w:hAnsiTheme="majorHAnsi" w:cstheme="majorHAnsi"/>
                <w:bCs/>
                <w:i/>
                <w:szCs w:val="20"/>
              </w:rPr>
              <w:fldChar w:fldCharType="begin"/>
            </w:r>
            <w:r w:rsidRPr="00A714A9">
              <w:rPr>
                <w:rFonts w:asciiTheme="majorHAnsi" w:hAnsiTheme="majorHAnsi" w:cstheme="majorHAnsi"/>
                <w:bCs/>
                <w:i/>
                <w:szCs w:val="20"/>
              </w:rPr>
              <w:instrText xml:space="preserve"> PAGE </w:instrText>
            </w:r>
            <w:r w:rsidRPr="00A714A9">
              <w:rPr>
                <w:rFonts w:asciiTheme="majorHAnsi" w:hAnsiTheme="majorHAnsi" w:cstheme="majorHAnsi"/>
                <w:bCs/>
                <w:i/>
                <w:szCs w:val="20"/>
              </w:rPr>
              <w:fldChar w:fldCharType="separate"/>
            </w:r>
            <w:r w:rsidR="000E4FFF">
              <w:rPr>
                <w:rFonts w:asciiTheme="majorHAnsi" w:hAnsiTheme="majorHAnsi" w:cstheme="majorHAnsi"/>
                <w:bCs/>
                <w:i/>
                <w:noProof/>
                <w:szCs w:val="20"/>
              </w:rPr>
              <w:t>2</w:t>
            </w:r>
            <w:r w:rsidRPr="00A714A9">
              <w:rPr>
                <w:rFonts w:asciiTheme="majorHAnsi" w:hAnsiTheme="majorHAnsi" w:cstheme="majorHAnsi"/>
                <w:bCs/>
                <w:i/>
                <w:szCs w:val="20"/>
              </w:rPr>
              <w:fldChar w:fldCharType="end"/>
            </w:r>
          </w:p>
        </w:sdtContent>
      </w:sdt>
    </w:sdtContent>
  </w:sdt>
  <w:p w14:paraId="08C7F01A" w14:textId="77777777" w:rsidR="004F4A98" w:rsidRPr="00E91088" w:rsidRDefault="004F4A98" w:rsidP="00D122DE">
    <w:pPr>
      <w:pStyle w:val="Footer"/>
      <w:jc w:val="cen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982F9" w14:textId="77777777" w:rsidR="00696888" w:rsidRDefault="00696888" w:rsidP="00F537E8">
      <w:pPr>
        <w:spacing w:line="240" w:lineRule="auto"/>
      </w:pPr>
      <w:r>
        <w:separator/>
      </w:r>
    </w:p>
  </w:footnote>
  <w:footnote w:type="continuationSeparator" w:id="0">
    <w:p w14:paraId="5C9FEDF0" w14:textId="77777777" w:rsidR="00696888" w:rsidRDefault="00696888" w:rsidP="00F537E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D657CD" w14:textId="77777777" w:rsidR="004F4A98" w:rsidRDefault="004F4A98" w:rsidP="004307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F360CA" w14:textId="77777777" w:rsidR="004F4A98" w:rsidRDefault="004F4A98" w:rsidP="00F537E8">
    <w:pPr>
      <w:pStyle w:val="Header"/>
      <w:ind w:right="360"/>
    </w:pPr>
  </w:p>
  <w:p w14:paraId="6DD4EF09" w14:textId="77777777" w:rsidR="004F4A98" w:rsidRDefault="004F4A9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5E3C2B"/>
    <w:multiLevelType w:val="hybridMultilevel"/>
    <w:tmpl w:val="1ECE2E46"/>
    <w:lvl w:ilvl="0" w:tplc="9C5C07E8">
      <w:start w:val="1"/>
      <w:numFmt w:val="bullet"/>
      <w:lvlText w:val="•"/>
      <w:lvlJc w:val="left"/>
      <w:pPr>
        <w:tabs>
          <w:tab w:val="num" w:pos="360"/>
        </w:tabs>
        <w:ind w:left="360" w:hanging="360"/>
      </w:pPr>
      <w:rPr>
        <w:rFonts w:ascii="Times New Roman" w:hAnsi="Times New Roman" w:hint="default"/>
      </w:rPr>
    </w:lvl>
    <w:lvl w:ilvl="1" w:tplc="8BD6F2CC">
      <w:start w:val="1"/>
      <w:numFmt w:val="bullet"/>
      <w:lvlText w:val="•"/>
      <w:lvlJc w:val="left"/>
      <w:pPr>
        <w:tabs>
          <w:tab w:val="num" w:pos="1080"/>
        </w:tabs>
        <w:ind w:left="1080" w:hanging="360"/>
      </w:pPr>
      <w:rPr>
        <w:rFonts w:ascii="Times New Roman" w:hAnsi="Times New Roman" w:hint="default"/>
      </w:rPr>
    </w:lvl>
    <w:lvl w:ilvl="2" w:tplc="2B301540" w:tentative="1">
      <w:start w:val="1"/>
      <w:numFmt w:val="bullet"/>
      <w:lvlText w:val="•"/>
      <w:lvlJc w:val="left"/>
      <w:pPr>
        <w:tabs>
          <w:tab w:val="num" w:pos="1800"/>
        </w:tabs>
        <w:ind w:left="1800" w:hanging="360"/>
      </w:pPr>
      <w:rPr>
        <w:rFonts w:ascii="Times New Roman" w:hAnsi="Times New Roman" w:hint="default"/>
      </w:rPr>
    </w:lvl>
    <w:lvl w:ilvl="3" w:tplc="9DDED00E" w:tentative="1">
      <w:start w:val="1"/>
      <w:numFmt w:val="bullet"/>
      <w:lvlText w:val="•"/>
      <w:lvlJc w:val="left"/>
      <w:pPr>
        <w:tabs>
          <w:tab w:val="num" w:pos="2520"/>
        </w:tabs>
        <w:ind w:left="2520" w:hanging="360"/>
      </w:pPr>
      <w:rPr>
        <w:rFonts w:ascii="Times New Roman" w:hAnsi="Times New Roman" w:hint="default"/>
      </w:rPr>
    </w:lvl>
    <w:lvl w:ilvl="4" w:tplc="53A0798A" w:tentative="1">
      <w:start w:val="1"/>
      <w:numFmt w:val="bullet"/>
      <w:lvlText w:val="•"/>
      <w:lvlJc w:val="left"/>
      <w:pPr>
        <w:tabs>
          <w:tab w:val="num" w:pos="3240"/>
        </w:tabs>
        <w:ind w:left="3240" w:hanging="360"/>
      </w:pPr>
      <w:rPr>
        <w:rFonts w:ascii="Times New Roman" w:hAnsi="Times New Roman" w:hint="default"/>
      </w:rPr>
    </w:lvl>
    <w:lvl w:ilvl="5" w:tplc="FE300A60" w:tentative="1">
      <w:start w:val="1"/>
      <w:numFmt w:val="bullet"/>
      <w:lvlText w:val="•"/>
      <w:lvlJc w:val="left"/>
      <w:pPr>
        <w:tabs>
          <w:tab w:val="num" w:pos="3960"/>
        </w:tabs>
        <w:ind w:left="3960" w:hanging="360"/>
      </w:pPr>
      <w:rPr>
        <w:rFonts w:ascii="Times New Roman" w:hAnsi="Times New Roman" w:hint="default"/>
      </w:rPr>
    </w:lvl>
    <w:lvl w:ilvl="6" w:tplc="49ACD09C" w:tentative="1">
      <w:start w:val="1"/>
      <w:numFmt w:val="bullet"/>
      <w:lvlText w:val="•"/>
      <w:lvlJc w:val="left"/>
      <w:pPr>
        <w:tabs>
          <w:tab w:val="num" w:pos="4680"/>
        </w:tabs>
        <w:ind w:left="4680" w:hanging="360"/>
      </w:pPr>
      <w:rPr>
        <w:rFonts w:ascii="Times New Roman" w:hAnsi="Times New Roman" w:hint="default"/>
      </w:rPr>
    </w:lvl>
    <w:lvl w:ilvl="7" w:tplc="98EAF074" w:tentative="1">
      <w:start w:val="1"/>
      <w:numFmt w:val="bullet"/>
      <w:lvlText w:val="•"/>
      <w:lvlJc w:val="left"/>
      <w:pPr>
        <w:tabs>
          <w:tab w:val="num" w:pos="5400"/>
        </w:tabs>
        <w:ind w:left="5400" w:hanging="360"/>
      </w:pPr>
      <w:rPr>
        <w:rFonts w:ascii="Times New Roman" w:hAnsi="Times New Roman" w:hint="default"/>
      </w:rPr>
    </w:lvl>
    <w:lvl w:ilvl="8" w:tplc="29CA77C2" w:tentative="1">
      <w:start w:val="1"/>
      <w:numFmt w:val="bullet"/>
      <w:lvlText w:val="•"/>
      <w:lvlJc w:val="left"/>
      <w:pPr>
        <w:tabs>
          <w:tab w:val="num" w:pos="6120"/>
        </w:tabs>
        <w:ind w:left="612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7E8"/>
    <w:rsid w:val="00001083"/>
    <w:rsid w:val="000020E8"/>
    <w:rsid w:val="00005CC0"/>
    <w:rsid w:val="00011623"/>
    <w:rsid w:val="000260A9"/>
    <w:rsid w:val="000343D6"/>
    <w:rsid w:val="000427E6"/>
    <w:rsid w:val="00044209"/>
    <w:rsid w:val="0004711D"/>
    <w:rsid w:val="00051414"/>
    <w:rsid w:val="0005540C"/>
    <w:rsid w:val="000568B6"/>
    <w:rsid w:val="00062A4E"/>
    <w:rsid w:val="000645FB"/>
    <w:rsid w:val="00066410"/>
    <w:rsid w:val="000738A1"/>
    <w:rsid w:val="00074079"/>
    <w:rsid w:val="0007776A"/>
    <w:rsid w:val="00077BFB"/>
    <w:rsid w:val="0008364C"/>
    <w:rsid w:val="00083696"/>
    <w:rsid w:val="00091004"/>
    <w:rsid w:val="000972FE"/>
    <w:rsid w:val="00097721"/>
    <w:rsid w:val="000A1D4E"/>
    <w:rsid w:val="000A2DE9"/>
    <w:rsid w:val="000A33F2"/>
    <w:rsid w:val="000A3AE1"/>
    <w:rsid w:val="000A67A9"/>
    <w:rsid w:val="000B1A67"/>
    <w:rsid w:val="000B1B72"/>
    <w:rsid w:val="000B495A"/>
    <w:rsid w:val="000C10DD"/>
    <w:rsid w:val="000C5DD1"/>
    <w:rsid w:val="000C5FE7"/>
    <w:rsid w:val="000C7CEC"/>
    <w:rsid w:val="000D0BA0"/>
    <w:rsid w:val="000D247A"/>
    <w:rsid w:val="000D4548"/>
    <w:rsid w:val="000D5D4B"/>
    <w:rsid w:val="000D7DF0"/>
    <w:rsid w:val="000E123A"/>
    <w:rsid w:val="000E4520"/>
    <w:rsid w:val="000E4FFF"/>
    <w:rsid w:val="000F3359"/>
    <w:rsid w:val="001019B6"/>
    <w:rsid w:val="00110ACB"/>
    <w:rsid w:val="0011425E"/>
    <w:rsid w:val="00115628"/>
    <w:rsid w:val="00115F29"/>
    <w:rsid w:val="00122283"/>
    <w:rsid w:val="00122A95"/>
    <w:rsid w:val="00122B17"/>
    <w:rsid w:val="001247D3"/>
    <w:rsid w:val="001304F0"/>
    <w:rsid w:val="00133805"/>
    <w:rsid w:val="00135B20"/>
    <w:rsid w:val="00142EF6"/>
    <w:rsid w:val="00145D39"/>
    <w:rsid w:val="0015496F"/>
    <w:rsid w:val="00163C3A"/>
    <w:rsid w:val="00165076"/>
    <w:rsid w:val="00165819"/>
    <w:rsid w:val="00167158"/>
    <w:rsid w:val="001724AC"/>
    <w:rsid w:val="00183D83"/>
    <w:rsid w:val="0018523A"/>
    <w:rsid w:val="0019548C"/>
    <w:rsid w:val="001962A3"/>
    <w:rsid w:val="001A573C"/>
    <w:rsid w:val="001A63AC"/>
    <w:rsid w:val="001A65F8"/>
    <w:rsid w:val="001B03A0"/>
    <w:rsid w:val="001B0B94"/>
    <w:rsid w:val="001B41C2"/>
    <w:rsid w:val="001C12E2"/>
    <w:rsid w:val="001C2043"/>
    <w:rsid w:val="001C5AF9"/>
    <w:rsid w:val="001C673E"/>
    <w:rsid w:val="001D1FE4"/>
    <w:rsid w:val="001D2AA9"/>
    <w:rsid w:val="001D2F2C"/>
    <w:rsid w:val="001D40C7"/>
    <w:rsid w:val="001D4EF5"/>
    <w:rsid w:val="001E68F3"/>
    <w:rsid w:val="00202F00"/>
    <w:rsid w:val="002032FC"/>
    <w:rsid w:val="00204157"/>
    <w:rsid w:val="0020561F"/>
    <w:rsid w:val="00207110"/>
    <w:rsid w:val="00212A5C"/>
    <w:rsid w:val="00214491"/>
    <w:rsid w:val="00214C66"/>
    <w:rsid w:val="00214D70"/>
    <w:rsid w:val="0022660F"/>
    <w:rsid w:val="0023031D"/>
    <w:rsid w:val="00231D4C"/>
    <w:rsid w:val="002336AC"/>
    <w:rsid w:val="00237298"/>
    <w:rsid w:val="002410E9"/>
    <w:rsid w:val="00252C95"/>
    <w:rsid w:val="0026004A"/>
    <w:rsid w:val="0026089C"/>
    <w:rsid w:val="00264A4F"/>
    <w:rsid w:val="00264FB8"/>
    <w:rsid w:val="00266957"/>
    <w:rsid w:val="00267056"/>
    <w:rsid w:val="00287DB0"/>
    <w:rsid w:val="002954AD"/>
    <w:rsid w:val="0029614D"/>
    <w:rsid w:val="00296732"/>
    <w:rsid w:val="00297C4D"/>
    <w:rsid w:val="002A3D3B"/>
    <w:rsid w:val="002A453E"/>
    <w:rsid w:val="002A4C16"/>
    <w:rsid w:val="002B5143"/>
    <w:rsid w:val="002C369B"/>
    <w:rsid w:val="002D4DC3"/>
    <w:rsid w:val="002D769B"/>
    <w:rsid w:val="002E496A"/>
    <w:rsid w:val="002E536A"/>
    <w:rsid w:val="002E6ABB"/>
    <w:rsid w:val="002F6558"/>
    <w:rsid w:val="002F7693"/>
    <w:rsid w:val="003063E6"/>
    <w:rsid w:val="00306BB1"/>
    <w:rsid w:val="003123DE"/>
    <w:rsid w:val="003127E5"/>
    <w:rsid w:val="0031340F"/>
    <w:rsid w:val="003222F0"/>
    <w:rsid w:val="00323684"/>
    <w:rsid w:val="00331F07"/>
    <w:rsid w:val="00333807"/>
    <w:rsid w:val="00335BE4"/>
    <w:rsid w:val="003437F0"/>
    <w:rsid w:val="003452E0"/>
    <w:rsid w:val="00350C8F"/>
    <w:rsid w:val="00354CEF"/>
    <w:rsid w:val="003564E8"/>
    <w:rsid w:val="00363D1F"/>
    <w:rsid w:val="0036585D"/>
    <w:rsid w:val="003758E3"/>
    <w:rsid w:val="00375CAB"/>
    <w:rsid w:val="003764BB"/>
    <w:rsid w:val="00385EF6"/>
    <w:rsid w:val="00391BB7"/>
    <w:rsid w:val="00392E89"/>
    <w:rsid w:val="003A4A6A"/>
    <w:rsid w:val="003A5F55"/>
    <w:rsid w:val="003A6152"/>
    <w:rsid w:val="003B099C"/>
    <w:rsid w:val="003B4DD8"/>
    <w:rsid w:val="003B4E82"/>
    <w:rsid w:val="003C0025"/>
    <w:rsid w:val="003C264F"/>
    <w:rsid w:val="003E7E1D"/>
    <w:rsid w:val="003F055A"/>
    <w:rsid w:val="003F0A89"/>
    <w:rsid w:val="003F53C4"/>
    <w:rsid w:val="003F6209"/>
    <w:rsid w:val="003F6B0A"/>
    <w:rsid w:val="00403DFD"/>
    <w:rsid w:val="0040647E"/>
    <w:rsid w:val="004068A0"/>
    <w:rsid w:val="00417032"/>
    <w:rsid w:val="00420699"/>
    <w:rsid w:val="004256D0"/>
    <w:rsid w:val="004307F5"/>
    <w:rsid w:val="00433094"/>
    <w:rsid w:val="00433174"/>
    <w:rsid w:val="00440835"/>
    <w:rsid w:val="00441FDD"/>
    <w:rsid w:val="00443B52"/>
    <w:rsid w:val="00443DA7"/>
    <w:rsid w:val="0044560B"/>
    <w:rsid w:val="00446264"/>
    <w:rsid w:val="00451D28"/>
    <w:rsid w:val="00454D05"/>
    <w:rsid w:val="00455C37"/>
    <w:rsid w:val="00457E4C"/>
    <w:rsid w:val="00460A58"/>
    <w:rsid w:val="0046312B"/>
    <w:rsid w:val="0046680E"/>
    <w:rsid w:val="00470CB4"/>
    <w:rsid w:val="00474D29"/>
    <w:rsid w:val="0048623B"/>
    <w:rsid w:val="00490BCF"/>
    <w:rsid w:val="0049355F"/>
    <w:rsid w:val="00493D2E"/>
    <w:rsid w:val="00496410"/>
    <w:rsid w:val="004A04F6"/>
    <w:rsid w:val="004A0BC4"/>
    <w:rsid w:val="004A251A"/>
    <w:rsid w:val="004A4CA7"/>
    <w:rsid w:val="004B322F"/>
    <w:rsid w:val="004B5949"/>
    <w:rsid w:val="004B594F"/>
    <w:rsid w:val="004B71DB"/>
    <w:rsid w:val="004B79AF"/>
    <w:rsid w:val="004C07DD"/>
    <w:rsid w:val="004C18D1"/>
    <w:rsid w:val="004C6AC5"/>
    <w:rsid w:val="004D0990"/>
    <w:rsid w:val="004D2DC3"/>
    <w:rsid w:val="004D2ED0"/>
    <w:rsid w:val="004D4D88"/>
    <w:rsid w:val="004E11E5"/>
    <w:rsid w:val="004E584E"/>
    <w:rsid w:val="004F154F"/>
    <w:rsid w:val="004F4A98"/>
    <w:rsid w:val="00505B0E"/>
    <w:rsid w:val="00510220"/>
    <w:rsid w:val="00510DB2"/>
    <w:rsid w:val="00513918"/>
    <w:rsid w:val="00513C02"/>
    <w:rsid w:val="00517B32"/>
    <w:rsid w:val="00520C58"/>
    <w:rsid w:val="00523997"/>
    <w:rsid w:val="00531884"/>
    <w:rsid w:val="00533E4B"/>
    <w:rsid w:val="005349DA"/>
    <w:rsid w:val="005411DF"/>
    <w:rsid w:val="005414B7"/>
    <w:rsid w:val="00542879"/>
    <w:rsid w:val="00543D84"/>
    <w:rsid w:val="00544061"/>
    <w:rsid w:val="00544840"/>
    <w:rsid w:val="005452F9"/>
    <w:rsid w:val="005557B3"/>
    <w:rsid w:val="00560010"/>
    <w:rsid w:val="00561C77"/>
    <w:rsid w:val="0056586B"/>
    <w:rsid w:val="005671B2"/>
    <w:rsid w:val="00572A1D"/>
    <w:rsid w:val="0058117C"/>
    <w:rsid w:val="005955AD"/>
    <w:rsid w:val="005A36C5"/>
    <w:rsid w:val="005A5E52"/>
    <w:rsid w:val="005B3977"/>
    <w:rsid w:val="005C4A1A"/>
    <w:rsid w:val="005D0E73"/>
    <w:rsid w:val="005D3232"/>
    <w:rsid w:val="005D75A2"/>
    <w:rsid w:val="005E1B10"/>
    <w:rsid w:val="005E46EF"/>
    <w:rsid w:val="005E4EF1"/>
    <w:rsid w:val="005E6E9C"/>
    <w:rsid w:val="005F727B"/>
    <w:rsid w:val="00600F07"/>
    <w:rsid w:val="00606888"/>
    <w:rsid w:val="00606CBF"/>
    <w:rsid w:val="0061176D"/>
    <w:rsid w:val="00614A75"/>
    <w:rsid w:val="00616800"/>
    <w:rsid w:val="00626ABC"/>
    <w:rsid w:val="00626B55"/>
    <w:rsid w:val="0062725F"/>
    <w:rsid w:val="00634A20"/>
    <w:rsid w:val="00635559"/>
    <w:rsid w:val="006355E6"/>
    <w:rsid w:val="00635D60"/>
    <w:rsid w:val="00640981"/>
    <w:rsid w:val="00645AB7"/>
    <w:rsid w:val="00645F12"/>
    <w:rsid w:val="00647FF3"/>
    <w:rsid w:val="00650D3A"/>
    <w:rsid w:val="00650DC6"/>
    <w:rsid w:val="00650EBD"/>
    <w:rsid w:val="006534AE"/>
    <w:rsid w:val="00655280"/>
    <w:rsid w:val="00656D9B"/>
    <w:rsid w:val="0066146E"/>
    <w:rsid w:val="00662BE2"/>
    <w:rsid w:val="0067513D"/>
    <w:rsid w:val="0067659C"/>
    <w:rsid w:val="00680D5C"/>
    <w:rsid w:val="00686605"/>
    <w:rsid w:val="00695F83"/>
    <w:rsid w:val="00696888"/>
    <w:rsid w:val="00696C0A"/>
    <w:rsid w:val="006A38EA"/>
    <w:rsid w:val="006B5070"/>
    <w:rsid w:val="006C0F77"/>
    <w:rsid w:val="006D06F0"/>
    <w:rsid w:val="006D09FF"/>
    <w:rsid w:val="006D1593"/>
    <w:rsid w:val="006D4CF9"/>
    <w:rsid w:val="006D52F8"/>
    <w:rsid w:val="006D60FC"/>
    <w:rsid w:val="006E280B"/>
    <w:rsid w:val="006E2A45"/>
    <w:rsid w:val="006E2B9C"/>
    <w:rsid w:val="006E71A3"/>
    <w:rsid w:val="006E7659"/>
    <w:rsid w:val="006F093B"/>
    <w:rsid w:val="006F3115"/>
    <w:rsid w:val="006F4988"/>
    <w:rsid w:val="006F6589"/>
    <w:rsid w:val="0070052F"/>
    <w:rsid w:val="00704163"/>
    <w:rsid w:val="00721A85"/>
    <w:rsid w:val="007314FF"/>
    <w:rsid w:val="00731540"/>
    <w:rsid w:val="00736C4E"/>
    <w:rsid w:val="0074061D"/>
    <w:rsid w:val="00741228"/>
    <w:rsid w:val="007524C3"/>
    <w:rsid w:val="0076221D"/>
    <w:rsid w:val="00773C95"/>
    <w:rsid w:val="00776221"/>
    <w:rsid w:val="00776250"/>
    <w:rsid w:val="007876A9"/>
    <w:rsid w:val="007877B0"/>
    <w:rsid w:val="00787F69"/>
    <w:rsid w:val="00790168"/>
    <w:rsid w:val="007921B8"/>
    <w:rsid w:val="007A0389"/>
    <w:rsid w:val="007A3C93"/>
    <w:rsid w:val="007A5331"/>
    <w:rsid w:val="007B2F7A"/>
    <w:rsid w:val="007B3482"/>
    <w:rsid w:val="007C0786"/>
    <w:rsid w:val="007C4C46"/>
    <w:rsid w:val="007C5A4E"/>
    <w:rsid w:val="007C6ABE"/>
    <w:rsid w:val="007C6BBD"/>
    <w:rsid w:val="007C7D33"/>
    <w:rsid w:val="007D3895"/>
    <w:rsid w:val="007D750C"/>
    <w:rsid w:val="007E07CD"/>
    <w:rsid w:val="007E3691"/>
    <w:rsid w:val="007E6ADE"/>
    <w:rsid w:val="007F2FFF"/>
    <w:rsid w:val="007F5108"/>
    <w:rsid w:val="00801A06"/>
    <w:rsid w:val="0080387E"/>
    <w:rsid w:val="00804038"/>
    <w:rsid w:val="00807C68"/>
    <w:rsid w:val="008171D5"/>
    <w:rsid w:val="00817C98"/>
    <w:rsid w:val="00825B06"/>
    <w:rsid w:val="00825E98"/>
    <w:rsid w:val="008265B3"/>
    <w:rsid w:val="00834177"/>
    <w:rsid w:val="00834FE2"/>
    <w:rsid w:val="00836657"/>
    <w:rsid w:val="00842559"/>
    <w:rsid w:val="00842937"/>
    <w:rsid w:val="00844985"/>
    <w:rsid w:val="00844B9F"/>
    <w:rsid w:val="00847B0F"/>
    <w:rsid w:val="00847BCF"/>
    <w:rsid w:val="00850FA0"/>
    <w:rsid w:val="00860EA9"/>
    <w:rsid w:val="008715EB"/>
    <w:rsid w:val="00874616"/>
    <w:rsid w:val="008747DC"/>
    <w:rsid w:val="008758D4"/>
    <w:rsid w:val="00883D91"/>
    <w:rsid w:val="008868EC"/>
    <w:rsid w:val="0088730C"/>
    <w:rsid w:val="008975A0"/>
    <w:rsid w:val="008A09F5"/>
    <w:rsid w:val="008A0D9C"/>
    <w:rsid w:val="008A467D"/>
    <w:rsid w:val="008A46C3"/>
    <w:rsid w:val="008A4FDA"/>
    <w:rsid w:val="008C3E76"/>
    <w:rsid w:val="008D3379"/>
    <w:rsid w:val="008D3EFC"/>
    <w:rsid w:val="008D4E8F"/>
    <w:rsid w:val="008D692D"/>
    <w:rsid w:val="008D7E1E"/>
    <w:rsid w:val="008E0A3B"/>
    <w:rsid w:val="008E6420"/>
    <w:rsid w:val="008F3514"/>
    <w:rsid w:val="008F6F08"/>
    <w:rsid w:val="0090263F"/>
    <w:rsid w:val="00902F70"/>
    <w:rsid w:val="00912FD6"/>
    <w:rsid w:val="00913480"/>
    <w:rsid w:val="00915CF2"/>
    <w:rsid w:val="00916508"/>
    <w:rsid w:val="00916E13"/>
    <w:rsid w:val="00932893"/>
    <w:rsid w:val="00932B1A"/>
    <w:rsid w:val="00943AFE"/>
    <w:rsid w:val="009460B9"/>
    <w:rsid w:val="009468F3"/>
    <w:rsid w:val="00952F87"/>
    <w:rsid w:val="00960AF1"/>
    <w:rsid w:val="0096566A"/>
    <w:rsid w:val="009766BE"/>
    <w:rsid w:val="0097778A"/>
    <w:rsid w:val="00977FEA"/>
    <w:rsid w:val="0099225D"/>
    <w:rsid w:val="00993480"/>
    <w:rsid w:val="009956E5"/>
    <w:rsid w:val="00997512"/>
    <w:rsid w:val="009A0E64"/>
    <w:rsid w:val="009A2997"/>
    <w:rsid w:val="009B0C2B"/>
    <w:rsid w:val="009B4A1F"/>
    <w:rsid w:val="009B6D6F"/>
    <w:rsid w:val="009B794C"/>
    <w:rsid w:val="009C1C36"/>
    <w:rsid w:val="009C48DE"/>
    <w:rsid w:val="009C4E69"/>
    <w:rsid w:val="009C7681"/>
    <w:rsid w:val="009D1A27"/>
    <w:rsid w:val="009E104D"/>
    <w:rsid w:val="009E1811"/>
    <w:rsid w:val="009F5ADA"/>
    <w:rsid w:val="009F72AE"/>
    <w:rsid w:val="00A008D7"/>
    <w:rsid w:val="00A04604"/>
    <w:rsid w:val="00A047B6"/>
    <w:rsid w:val="00A05893"/>
    <w:rsid w:val="00A1048A"/>
    <w:rsid w:val="00A13105"/>
    <w:rsid w:val="00A24126"/>
    <w:rsid w:val="00A3626A"/>
    <w:rsid w:val="00A506E4"/>
    <w:rsid w:val="00A51B89"/>
    <w:rsid w:val="00A60161"/>
    <w:rsid w:val="00A61EF5"/>
    <w:rsid w:val="00A638A5"/>
    <w:rsid w:val="00A6400D"/>
    <w:rsid w:val="00A65549"/>
    <w:rsid w:val="00A714A9"/>
    <w:rsid w:val="00A73103"/>
    <w:rsid w:val="00A80641"/>
    <w:rsid w:val="00A8440A"/>
    <w:rsid w:val="00A852C5"/>
    <w:rsid w:val="00A858F5"/>
    <w:rsid w:val="00A92D4D"/>
    <w:rsid w:val="00A94085"/>
    <w:rsid w:val="00A96F1D"/>
    <w:rsid w:val="00AB2A82"/>
    <w:rsid w:val="00AB38A8"/>
    <w:rsid w:val="00AC1AA3"/>
    <w:rsid w:val="00AC1C4F"/>
    <w:rsid w:val="00AC2112"/>
    <w:rsid w:val="00AC664D"/>
    <w:rsid w:val="00AC6B54"/>
    <w:rsid w:val="00AE68F5"/>
    <w:rsid w:val="00AF1EAD"/>
    <w:rsid w:val="00AF6763"/>
    <w:rsid w:val="00B04D80"/>
    <w:rsid w:val="00B069CE"/>
    <w:rsid w:val="00B07A04"/>
    <w:rsid w:val="00B13595"/>
    <w:rsid w:val="00B13787"/>
    <w:rsid w:val="00B22347"/>
    <w:rsid w:val="00B2298D"/>
    <w:rsid w:val="00B24B2C"/>
    <w:rsid w:val="00B2587E"/>
    <w:rsid w:val="00B270B1"/>
    <w:rsid w:val="00B27656"/>
    <w:rsid w:val="00B30878"/>
    <w:rsid w:val="00B31035"/>
    <w:rsid w:val="00B4037B"/>
    <w:rsid w:val="00B41554"/>
    <w:rsid w:val="00B4679C"/>
    <w:rsid w:val="00B478E6"/>
    <w:rsid w:val="00B5115B"/>
    <w:rsid w:val="00B517FC"/>
    <w:rsid w:val="00B535D6"/>
    <w:rsid w:val="00B548D2"/>
    <w:rsid w:val="00B55938"/>
    <w:rsid w:val="00B615A6"/>
    <w:rsid w:val="00B62417"/>
    <w:rsid w:val="00B628BF"/>
    <w:rsid w:val="00B64600"/>
    <w:rsid w:val="00B67DB8"/>
    <w:rsid w:val="00B74504"/>
    <w:rsid w:val="00B76719"/>
    <w:rsid w:val="00B76FB0"/>
    <w:rsid w:val="00B77702"/>
    <w:rsid w:val="00B8378F"/>
    <w:rsid w:val="00B948D2"/>
    <w:rsid w:val="00B97C49"/>
    <w:rsid w:val="00BA20BB"/>
    <w:rsid w:val="00BA7F6A"/>
    <w:rsid w:val="00BB0D45"/>
    <w:rsid w:val="00BB17E7"/>
    <w:rsid w:val="00BB610A"/>
    <w:rsid w:val="00BC006C"/>
    <w:rsid w:val="00BC18CB"/>
    <w:rsid w:val="00BC2932"/>
    <w:rsid w:val="00BC589C"/>
    <w:rsid w:val="00BC622E"/>
    <w:rsid w:val="00BD02EB"/>
    <w:rsid w:val="00BD0BCE"/>
    <w:rsid w:val="00BD39FC"/>
    <w:rsid w:val="00BD3A50"/>
    <w:rsid w:val="00BD7CEA"/>
    <w:rsid w:val="00BE2CD2"/>
    <w:rsid w:val="00BF1C0A"/>
    <w:rsid w:val="00C00B67"/>
    <w:rsid w:val="00C31B95"/>
    <w:rsid w:val="00C35606"/>
    <w:rsid w:val="00C40EC2"/>
    <w:rsid w:val="00C426CB"/>
    <w:rsid w:val="00C463F5"/>
    <w:rsid w:val="00C54D5D"/>
    <w:rsid w:val="00C555D7"/>
    <w:rsid w:val="00C55B50"/>
    <w:rsid w:val="00C650FD"/>
    <w:rsid w:val="00C65240"/>
    <w:rsid w:val="00C71AD7"/>
    <w:rsid w:val="00C80683"/>
    <w:rsid w:val="00C87BD4"/>
    <w:rsid w:val="00C91C93"/>
    <w:rsid w:val="00C961AB"/>
    <w:rsid w:val="00C9633F"/>
    <w:rsid w:val="00C975FC"/>
    <w:rsid w:val="00CA09B6"/>
    <w:rsid w:val="00CA381A"/>
    <w:rsid w:val="00CA7A91"/>
    <w:rsid w:val="00CB0338"/>
    <w:rsid w:val="00CB5B6B"/>
    <w:rsid w:val="00CB7B37"/>
    <w:rsid w:val="00CC5240"/>
    <w:rsid w:val="00CD063F"/>
    <w:rsid w:val="00CD21C9"/>
    <w:rsid w:val="00CD36D1"/>
    <w:rsid w:val="00CD3F02"/>
    <w:rsid w:val="00CE6671"/>
    <w:rsid w:val="00CF1963"/>
    <w:rsid w:val="00CF343A"/>
    <w:rsid w:val="00CF40E8"/>
    <w:rsid w:val="00CF43B4"/>
    <w:rsid w:val="00D01E47"/>
    <w:rsid w:val="00D071B7"/>
    <w:rsid w:val="00D07252"/>
    <w:rsid w:val="00D10D72"/>
    <w:rsid w:val="00D122DE"/>
    <w:rsid w:val="00D20C91"/>
    <w:rsid w:val="00D20D9A"/>
    <w:rsid w:val="00D23363"/>
    <w:rsid w:val="00D2576E"/>
    <w:rsid w:val="00D2741D"/>
    <w:rsid w:val="00D27A82"/>
    <w:rsid w:val="00D338C2"/>
    <w:rsid w:val="00D43F13"/>
    <w:rsid w:val="00D50FFA"/>
    <w:rsid w:val="00D54791"/>
    <w:rsid w:val="00D5541C"/>
    <w:rsid w:val="00D559F1"/>
    <w:rsid w:val="00D646A3"/>
    <w:rsid w:val="00D65DD9"/>
    <w:rsid w:val="00D6652C"/>
    <w:rsid w:val="00D66808"/>
    <w:rsid w:val="00D67C4C"/>
    <w:rsid w:val="00D72C1A"/>
    <w:rsid w:val="00D75FEC"/>
    <w:rsid w:val="00D77C1F"/>
    <w:rsid w:val="00D808BC"/>
    <w:rsid w:val="00D810E8"/>
    <w:rsid w:val="00D828E7"/>
    <w:rsid w:val="00D85451"/>
    <w:rsid w:val="00D92345"/>
    <w:rsid w:val="00D92B12"/>
    <w:rsid w:val="00D95E3F"/>
    <w:rsid w:val="00DA2F8D"/>
    <w:rsid w:val="00DA6023"/>
    <w:rsid w:val="00DB18F7"/>
    <w:rsid w:val="00DB2CF5"/>
    <w:rsid w:val="00DB487A"/>
    <w:rsid w:val="00DB70E9"/>
    <w:rsid w:val="00DC1BBE"/>
    <w:rsid w:val="00DC26A2"/>
    <w:rsid w:val="00DC287F"/>
    <w:rsid w:val="00DE5B44"/>
    <w:rsid w:val="00DE6C75"/>
    <w:rsid w:val="00DE7964"/>
    <w:rsid w:val="00DF3673"/>
    <w:rsid w:val="00DF7045"/>
    <w:rsid w:val="00DF73E8"/>
    <w:rsid w:val="00E109B3"/>
    <w:rsid w:val="00E11733"/>
    <w:rsid w:val="00E11F82"/>
    <w:rsid w:val="00E266EC"/>
    <w:rsid w:val="00E3666F"/>
    <w:rsid w:val="00E403B0"/>
    <w:rsid w:val="00E45830"/>
    <w:rsid w:val="00E45FEA"/>
    <w:rsid w:val="00E50464"/>
    <w:rsid w:val="00E51772"/>
    <w:rsid w:val="00E526A5"/>
    <w:rsid w:val="00E538D6"/>
    <w:rsid w:val="00E575EE"/>
    <w:rsid w:val="00E57C07"/>
    <w:rsid w:val="00E64618"/>
    <w:rsid w:val="00E6485D"/>
    <w:rsid w:val="00E66C63"/>
    <w:rsid w:val="00E66F0D"/>
    <w:rsid w:val="00E708CD"/>
    <w:rsid w:val="00E76038"/>
    <w:rsid w:val="00E90EBB"/>
    <w:rsid w:val="00E91088"/>
    <w:rsid w:val="00E92738"/>
    <w:rsid w:val="00E943F4"/>
    <w:rsid w:val="00E97F8B"/>
    <w:rsid w:val="00EA0C2B"/>
    <w:rsid w:val="00EA2EBF"/>
    <w:rsid w:val="00EA59F9"/>
    <w:rsid w:val="00EA74AA"/>
    <w:rsid w:val="00EB14EA"/>
    <w:rsid w:val="00EB33D6"/>
    <w:rsid w:val="00EB3FFB"/>
    <w:rsid w:val="00EC1653"/>
    <w:rsid w:val="00EC5203"/>
    <w:rsid w:val="00EC5715"/>
    <w:rsid w:val="00EC5CDB"/>
    <w:rsid w:val="00EC7184"/>
    <w:rsid w:val="00ED44D5"/>
    <w:rsid w:val="00EE1F83"/>
    <w:rsid w:val="00EE4057"/>
    <w:rsid w:val="00EE5B9E"/>
    <w:rsid w:val="00EE7524"/>
    <w:rsid w:val="00EF002E"/>
    <w:rsid w:val="00EF0838"/>
    <w:rsid w:val="00EF1650"/>
    <w:rsid w:val="00EF2E6F"/>
    <w:rsid w:val="00EF2F19"/>
    <w:rsid w:val="00F014C5"/>
    <w:rsid w:val="00F06C34"/>
    <w:rsid w:val="00F27F5E"/>
    <w:rsid w:val="00F30DEC"/>
    <w:rsid w:val="00F32674"/>
    <w:rsid w:val="00F33BD9"/>
    <w:rsid w:val="00F355AA"/>
    <w:rsid w:val="00F4126D"/>
    <w:rsid w:val="00F412CC"/>
    <w:rsid w:val="00F4161A"/>
    <w:rsid w:val="00F43216"/>
    <w:rsid w:val="00F448D1"/>
    <w:rsid w:val="00F4551C"/>
    <w:rsid w:val="00F45EE2"/>
    <w:rsid w:val="00F466ED"/>
    <w:rsid w:val="00F51609"/>
    <w:rsid w:val="00F5259C"/>
    <w:rsid w:val="00F537E8"/>
    <w:rsid w:val="00F55500"/>
    <w:rsid w:val="00F561A3"/>
    <w:rsid w:val="00F57B59"/>
    <w:rsid w:val="00F64E09"/>
    <w:rsid w:val="00F709CD"/>
    <w:rsid w:val="00F761CE"/>
    <w:rsid w:val="00F85AEB"/>
    <w:rsid w:val="00F95F9A"/>
    <w:rsid w:val="00F97100"/>
    <w:rsid w:val="00FA353B"/>
    <w:rsid w:val="00FA4B94"/>
    <w:rsid w:val="00FB0616"/>
    <w:rsid w:val="00FB286A"/>
    <w:rsid w:val="00FB2E82"/>
    <w:rsid w:val="00FB377B"/>
    <w:rsid w:val="00FB722B"/>
    <w:rsid w:val="00FC27F8"/>
    <w:rsid w:val="00FC2B46"/>
    <w:rsid w:val="00FD04B3"/>
    <w:rsid w:val="00FD44F7"/>
    <w:rsid w:val="00FD7AE5"/>
    <w:rsid w:val="00FE0FAC"/>
    <w:rsid w:val="00FE2F21"/>
    <w:rsid w:val="00FF5937"/>
    <w:rsid w:val="00FF6D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29CAB9"/>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7E8"/>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37E8"/>
    <w:pPr>
      <w:tabs>
        <w:tab w:val="center" w:pos="4320"/>
        <w:tab w:val="right" w:pos="8640"/>
      </w:tabs>
    </w:pPr>
  </w:style>
  <w:style w:type="character" w:customStyle="1" w:styleId="HeaderChar">
    <w:name w:val="Header Char"/>
    <w:basedOn w:val="DefaultParagraphFont"/>
    <w:link w:val="Header"/>
    <w:uiPriority w:val="99"/>
    <w:rsid w:val="00F537E8"/>
  </w:style>
  <w:style w:type="paragraph" w:styleId="Footer">
    <w:name w:val="footer"/>
    <w:basedOn w:val="Normal"/>
    <w:link w:val="FooterChar"/>
    <w:uiPriority w:val="99"/>
    <w:unhideWhenUsed/>
    <w:rsid w:val="00F537E8"/>
    <w:pPr>
      <w:tabs>
        <w:tab w:val="center" w:pos="4320"/>
        <w:tab w:val="right" w:pos="8640"/>
      </w:tabs>
    </w:pPr>
  </w:style>
  <w:style w:type="character" w:customStyle="1" w:styleId="FooterChar">
    <w:name w:val="Footer Char"/>
    <w:basedOn w:val="DefaultParagraphFont"/>
    <w:link w:val="Footer"/>
    <w:uiPriority w:val="99"/>
    <w:rsid w:val="00F537E8"/>
  </w:style>
  <w:style w:type="character" w:styleId="PageNumber">
    <w:name w:val="page number"/>
    <w:basedOn w:val="DefaultParagraphFont"/>
    <w:uiPriority w:val="99"/>
    <w:semiHidden/>
    <w:unhideWhenUsed/>
    <w:rsid w:val="00F537E8"/>
  </w:style>
  <w:style w:type="paragraph" w:customStyle="1" w:styleId="Normal1">
    <w:name w:val="Normal1"/>
    <w:rsid w:val="00F537E8"/>
    <w:pPr>
      <w:spacing w:line="276" w:lineRule="auto"/>
    </w:pPr>
    <w:rPr>
      <w:rFonts w:ascii="Arial" w:eastAsia="Arial" w:hAnsi="Arial" w:cs="Arial"/>
      <w:color w:val="000000"/>
      <w:sz w:val="22"/>
      <w:szCs w:val="22"/>
    </w:rPr>
  </w:style>
  <w:style w:type="paragraph" w:styleId="FootnoteText">
    <w:name w:val="footnote text"/>
    <w:basedOn w:val="Normal"/>
    <w:link w:val="FootnoteTextChar"/>
    <w:uiPriority w:val="99"/>
    <w:unhideWhenUsed/>
    <w:rsid w:val="00F537E8"/>
    <w:pPr>
      <w:spacing w:line="240" w:lineRule="auto"/>
    </w:pPr>
    <w:rPr>
      <w:rFonts w:ascii="Times New Roman" w:eastAsiaTheme="minorEastAsia" w:hAnsi="Times New Roman" w:cstheme="minorBidi"/>
      <w:color w:val="auto"/>
      <w:sz w:val="24"/>
      <w:szCs w:val="24"/>
    </w:rPr>
  </w:style>
  <w:style w:type="character" w:customStyle="1" w:styleId="FootnoteTextChar">
    <w:name w:val="Footnote Text Char"/>
    <w:basedOn w:val="DefaultParagraphFont"/>
    <w:link w:val="FootnoteText"/>
    <w:uiPriority w:val="99"/>
    <w:rsid w:val="00F537E8"/>
  </w:style>
  <w:style w:type="character" w:styleId="FootnoteReference">
    <w:name w:val="footnote reference"/>
    <w:basedOn w:val="DefaultParagraphFont"/>
    <w:uiPriority w:val="99"/>
    <w:unhideWhenUsed/>
    <w:rsid w:val="00F537E8"/>
    <w:rPr>
      <w:vertAlign w:val="superscript"/>
    </w:rPr>
  </w:style>
  <w:style w:type="paragraph" w:styleId="BalloonText">
    <w:name w:val="Balloon Text"/>
    <w:basedOn w:val="Normal"/>
    <w:link w:val="BalloonTextChar"/>
    <w:uiPriority w:val="99"/>
    <w:semiHidden/>
    <w:unhideWhenUsed/>
    <w:rsid w:val="0009772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7721"/>
    <w:rPr>
      <w:rFonts w:ascii="Lucida Grande" w:eastAsia="Arial" w:hAnsi="Lucida Grande" w:cs="Lucida Grande"/>
      <w:color w:val="000000"/>
      <w:sz w:val="18"/>
      <w:szCs w:val="18"/>
    </w:rPr>
  </w:style>
  <w:style w:type="paragraph" w:styleId="Bibliography">
    <w:name w:val="Bibliography"/>
    <w:basedOn w:val="Normal"/>
    <w:next w:val="Normal"/>
    <w:uiPriority w:val="37"/>
    <w:unhideWhenUsed/>
    <w:rsid w:val="00DF7045"/>
    <w:pPr>
      <w:spacing w:line="240" w:lineRule="auto"/>
      <w:ind w:left="720" w:hanging="720"/>
    </w:pPr>
  </w:style>
  <w:style w:type="paragraph" w:styleId="BodyText">
    <w:name w:val="Body Text"/>
    <w:basedOn w:val="Normal"/>
    <w:link w:val="BodyTextChar"/>
    <w:uiPriority w:val="1"/>
    <w:qFormat/>
    <w:rsid w:val="00207110"/>
    <w:pPr>
      <w:widowControl w:val="0"/>
      <w:autoSpaceDE w:val="0"/>
      <w:autoSpaceDN w:val="0"/>
      <w:spacing w:line="240" w:lineRule="auto"/>
    </w:pPr>
    <w:rPr>
      <w:rFonts w:ascii="Calibri" w:eastAsia="Calibri" w:hAnsi="Calibri" w:cs="Calibri"/>
      <w:color w:val="auto"/>
      <w:sz w:val="13"/>
      <w:szCs w:val="13"/>
    </w:rPr>
  </w:style>
  <w:style w:type="character" w:customStyle="1" w:styleId="BodyTextChar">
    <w:name w:val="Body Text Char"/>
    <w:basedOn w:val="DefaultParagraphFont"/>
    <w:link w:val="BodyText"/>
    <w:uiPriority w:val="1"/>
    <w:rsid w:val="00207110"/>
    <w:rPr>
      <w:rFonts w:ascii="Calibri" w:eastAsia="Calibri" w:hAnsi="Calibri" w:cs="Calibri"/>
      <w:sz w:val="13"/>
      <w:szCs w:val="13"/>
    </w:rPr>
  </w:style>
  <w:style w:type="character" w:styleId="PlaceholderText">
    <w:name w:val="Placeholder Text"/>
    <w:basedOn w:val="DefaultParagraphFont"/>
    <w:uiPriority w:val="99"/>
    <w:semiHidden/>
    <w:rsid w:val="00115F29"/>
    <w:rPr>
      <w:color w:val="808080"/>
    </w:rPr>
  </w:style>
  <w:style w:type="character" w:styleId="CommentReference">
    <w:name w:val="annotation reference"/>
    <w:basedOn w:val="DefaultParagraphFont"/>
    <w:uiPriority w:val="99"/>
    <w:semiHidden/>
    <w:unhideWhenUsed/>
    <w:rsid w:val="0088730C"/>
    <w:rPr>
      <w:sz w:val="16"/>
      <w:szCs w:val="16"/>
    </w:rPr>
  </w:style>
  <w:style w:type="paragraph" w:styleId="CommentText">
    <w:name w:val="annotation text"/>
    <w:basedOn w:val="Normal"/>
    <w:link w:val="CommentTextChar"/>
    <w:uiPriority w:val="99"/>
    <w:semiHidden/>
    <w:unhideWhenUsed/>
    <w:rsid w:val="0088730C"/>
    <w:pPr>
      <w:spacing w:line="240" w:lineRule="auto"/>
    </w:pPr>
    <w:rPr>
      <w:sz w:val="20"/>
      <w:szCs w:val="20"/>
    </w:rPr>
  </w:style>
  <w:style w:type="character" w:customStyle="1" w:styleId="CommentTextChar">
    <w:name w:val="Comment Text Char"/>
    <w:basedOn w:val="DefaultParagraphFont"/>
    <w:link w:val="CommentText"/>
    <w:uiPriority w:val="99"/>
    <w:semiHidden/>
    <w:rsid w:val="0088730C"/>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88730C"/>
    <w:rPr>
      <w:b/>
      <w:bCs/>
    </w:rPr>
  </w:style>
  <w:style w:type="character" w:customStyle="1" w:styleId="CommentSubjectChar">
    <w:name w:val="Comment Subject Char"/>
    <w:basedOn w:val="CommentTextChar"/>
    <w:link w:val="CommentSubject"/>
    <w:uiPriority w:val="99"/>
    <w:semiHidden/>
    <w:rsid w:val="0088730C"/>
    <w:rPr>
      <w:rFonts w:ascii="Arial" w:eastAsia="Arial" w:hAnsi="Arial" w:cs="Arial"/>
      <w:b/>
      <w:bCs/>
      <w:color w:val="000000"/>
      <w:sz w:val="20"/>
      <w:szCs w:val="20"/>
    </w:rPr>
  </w:style>
  <w:style w:type="character" w:styleId="Hyperlink">
    <w:name w:val="Hyperlink"/>
    <w:basedOn w:val="DefaultParagraphFont"/>
    <w:uiPriority w:val="99"/>
    <w:unhideWhenUsed/>
    <w:rsid w:val="00EF2E6F"/>
    <w:rPr>
      <w:color w:val="0000FF" w:themeColor="hyperlink"/>
      <w:u w:val="single"/>
    </w:rPr>
  </w:style>
  <w:style w:type="character" w:customStyle="1" w:styleId="UnresolvedMention1">
    <w:name w:val="Unresolved Mention1"/>
    <w:basedOn w:val="DefaultParagraphFont"/>
    <w:uiPriority w:val="99"/>
    <w:semiHidden/>
    <w:unhideWhenUsed/>
    <w:rsid w:val="00EF2E6F"/>
    <w:rPr>
      <w:color w:val="808080"/>
      <w:shd w:val="clear" w:color="auto" w:fill="E6E6E6"/>
    </w:rPr>
  </w:style>
  <w:style w:type="paragraph" w:styleId="ListParagraph">
    <w:name w:val="List Paragraph"/>
    <w:basedOn w:val="Normal"/>
    <w:uiPriority w:val="34"/>
    <w:qFormat/>
    <w:rsid w:val="00167158"/>
    <w:pPr>
      <w:ind w:left="720"/>
      <w:contextualSpacing/>
    </w:pPr>
  </w:style>
  <w:style w:type="character" w:styleId="FollowedHyperlink">
    <w:name w:val="FollowedHyperlink"/>
    <w:basedOn w:val="DefaultParagraphFont"/>
    <w:uiPriority w:val="99"/>
    <w:semiHidden/>
    <w:unhideWhenUsed/>
    <w:rsid w:val="00CB033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7E8"/>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37E8"/>
    <w:pPr>
      <w:tabs>
        <w:tab w:val="center" w:pos="4320"/>
        <w:tab w:val="right" w:pos="8640"/>
      </w:tabs>
    </w:pPr>
  </w:style>
  <w:style w:type="character" w:customStyle="1" w:styleId="HeaderChar">
    <w:name w:val="Header Char"/>
    <w:basedOn w:val="DefaultParagraphFont"/>
    <w:link w:val="Header"/>
    <w:uiPriority w:val="99"/>
    <w:rsid w:val="00F537E8"/>
  </w:style>
  <w:style w:type="paragraph" w:styleId="Footer">
    <w:name w:val="footer"/>
    <w:basedOn w:val="Normal"/>
    <w:link w:val="FooterChar"/>
    <w:uiPriority w:val="99"/>
    <w:unhideWhenUsed/>
    <w:rsid w:val="00F537E8"/>
    <w:pPr>
      <w:tabs>
        <w:tab w:val="center" w:pos="4320"/>
        <w:tab w:val="right" w:pos="8640"/>
      </w:tabs>
    </w:pPr>
  </w:style>
  <w:style w:type="character" w:customStyle="1" w:styleId="FooterChar">
    <w:name w:val="Footer Char"/>
    <w:basedOn w:val="DefaultParagraphFont"/>
    <w:link w:val="Footer"/>
    <w:uiPriority w:val="99"/>
    <w:rsid w:val="00F537E8"/>
  </w:style>
  <w:style w:type="character" w:styleId="PageNumber">
    <w:name w:val="page number"/>
    <w:basedOn w:val="DefaultParagraphFont"/>
    <w:uiPriority w:val="99"/>
    <w:semiHidden/>
    <w:unhideWhenUsed/>
    <w:rsid w:val="00F537E8"/>
  </w:style>
  <w:style w:type="paragraph" w:customStyle="1" w:styleId="Normal1">
    <w:name w:val="Normal1"/>
    <w:rsid w:val="00F537E8"/>
    <w:pPr>
      <w:spacing w:line="276" w:lineRule="auto"/>
    </w:pPr>
    <w:rPr>
      <w:rFonts w:ascii="Arial" w:eastAsia="Arial" w:hAnsi="Arial" w:cs="Arial"/>
      <w:color w:val="000000"/>
      <w:sz w:val="22"/>
      <w:szCs w:val="22"/>
    </w:rPr>
  </w:style>
  <w:style w:type="paragraph" w:styleId="FootnoteText">
    <w:name w:val="footnote text"/>
    <w:basedOn w:val="Normal"/>
    <w:link w:val="FootnoteTextChar"/>
    <w:uiPriority w:val="99"/>
    <w:unhideWhenUsed/>
    <w:rsid w:val="00F537E8"/>
    <w:pPr>
      <w:spacing w:line="240" w:lineRule="auto"/>
    </w:pPr>
    <w:rPr>
      <w:rFonts w:ascii="Times New Roman" w:eastAsiaTheme="minorEastAsia" w:hAnsi="Times New Roman" w:cstheme="minorBidi"/>
      <w:color w:val="auto"/>
      <w:sz w:val="24"/>
      <w:szCs w:val="24"/>
    </w:rPr>
  </w:style>
  <w:style w:type="character" w:customStyle="1" w:styleId="FootnoteTextChar">
    <w:name w:val="Footnote Text Char"/>
    <w:basedOn w:val="DefaultParagraphFont"/>
    <w:link w:val="FootnoteText"/>
    <w:uiPriority w:val="99"/>
    <w:rsid w:val="00F537E8"/>
  </w:style>
  <w:style w:type="character" w:styleId="FootnoteReference">
    <w:name w:val="footnote reference"/>
    <w:basedOn w:val="DefaultParagraphFont"/>
    <w:uiPriority w:val="99"/>
    <w:unhideWhenUsed/>
    <w:rsid w:val="00F537E8"/>
    <w:rPr>
      <w:vertAlign w:val="superscript"/>
    </w:rPr>
  </w:style>
  <w:style w:type="paragraph" w:styleId="BalloonText">
    <w:name w:val="Balloon Text"/>
    <w:basedOn w:val="Normal"/>
    <w:link w:val="BalloonTextChar"/>
    <w:uiPriority w:val="99"/>
    <w:semiHidden/>
    <w:unhideWhenUsed/>
    <w:rsid w:val="0009772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7721"/>
    <w:rPr>
      <w:rFonts w:ascii="Lucida Grande" w:eastAsia="Arial" w:hAnsi="Lucida Grande" w:cs="Lucida Grande"/>
      <w:color w:val="000000"/>
      <w:sz w:val="18"/>
      <w:szCs w:val="18"/>
    </w:rPr>
  </w:style>
  <w:style w:type="paragraph" w:styleId="Bibliography">
    <w:name w:val="Bibliography"/>
    <w:basedOn w:val="Normal"/>
    <w:next w:val="Normal"/>
    <w:uiPriority w:val="37"/>
    <w:unhideWhenUsed/>
    <w:rsid w:val="00DF7045"/>
    <w:pPr>
      <w:spacing w:line="240" w:lineRule="auto"/>
      <w:ind w:left="720" w:hanging="720"/>
    </w:pPr>
  </w:style>
  <w:style w:type="paragraph" w:styleId="BodyText">
    <w:name w:val="Body Text"/>
    <w:basedOn w:val="Normal"/>
    <w:link w:val="BodyTextChar"/>
    <w:uiPriority w:val="1"/>
    <w:qFormat/>
    <w:rsid w:val="00207110"/>
    <w:pPr>
      <w:widowControl w:val="0"/>
      <w:autoSpaceDE w:val="0"/>
      <w:autoSpaceDN w:val="0"/>
      <w:spacing w:line="240" w:lineRule="auto"/>
    </w:pPr>
    <w:rPr>
      <w:rFonts w:ascii="Calibri" w:eastAsia="Calibri" w:hAnsi="Calibri" w:cs="Calibri"/>
      <w:color w:val="auto"/>
      <w:sz w:val="13"/>
      <w:szCs w:val="13"/>
    </w:rPr>
  </w:style>
  <w:style w:type="character" w:customStyle="1" w:styleId="BodyTextChar">
    <w:name w:val="Body Text Char"/>
    <w:basedOn w:val="DefaultParagraphFont"/>
    <w:link w:val="BodyText"/>
    <w:uiPriority w:val="1"/>
    <w:rsid w:val="00207110"/>
    <w:rPr>
      <w:rFonts w:ascii="Calibri" w:eastAsia="Calibri" w:hAnsi="Calibri" w:cs="Calibri"/>
      <w:sz w:val="13"/>
      <w:szCs w:val="13"/>
    </w:rPr>
  </w:style>
  <w:style w:type="character" w:styleId="PlaceholderText">
    <w:name w:val="Placeholder Text"/>
    <w:basedOn w:val="DefaultParagraphFont"/>
    <w:uiPriority w:val="99"/>
    <w:semiHidden/>
    <w:rsid w:val="00115F29"/>
    <w:rPr>
      <w:color w:val="808080"/>
    </w:rPr>
  </w:style>
  <w:style w:type="character" w:styleId="CommentReference">
    <w:name w:val="annotation reference"/>
    <w:basedOn w:val="DefaultParagraphFont"/>
    <w:uiPriority w:val="99"/>
    <w:semiHidden/>
    <w:unhideWhenUsed/>
    <w:rsid w:val="0088730C"/>
    <w:rPr>
      <w:sz w:val="16"/>
      <w:szCs w:val="16"/>
    </w:rPr>
  </w:style>
  <w:style w:type="paragraph" w:styleId="CommentText">
    <w:name w:val="annotation text"/>
    <w:basedOn w:val="Normal"/>
    <w:link w:val="CommentTextChar"/>
    <w:uiPriority w:val="99"/>
    <w:semiHidden/>
    <w:unhideWhenUsed/>
    <w:rsid w:val="0088730C"/>
    <w:pPr>
      <w:spacing w:line="240" w:lineRule="auto"/>
    </w:pPr>
    <w:rPr>
      <w:sz w:val="20"/>
      <w:szCs w:val="20"/>
    </w:rPr>
  </w:style>
  <w:style w:type="character" w:customStyle="1" w:styleId="CommentTextChar">
    <w:name w:val="Comment Text Char"/>
    <w:basedOn w:val="DefaultParagraphFont"/>
    <w:link w:val="CommentText"/>
    <w:uiPriority w:val="99"/>
    <w:semiHidden/>
    <w:rsid w:val="0088730C"/>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88730C"/>
    <w:rPr>
      <w:b/>
      <w:bCs/>
    </w:rPr>
  </w:style>
  <w:style w:type="character" w:customStyle="1" w:styleId="CommentSubjectChar">
    <w:name w:val="Comment Subject Char"/>
    <w:basedOn w:val="CommentTextChar"/>
    <w:link w:val="CommentSubject"/>
    <w:uiPriority w:val="99"/>
    <w:semiHidden/>
    <w:rsid w:val="0088730C"/>
    <w:rPr>
      <w:rFonts w:ascii="Arial" w:eastAsia="Arial" w:hAnsi="Arial" w:cs="Arial"/>
      <w:b/>
      <w:bCs/>
      <w:color w:val="000000"/>
      <w:sz w:val="20"/>
      <w:szCs w:val="20"/>
    </w:rPr>
  </w:style>
  <w:style w:type="character" w:styleId="Hyperlink">
    <w:name w:val="Hyperlink"/>
    <w:basedOn w:val="DefaultParagraphFont"/>
    <w:uiPriority w:val="99"/>
    <w:unhideWhenUsed/>
    <w:rsid w:val="00EF2E6F"/>
    <w:rPr>
      <w:color w:val="0000FF" w:themeColor="hyperlink"/>
      <w:u w:val="single"/>
    </w:rPr>
  </w:style>
  <w:style w:type="character" w:customStyle="1" w:styleId="UnresolvedMention1">
    <w:name w:val="Unresolved Mention1"/>
    <w:basedOn w:val="DefaultParagraphFont"/>
    <w:uiPriority w:val="99"/>
    <w:semiHidden/>
    <w:unhideWhenUsed/>
    <w:rsid w:val="00EF2E6F"/>
    <w:rPr>
      <w:color w:val="808080"/>
      <w:shd w:val="clear" w:color="auto" w:fill="E6E6E6"/>
    </w:rPr>
  </w:style>
  <w:style w:type="paragraph" w:styleId="ListParagraph">
    <w:name w:val="List Paragraph"/>
    <w:basedOn w:val="Normal"/>
    <w:uiPriority w:val="34"/>
    <w:qFormat/>
    <w:rsid w:val="00167158"/>
    <w:pPr>
      <w:ind w:left="720"/>
      <w:contextualSpacing/>
    </w:pPr>
  </w:style>
  <w:style w:type="character" w:styleId="FollowedHyperlink">
    <w:name w:val="FollowedHyperlink"/>
    <w:basedOn w:val="DefaultParagraphFont"/>
    <w:uiPriority w:val="99"/>
    <w:semiHidden/>
    <w:unhideWhenUsed/>
    <w:rsid w:val="00CB033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9087">
      <w:bodyDiv w:val="1"/>
      <w:marLeft w:val="0"/>
      <w:marRight w:val="0"/>
      <w:marTop w:val="0"/>
      <w:marBottom w:val="0"/>
      <w:divBdr>
        <w:top w:val="none" w:sz="0" w:space="0" w:color="auto"/>
        <w:left w:val="none" w:sz="0" w:space="0" w:color="auto"/>
        <w:bottom w:val="none" w:sz="0" w:space="0" w:color="auto"/>
        <w:right w:val="none" w:sz="0" w:space="0" w:color="auto"/>
      </w:divBdr>
    </w:div>
    <w:div w:id="82411495">
      <w:bodyDiv w:val="1"/>
      <w:marLeft w:val="0"/>
      <w:marRight w:val="0"/>
      <w:marTop w:val="0"/>
      <w:marBottom w:val="0"/>
      <w:divBdr>
        <w:top w:val="none" w:sz="0" w:space="0" w:color="auto"/>
        <w:left w:val="none" w:sz="0" w:space="0" w:color="auto"/>
        <w:bottom w:val="none" w:sz="0" w:space="0" w:color="auto"/>
        <w:right w:val="none" w:sz="0" w:space="0" w:color="auto"/>
      </w:divBdr>
    </w:div>
    <w:div w:id="92824359">
      <w:bodyDiv w:val="1"/>
      <w:marLeft w:val="0"/>
      <w:marRight w:val="0"/>
      <w:marTop w:val="0"/>
      <w:marBottom w:val="0"/>
      <w:divBdr>
        <w:top w:val="none" w:sz="0" w:space="0" w:color="auto"/>
        <w:left w:val="none" w:sz="0" w:space="0" w:color="auto"/>
        <w:bottom w:val="none" w:sz="0" w:space="0" w:color="auto"/>
        <w:right w:val="none" w:sz="0" w:space="0" w:color="auto"/>
      </w:divBdr>
    </w:div>
    <w:div w:id="326707732">
      <w:bodyDiv w:val="1"/>
      <w:marLeft w:val="0"/>
      <w:marRight w:val="0"/>
      <w:marTop w:val="0"/>
      <w:marBottom w:val="0"/>
      <w:divBdr>
        <w:top w:val="none" w:sz="0" w:space="0" w:color="auto"/>
        <w:left w:val="none" w:sz="0" w:space="0" w:color="auto"/>
        <w:bottom w:val="none" w:sz="0" w:space="0" w:color="auto"/>
        <w:right w:val="none" w:sz="0" w:space="0" w:color="auto"/>
      </w:divBdr>
      <w:divsChild>
        <w:div w:id="738284740">
          <w:marLeft w:val="0"/>
          <w:marRight w:val="0"/>
          <w:marTop w:val="0"/>
          <w:marBottom w:val="0"/>
          <w:divBdr>
            <w:top w:val="none" w:sz="0" w:space="0" w:color="auto"/>
            <w:left w:val="none" w:sz="0" w:space="0" w:color="auto"/>
            <w:bottom w:val="none" w:sz="0" w:space="0" w:color="auto"/>
            <w:right w:val="none" w:sz="0" w:space="0" w:color="auto"/>
          </w:divBdr>
        </w:div>
      </w:divsChild>
    </w:div>
    <w:div w:id="372312127">
      <w:bodyDiv w:val="1"/>
      <w:marLeft w:val="0"/>
      <w:marRight w:val="0"/>
      <w:marTop w:val="0"/>
      <w:marBottom w:val="0"/>
      <w:divBdr>
        <w:top w:val="none" w:sz="0" w:space="0" w:color="auto"/>
        <w:left w:val="none" w:sz="0" w:space="0" w:color="auto"/>
        <w:bottom w:val="none" w:sz="0" w:space="0" w:color="auto"/>
        <w:right w:val="none" w:sz="0" w:space="0" w:color="auto"/>
      </w:divBdr>
    </w:div>
    <w:div w:id="483160701">
      <w:bodyDiv w:val="1"/>
      <w:marLeft w:val="0"/>
      <w:marRight w:val="0"/>
      <w:marTop w:val="0"/>
      <w:marBottom w:val="0"/>
      <w:divBdr>
        <w:top w:val="none" w:sz="0" w:space="0" w:color="auto"/>
        <w:left w:val="none" w:sz="0" w:space="0" w:color="auto"/>
        <w:bottom w:val="none" w:sz="0" w:space="0" w:color="auto"/>
        <w:right w:val="none" w:sz="0" w:space="0" w:color="auto"/>
      </w:divBdr>
    </w:div>
    <w:div w:id="485708314">
      <w:bodyDiv w:val="1"/>
      <w:marLeft w:val="0"/>
      <w:marRight w:val="0"/>
      <w:marTop w:val="0"/>
      <w:marBottom w:val="0"/>
      <w:divBdr>
        <w:top w:val="none" w:sz="0" w:space="0" w:color="auto"/>
        <w:left w:val="none" w:sz="0" w:space="0" w:color="auto"/>
        <w:bottom w:val="none" w:sz="0" w:space="0" w:color="auto"/>
        <w:right w:val="none" w:sz="0" w:space="0" w:color="auto"/>
      </w:divBdr>
      <w:divsChild>
        <w:div w:id="253786778">
          <w:marLeft w:val="0"/>
          <w:marRight w:val="0"/>
          <w:marTop w:val="0"/>
          <w:marBottom w:val="0"/>
          <w:divBdr>
            <w:top w:val="none" w:sz="0" w:space="0" w:color="auto"/>
            <w:left w:val="none" w:sz="0" w:space="0" w:color="auto"/>
            <w:bottom w:val="none" w:sz="0" w:space="0" w:color="auto"/>
            <w:right w:val="none" w:sz="0" w:space="0" w:color="auto"/>
          </w:divBdr>
        </w:div>
        <w:div w:id="399909254">
          <w:marLeft w:val="0"/>
          <w:marRight w:val="0"/>
          <w:marTop w:val="0"/>
          <w:marBottom w:val="0"/>
          <w:divBdr>
            <w:top w:val="none" w:sz="0" w:space="0" w:color="auto"/>
            <w:left w:val="none" w:sz="0" w:space="0" w:color="auto"/>
            <w:bottom w:val="none" w:sz="0" w:space="0" w:color="auto"/>
            <w:right w:val="none" w:sz="0" w:space="0" w:color="auto"/>
          </w:divBdr>
        </w:div>
        <w:div w:id="548497563">
          <w:marLeft w:val="0"/>
          <w:marRight w:val="0"/>
          <w:marTop w:val="0"/>
          <w:marBottom w:val="0"/>
          <w:divBdr>
            <w:top w:val="none" w:sz="0" w:space="0" w:color="auto"/>
            <w:left w:val="none" w:sz="0" w:space="0" w:color="auto"/>
            <w:bottom w:val="none" w:sz="0" w:space="0" w:color="auto"/>
            <w:right w:val="none" w:sz="0" w:space="0" w:color="auto"/>
          </w:divBdr>
        </w:div>
      </w:divsChild>
    </w:div>
    <w:div w:id="604386622">
      <w:bodyDiv w:val="1"/>
      <w:marLeft w:val="0"/>
      <w:marRight w:val="0"/>
      <w:marTop w:val="0"/>
      <w:marBottom w:val="0"/>
      <w:divBdr>
        <w:top w:val="none" w:sz="0" w:space="0" w:color="auto"/>
        <w:left w:val="none" w:sz="0" w:space="0" w:color="auto"/>
        <w:bottom w:val="none" w:sz="0" w:space="0" w:color="auto"/>
        <w:right w:val="none" w:sz="0" w:space="0" w:color="auto"/>
      </w:divBdr>
    </w:div>
    <w:div w:id="640188229">
      <w:bodyDiv w:val="1"/>
      <w:marLeft w:val="0"/>
      <w:marRight w:val="0"/>
      <w:marTop w:val="0"/>
      <w:marBottom w:val="0"/>
      <w:divBdr>
        <w:top w:val="none" w:sz="0" w:space="0" w:color="auto"/>
        <w:left w:val="none" w:sz="0" w:space="0" w:color="auto"/>
        <w:bottom w:val="none" w:sz="0" w:space="0" w:color="auto"/>
        <w:right w:val="none" w:sz="0" w:space="0" w:color="auto"/>
      </w:divBdr>
    </w:div>
    <w:div w:id="646515649">
      <w:bodyDiv w:val="1"/>
      <w:marLeft w:val="0"/>
      <w:marRight w:val="0"/>
      <w:marTop w:val="0"/>
      <w:marBottom w:val="0"/>
      <w:divBdr>
        <w:top w:val="none" w:sz="0" w:space="0" w:color="auto"/>
        <w:left w:val="none" w:sz="0" w:space="0" w:color="auto"/>
        <w:bottom w:val="none" w:sz="0" w:space="0" w:color="auto"/>
        <w:right w:val="none" w:sz="0" w:space="0" w:color="auto"/>
      </w:divBdr>
      <w:divsChild>
        <w:div w:id="871957825">
          <w:marLeft w:val="0"/>
          <w:marRight w:val="0"/>
          <w:marTop w:val="0"/>
          <w:marBottom w:val="0"/>
          <w:divBdr>
            <w:top w:val="none" w:sz="0" w:space="0" w:color="auto"/>
            <w:left w:val="none" w:sz="0" w:space="0" w:color="auto"/>
            <w:bottom w:val="none" w:sz="0" w:space="0" w:color="auto"/>
            <w:right w:val="none" w:sz="0" w:space="0" w:color="auto"/>
          </w:divBdr>
        </w:div>
      </w:divsChild>
    </w:div>
    <w:div w:id="713769267">
      <w:bodyDiv w:val="1"/>
      <w:marLeft w:val="0"/>
      <w:marRight w:val="0"/>
      <w:marTop w:val="0"/>
      <w:marBottom w:val="0"/>
      <w:divBdr>
        <w:top w:val="none" w:sz="0" w:space="0" w:color="auto"/>
        <w:left w:val="none" w:sz="0" w:space="0" w:color="auto"/>
        <w:bottom w:val="none" w:sz="0" w:space="0" w:color="auto"/>
        <w:right w:val="none" w:sz="0" w:space="0" w:color="auto"/>
      </w:divBdr>
    </w:div>
    <w:div w:id="729229197">
      <w:bodyDiv w:val="1"/>
      <w:marLeft w:val="0"/>
      <w:marRight w:val="0"/>
      <w:marTop w:val="0"/>
      <w:marBottom w:val="0"/>
      <w:divBdr>
        <w:top w:val="none" w:sz="0" w:space="0" w:color="auto"/>
        <w:left w:val="none" w:sz="0" w:space="0" w:color="auto"/>
        <w:bottom w:val="none" w:sz="0" w:space="0" w:color="auto"/>
        <w:right w:val="none" w:sz="0" w:space="0" w:color="auto"/>
      </w:divBdr>
    </w:div>
    <w:div w:id="764299738">
      <w:bodyDiv w:val="1"/>
      <w:marLeft w:val="0"/>
      <w:marRight w:val="0"/>
      <w:marTop w:val="0"/>
      <w:marBottom w:val="0"/>
      <w:divBdr>
        <w:top w:val="none" w:sz="0" w:space="0" w:color="auto"/>
        <w:left w:val="none" w:sz="0" w:space="0" w:color="auto"/>
        <w:bottom w:val="none" w:sz="0" w:space="0" w:color="auto"/>
        <w:right w:val="none" w:sz="0" w:space="0" w:color="auto"/>
      </w:divBdr>
    </w:div>
    <w:div w:id="818692663">
      <w:bodyDiv w:val="1"/>
      <w:marLeft w:val="0"/>
      <w:marRight w:val="0"/>
      <w:marTop w:val="0"/>
      <w:marBottom w:val="0"/>
      <w:divBdr>
        <w:top w:val="none" w:sz="0" w:space="0" w:color="auto"/>
        <w:left w:val="none" w:sz="0" w:space="0" w:color="auto"/>
        <w:bottom w:val="none" w:sz="0" w:space="0" w:color="auto"/>
        <w:right w:val="none" w:sz="0" w:space="0" w:color="auto"/>
      </w:divBdr>
    </w:div>
    <w:div w:id="854029529">
      <w:bodyDiv w:val="1"/>
      <w:marLeft w:val="0"/>
      <w:marRight w:val="0"/>
      <w:marTop w:val="0"/>
      <w:marBottom w:val="0"/>
      <w:divBdr>
        <w:top w:val="none" w:sz="0" w:space="0" w:color="auto"/>
        <w:left w:val="none" w:sz="0" w:space="0" w:color="auto"/>
        <w:bottom w:val="none" w:sz="0" w:space="0" w:color="auto"/>
        <w:right w:val="none" w:sz="0" w:space="0" w:color="auto"/>
      </w:divBdr>
      <w:divsChild>
        <w:div w:id="107621965">
          <w:marLeft w:val="547"/>
          <w:marRight w:val="0"/>
          <w:marTop w:val="0"/>
          <w:marBottom w:val="0"/>
          <w:divBdr>
            <w:top w:val="none" w:sz="0" w:space="0" w:color="auto"/>
            <w:left w:val="none" w:sz="0" w:space="0" w:color="auto"/>
            <w:bottom w:val="none" w:sz="0" w:space="0" w:color="auto"/>
            <w:right w:val="none" w:sz="0" w:space="0" w:color="auto"/>
          </w:divBdr>
        </w:div>
        <w:div w:id="283777918">
          <w:marLeft w:val="547"/>
          <w:marRight w:val="0"/>
          <w:marTop w:val="0"/>
          <w:marBottom w:val="0"/>
          <w:divBdr>
            <w:top w:val="none" w:sz="0" w:space="0" w:color="auto"/>
            <w:left w:val="none" w:sz="0" w:space="0" w:color="auto"/>
            <w:bottom w:val="none" w:sz="0" w:space="0" w:color="auto"/>
            <w:right w:val="none" w:sz="0" w:space="0" w:color="auto"/>
          </w:divBdr>
        </w:div>
        <w:div w:id="940189630">
          <w:marLeft w:val="547"/>
          <w:marRight w:val="0"/>
          <w:marTop w:val="0"/>
          <w:marBottom w:val="0"/>
          <w:divBdr>
            <w:top w:val="none" w:sz="0" w:space="0" w:color="auto"/>
            <w:left w:val="none" w:sz="0" w:space="0" w:color="auto"/>
            <w:bottom w:val="none" w:sz="0" w:space="0" w:color="auto"/>
            <w:right w:val="none" w:sz="0" w:space="0" w:color="auto"/>
          </w:divBdr>
        </w:div>
        <w:div w:id="1103452353">
          <w:marLeft w:val="547"/>
          <w:marRight w:val="0"/>
          <w:marTop w:val="0"/>
          <w:marBottom w:val="0"/>
          <w:divBdr>
            <w:top w:val="none" w:sz="0" w:space="0" w:color="auto"/>
            <w:left w:val="none" w:sz="0" w:space="0" w:color="auto"/>
            <w:bottom w:val="none" w:sz="0" w:space="0" w:color="auto"/>
            <w:right w:val="none" w:sz="0" w:space="0" w:color="auto"/>
          </w:divBdr>
        </w:div>
        <w:div w:id="1334576660">
          <w:marLeft w:val="547"/>
          <w:marRight w:val="0"/>
          <w:marTop w:val="0"/>
          <w:marBottom w:val="0"/>
          <w:divBdr>
            <w:top w:val="none" w:sz="0" w:space="0" w:color="auto"/>
            <w:left w:val="none" w:sz="0" w:space="0" w:color="auto"/>
            <w:bottom w:val="none" w:sz="0" w:space="0" w:color="auto"/>
            <w:right w:val="none" w:sz="0" w:space="0" w:color="auto"/>
          </w:divBdr>
        </w:div>
        <w:div w:id="1510288171">
          <w:marLeft w:val="547"/>
          <w:marRight w:val="0"/>
          <w:marTop w:val="0"/>
          <w:marBottom w:val="0"/>
          <w:divBdr>
            <w:top w:val="none" w:sz="0" w:space="0" w:color="auto"/>
            <w:left w:val="none" w:sz="0" w:space="0" w:color="auto"/>
            <w:bottom w:val="none" w:sz="0" w:space="0" w:color="auto"/>
            <w:right w:val="none" w:sz="0" w:space="0" w:color="auto"/>
          </w:divBdr>
        </w:div>
      </w:divsChild>
    </w:div>
    <w:div w:id="894121682">
      <w:bodyDiv w:val="1"/>
      <w:marLeft w:val="0"/>
      <w:marRight w:val="0"/>
      <w:marTop w:val="0"/>
      <w:marBottom w:val="0"/>
      <w:divBdr>
        <w:top w:val="none" w:sz="0" w:space="0" w:color="auto"/>
        <w:left w:val="none" w:sz="0" w:space="0" w:color="auto"/>
        <w:bottom w:val="none" w:sz="0" w:space="0" w:color="auto"/>
        <w:right w:val="none" w:sz="0" w:space="0" w:color="auto"/>
      </w:divBdr>
    </w:div>
    <w:div w:id="970012080">
      <w:bodyDiv w:val="1"/>
      <w:marLeft w:val="0"/>
      <w:marRight w:val="0"/>
      <w:marTop w:val="0"/>
      <w:marBottom w:val="0"/>
      <w:divBdr>
        <w:top w:val="none" w:sz="0" w:space="0" w:color="auto"/>
        <w:left w:val="none" w:sz="0" w:space="0" w:color="auto"/>
        <w:bottom w:val="none" w:sz="0" w:space="0" w:color="auto"/>
        <w:right w:val="none" w:sz="0" w:space="0" w:color="auto"/>
      </w:divBdr>
    </w:div>
    <w:div w:id="1077946605">
      <w:bodyDiv w:val="1"/>
      <w:marLeft w:val="0"/>
      <w:marRight w:val="0"/>
      <w:marTop w:val="0"/>
      <w:marBottom w:val="0"/>
      <w:divBdr>
        <w:top w:val="none" w:sz="0" w:space="0" w:color="auto"/>
        <w:left w:val="none" w:sz="0" w:space="0" w:color="auto"/>
        <w:bottom w:val="none" w:sz="0" w:space="0" w:color="auto"/>
        <w:right w:val="none" w:sz="0" w:space="0" w:color="auto"/>
      </w:divBdr>
    </w:div>
    <w:div w:id="1279608349">
      <w:bodyDiv w:val="1"/>
      <w:marLeft w:val="0"/>
      <w:marRight w:val="0"/>
      <w:marTop w:val="0"/>
      <w:marBottom w:val="0"/>
      <w:divBdr>
        <w:top w:val="none" w:sz="0" w:space="0" w:color="auto"/>
        <w:left w:val="none" w:sz="0" w:space="0" w:color="auto"/>
        <w:bottom w:val="none" w:sz="0" w:space="0" w:color="auto"/>
        <w:right w:val="none" w:sz="0" w:space="0" w:color="auto"/>
      </w:divBdr>
    </w:div>
    <w:div w:id="1282565037">
      <w:bodyDiv w:val="1"/>
      <w:marLeft w:val="0"/>
      <w:marRight w:val="0"/>
      <w:marTop w:val="0"/>
      <w:marBottom w:val="0"/>
      <w:divBdr>
        <w:top w:val="none" w:sz="0" w:space="0" w:color="auto"/>
        <w:left w:val="none" w:sz="0" w:space="0" w:color="auto"/>
        <w:bottom w:val="none" w:sz="0" w:space="0" w:color="auto"/>
        <w:right w:val="none" w:sz="0" w:space="0" w:color="auto"/>
      </w:divBdr>
      <w:divsChild>
        <w:div w:id="1368405241">
          <w:marLeft w:val="0"/>
          <w:marRight w:val="0"/>
          <w:marTop w:val="0"/>
          <w:marBottom w:val="0"/>
          <w:divBdr>
            <w:top w:val="none" w:sz="0" w:space="0" w:color="auto"/>
            <w:left w:val="none" w:sz="0" w:space="0" w:color="auto"/>
            <w:bottom w:val="none" w:sz="0" w:space="0" w:color="auto"/>
            <w:right w:val="none" w:sz="0" w:space="0" w:color="auto"/>
          </w:divBdr>
          <w:divsChild>
            <w:div w:id="1914850685">
              <w:marLeft w:val="0"/>
              <w:marRight w:val="0"/>
              <w:marTop w:val="0"/>
              <w:marBottom w:val="0"/>
              <w:divBdr>
                <w:top w:val="none" w:sz="0" w:space="0" w:color="auto"/>
                <w:left w:val="none" w:sz="0" w:space="0" w:color="auto"/>
                <w:bottom w:val="none" w:sz="0" w:space="0" w:color="auto"/>
                <w:right w:val="none" w:sz="0" w:space="0" w:color="auto"/>
              </w:divBdr>
              <w:divsChild>
                <w:div w:id="60970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274531">
      <w:bodyDiv w:val="1"/>
      <w:marLeft w:val="0"/>
      <w:marRight w:val="0"/>
      <w:marTop w:val="0"/>
      <w:marBottom w:val="0"/>
      <w:divBdr>
        <w:top w:val="none" w:sz="0" w:space="0" w:color="auto"/>
        <w:left w:val="none" w:sz="0" w:space="0" w:color="auto"/>
        <w:bottom w:val="none" w:sz="0" w:space="0" w:color="auto"/>
        <w:right w:val="none" w:sz="0" w:space="0" w:color="auto"/>
      </w:divBdr>
    </w:div>
    <w:div w:id="1376466596">
      <w:bodyDiv w:val="1"/>
      <w:marLeft w:val="0"/>
      <w:marRight w:val="0"/>
      <w:marTop w:val="0"/>
      <w:marBottom w:val="0"/>
      <w:divBdr>
        <w:top w:val="none" w:sz="0" w:space="0" w:color="auto"/>
        <w:left w:val="none" w:sz="0" w:space="0" w:color="auto"/>
        <w:bottom w:val="none" w:sz="0" w:space="0" w:color="auto"/>
        <w:right w:val="none" w:sz="0" w:space="0" w:color="auto"/>
      </w:divBdr>
    </w:div>
    <w:div w:id="1389262495">
      <w:bodyDiv w:val="1"/>
      <w:marLeft w:val="0"/>
      <w:marRight w:val="0"/>
      <w:marTop w:val="0"/>
      <w:marBottom w:val="0"/>
      <w:divBdr>
        <w:top w:val="none" w:sz="0" w:space="0" w:color="auto"/>
        <w:left w:val="none" w:sz="0" w:space="0" w:color="auto"/>
        <w:bottom w:val="none" w:sz="0" w:space="0" w:color="auto"/>
        <w:right w:val="none" w:sz="0" w:space="0" w:color="auto"/>
      </w:divBdr>
    </w:div>
    <w:div w:id="1413743975">
      <w:bodyDiv w:val="1"/>
      <w:marLeft w:val="0"/>
      <w:marRight w:val="0"/>
      <w:marTop w:val="0"/>
      <w:marBottom w:val="0"/>
      <w:divBdr>
        <w:top w:val="none" w:sz="0" w:space="0" w:color="auto"/>
        <w:left w:val="none" w:sz="0" w:space="0" w:color="auto"/>
        <w:bottom w:val="none" w:sz="0" w:space="0" w:color="auto"/>
        <w:right w:val="none" w:sz="0" w:space="0" w:color="auto"/>
      </w:divBdr>
      <w:divsChild>
        <w:div w:id="544222299">
          <w:marLeft w:val="547"/>
          <w:marRight w:val="0"/>
          <w:marTop w:val="0"/>
          <w:marBottom w:val="0"/>
          <w:divBdr>
            <w:top w:val="none" w:sz="0" w:space="0" w:color="auto"/>
            <w:left w:val="none" w:sz="0" w:space="0" w:color="auto"/>
            <w:bottom w:val="none" w:sz="0" w:space="0" w:color="auto"/>
            <w:right w:val="none" w:sz="0" w:space="0" w:color="auto"/>
          </w:divBdr>
        </w:div>
        <w:div w:id="585266845">
          <w:marLeft w:val="547"/>
          <w:marRight w:val="0"/>
          <w:marTop w:val="0"/>
          <w:marBottom w:val="0"/>
          <w:divBdr>
            <w:top w:val="none" w:sz="0" w:space="0" w:color="auto"/>
            <w:left w:val="none" w:sz="0" w:space="0" w:color="auto"/>
            <w:bottom w:val="none" w:sz="0" w:space="0" w:color="auto"/>
            <w:right w:val="none" w:sz="0" w:space="0" w:color="auto"/>
          </w:divBdr>
        </w:div>
        <w:div w:id="1129589294">
          <w:marLeft w:val="547"/>
          <w:marRight w:val="0"/>
          <w:marTop w:val="0"/>
          <w:marBottom w:val="0"/>
          <w:divBdr>
            <w:top w:val="none" w:sz="0" w:space="0" w:color="auto"/>
            <w:left w:val="none" w:sz="0" w:space="0" w:color="auto"/>
            <w:bottom w:val="none" w:sz="0" w:space="0" w:color="auto"/>
            <w:right w:val="none" w:sz="0" w:space="0" w:color="auto"/>
          </w:divBdr>
        </w:div>
        <w:div w:id="1142385176">
          <w:marLeft w:val="547"/>
          <w:marRight w:val="0"/>
          <w:marTop w:val="0"/>
          <w:marBottom w:val="0"/>
          <w:divBdr>
            <w:top w:val="none" w:sz="0" w:space="0" w:color="auto"/>
            <w:left w:val="none" w:sz="0" w:space="0" w:color="auto"/>
            <w:bottom w:val="none" w:sz="0" w:space="0" w:color="auto"/>
            <w:right w:val="none" w:sz="0" w:space="0" w:color="auto"/>
          </w:divBdr>
        </w:div>
        <w:div w:id="1273588993">
          <w:marLeft w:val="547"/>
          <w:marRight w:val="0"/>
          <w:marTop w:val="0"/>
          <w:marBottom w:val="0"/>
          <w:divBdr>
            <w:top w:val="none" w:sz="0" w:space="0" w:color="auto"/>
            <w:left w:val="none" w:sz="0" w:space="0" w:color="auto"/>
            <w:bottom w:val="none" w:sz="0" w:space="0" w:color="auto"/>
            <w:right w:val="none" w:sz="0" w:space="0" w:color="auto"/>
          </w:divBdr>
        </w:div>
        <w:div w:id="1616905538">
          <w:marLeft w:val="547"/>
          <w:marRight w:val="0"/>
          <w:marTop w:val="0"/>
          <w:marBottom w:val="0"/>
          <w:divBdr>
            <w:top w:val="none" w:sz="0" w:space="0" w:color="auto"/>
            <w:left w:val="none" w:sz="0" w:space="0" w:color="auto"/>
            <w:bottom w:val="none" w:sz="0" w:space="0" w:color="auto"/>
            <w:right w:val="none" w:sz="0" w:space="0" w:color="auto"/>
          </w:divBdr>
        </w:div>
      </w:divsChild>
    </w:div>
    <w:div w:id="1428034832">
      <w:bodyDiv w:val="1"/>
      <w:marLeft w:val="0"/>
      <w:marRight w:val="0"/>
      <w:marTop w:val="0"/>
      <w:marBottom w:val="0"/>
      <w:divBdr>
        <w:top w:val="none" w:sz="0" w:space="0" w:color="auto"/>
        <w:left w:val="none" w:sz="0" w:space="0" w:color="auto"/>
        <w:bottom w:val="none" w:sz="0" w:space="0" w:color="auto"/>
        <w:right w:val="none" w:sz="0" w:space="0" w:color="auto"/>
      </w:divBdr>
      <w:divsChild>
        <w:div w:id="1251964064">
          <w:marLeft w:val="0"/>
          <w:marRight w:val="0"/>
          <w:marTop w:val="0"/>
          <w:marBottom w:val="0"/>
          <w:divBdr>
            <w:top w:val="none" w:sz="0" w:space="0" w:color="auto"/>
            <w:left w:val="none" w:sz="0" w:space="0" w:color="auto"/>
            <w:bottom w:val="none" w:sz="0" w:space="0" w:color="auto"/>
            <w:right w:val="none" w:sz="0" w:space="0" w:color="auto"/>
          </w:divBdr>
        </w:div>
      </w:divsChild>
    </w:div>
    <w:div w:id="1568953278">
      <w:bodyDiv w:val="1"/>
      <w:marLeft w:val="0"/>
      <w:marRight w:val="0"/>
      <w:marTop w:val="0"/>
      <w:marBottom w:val="0"/>
      <w:divBdr>
        <w:top w:val="none" w:sz="0" w:space="0" w:color="auto"/>
        <w:left w:val="none" w:sz="0" w:space="0" w:color="auto"/>
        <w:bottom w:val="none" w:sz="0" w:space="0" w:color="auto"/>
        <w:right w:val="none" w:sz="0" w:space="0" w:color="auto"/>
      </w:divBdr>
    </w:div>
    <w:div w:id="1649936583">
      <w:bodyDiv w:val="1"/>
      <w:marLeft w:val="0"/>
      <w:marRight w:val="0"/>
      <w:marTop w:val="0"/>
      <w:marBottom w:val="0"/>
      <w:divBdr>
        <w:top w:val="none" w:sz="0" w:space="0" w:color="auto"/>
        <w:left w:val="none" w:sz="0" w:space="0" w:color="auto"/>
        <w:bottom w:val="none" w:sz="0" w:space="0" w:color="auto"/>
        <w:right w:val="none" w:sz="0" w:space="0" w:color="auto"/>
      </w:divBdr>
    </w:div>
    <w:div w:id="1658919697">
      <w:bodyDiv w:val="1"/>
      <w:marLeft w:val="0"/>
      <w:marRight w:val="0"/>
      <w:marTop w:val="0"/>
      <w:marBottom w:val="0"/>
      <w:divBdr>
        <w:top w:val="none" w:sz="0" w:space="0" w:color="auto"/>
        <w:left w:val="none" w:sz="0" w:space="0" w:color="auto"/>
        <w:bottom w:val="none" w:sz="0" w:space="0" w:color="auto"/>
        <w:right w:val="none" w:sz="0" w:space="0" w:color="auto"/>
      </w:divBdr>
    </w:div>
    <w:div w:id="1732265186">
      <w:bodyDiv w:val="1"/>
      <w:marLeft w:val="0"/>
      <w:marRight w:val="0"/>
      <w:marTop w:val="0"/>
      <w:marBottom w:val="0"/>
      <w:divBdr>
        <w:top w:val="none" w:sz="0" w:space="0" w:color="auto"/>
        <w:left w:val="none" w:sz="0" w:space="0" w:color="auto"/>
        <w:bottom w:val="none" w:sz="0" w:space="0" w:color="auto"/>
        <w:right w:val="none" w:sz="0" w:space="0" w:color="auto"/>
      </w:divBdr>
    </w:div>
    <w:div w:id="1747267819">
      <w:bodyDiv w:val="1"/>
      <w:marLeft w:val="0"/>
      <w:marRight w:val="0"/>
      <w:marTop w:val="0"/>
      <w:marBottom w:val="0"/>
      <w:divBdr>
        <w:top w:val="none" w:sz="0" w:space="0" w:color="auto"/>
        <w:left w:val="none" w:sz="0" w:space="0" w:color="auto"/>
        <w:bottom w:val="none" w:sz="0" w:space="0" w:color="auto"/>
        <w:right w:val="none" w:sz="0" w:space="0" w:color="auto"/>
      </w:divBdr>
      <w:divsChild>
        <w:div w:id="657001445">
          <w:marLeft w:val="0"/>
          <w:marRight w:val="0"/>
          <w:marTop w:val="0"/>
          <w:marBottom w:val="0"/>
          <w:divBdr>
            <w:top w:val="none" w:sz="0" w:space="0" w:color="auto"/>
            <w:left w:val="none" w:sz="0" w:space="0" w:color="auto"/>
            <w:bottom w:val="none" w:sz="0" w:space="0" w:color="auto"/>
            <w:right w:val="none" w:sz="0" w:space="0" w:color="auto"/>
          </w:divBdr>
        </w:div>
      </w:divsChild>
    </w:div>
    <w:div w:id="1853835831">
      <w:bodyDiv w:val="1"/>
      <w:marLeft w:val="0"/>
      <w:marRight w:val="0"/>
      <w:marTop w:val="0"/>
      <w:marBottom w:val="0"/>
      <w:divBdr>
        <w:top w:val="none" w:sz="0" w:space="0" w:color="auto"/>
        <w:left w:val="none" w:sz="0" w:space="0" w:color="auto"/>
        <w:bottom w:val="none" w:sz="0" w:space="0" w:color="auto"/>
        <w:right w:val="none" w:sz="0" w:space="0" w:color="auto"/>
      </w:divBdr>
    </w:div>
    <w:div w:id="1863980534">
      <w:bodyDiv w:val="1"/>
      <w:marLeft w:val="0"/>
      <w:marRight w:val="0"/>
      <w:marTop w:val="0"/>
      <w:marBottom w:val="0"/>
      <w:divBdr>
        <w:top w:val="none" w:sz="0" w:space="0" w:color="auto"/>
        <w:left w:val="none" w:sz="0" w:space="0" w:color="auto"/>
        <w:bottom w:val="none" w:sz="0" w:space="0" w:color="auto"/>
        <w:right w:val="none" w:sz="0" w:space="0" w:color="auto"/>
      </w:divBdr>
    </w:div>
    <w:div w:id="1951276464">
      <w:bodyDiv w:val="1"/>
      <w:marLeft w:val="0"/>
      <w:marRight w:val="0"/>
      <w:marTop w:val="0"/>
      <w:marBottom w:val="0"/>
      <w:divBdr>
        <w:top w:val="none" w:sz="0" w:space="0" w:color="auto"/>
        <w:left w:val="none" w:sz="0" w:space="0" w:color="auto"/>
        <w:bottom w:val="none" w:sz="0" w:space="0" w:color="auto"/>
        <w:right w:val="none" w:sz="0" w:space="0" w:color="auto"/>
      </w:divBdr>
    </w:div>
    <w:div w:id="1991522442">
      <w:bodyDiv w:val="1"/>
      <w:marLeft w:val="0"/>
      <w:marRight w:val="0"/>
      <w:marTop w:val="0"/>
      <w:marBottom w:val="0"/>
      <w:divBdr>
        <w:top w:val="none" w:sz="0" w:space="0" w:color="auto"/>
        <w:left w:val="none" w:sz="0" w:space="0" w:color="auto"/>
        <w:bottom w:val="none" w:sz="0" w:space="0" w:color="auto"/>
        <w:right w:val="none" w:sz="0" w:space="0" w:color="auto"/>
      </w:divBdr>
    </w:div>
    <w:div w:id="2038964080">
      <w:bodyDiv w:val="1"/>
      <w:marLeft w:val="0"/>
      <w:marRight w:val="0"/>
      <w:marTop w:val="0"/>
      <w:marBottom w:val="0"/>
      <w:divBdr>
        <w:top w:val="none" w:sz="0" w:space="0" w:color="auto"/>
        <w:left w:val="none" w:sz="0" w:space="0" w:color="auto"/>
        <w:bottom w:val="none" w:sz="0" w:space="0" w:color="auto"/>
        <w:right w:val="none" w:sz="0" w:space="0" w:color="auto"/>
      </w:divBdr>
    </w:div>
    <w:div w:id="2077773706">
      <w:bodyDiv w:val="1"/>
      <w:marLeft w:val="0"/>
      <w:marRight w:val="0"/>
      <w:marTop w:val="0"/>
      <w:marBottom w:val="0"/>
      <w:divBdr>
        <w:top w:val="none" w:sz="0" w:space="0" w:color="auto"/>
        <w:left w:val="none" w:sz="0" w:space="0" w:color="auto"/>
        <w:bottom w:val="none" w:sz="0" w:space="0" w:color="auto"/>
        <w:right w:val="none" w:sz="0" w:space="0" w:color="auto"/>
      </w:divBdr>
      <w:divsChild>
        <w:div w:id="945386734">
          <w:marLeft w:val="0"/>
          <w:marRight w:val="0"/>
          <w:marTop w:val="0"/>
          <w:marBottom w:val="0"/>
          <w:divBdr>
            <w:top w:val="none" w:sz="0" w:space="0" w:color="auto"/>
            <w:left w:val="none" w:sz="0" w:space="0" w:color="auto"/>
            <w:bottom w:val="none" w:sz="0" w:space="0" w:color="auto"/>
            <w:right w:val="none" w:sz="0" w:space="0" w:color="auto"/>
          </w:divBdr>
        </w:div>
      </w:divsChild>
    </w:div>
    <w:div w:id="2083290824">
      <w:bodyDiv w:val="1"/>
      <w:marLeft w:val="0"/>
      <w:marRight w:val="0"/>
      <w:marTop w:val="0"/>
      <w:marBottom w:val="0"/>
      <w:divBdr>
        <w:top w:val="none" w:sz="0" w:space="0" w:color="auto"/>
        <w:left w:val="none" w:sz="0" w:space="0" w:color="auto"/>
        <w:bottom w:val="none" w:sz="0" w:space="0" w:color="auto"/>
        <w:right w:val="none" w:sz="0" w:space="0" w:color="auto"/>
      </w:divBdr>
      <w:divsChild>
        <w:div w:id="1043019182">
          <w:marLeft w:val="0"/>
          <w:marRight w:val="0"/>
          <w:marTop w:val="0"/>
          <w:marBottom w:val="0"/>
          <w:divBdr>
            <w:top w:val="none" w:sz="0" w:space="0" w:color="auto"/>
            <w:left w:val="none" w:sz="0" w:space="0" w:color="auto"/>
            <w:bottom w:val="none" w:sz="0" w:space="0" w:color="auto"/>
            <w:right w:val="none" w:sz="0" w:space="0" w:color="auto"/>
          </w:divBdr>
          <w:divsChild>
            <w:div w:id="1700425350">
              <w:marLeft w:val="0"/>
              <w:marRight w:val="0"/>
              <w:marTop w:val="0"/>
              <w:marBottom w:val="0"/>
              <w:divBdr>
                <w:top w:val="none" w:sz="0" w:space="0" w:color="auto"/>
                <w:left w:val="none" w:sz="0" w:space="0" w:color="auto"/>
                <w:bottom w:val="none" w:sz="0" w:space="0" w:color="auto"/>
                <w:right w:val="none" w:sz="0" w:space="0" w:color="auto"/>
              </w:divBdr>
              <w:divsChild>
                <w:div w:id="31892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84707">
      <w:bodyDiv w:val="1"/>
      <w:marLeft w:val="0"/>
      <w:marRight w:val="0"/>
      <w:marTop w:val="0"/>
      <w:marBottom w:val="0"/>
      <w:divBdr>
        <w:top w:val="none" w:sz="0" w:space="0" w:color="auto"/>
        <w:left w:val="none" w:sz="0" w:space="0" w:color="auto"/>
        <w:bottom w:val="none" w:sz="0" w:space="0" w:color="auto"/>
        <w:right w:val="none" w:sz="0" w:space="0" w:color="auto"/>
      </w:divBdr>
    </w:div>
    <w:div w:id="2128044477">
      <w:bodyDiv w:val="1"/>
      <w:marLeft w:val="0"/>
      <w:marRight w:val="0"/>
      <w:marTop w:val="0"/>
      <w:marBottom w:val="0"/>
      <w:divBdr>
        <w:top w:val="none" w:sz="0" w:space="0" w:color="auto"/>
        <w:left w:val="none" w:sz="0" w:space="0" w:color="auto"/>
        <w:bottom w:val="none" w:sz="0" w:space="0" w:color="auto"/>
        <w:right w:val="none" w:sz="0" w:space="0" w:color="auto"/>
      </w:divBdr>
    </w:div>
    <w:div w:id="2146896963">
      <w:bodyDiv w:val="1"/>
      <w:marLeft w:val="0"/>
      <w:marRight w:val="0"/>
      <w:marTop w:val="0"/>
      <w:marBottom w:val="0"/>
      <w:divBdr>
        <w:top w:val="none" w:sz="0" w:space="0" w:color="auto"/>
        <w:left w:val="none" w:sz="0" w:space="0" w:color="auto"/>
        <w:bottom w:val="none" w:sz="0" w:space="0" w:color="auto"/>
        <w:right w:val="none" w:sz="0" w:space="0" w:color="auto"/>
      </w:divBdr>
      <w:divsChild>
        <w:div w:id="194858328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openxmlformats.org/officeDocument/2006/relationships/image" Target="media/image4.emf"/><Relationship Id="rId3" Type="http://schemas.openxmlformats.org/officeDocument/2006/relationships/styles" Target="styles.xml"/><Relationship Id="rId34" Type="http://schemas.openxmlformats.org/officeDocument/2006/relationships/theme" Target="theme/theme1.xml"/><Relationship Id="rId7" Type="http://schemas.openxmlformats.org/officeDocument/2006/relationships/footnotes" Target="footnotes.xml"/><Relationship Id="rId25" Type="http://schemas.openxmlformats.org/officeDocument/2006/relationships/image" Target="media/image3.emf"/><Relationship Id="rId33"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image" Target="media/image2.emf"/><Relationship Id="rId32" Type="http://schemas.openxmlformats.org/officeDocument/2006/relationships/footer" Target="footer2.xml"/><Relationship Id="rId5" Type="http://schemas.openxmlformats.org/officeDocument/2006/relationships/settings" Target="settings.xml"/><Relationship Id="rId23" Type="http://schemas.openxmlformats.org/officeDocument/2006/relationships/image" Target="media/image10.png"/><Relationship Id="rId28" Type="http://schemas.openxmlformats.org/officeDocument/2006/relationships/image" Target="media/image6.emf"/><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27" Type="http://schemas.openxmlformats.org/officeDocument/2006/relationships/image" Target="media/image5.emf"/><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C7F40A-0F28-42DF-A942-5C840C9D9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94</Words>
  <Characters>39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ya S.</dc:creator>
  <cp:lastModifiedBy>Sathya S.</cp:lastModifiedBy>
  <cp:revision>2</cp:revision>
  <cp:lastPrinted>2018-10-10T03:30:00Z</cp:lastPrinted>
  <dcterms:created xsi:type="dcterms:W3CDTF">2018-10-10T03:48:00Z</dcterms:created>
  <dcterms:modified xsi:type="dcterms:W3CDTF">2018-10-10T03:48:00Z</dcterms:modified>
</cp:coreProperties>
</file>